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DC2689" w14:textId="42EA715B" w:rsidR="00B90651" w:rsidRPr="003D23A1" w:rsidRDefault="00B90651" w:rsidP="003D23A1">
      <w:pPr>
        <w:pStyle w:val="Heading3"/>
        <w:jc w:val="both"/>
        <w:rPr>
          <w:rFonts w:asciiTheme="minorHAnsi" w:hAnsiTheme="minorHAnsi" w:cstheme="majorHAnsi"/>
        </w:rPr>
      </w:pPr>
      <w:r w:rsidRPr="003D23A1">
        <w:rPr>
          <w:rFonts w:asciiTheme="minorHAnsi" w:hAnsiTheme="minorHAnsi" w:cstheme="majorHAnsi"/>
        </w:rPr>
        <w:t>Development of the search strings using MeSH terms and keywords.</w:t>
      </w:r>
    </w:p>
    <w:p w14:paraId="7EDBB2C4" w14:textId="274406BB" w:rsidR="00B90651" w:rsidRPr="003D23A1" w:rsidRDefault="00B90651" w:rsidP="003D23A1">
      <w:pPr>
        <w:jc w:val="both"/>
        <w:rPr>
          <w:rFonts w:cstheme="majorHAnsi"/>
        </w:rPr>
      </w:pPr>
      <w:r w:rsidRPr="003D23A1">
        <w:rPr>
          <w:rFonts w:cstheme="majorHAnsi"/>
        </w:rPr>
        <w:t>The following databases were searched between Jan 201</w:t>
      </w:r>
      <w:r w:rsidR="00B3488F" w:rsidRPr="003D23A1">
        <w:rPr>
          <w:rFonts w:cstheme="majorHAnsi"/>
        </w:rPr>
        <w:t>9</w:t>
      </w:r>
      <w:r w:rsidRPr="003D23A1">
        <w:rPr>
          <w:rFonts w:cstheme="majorHAnsi"/>
        </w:rPr>
        <w:t xml:space="preserve"> – </w:t>
      </w:r>
      <w:r w:rsidR="00B3488F" w:rsidRPr="003D23A1">
        <w:rPr>
          <w:rFonts w:cstheme="majorHAnsi"/>
        </w:rPr>
        <w:t>March 20</w:t>
      </w:r>
      <w:r w:rsidR="0049000A" w:rsidRPr="003D23A1">
        <w:rPr>
          <w:rFonts w:cstheme="majorHAnsi"/>
        </w:rPr>
        <w:t>24:</w:t>
      </w:r>
    </w:p>
    <w:p w14:paraId="1A9746AA" w14:textId="77777777" w:rsidR="00B90651" w:rsidRPr="003D23A1" w:rsidRDefault="00B90651" w:rsidP="003D23A1">
      <w:pPr>
        <w:jc w:val="both"/>
        <w:rPr>
          <w:rFonts w:cstheme="majorHAnsi"/>
        </w:rPr>
      </w:pPr>
      <w:r w:rsidRPr="003D23A1">
        <w:rPr>
          <w:rFonts w:cstheme="majorHAnsi"/>
        </w:rPr>
        <w:t>1.</w:t>
      </w:r>
      <w:r w:rsidRPr="003D23A1">
        <w:rPr>
          <w:rFonts w:cstheme="majorHAnsi"/>
        </w:rPr>
        <w:tab/>
        <w:t>ACM Digital Library</w:t>
      </w:r>
    </w:p>
    <w:p w14:paraId="387E95B1" w14:textId="77777777" w:rsidR="00B90651" w:rsidRPr="003D23A1" w:rsidRDefault="00B90651" w:rsidP="003D23A1">
      <w:pPr>
        <w:jc w:val="both"/>
        <w:rPr>
          <w:rFonts w:cstheme="majorHAnsi"/>
        </w:rPr>
      </w:pPr>
      <w:r w:rsidRPr="003D23A1">
        <w:rPr>
          <w:rFonts w:cstheme="majorHAnsi"/>
        </w:rPr>
        <w:t>2.</w:t>
      </w:r>
      <w:r w:rsidRPr="003D23A1">
        <w:rPr>
          <w:rFonts w:cstheme="majorHAnsi"/>
        </w:rPr>
        <w:tab/>
        <w:t>APA PsycINFO</w:t>
      </w:r>
    </w:p>
    <w:p w14:paraId="6B416809" w14:textId="77777777" w:rsidR="00B90651" w:rsidRPr="003D23A1" w:rsidRDefault="00B90651" w:rsidP="003D23A1">
      <w:pPr>
        <w:jc w:val="both"/>
        <w:rPr>
          <w:rFonts w:cstheme="majorHAnsi"/>
        </w:rPr>
      </w:pPr>
      <w:r w:rsidRPr="003D23A1">
        <w:rPr>
          <w:rFonts w:cstheme="majorHAnsi"/>
        </w:rPr>
        <w:t>3.</w:t>
      </w:r>
      <w:r w:rsidRPr="003D23A1">
        <w:rPr>
          <w:rFonts w:cstheme="majorHAnsi"/>
        </w:rPr>
        <w:tab/>
        <w:t>Cochrane Library</w:t>
      </w:r>
    </w:p>
    <w:p w14:paraId="47411F13" w14:textId="77777777" w:rsidR="00B90651" w:rsidRPr="003D23A1" w:rsidRDefault="00B90651" w:rsidP="003D23A1">
      <w:pPr>
        <w:jc w:val="both"/>
        <w:rPr>
          <w:rFonts w:cstheme="majorHAnsi"/>
        </w:rPr>
      </w:pPr>
      <w:r w:rsidRPr="003D23A1">
        <w:rPr>
          <w:rFonts w:cstheme="majorHAnsi"/>
        </w:rPr>
        <w:t>4.</w:t>
      </w:r>
      <w:r w:rsidRPr="003D23A1">
        <w:rPr>
          <w:rFonts w:cstheme="majorHAnsi"/>
        </w:rPr>
        <w:tab/>
        <w:t>Google Scholar (grey literature included)</w:t>
      </w:r>
    </w:p>
    <w:p w14:paraId="2851F4D8" w14:textId="77777777" w:rsidR="00B90651" w:rsidRPr="003D23A1" w:rsidRDefault="00B90651" w:rsidP="003D23A1">
      <w:pPr>
        <w:jc w:val="both"/>
        <w:rPr>
          <w:rFonts w:cstheme="majorHAnsi"/>
        </w:rPr>
      </w:pPr>
      <w:r w:rsidRPr="003D23A1">
        <w:rPr>
          <w:rFonts w:cstheme="majorHAnsi"/>
        </w:rPr>
        <w:t>5.</w:t>
      </w:r>
      <w:r w:rsidRPr="003D23A1">
        <w:rPr>
          <w:rFonts w:cstheme="majorHAnsi"/>
        </w:rPr>
        <w:tab/>
        <w:t>IEEE Xplore</w:t>
      </w:r>
    </w:p>
    <w:p w14:paraId="6B2ACD3F" w14:textId="77777777" w:rsidR="00B90651" w:rsidRPr="003D23A1" w:rsidRDefault="00B90651" w:rsidP="003D23A1">
      <w:pPr>
        <w:jc w:val="both"/>
        <w:rPr>
          <w:rFonts w:cstheme="majorHAnsi"/>
        </w:rPr>
      </w:pPr>
      <w:r w:rsidRPr="003D23A1">
        <w:rPr>
          <w:rFonts w:cstheme="majorHAnsi"/>
        </w:rPr>
        <w:t>6.</w:t>
      </w:r>
      <w:r w:rsidRPr="003D23A1">
        <w:rPr>
          <w:rFonts w:cstheme="majorHAnsi"/>
        </w:rPr>
        <w:tab/>
        <w:t>ProQuest</w:t>
      </w:r>
    </w:p>
    <w:p w14:paraId="6410CE5D" w14:textId="77777777" w:rsidR="00B90651" w:rsidRPr="003D23A1" w:rsidRDefault="00B90651" w:rsidP="003D23A1">
      <w:pPr>
        <w:jc w:val="both"/>
        <w:rPr>
          <w:rFonts w:cstheme="majorHAnsi"/>
        </w:rPr>
      </w:pPr>
      <w:r w:rsidRPr="003D23A1">
        <w:rPr>
          <w:rFonts w:cstheme="majorHAnsi"/>
        </w:rPr>
        <w:t>7.</w:t>
      </w:r>
      <w:r w:rsidRPr="003D23A1">
        <w:rPr>
          <w:rFonts w:cstheme="majorHAnsi"/>
        </w:rPr>
        <w:tab/>
        <w:t>PubMed (NLM)</w:t>
      </w:r>
    </w:p>
    <w:p w14:paraId="73C9B5F3" w14:textId="77777777" w:rsidR="00B90651" w:rsidRPr="003D23A1" w:rsidRDefault="00B90651" w:rsidP="003D23A1">
      <w:pPr>
        <w:jc w:val="both"/>
        <w:rPr>
          <w:rFonts w:cstheme="majorHAnsi"/>
        </w:rPr>
      </w:pPr>
      <w:r w:rsidRPr="003D23A1">
        <w:rPr>
          <w:rFonts w:cstheme="majorHAnsi"/>
        </w:rPr>
        <w:t>8.</w:t>
      </w:r>
      <w:r w:rsidRPr="003D23A1">
        <w:rPr>
          <w:rFonts w:cstheme="majorHAnsi"/>
        </w:rPr>
        <w:tab/>
        <w:t>ScienceDirect</w:t>
      </w:r>
    </w:p>
    <w:p w14:paraId="1C562843" w14:textId="77777777" w:rsidR="00B90651" w:rsidRPr="003D23A1" w:rsidRDefault="00B90651" w:rsidP="003D23A1">
      <w:pPr>
        <w:jc w:val="both"/>
        <w:rPr>
          <w:rFonts w:cstheme="majorHAnsi"/>
        </w:rPr>
      </w:pPr>
      <w:r w:rsidRPr="003D23A1">
        <w:rPr>
          <w:rFonts w:cstheme="majorHAnsi"/>
        </w:rPr>
        <w:t>9.</w:t>
      </w:r>
      <w:r w:rsidRPr="003D23A1">
        <w:rPr>
          <w:rFonts w:cstheme="majorHAnsi"/>
        </w:rPr>
        <w:tab/>
        <w:t>SCOPUS</w:t>
      </w:r>
    </w:p>
    <w:p w14:paraId="7FDDD695" w14:textId="305344EB" w:rsidR="00B90651" w:rsidRPr="003D23A1" w:rsidRDefault="00B90651" w:rsidP="003D23A1">
      <w:pPr>
        <w:jc w:val="both"/>
        <w:rPr>
          <w:rFonts w:cstheme="majorHAnsi"/>
        </w:rPr>
      </w:pPr>
      <w:r w:rsidRPr="003D23A1">
        <w:rPr>
          <w:rFonts w:cstheme="majorHAnsi"/>
        </w:rPr>
        <w:t>10.</w:t>
      </w:r>
      <w:r w:rsidRPr="003D23A1">
        <w:rPr>
          <w:rFonts w:cstheme="majorHAnsi"/>
        </w:rPr>
        <w:tab/>
        <w:t>Web of Science</w:t>
      </w:r>
    </w:p>
    <w:p w14:paraId="65FAEBD8" w14:textId="2F732AEA" w:rsidR="00B90651" w:rsidRPr="003D23A1" w:rsidRDefault="00B90651" w:rsidP="003D23A1">
      <w:pPr>
        <w:pStyle w:val="Heading3"/>
        <w:jc w:val="both"/>
        <w:rPr>
          <w:rFonts w:asciiTheme="minorHAnsi" w:hAnsiTheme="minorHAnsi" w:cstheme="majorHAnsi"/>
        </w:rPr>
      </w:pPr>
      <w:r w:rsidRPr="003D23A1">
        <w:rPr>
          <w:rFonts w:asciiTheme="minorHAnsi" w:hAnsiTheme="minorHAnsi" w:cstheme="majorHAnsi"/>
        </w:rPr>
        <w:t>Concept</w:t>
      </w:r>
      <w:r w:rsidR="00870EFD">
        <w:rPr>
          <w:rFonts w:asciiTheme="minorHAnsi" w:hAnsiTheme="minorHAnsi" w:cstheme="majorHAnsi"/>
        </w:rPr>
        <w:t xml:space="preserve"> </w:t>
      </w:r>
      <w:r w:rsidRPr="003D23A1">
        <w:rPr>
          <w:rFonts w:asciiTheme="minorHAnsi" w:hAnsiTheme="minorHAnsi" w:cstheme="majorHAnsi"/>
        </w:rPr>
        <w:t>1: Digital Health Intervention</w:t>
      </w:r>
      <w:r w:rsidRPr="003D23A1">
        <w:rPr>
          <w:rFonts w:asciiTheme="minorHAnsi" w:hAnsiTheme="minorHAnsi" w:cstheme="majorHAnsi"/>
        </w:rPr>
        <w:tab/>
      </w:r>
    </w:p>
    <w:p w14:paraId="57F87C21" w14:textId="77777777" w:rsidR="00B90651" w:rsidRPr="003D23A1" w:rsidRDefault="00B90651" w:rsidP="003D23A1">
      <w:pPr>
        <w:jc w:val="both"/>
        <w:rPr>
          <w:rFonts w:cstheme="majorHAnsi"/>
          <w:i/>
          <w:iCs/>
        </w:rPr>
      </w:pPr>
      <w:r w:rsidRPr="003D23A1">
        <w:rPr>
          <w:rFonts w:cstheme="majorHAnsi"/>
          <w:i/>
          <w:iCs/>
        </w:rPr>
        <w:t>MeSH Terms:</w:t>
      </w:r>
    </w:p>
    <w:p w14:paraId="72BED6C7" w14:textId="77777777" w:rsidR="00B90651" w:rsidRPr="003D23A1" w:rsidRDefault="00B90651" w:rsidP="003D23A1">
      <w:pPr>
        <w:jc w:val="both"/>
        <w:rPr>
          <w:rFonts w:cstheme="majorHAnsi"/>
        </w:rPr>
      </w:pPr>
      <w:r w:rsidRPr="003D23A1">
        <w:rPr>
          <w:rFonts w:cstheme="majorHAnsi"/>
        </w:rPr>
        <w:t>"Telemedicine"[Mesh], "Smartphone"[Mesh], "Mobile Applications"[Mesh], "Health Information Systems"[Mesh], "Artificial Intelligence"[Mesh], "Therapy, Computer-Assisted"[Mesh], "Cell Phone"[Mesh]</w:t>
      </w:r>
    </w:p>
    <w:p w14:paraId="1E427380" w14:textId="77777777" w:rsidR="00B90651" w:rsidRPr="003D23A1" w:rsidRDefault="00B90651" w:rsidP="003D23A1">
      <w:pPr>
        <w:jc w:val="both"/>
        <w:rPr>
          <w:rFonts w:cstheme="majorHAnsi"/>
          <w:i/>
          <w:iCs/>
        </w:rPr>
      </w:pPr>
      <w:r w:rsidRPr="003D23A1">
        <w:rPr>
          <w:rFonts w:cstheme="majorHAnsi"/>
          <w:i/>
          <w:iCs/>
        </w:rPr>
        <w:t>Text Words:</w:t>
      </w:r>
    </w:p>
    <w:p w14:paraId="7655BBDB" w14:textId="77777777" w:rsidR="00B90651" w:rsidRPr="003D23A1" w:rsidRDefault="00B90651" w:rsidP="003D23A1">
      <w:pPr>
        <w:jc w:val="both"/>
        <w:rPr>
          <w:rFonts w:cstheme="majorHAnsi"/>
        </w:rPr>
      </w:pPr>
      <w:r w:rsidRPr="003D23A1">
        <w:rPr>
          <w:rFonts w:cstheme="majorHAnsi"/>
        </w:rPr>
        <w:t>“Digital health solution*”[Text Word], “digital health intervention*”[Text Word], “human computer interaction” [Text Word], smartphone*[Text Word], “mobile technolog*”[Text Word], “mobile app*”[Text Word], “health app*”[Text Word], “smart device*”[Text Word]</w:t>
      </w:r>
    </w:p>
    <w:p w14:paraId="7EAD07C2" w14:textId="77777777" w:rsidR="00B90651" w:rsidRPr="003D23A1" w:rsidRDefault="00B90651" w:rsidP="003D23A1">
      <w:pPr>
        <w:pStyle w:val="Heading3"/>
        <w:jc w:val="both"/>
        <w:rPr>
          <w:rFonts w:asciiTheme="minorHAnsi" w:hAnsiTheme="minorHAnsi" w:cstheme="majorHAnsi"/>
        </w:rPr>
      </w:pPr>
      <w:r w:rsidRPr="003D23A1">
        <w:rPr>
          <w:rFonts w:asciiTheme="minorHAnsi" w:hAnsiTheme="minorHAnsi" w:cstheme="majorHAnsi"/>
        </w:rPr>
        <w:t>Concept 2: Mental Health</w:t>
      </w:r>
      <w:r w:rsidRPr="003D23A1">
        <w:rPr>
          <w:rFonts w:asciiTheme="minorHAnsi" w:hAnsiTheme="minorHAnsi" w:cstheme="majorHAnsi"/>
        </w:rPr>
        <w:tab/>
      </w:r>
    </w:p>
    <w:p w14:paraId="2260ADB8" w14:textId="77777777" w:rsidR="00B90651" w:rsidRPr="003D23A1" w:rsidRDefault="00B90651" w:rsidP="003D23A1">
      <w:pPr>
        <w:jc w:val="both"/>
        <w:rPr>
          <w:rFonts w:cstheme="majorHAnsi"/>
          <w:i/>
          <w:iCs/>
        </w:rPr>
      </w:pPr>
      <w:r w:rsidRPr="003D23A1">
        <w:rPr>
          <w:rFonts w:cstheme="majorHAnsi"/>
          <w:i/>
          <w:iCs/>
        </w:rPr>
        <w:t>MeSH Terms:</w:t>
      </w:r>
    </w:p>
    <w:p w14:paraId="71F53904" w14:textId="77777777" w:rsidR="00B90651" w:rsidRPr="003D23A1" w:rsidRDefault="00B90651" w:rsidP="003D23A1">
      <w:pPr>
        <w:jc w:val="both"/>
        <w:rPr>
          <w:rFonts w:cstheme="majorHAnsi"/>
        </w:rPr>
      </w:pPr>
      <w:r w:rsidRPr="003D23A1">
        <w:rPr>
          <w:rFonts w:cstheme="majorHAnsi"/>
        </w:rPr>
        <w:t xml:space="preserve">"mental health"[MeSH Terms], "mental disorders"[MeSH Terms], "psychosocial intervention"[MeSH Terms], "depressive disorder"[MeSH Terms], "depression"[MeSH Terms], "anxiety"[MeSH Terms], "mood disorders"[MeSH Terms], "substance-related disorders"[MeSH Terms], "self-concept"[MeSH Terms], "feeding and eating disorders"[MeSH Terms], "risk-taking"[MeSH Terms], "suicide"[MeSH Terms] </w:t>
      </w:r>
    </w:p>
    <w:p w14:paraId="6799521A" w14:textId="77777777" w:rsidR="00B90651" w:rsidRPr="003D23A1" w:rsidRDefault="00B90651" w:rsidP="003D23A1">
      <w:pPr>
        <w:jc w:val="both"/>
        <w:rPr>
          <w:rFonts w:cstheme="majorHAnsi"/>
          <w:i/>
          <w:iCs/>
        </w:rPr>
      </w:pPr>
      <w:r w:rsidRPr="003D23A1">
        <w:rPr>
          <w:rFonts w:cstheme="majorHAnsi"/>
          <w:i/>
          <w:iCs/>
        </w:rPr>
        <w:t>Text Words:</w:t>
      </w:r>
    </w:p>
    <w:p w14:paraId="7FEF8ED3" w14:textId="77777777" w:rsidR="00B90651" w:rsidRPr="003D23A1" w:rsidRDefault="00B90651" w:rsidP="003D23A1">
      <w:pPr>
        <w:jc w:val="both"/>
        <w:rPr>
          <w:rFonts w:cstheme="majorHAnsi"/>
        </w:rPr>
      </w:pPr>
      <w:r w:rsidRPr="003D23A1">
        <w:rPr>
          <w:rFonts w:cstheme="majorHAnsi"/>
        </w:rPr>
        <w:t>mental health[Text Word], mental disorder[Text Word], psychosocial intervention[Text Word], depression[Text Word], anxiety[Text Word], Trauma and Stressor Related Disorders [Text Word], mood disorders[Text Word], substance related disorders[Text Word], self-esteem[Text Word], eating disorder[Text Word], risk taking[Text Word], suicide[Text Word]</w:t>
      </w:r>
    </w:p>
    <w:p w14:paraId="5C13D819" w14:textId="77777777" w:rsidR="00B90651" w:rsidRPr="003D23A1" w:rsidRDefault="00B90651" w:rsidP="00B90651">
      <w:pPr>
        <w:pStyle w:val="Heading3"/>
        <w:rPr>
          <w:rFonts w:asciiTheme="minorHAnsi" w:hAnsiTheme="minorHAnsi" w:cstheme="majorHAnsi"/>
        </w:rPr>
      </w:pPr>
      <w:r w:rsidRPr="003D23A1">
        <w:rPr>
          <w:rFonts w:asciiTheme="minorHAnsi" w:hAnsiTheme="minorHAnsi" w:cstheme="majorHAnsi"/>
        </w:rPr>
        <w:t>Concept 3: Adolescents</w:t>
      </w:r>
      <w:r w:rsidRPr="003D23A1">
        <w:rPr>
          <w:rFonts w:asciiTheme="minorHAnsi" w:hAnsiTheme="minorHAnsi" w:cstheme="majorHAnsi"/>
        </w:rPr>
        <w:tab/>
      </w:r>
    </w:p>
    <w:p w14:paraId="033E039B" w14:textId="77777777" w:rsidR="00B90651" w:rsidRPr="003D23A1" w:rsidRDefault="00B90651" w:rsidP="00B90651">
      <w:pPr>
        <w:rPr>
          <w:rFonts w:cstheme="majorHAnsi"/>
          <w:i/>
          <w:iCs/>
        </w:rPr>
      </w:pPr>
      <w:r w:rsidRPr="003D23A1">
        <w:rPr>
          <w:rFonts w:cstheme="majorHAnsi"/>
          <w:i/>
          <w:iCs/>
        </w:rPr>
        <w:t>MeSH Terms:</w:t>
      </w:r>
    </w:p>
    <w:p w14:paraId="7D1D00A9" w14:textId="77777777" w:rsidR="00B90651" w:rsidRPr="003D23A1" w:rsidRDefault="00B90651" w:rsidP="00B90651">
      <w:pPr>
        <w:rPr>
          <w:rFonts w:cstheme="majorHAnsi"/>
        </w:rPr>
      </w:pPr>
      <w:r w:rsidRPr="003D23A1">
        <w:rPr>
          <w:rFonts w:cstheme="majorHAnsi"/>
        </w:rPr>
        <w:t xml:space="preserve">"adolescent"[MeSH Terms],  "child"[MeSH Terms], "young adult"[MeSH Terms] </w:t>
      </w:r>
    </w:p>
    <w:p w14:paraId="5CAF5A2D" w14:textId="77777777" w:rsidR="00B90651" w:rsidRPr="003D23A1" w:rsidRDefault="00B90651" w:rsidP="00B90651">
      <w:pPr>
        <w:rPr>
          <w:rFonts w:cstheme="majorHAnsi"/>
          <w:i/>
          <w:iCs/>
        </w:rPr>
      </w:pPr>
      <w:r w:rsidRPr="003D23A1">
        <w:rPr>
          <w:rFonts w:cstheme="majorHAnsi"/>
          <w:i/>
          <w:iCs/>
        </w:rPr>
        <w:t>Text Words:</w:t>
      </w:r>
    </w:p>
    <w:p w14:paraId="4E236802" w14:textId="696FD953" w:rsidR="00B90651" w:rsidRPr="003D23A1" w:rsidRDefault="00B90651" w:rsidP="00B90651">
      <w:pPr>
        <w:rPr>
          <w:rFonts w:cstheme="majorHAnsi"/>
        </w:rPr>
      </w:pPr>
      <w:r w:rsidRPr="003D23A1">
        <w:rPr>
          <w:rFonts w:cstheme="majorHAnsi"/>
        </w:rPr>
        <w:t>Adolescent[Text Word], child[Text Word], young adult[Text Word], youth[Text Word]</w:t>
      </w:r>
      <w:r w:rsidR="00A3322D">
        <w:rPr>
          <w:rFonts w:cstheme="majorHAnsi"/>
        </w:rPr>
        <w:t xml:space="preserve">, </w:t>
      </w:r>
      <w:r w:rsidR="00FD1941">
        <w:rPr>
          <w:rFonts w:cstheme="majorHAnsi"/>
        </w:rPr>
        <w:t>teen[Text Word</w:t>
      </w:r>
      <w:r w:rsidR="00DA493B">
        <w:rPr>
          <w:rFonts w:cstheme="majorHAnsi"/>
        </w:rPr>
        <w:t xml:space="preserve"> </w:t>
      </w:r>
    </w:p>
    <w:p w14:paraId="7897DD0B" w14:textId="77777777" w:rsidR="00B90651" w:rsidRPr="003D23A1" w:rsidRDefault="00B90651" w:rsidP="00B90651">
      <w:pPr>
        <w:pStyle w:val="Heading3"/>
        <w:rPr>
          <w:rFonts w:asciiTheme="minorHAnsi" w:hAnsiTheme="minorHAnsi" w:cstheme="majorHAnsi"/>
        </w:rPr>
      </w:pPr>
      <w:r w:rsidRPr="003D23A1">
        <w:rPr>
          <w:rFonts w:asciiTheme="minorHAnsi" w:hAnsiTheme="minorHAnsi" w:cstheme="majorHAnsi"/>
        </w:rPr>
        <w:lastRenderedPageBreak/>
        <w:t>Concept 4: Low- and Middle-Income Countries</w:t>
      </w:r>
    </w:p>
    <w:p w14:paraId="4A0C04E5" w14:textId="77777777" w:rsidR="00B90651" w:rsidRPr="003D23A1" w:rsidRDefault="00B90651" w:rsidP="00B90651">
      <w:pPr>
        <w:rPr>
          <w:rFonts w:cstheme="majorHAnsi"/>
          <w:i/>
          <w:iCs/>
        </w:rPr>
      </w:pPr>
      <w:r w:rsidRPr="003D23A1">
        <w:rPr>
          <w:rFonts w:cstheme="majorHAnsi"/>
          <w:i/>
          <w:iCs/>
        </w:rPr>
        <w:t>MeSH Terms:</w:t>
      </w:r>
    </w:p>
    <w:p w14:paraId="4A24A806" w14:textId="77777777" w:rsidR="00B90651" w:rsidRPr="003D23A1" w:rsidRDefault="00B90651" w:rsidP="00B90651">
      <w:pPr>
        <w:rPr>
          <w:rFonts w:cstheme="majorHAnsi"/>
        </w:rPr>
      </w:pPr>
      <w:r w:rsidRPr="003D23A1">
        <w:rPr>
          <w:rFonts w:cstheme="majorHAnsi"/>
        </w:rPr>
        <w:t xml:space="preserve">"developing countries"[MeSH Terms] </w:t>
      </w:r>
    </w:p>
    <w:p w14:paraId="7B4EB80E" w14:textId="77777777" w:rsidR="00B90651" w:rsidRPr="003D23A1" w:rsidRDefault="00B90651" w:rsidP="00B90651">
      <w:pPr>
        <w:rPr>
          <w:rFonts w:cstheme="majorHAnsi"/>
          <w:i/>
          <w:iCs/>
        </w:rPr>
      </w:pPr>
      <w:r w:rsidRPr="003D23A1">
        <w:rPr>
          <w:rFonts w:cstheme="majorHAnsi"/>
          <w:i/>
          <w:iCs/>
        </w:rPr>
        <w:t>Text Words:</w:t>
      </w:r>
    </w:p>
    <w:p w14:paraId="15F7F50A" w14:textId="77777777" w:rsidR="00B90651" w:rsidRPr="003D23A1" w:rsidRDefault="00B90651" w:rsidP="00B90651">
      <w:pPr>
        <w:rPr>
          <w:rFonts w:cstheme="majorHAnsi"/>
        </w:rPr>
      </w:pPr>
      <w:r w:rsidRPr="003D23A1">
        <w:rPr>
          <w:rFonts w:cstheme="majorHAnsi"/>
        </w:rPr>
        <w:t>developing countries[Text Word], Global south [Text Word],  low-economic countr* [Text Word], LMIC* [Text Word]</w:t>
      </w:r>
    </w:p>
    <w:p w14:paraId="43928BA7" w14:textId="592EAE03" w:rsidR="002C7BBF" w:rsidRPr="002C7BBF" w:rsidRDefault="00D84F28" w:rsidP="002C7BBF">
      <w:pPr>
        <w:pStyle w:val="Heading3"/>
        <w:rPr>
          <w:rFonts w:asciiTheme="minorHAnsi" w:hAnsiTheme="minorHAnsi" w:cstheme="majorHAnsi"/>
        </w:rPr>
      </w:pPr>
      <w:r w:rsidRPr="003D23A1">
        <w:rPr>
          <w:rFonts w:asciiTheme="minorHAnsi" w:hAnsiTheme="minorHAnsi" w:cstheme="majorHAnsi"/>
        </w:rPr>
        <w:t>Database searches</w:t>
      </w:r>
    </w:p>
    <w:p w14:paraId="249E3062" w14:textId="31E27EFE" w:rsidR="00B90651" w:rsidRPr="003D23A1" w:rsidRDefault="00B90651" w:rsidP="00B90651">
      <w:pPr>
        <w:rPr>
          <w:rFonts w:cstheme="majorHAnsi"/>
        </w:rPr>
      </w:pPr>
      <w:r w:rsidRPr="003D23A1">
        <w:rPr>
          <w:rFonts w:cstheme="majorHAnsi"/>
        </w:rPr>
        <w:t>The databases were then searched using a combination of the MeSH terms and keywords/search strings, adapted per database rules</w:t>
      </w:r>
      <w:r w:rsidR="004A216B">
        <w:rPr>
          <w:rFonts w:cstheme="majorHAnsi"/>
        </w:rPr>
        <w:t>. All databases were searched with the following six commands</w:t>
      </w:r>
      <w:r w:rsidRPr="003D23A1">
        <w:rPr>
          <w:rFonts w:cstheme="majorHAnsi"/>
        </w:rPr>
        <w:t xml:space="preserve"> e.g.</w:t>
      </w:r>
      <w:r w:rsidR="00F86B75">
        <w:rPr>
          <w:rFonts w:cstheme="majorHAnsi"/>
        </w:rPr>
        <w:t xml:space="preserve"> </w:t>
      </w:r>
    </w:p>
    <w:p w14:paraId="5ECB72C3" w14:textId="46301EE0" w:rsidR="00B90651" w:rsidRPr="003D23A1" w:rsidRDefault="00B90651" w:rsidP="00D7038E">
      <w:pPr>
        <w:jc w:val="both"/>
        <w:rPr>
          <w:rFonts w:cstheme="majorHAnsi"/>
        </w:rPr>
      </w:pPr>
      <w:r w:rsidRPr="003D23A1">
        <w:rPr>
          <w:rFonts w:cstheme="majorHAnsi"/>
        </w:rPr>
        <w:t>Search 1: (“digital mental health intervention” AND “adolescents” AND “low and middle income”)</w:t>
      </w:r>
    </w:p>
    <w:p w14:paraId="6AFB8319" w14:textId="7A065F3F" w:rsidR="00B90651" w:rsidRPr="003D23A1" w:rsidRDefault="00B90651" w:rsidP="00D7038E">
      <w:pPr>
        <w:jc w:val="both"/>
        <w:rPr>
          <w:rFonts w:cstheme="majorHAnsi"/>
        </w:rPr>
      </w:pPr>
      <w:r w:rsidRPr="003D23A1">
        <w:rPr>
          <w:rFonts w:cstheme="majorHAnsi"/>
        </w:rPr>
        <w:t>Search 2: (“digital mental health intervention” AND “adolescents” AND “low and middle income” AND “co-design” AND “implementation”)</w:t>
      </w:r>
    </w:p>
    <w:p w14:paraId="587E82DA" w14:textId="664E5104" w:rsidR="00B90651" w:rsidRPr="003D23A1" w:rsidRDefault="00B90651" w:rsidP="00D7038E">
      <w:pPr>
        <w:jc w:val="both"/>
        <w:rPr>
          <w:rFonts w:cstheme="majorHAnsi"/>
        </w:rPr>
      </w:pPr>
      <w:r w:rsidRPr="003D23A1">
        <w:rPr>
          <w:rFonts w:cstheme="majorHAnsi"/>
        </w:rPr>
        <w:t>Search 3: (("digital mental health intervention*")  AND  ( “adolescen*”  OR  "young adult" )  AND  ("low and middle income"  OR  "developing countr*" OR LMICs))</w:t>
      </w:r>
    </w:p>
    <w:p w14:paraId="1D7818DD" w14:textId="19B9E719" w:rsidR="00B90651" w:rsidRPr="003D23A1" w:rsidRDefault="00B90651" w:rsidP="00D7038E">
      <w:pPr>
        <w:jc w:val="both"/>
        <w:rPr>
          <w:rFonts w:cstheme="majorHAnsi"/>
        </w:rPr>
      </w:pPr>
      <w:r w:rsidRPr="003D23A1">
        <w:rPr>
          <w:rFonts w:cstheme="majorHAnsi"/>
        </w:rPr>
        <w:t>Search 4: ("digital mental health intervention*" OR (“digital health intervention” AND “mental health”) AND (“adolescen*” OR "young adult" OR “teen*”) AND ("low and middle income"  OR  ("developing countries" OR "developing country") OR LMICs))</w:t>
      </w:r>
    </w:p>
    <w:p w14:paraId="7F980FD3" w14:textId="3732AB45" w:rsidR="00B90651" w:rsidRPr="003D23A1" w:rsidRDefault="00B90651" w:rsidP="00D7038E">
      <w:pPr>
        <w:jc w:val="both"/>
        <w:rPr>
          <w:rFonts w:cstheme="majorHAnsi"/>
        </w:rPr>
      </w:pPr>
      <w:r w:rsidRPr="003D23A1">
        <w:rPr>
          <w:rFonts w:cstheme="majorHAnsi"/>
        </w:rPr>
        <w:t>Search 5: ("digital mental health intervention*" OR (“digital health intervention” AND “mental health”) AND (mhealth OR ehealth OR smart* OR mobile app* OR  web app* OR “health information system*” OR “therapy computer assisted” OR app*) AND (“adolescen*” OR "young adult" OR child* OR teen*) AND ("low and middle income"  OR  "developing countr*" OR “LMICs”))</w:t>
      </w:r>
    </w:p>
    <w:p w14:paraId="3A68063D" w14:textId="153F4DE6" w:rsidR="00B90651" w:rsidRPr="003D23A1" w:rsidRDefault="00B90651" w:rsidP="00D7038E">
      <w:pPr>
        <w:jc w:val="both"/>
        <w:rPr>
          <w:rFonts w:cstheme="majorHAnsi"/>
        </w:rPr>
      </w:pPr>
      <w:r w:rsidRPr="003D23A1">
        <w:rPr>
          <w:rFonts w:cstheme="majorHAnsi"/>
        </w:rPr>
        <w:t>Search 6: ((“digital mental health intervention*” OR (“digital health intervention” AND “mental health”) OR “mental disorder*” OR “psychosocial intervention” OR “depressive disorder*” OR depression OR anxiet* OR “mood disorder*” OR “substance-related disorder*” OR “self-concept” OR “feeding and eating disorder*” OR “risk-taking” OR suicide) AND (smart* OR “web app*” OR “mobile app*” OR “health information system*” OR “therapy computer assisted” OR “cell phone” OR “Internet” OR “social media” OR “Internet” OR “remote consultation” OR “video game*”) AND (“adolescen*” OR “child*” OR “young adult” OR “teen*”) AND (“low and middle income” OR “developing countr*”) AND (“co-design”) AND (“implementation”))</w:t>
      </w:r>
    </w:p>
    <w:p w14:paraId="1A135B8F" w14:textId="335648B8" w:rsidR="00C92FE2" w:rsidRPr="002B5136" w:rsidRDefault="00C92FE2" w:rsidP="002B5136">
      <w:pPr>
        <w:pStyle w:val="ListParagraph"/>
        <w:numPr>
          <w:ilvl w:val="0"/>
          <w:numId w:val="17"/>
        </w:numPr>
        <w:rPr>
          <w:rFonts w:cstheme="majorHAnsi"/>
          <w:b/>
          <w:bCs/>
          <w:lang w:val="en-GB"/>
        </w:rPr>
      </w:pPr>
      <w:r w:rsidRPr="002B5136">
        <w:rPr>
          <w:rFonts w:cstheme="majorHAnsi"/>
          <w:b/>
          <w:bCs/>
          <w:lang w:val="en-GB"/>
        </w:rPr>
        <w:t>ACM Digital</w:t>
      </w:r>
    </w:p>
    <w:p w14:paraId="393AD80E" w14:textId="46DD756C" w:rsidR="00C510F3" w:rsidRPr="002B5136" w:rsidRDefault="00C510F3" w:rsidP="002B5136">
      <w:pPr>
        <w:pStyle w:val="ListParagraph"/>
        <w:numPr>
          <w:ilvl w:val="0"/>
          <w:numId w:val="18"/>
        </w:numPr>
        <w:rPr>
          <w:rFonts w:cstheme="majorHAnsi"/>
        </w:rPr>
      </w:pPr>
      <w:r w:rsidRPr="002B5136">
        <w:rPr>
          <w:rFonts w:cstheme="majorHAnsi"/>
        </w:rPr>
        <w:t>(“digital health intervention*” AND “mental health” AND “adolescent*” AND “low and middle income”)</w:t>
      </w:r>
    </w:p>
    <w:p w14:paraId="19B353F2" w14:textId="753BC409" w:rsidR="00AD32EC" w:rsidRDefault="00AD32EC" w:rsidP="00D950D3">
      <w:r w:rsidRPr="00AD32EC">
        <w:t>1 Results for: [All: "digital health intervention*"] AND [All: "mental health"] AND [All: "adolescent*"] AND [All: "low and middle income"] AND [E-Publication Date: Past 5 years]</w:t>
      </w:r>
    </w:p>
    <w:p w14:paraId="00F536BD" w14:textId="32678719" w:rsidR="00556AB6" w:rsidRPr="003D23A1" w:rsidRDefault="00000000" w:rsidP="00C6071A">
      <w:pPr>
        <w:rPr>
          <w:rFonts w:cstheme="majorHAnsi"/>
        </w:rPr>
      </w:pPr>
      <w:hyperlink r:id="rId8" w:history="1">
        <w:r w:rsidR="002B5136" w:rsidRPr="002B5136">
          <w:rPr>
            <w:rStyle w:val="Hyperlink"/>
            <w:rFonts w:cstheme="majorHAnsi"/>
          </w:rPr>
          <w:t>LINK</w:t>
        </w:r>
      </w:hyperlink>
    </w:p>
    <w:p w14:paraId="695D9BB1" w14:textId="773B1B6D" w:rsidR="00C510F3" w:rsidRDefault="00C510F3" w:rsidP="002B5136">
      <w:pPr>
        <w:pStyle w:val="ListParagraph"/>
        <w:numPr>
          <w:ilvl w:val="0"/>
          <w:numId w:val="18"/>
        </w:numPr>
        <w:rPr>
          <w:rFonts w:cstheme="majorHAnsi"/>
        </w:rPr>
      </w:pPr>
      <w:r w:rsidRPr="002B5136">
        <w:rPr>
          <w:rFonts w:cstheme="majorHAnsi"/>
        </w:rPr>
        <w:t>(“digital mental health intervention*” AND “adolescent*” AND “low and middle income OR LMIC*” AND (“co-design” OR "participatory") AND “evaluation”)</w:t>
      </w:r>
    </w:p>
    <w:p w14:paraId="44FD2C27" w14:textId="58401091" w:rsidR="00186FEE" w:rsidRDefault="003C7CE0" w:rsidP="00D950D3">
      <w:r w:rsidRPr="003C7CE0">
        <w:t>0 Results for: [All: "digital mental health intervention*"] AND [All: "adolescent*"] AND [All: "low and middle income or lmic*"] AND [[All: "co-</w:t>
      </w:r>
      <w:r w:rsidRPr="003C7CE0">
        <w:lastRenderedPageBreak/>
        <w:t>design"] OR [All: "participatory"]] AND [All: "evaluation"] AND [E-Publication Date: Past 5 years]</w:t>
      </w:r>
    </w:p>
    <w:p w14:paraId="780A3588" w14:textId="2DF558F4" w:rsidR="003C7CE0" w:rsidRDefault="00000000" w:rsidP="003C7CE0">
      <w:hyperlink r:id="rId9" w:history="1">
        <w:r w:rsidR="003C7CE0" w:rsidRPr="00ED3822">
          <w:rPr>
            <w:rStyle w:val="Hyperlink"/>
          </w:rPr>
          <w:t>LINK</w:t>
        </w:r>
      </w:hyperlink>
    </w:p>
    <w:p w14:paraId="54822FC4" w14:textId="36791931" w:rsidR="00C510F3" w:rsidRPr="00ED3822" w:rsidRDefault="00C510F3" w:rsidP="00ED3822">
      <w:pPr>
        <w:pStyle w:val="ListParagraph"/>
        <w:numPr>
          <w:ilvl w:val="0"/>
          <w:numId w:val="18"/>
        </w:numPr>
        <w:rPr>
          <w:rFonts w:cstheme="majorHAnsi"/>
        </w:rPr>
      </w:pPr>
      <w:r w:rsidRPr="00ED3822">
        <w:rPr>
          <w:rFonts w:cstheme="majorHAnsi"/>
        </w:rPr>
        <w:t>("digital mental health intervention*" OR (“digital health intervention” AND “mental health”) AND (“adolescen*” OR "young adult" OR “teen*”) AND ("low and middle income" OR "developing countr*" OR “LMIC*”))</w:t>
      </w:r>
    </w:p>
    <w:p w14:paraId="4148A45B" w14:textId="1561D2C9" w:rsidR="00ED3822" w:rsidRDefault="00EF3B43" w:rsidP="00D950D3">
      <w:r w:rsidRPr="00EF3B43">
        <w:t>8 Results for: [All: "digital mental health intervention*"] OR [[All: "digital health intervention"] AND [All: "mental health"] AND [[All: "adolescen*"] OR [All: "young adult"] OR [All: "teen*"]] AND [[All: "low and middle income"] OR [All: "developing countr*"] OR [All: "lmic*"]]] AND [E-Publication Date: Past 5 years]</w:t>
      </w:r>
    </w:p>
    <w:p w14:paraId="42B2F4E1" w14:textId="53E39E48" w:rsidR="000D7E02" w:rsidRPr="003D23A1" w:rsidRDefault="00000000" w:rsidP="00C510F3">
      <w:pPr>
        <w:rPr>
          <w:rFonts w:cstheme="majorHAnsi"/>
        </w:rPr>
      </w:pPr>
      <w:hyperlink r:id="rId10" w:history="1">
        <w:r w:rsidR="000D7E02" w:rsidRPr="006F2ABD">
          <w:rPr>
            <w:rStyle w:val="Hyperlink"/>
            <w:rFonts w:cstheme="majorHAnsi"/>
          </w:rPr>
          <w:t>LINK</w:t>
        </w:r>
      </w:hyperlink>
    </w:p>
    <w:p w14:paraId="04671930" w14:textId="1E9144E1" w:rsidR="008E5503" w:rsidRPr="00FD7065" w:rsidRDefault="00C510F3" w:rsidP="00FD7065">
      <w:pPr>
        <w:pStyle w:val="ListParagraph"/>
        <w:numPr>
          <w:ilvl w:val="0"/>
          <w:numId w:val="18"/>
        </w:numPr>
        <w:rPr>
          <w:rFonts w:cstheme="majorHAnsi"/>
        </w:rPr>
      </w:pPr>
      <w:r w:rsidRPr="006F2ABD">
        <w:rPr>
          <w:rFonts w:cstheme="majorHAnsi"/>
        </w:rPr>
        <w:t>(("digital mental health intervention”) OR (“digital health intervention” AND “mental health”) AND (“mhealth” OR “ehealth” OR smart* OR mobile app* OR  web app* OR health information system* OR “computer-assisted” OR app*) AND (adolescen* OR "young adult" OR child* OR teen*) AND ("low and middle income"  OR  developing countr* OR LMIC*))</w:t>
      </w:r>
    </w:p>
    <w:p w14:paraId="6F3207DE" w14:textId="20FA6746" w:rsidR="008E5503" w:rsidRPr="003D23A1" w:rsidRDefault="008E5503" w:rsidP="00D950D3">
      <w:r w:rsidRPr="008E5503">
        <w:t>16 Results for: [All: "digital mental health intervention"] OR [[All: "digital health intervention"] AND [All: "mental health"] AND [[All: "mhealth"] OR [All: "ehealth"] OR [All: smart*] OR [All: mobile app*] OR [All: web app*] OR [All: health information system*] OR [All: "computer-assisted"] OR [All: app*]] AND [[All: adolescen*] OR [All: "young adult"] OR [All: child*] OR [All: teen*]] AND [[All: "low and middle income"] OR [All: developing countr*] OR [All: lmic*]]] AND [E-Publication Date: Past 5 years]</w:t>
      </w:r>
    </w:p>
    <w:p w14:paraId="7B452D94" w14:textId="5027B8EB" w:rsidR="002E6DA3" w:rsidRDefault="00000000" w:rsidP="00C510F3">
      <w:pPr>
        <w:rPr>
          <w:rFonts w:cstheme="majorHAnsi"/>
        </w:rPr>
      </w:pPr>
      <w:hyperlink r:id="rId11" w:history="1">
        <w:r w:rsidR="00F44530" w:rsidRPr="00FD7065">
          <w:rPr>
            <w:rStyle w:val="Hyperlink"/>
            <w:rFonts w:cstheme="majorHAnsi"/>
          </w:rPr>
          <w:t>LINK</w:t>
        </w:r>
      </w:hyperlink>
    </w:p>
    <w:p w14:paraId="44723B5D" w14:textId="607883CB" w:rsidR="00F3320C" w:rsidRPr="004D6A38" w:rsidRDefault="004D6A38" w:rsidP="004D6A38">
      <w:pPr>
        <w:pStyle w:val="ListParagraph"/>
        <w:numPr>
          <w:ilvl w:val="0"/>
          <w:numId w:val="18"/>
        </w:numPr>
        <w:spacing w:after="160" w:line="278" w:lineRule="auto"/>
      </w:pPr>
      <w:r w:rsidRPr="00D950D3">
        <w:t>((“digital mental health intervention*” OR (“digital health intervention” AND “mental health”) OR “mental disorder*” OR “psychosocial intervention” OR “depressive disorder*” OR depression OR anxiet* OR “mood disorder*” OR “substance-related disorder*” OR “self-concept” OR “feeding and eating disorder*” OR “risk-taking” OR suicide) AND (smart* OR “web app*” OR “mobile app*” OR “health information system*” OR “computer-assisted” OR “cell phone” OR “Internet” OR “virtual” OR “artificial” OR “social media” OR “remote consultation” OR “video gam*”) AND (“adolescen*” OR “child*” OR “young adult” OR “teen*” OR “young</w:t>
      </w:r>
      <w:r w:rsidRPr="001C7F37">
        <w:t xml:space="preserve"> </w:t>
      </w:r>
      <w:r w:rsidRPr="00D950D3">
        <w:t>people”) AND (“low and middle income” OR “developing countr*” OR "LMIC*") AND (“co-design" OR "participatory”) AND (“evaluation”))</w:t>
      </w:r>
    </w:p>
    <w:p w14:paraId="0265A092" w14:textId="442BD6E7" w:rsidR="00F3320C" w:rsidRDefault="00F3320C" w:rsidP="00D950D3">
      <w:r w:rsidRPr="00F3320C">
        <w:t>33 Results for: [[All: "digital mental health intervention*"] OR [[All: "digital health intervention"] AND [All: "mental health"]] OR [All: "mental disorder*"] OR [All: "psychosocial intervention"] OR [All: "depressive disorder*"] OR [All: depression] OR [All: anxiet*] OR [All: "mood disorder*"] OR [All: "substance-related disorder*"] OR [All: "self-concept"] OR [All: "feeding and eating disorder*"] OR [All: "risk-taking"] OR [All: suicide]] AND [[All: smart*] OR [All: "web app*"] OR [All: "mobile app*"] OR [All: "health information system*"] OR [All: "computer-</w:t>
      </w:r>
      <w:r w:rsidRPr="00F3320C">
        <w:lastRenderedPageBreak/>
        <w:t>assisted"] OR [All: "cell phone"] OR [All: "internet"] OR [All: "virtual"] OR [All: "artificial"] OR [All: "social media"] OR [All: "remote consultation"] OR [All: "video gam*"]] AND [[All: "adolescen*"] OR [All: "child*"] OR [All: "young adult"] OR [All: "teen*"] OR [All: "young people"]] AND [[All: "low and middle income"] OR [All: "developing countr*"] OR [All: "lmic*"]] AND [[All: "co-design"] OR [All: "participatory"]] AND [All: "evaluation"] AND [E-Publication Date: Past 5 years]</w:t>
      </w:r>
    </w:p>
    <w:p w14:paraId="1658450C" w14:textId="77777777" w:rsidR="00A055CC" w:rsidRPr="00A055CC" w:rsidRDefault="00000000" w:rsidP="00A055CC">
      <w:pPr>
        <w:rPr>
          <w:u w:val="single"/>
        </w:rPr>
      </w:pPr>
      <w:hyperlink r:id="rId12" w:history="1">
        <w:r w:rsidR="00A055CC" w:rsidRPr="00A055CC">
          <w:rPr>
            <w:rStyle w:val="Hyperlink"/>
          </w:rPr>
          <w:t>LINK</w:t>
        </w:r>
      </w:hyperlink>
    </w:p>
    <w:p w14:paraId="438F4E51" w14:textId="77777777" w:rsidR="00A055CC" w:rsidRDefault="00A055CC" w:rsidP="00A055CC">
      <w:pPr>
        <w:pStyle w:val="ListParagraph"/>
        <w:numPr>
          <w:ilvl w:val="0"/>
          <w:numId w:val="18"/>
        </w:numPr>
        <w:spacing w:after="160" w:line="278" w:lineRule="auto"/>
      </w:pPr>
      <w:r w:rsidRPr="00A0157C">
        <w:t>(“digital mental health intervention*” OR (“digital health intervention” AND “mental health”) OR “mental disorder*” OR “psychosocial intervention” OR “depressive disorder*” OR depression OR anxiet* OR “mood disorder*” OR “substance” OR “self-concept” OR “feeding and eating disorder*” OR “risk-taking” OR "suicide") AND (smart* OR “web app*” OR “mobile app*” OR “health information system*” OR “computer-assisted” OR “cell phone” OR “Internet” OR “virtual” OR “artificial” OR “social media” OR “remote consultation” OR “video gam*”) AND (“adolescents” OR "adolescent") AND (“low and middle income” OR “developing countr*” OR "LMIC*") AND (“co-design" OR "participatory”) AND "evaluation")</w:t>
      </w:r>
    </w:p>
    <w:p w14:paraId="6BBC5669" w14:textId="77777777" w:rsidR="00A055CC" w:rsidRDefault="00A055CC" w:rsidP="00A055CC">
      <w:pPr>
        <w:ind w:left="360"/>
      </w:pPr>
      <w:r w:rsidRPr="002E322B">
        <w:t>25 Results for: [[[All: "digital mental health intervention*"] OR [[All: "digital health intervention"] AND [All: "mental health"]] OR [All: "mental disorder*"] OR [All: "psychosocial intervention"] OR [All: "depressive disorder*"] OR [All: depression] OR [All: anxiet*] OR [All: "mood disorder*"] OR [All: "substance"] OR [All: "self-concept"] OR [All: "feeding and eating disorder*"] OR [All: "risk-taking"] OR [All: "suicide"]] AND [[All: smart*] OR [All: "web app*"] OR [All: "mobile app*"] OR [All: "health information system*"] OR [All: "computer-assisted"] OR [All: "cell phone"] OR [All: "internet"] OR [All: "virtual"] OR [All: "artificial"] OR [All: "social media"] OR [All: "remote consultation"] OR [All: "video gam*"]] AND [[All: "adolescents"] OR [All: "adolescent"]] AND [[All: "low and middle income"] OR [All: "developing countr*"] OR [All: "lmic*"]] AND [[All: "co-design"] OR [All: "participatory"]] AND [All: "evaluation"]] OR [All: ))] AND [E-Publication Date: Past 5 years]</w:t>
      </w:r>
    </w:p>
    <w:p w14:paraId="27CA8278" w14:textId="10FB3FB1" w:rsidR="00575D22" w:rsidRPr="00ED132C" w:rsidRDefault="00000000" w:rsidP="00ED132C">
      <w:pPr>
        <w:ind w:left="360"/>
      </w:pPr>
      <w:hyperlink r:id="rId13" w:history="1">
        <w:r w:rsidR="00A055CC" w:rsidRPr="00D100EA">
          <w:rPr>
            <w:rStyle w:val="Hyperlink"/>
          </w:rPr>
          <w:t>LINK</w:t>
        </w:r>
      </w:hyperlink>
      <w:r w:rsidR="00A055CC">
        <w:t xml:space="preserve"> </w:t>
      </w:r>
    </w:p>
    <w:p w14:paraId="08666A50" w14:textId="5064E491" w:rsidR="008A6311" w:rsidRPr="00DB01F6" w:rsidRDefault="008A6311" w:rsidP="00DB01F6">
      <w:pPr>
        <w:pStyle w:val="ListParagraph"/>
        <w:numPr>
          <w:ilvl w:val="0"/>
          <w:numId w:val="17"/>
        </w:numPr>
        <w:rPr>
          <w:rFonts w:cstheme="majorHAnsi"/>
          <w:b/>
          <w:bCs/>
          <w:lang w:val="en-GB"/>
        </w:rPr>
      </w:pPr>
      <w:r w:rsidRPr="00DB01F6">
        <w:rPr>
          <w:rFonts w:cstheme="majorHAnsi"/>
          <w:b/>
          <w:bCs/>
          <w:lang w:val="en-GB"/>
        </w:rPr>
        <w:t>APA PsychINFO (EBSCO)</w:t>
      </w:r>
    </w:p>
    <w:p w14:paraId="119FC238" w14:textId="7332E745" w:rsidR="001E5DD7" w:rsidRPr="00DB01F6" w:rsidRDefault="001E5DD7" w:rsidP="00DB01F6">
      <w:pPr>
        <w:pStyle w:val="ListParagraph"/>
        <w:numPr>
          <w:ilvl w:val="0"/>
          <w:numId w:val="20"/>
        </w:numPr>
        <w:rPr>
          <w:rFonts w:cstheme="majorHAnsi"/>
        </w:rPr>
      </w:pPr>
      <w:r w:rsidRPr="00DB01F6">
        <w:rPr>
          <w:rFonts w:cstheme="majorHAnsi"/>
        </w:rPr>
        <w:t>(“digital health intervention*” AND “mental health” AND “adolescent*” AND “low and middle income”)</w:t>
      </w:r>
    </w:p>
    <w:p w14:paraId="1B7000EE" w14:textId="77777777" w:rsidR="00DB01F6" w:rsidRPr="00DB01F6" w:rsidRDefault="00DB01F6" w:rsidP="00DB01F6">
      <w:pPr>
        <w:pStyle w:val="ListParagraph"/>
        <w:ind w:left="1080"/>
        <w:rPr>
          <w:rFonts w:cstheme="majorHAnsi"/>
        </w:rPr>
      </w:pPr>
    </w:p>
    <w:p w14:paraId="38EAA41A" w14:textId="77777777" w:rsidR="001E5DD7" w:rsidRPr="003D23A1" w:rsidRDefault="001E5DD7" w:rsidP="001E5DD7">
      <w:pPr>
        <w:rPr>
          <w:rFonts w:cstheme="majorHAnsi"/>
        </w:rPr>
      </w:pPr>
      <w:r w:rsidRPr="003D23A1">
        <w:rPr>
          <w:rFonts w:cstheme="majorHAnsi"/>
        </w:rPr>
        <w:t xml:space="preserve">(“digital health intervention*” AND “mental health” AND “adolescent*” AND “low and middle income”) </w:t>
      </w:r>
      <w:r w:rsidRPr="003D23A1">
        <w:rPr>
          <w:rFonts w:cstheme="majorHAnsi"/>
        </w:rPr>
        <w:tab/>
        <w:t>Limiters - Publication Date: 20190101-20241231</w:t>
      </w:r>
    </w:p>
    <w:p w14:paraId="1CA65768" w14:textId="77777777" w:rsidR="001E5DD7" w:rsidRPr="003D23A1" w:rsidRDefault="001E5DD7" w:rsidP="001E5DD7">
      <w:pPr>
        <w:rPr>
          <w:rFonts w:cstheme="majorHAnsi"/>
        </w:rPr>
      </w:pPr>
      <w:r w:rsidRPr="003D23A1">
        <w:rPr>
          <w:rFonts w:cstheme="majorHAnsi"/>
        </w:rPr>
        <w:t>Expanders - Apply equivalent subjects</w:t>
      </w:r>
    </w:p>
    <w:p w14:paraId="34740214" w14:textId="77777777" w:rsidR="001E5DD7" w:rsidRDefault="001E5DD7" w:rsidP="001E5DD7">
      <w:pPr>
        <w:rPr>
          <w:rFonts w:cstheme="majorHAnsi"/>
        </w:rPr>
      </w:pPr>
      <w:r w:rsidRPr="003D23A1">
        <w:rPr>
          <w:rFonts w:cstheme="majorHAnsi"/>
        </w:rPr>
        <w:t>Search modes - Find all my search terms</w:t>
      </w:r>
      <w:r w:rsidRPr="003D23A1">
        <w:rPr>
          <w:rFonts w:cstheme="majorHAnsi"/>
        </w:rPr>
        <w:tab/>
        <w:t>View Results (2)</w:t>
      </w:r>
    </w:p>
    <w:p w14:paraId="5F206475" w14:textId="77777777" w:rsidR="00AA6F39" w:rsidRDefault="00000000" w:rsidP="00AA6F39">
      <w:pPr>
        <w:rPr>
          <w:rFonts w:cstheme="majorHAnsi"/>
        </w:rPr>
      </w:pPr>
      <w:hyperlink r:id="rId14" w:history="1">
        <w:r w:rsidR="00AA6F39" w:rsidRPr="00AA6F39">
          <w:rPr>
            <w:rStyle w:val="Hyperlink"/>
            <w:rFonts w:cstheme="majorHAnsi"/>
          </w:rPr>
          <w:t>LINK</w:t>
        </w:r>
      </w:hyperlink>
    </w:p>
    <w:p w14:paraId="3B170B71" w14:textId="29F48C6F" w:rsidR="001E5DD7" w:rsidRPr="00F91013" w:rsidRDefault="001E5DD7" w:rsidP="00F91013">
      <w:pPr>
        <w:pStyle w:val="ListParagraph"/>
        <w:numPr>
          <w:ilvl w:val="0"/>
          <w:numId w:val="20"/>
        </w:numPr>
        <w:rPr>
          <w:rFonts w:cstheme="majorHAnsi"/>
        </w:rPr>
      </w:pPr>
      <w:r w:rsidRPr="00F91013">
        <w:rPr>
          <w:rFonts w:cstheme="majorHAnsi"/>
        </w:rPr>
        <w:lastRenderedPageBreak/>
        <w:t>(“digital mental health intervention*” AND “adolescent*” AND “low and middle income OR LMIC*” AND (“co-design” OR "participatory") AND “evaluation”)</w:t>
      </w:r>
    </w:p>
    <w:p w14:paraId="4A05263C" w14:textId="77777777" w:rsidR="00F91013" w:rsidRPr="00F91013" w:rsidRDefault="00F91013" w:rsidP="00F91013">
      <w:pPr>
        <w:pStyle w:val="ListParagraph"/>
        <w:ind w:left="1080"/>
        <w:rPr>
          <w:rFonts w:cstheme="majorHAnsi"/>
        </w:rPr>
      </w:pPr>
    </w:p>
    <w:p w14:paraId="7E1EC2DE" w14:textId="77777777" w:rsidR="001E5DD7" w:rsidRPr="003D23A1" w:rsidRDefault="001E5DD7" w:rsidP="001E5DD7">
      <w:pPr>
        <w:rPr>
          <w:rFonts w:cstheme="majorHAnsi"/>
        </w:rPr>
      </w:pPr>
      <w:r w:rsidRPr="003D23A1">
        <w:rPr>
          <w:rFonts w:cstheme="majorHAnsi"/>
        </w:rPr>
        <w:t xml:space="preserve">(“digital mental health intervention*” AND “adolescent*” AND “low and middle income OR LMIC*” AND (“co-design” OR "participatory") AND “evaluation”) </w:t>
      </w:r>
      <w:r w:rsidRPr="003D23A1">
        <w:rPr>
          <w:rFonts w:cstheme="majorHAnsi"/>
        </w:rPr>
        <w:tab/>
        <w:t>Limiters - Publication Date: 20190101-20241231</w:t>
      </w:r>
    </w:p>
    <w:p w14:paraId="7D26B029" w14:textId="77777777" w:rsidR="001E5DD7" w:rsidRPr="003D23A1" w:rsidRDefault="001E5DD7" w:rsidP="001E5DD7">
      <w:pPr>
        <w:rPr>
          <w:rFonts w:cstheme="majorHAnsi"/>
        </w:rPr>
      </w:pPr>
      <w:r w:rsidRPr="003D23A1">
        <w:rPr>
          <w:rFonts w:cstheme="majorHAnsi"/>
        </w:rPr>
        <w:t>Expanders - Apply equivalent subjects</w:t>
      </w:r>
    </w:p>
    <w:p w14:paraId="50411C4A" w14:textId="77777777" w:rsidR="001E5DD7" w:rsidRPr="003D23A1" w:rsidRDefault="001E5DD7" w:rsidP="001E5DD7">
      <w:pPr>
        <w:rPr>
          <w:rFonts w:cstheme="majorHAnsi"/>
        </w:rPr>
      </w:pPr>
      <w:r w:rsidRPr="003D23A1">
        <w:rPr>
          <w:rFonts w:cstheme="majorHAnsi"/>
        </w:rPr>
        <w:t>Search modes - SmartText Searching</w:t>
      </w:r>
      <w:r w:rsidRPr="003D23A1">
        <w:rPr>
          <w:rFonts w:cstheme="majorHAnsi"/>
        </w:rPr>
        <w:tab/>
        <w:t>View Results (488)</w:t>
      </w:r>
    </w:p>
    <w:p w14:paraId="78DE9B41" w14:textId="3EF73999" w:rsidR="00F91013" w:rsidRDefault="00000000" w:rsidP="001E5DD7">
      <w:pPr>
        <w:rPr>
          <w:rFonts w:cstheme="majorHAnsi"/>
        </w:rPr>
      </w:pPr>
      <w:hyperlink r:id="rId15" w:anchor="resultListAnchor" w:history="1">
        <w:r w:rsidR="00F91013" w:rsidRPr="00F91013">
          <w:rPr>
            <w:rStyle w:val="Hyperlink"/>
            <w:rFonts w:cstheme="majorHAnsi"/>
          </w:rPr>
          <w:t>LINK</w:t>
        </w:r>
      </w:hyperlink>
    </w:p>
    <w:p w14:paraId="7A9327E0" w14:textId="49C8064B" w:rsidR="001E5DD7" w:rsidRPr="00B13DD5" w:rsidRDefault="001E5DD7" w:rsidP="00B13DD5">
      <w:pPr>
        <w:pStyle w:val="ListParagraph"/>
        <w:numPr>
          <w:ilvl w:val="0"/>
          <w:numId w:val="20"/>
        </w:numPr>
        <w:rPr>
          <w:rFonts w:cstheme="majorHAnsi"/>
        </w:rPr>
      </w:pPr>
      <w:r w:rsidRPr="00B13DD5">
        <w:rPr>
          <w:rFonts w:cstheme="majorHAnsi"/>
        </w:rPr>
        <w:t>("digital mental health intervention*" OR (“digital health intervention” AND “mental health”) AND (“adolescen*” OR "young adult" OR “teen*”) AND ("low and middle income" OR "developing countr*" OR “LMIC*”))</w:t>
      </w:r>
    </w:p>
    <w:p w14:paraId="7A6DAA97" w14:textId="77777777" w:rsidR="001E5DD7" w:rsidRPr="003D23A1" w:rsidRDefault="001E5DD7" w:rsidP="001E5DD7">
      <w:pPr>
        <w:rPr>
          <w:rFonts w:cstheme="majorHAnsi"/>
        </w:rPr>
      </w:pPr>
      <w:r w:rsidRPr="003D23A1">
        <w:rPr>
          <w:rFonts w:cstheme="majorHAnsi"/>
        </w:rPr>
        <w:t xml:space="preserve">("digital mental health intervention*" OR (“digital health intervention” AND “mental health”) AND (“adolescen*” OR "young adult" OR “teen*”) AND ("low and middle income" OR "developing countr*" OR “LMIC*”)) </w:t>
      </w:r>
      <w:r w:rsidRPr="003D23A1">
        <w:rPr>
          <w:rFonts w:cstheme="majorHAnsi"/>
        </w:rPr>
        <w:tab/>
        <w:t>Limiters - Publication Date: 20190101-20241231</w:t>
      </w:r>
    </w:p>
    <w:p w14:paraId="5C366A8D" w14:textId="77777777" w:rsidR="001E5DD7" w:rsidRPr="003D23A1" w:rsidRDefault="001E5DD7" w:rsidP="001E5DD7">
      <w:pPr>
        <w:rPr>
          <w:rFonts w:cstheme="majorHAnsi"/>
        </w:rPr>
      </w:pPr>
      <w:r w:rsidRPr="003D23A1">
        <w:rPr>
          <w:rFonts w:cstheme="majorHAnsi"/>
        </w:rPr>
        <w:t>Expanders - Apply equivalent subjects</w:t>
      </w:r>
    </w:p>
    <w:p w14:paraId="2EA27B44" w14:textId="77777777" w:rsidR="001E5DD7" w:rsidRPr="003D23A1" w:rsidRDefault="001E5DD7" w:rsidP="001E5DD7">
      <w:pPr>
        <w:rPr>
          <w:rFonts w:cstheme="majorHAnsi"/>
        </w:rPr>
      </w:pPr>
      <w:r w:rsidRPr="003D23A1">
        <w:rPr>
          <w:rFonts w:cstheme="majorHAnsi"/>
        </w:rPr>
        <w:t>Search modes - Find all my search terms</w:t>
      </w:r>
      <w:r w:rsidRPr="003D23A1">
        <w:rPr>
          <w:rFonts w:cstheme="majorHAnsi"/>
        </w:rPr>
        <w:tab/>
        <w:t>View Results (111)</w:t>
      </w:r>
    </w:p>
    <w:p w14:paraId="6414C021" w14:textId="00DC46FF" w:rsidR="00024F28" w:rsidRDefault="00000000" w:rsidP="001E5DD7">
      <w:pPr>
        <w:rPr>
          <w:rFonts w:cstheme="majorHAnsi"/>
        </w:rPr>
      </w:pPr>
      <w:hyperlink r:id="rId16" w:history="1">
        <w:r w:rsidR="00F0788C" w:rsidRPr="002C3ACC">
          <w:rPr>
            <w:rStyle w:val="Hyperlink"/>
            <w:rFonts w:cstheme="majorHAnsi"/>
          </w:rPr>
          <w:t>LINK</w:t>
        </w:r>
      </w:hyperlink>
    </w:p>
    <w:p w14:paraId="3213A110" w14:textId="5F49A827" w:rsidR="001E5DD7" w:rsidRPr="00B13DD5" w:rsidRDefault="001E5DD7" w:rsidP="00B13DD5">
      <w:pPr>
        <w:pStyle w:val="ListParagraph"/>
        <w:numPr>
          <w:ilvl w:val="0"/>
          <w:numId w:val="20"/>
        </w:numPr>
        <w:rPr>
          <w:rFonts w:cstheme="majorHAnsi"/>
        </w:rPr>
      </w:pPr>
      <w:r w:rsidRPr="00B13DD5">
        <w:rPr>
          <w:rFonts w:cstheme="majorHAnsi"/>
        </w:rPr>
        <w:t>(("digital mental health intervention”) OR (“digital health intervention” AND “mental health”) AND (“mhealth” OR “ehealth” OR smart* OR mobile app* OR  web app* OR health information system* OR “computer-assisted” OR app*) AND (adolescen* OR "young adult" OR child* OR teen*) AND ("low and middle income"  OR  developing countr* OR LMIC*))</w:t>
      </w:r>
    </w:p>
    <w:p w14:paraId="27F199FC" w14:textId="77777777" w:rsidR="00024F28" w:rsidRPr="00024F28" w:rsidRDefault="00024F28" w:rsidP="00024F28">
      <w:pPr>
        <w:pStyle w:val="ListParagraph"/>
        <w:ind w:left="1080"/>
        <w:rPr>
          <w:rFonts w:cstheme="majorHAnsi"/>
        </w:rPr>
      </w:pPr>
    </w:p>
    <w:p w14:paraId="3616A80C" w14:textId="77777777" w:rsidR="001E5DD7" w:rsidRPr="003D23A1" w:rsidRDefault="001E5DD7" w:rsidP="001E5DD7">
      <w:pPr>
        <w:rPr>
          <w:rFonts w:cstheme="majorHAnsi"/>
        </w:rPr>
      </w:pPr>
      <w:r w:rsidRPr="003D23A1">
        <w:rPr>
          <w:rFonts w:cstheme="majorHAnsi"/>
        </w:rPr>
        <w:t xml:space="preserve">(("digital mental health intervention”) OR (“digital health intervention” AND “mental health”) AND (“mhealth” OR “ehealth” OR smart* OR mobile app* OR web app* OR health information system* OR “computer-assisted” OR app*) AND (adolescen* OR "young adult" OR child* OR teen*) AND ("low and middle income" OR developing countr* OR LMIC*)) </w:t>
      </w:r>
      <w:r w:rsidRPr="003D23A1">
        <w:rPr>
          <w:rFonts w:cstheme="majorHAnsi"/>
        </w:rPr>
        <w:tab/>
        <w:t>Limiters - Publication Date: 20190101-20241231</w:t>
      </w:r>
    </w:p>
    <w:p w14:paraId="1E39A7E8" w14:textId="77777777" w:rsidR="001E5DD7" w:rsidRPr="003D23A1" w:rsidRDefault="001E5DD7" w:rsidP="001E5DD7">
      <w:pPr>
        <w:rPr>
          <w:rFonts w:cstheme="majorHAnsi"/>
        </w:rPr>
      </w:pPr>
      <w:r w:rsidRPr="003D23A1">
        <w:rPr>
          <w:rFonts w:cstheme="majorHAnsi"/>
        </w:rPr>
        <w:t>Expanders - Apply equivalent subjects</w:t>
      </w:r>
    </w:p>
    <w:p w14:paraId="24EB3711" w14:textId="77777777" w:rsidR="001E5DD7" w:rsidRPr="003D23A1" w:rsidRDefault="001E5DD7" w:rsidP="001E5DD7">
      <w:pPr>
        <w:rPr>
          <w:rFonts w:cstheme="majorHAnsi"/>
        </w:rPr>
      </w:pPr>
      <w:r w:rsidRPr="003D23A1">
        <w:rPr>
          <w:rFonts w:cstheme="majorHAnsi"/>
        </w:rPr>
        <w:t>Search modes - Find all my search terms</w:t>
      </w:r>
      <w:r w:rsidRPr="003D23A1">
        <w:rPr>
          <w:rFonts w:cstheme="majorHAnsi"/>
        </w:rPr>
        <w:tab/>
        <w:t>View Results (34)</w:t>
      </w:r>
    </w:p>
    <w:p w14:paraId="7930BCDD" w14:textId="1276B3D5" w:rsidR="00C06406" w:rsidRDefault="00000000" w:rsidP="001E5DD7">
      <w:pPr>
        <w:rPr>
          <w:rFonts w:cstheme="majorHAnsi"/>
        </w:rPr>
      </w:pPr>
      <w:hyperlink r:id="rId17" w:history="1">
        <w:r w:rsidR="00192422" w:rsidRPr="007F3E37">
          <w:rPr>
            <w:rStyle w:val="Hyperlink"/>
            <w:rFonts w:cstheme="majorHAnsi"/>
          </w:rPr>
          <w:t>LINK</w:t>
        </w:r>
      </w:hyperlink>
    </w:p>
    <w:p w14:paraId="60642990" w14:textId="28B2F412" w:rsidR="001E5DD7" w:rsidRPr="00C06406" w:rsidRDefault="001E5DD7" w:rsidP="00B13DD5">
      <w:pPr>
        <w:pStyle w:val="ListParagraph"/>
        <w:numPr>
          <w:ilvl w:val="0"/>
          <w:numId w:val="20"/>
        </w:numPr>
        <w:rPr>
          <w:rFonts w:cstheme="majorHAnsi"/>
        </w:rPr>
      </w:pPr>
      <w:r w:rsidRPr="00C06406">
        <w:rPr>
          <w:rFonts w:cstheme="majorHAnsi"/>
        </w:rPr>
        <w:t xml:space="preserve">((“digital mental health intervention*” OR (“digital health intervention” AND “mental health”) OR “mental disorder*” OR “psychosocial intervention” OR “depressive disorder*” OR depression OR anxiet* OR “mood disorder*” OR “substance-related disorder*” OR “self-concept” OR “feeding and eating disorder*” OR “risk-taking” OR suicide) AND (smart* OR “web app*” OR “mobile app*” OR “health information system*” OR “computer-assisted” OR “cell phone” OR “Internet” OR “virtual” OR “artificial” OR “social media” OR “remote consultation” OR “video gam*”) AND (“adolescen*” OR “child*” OR “young adult” OR “teen*” OR “young </w:t>
      </w:r>
      <w:r w:rsidRPr="00C06406">
        <w:rPr>
          <w:rFonts w:cstheme="majorHAnsi"/>
        </w:rPr>
        <w:lastRenderedPageBreak/>
        <w:t>people”) AND (“low and middle income” OR “developing countr*” OR "LMIC*") AND (“co-design" OR "participatory”) AND (“evaluation”))</w:t>
      </w:r>
    </w:p>
    <w:p w14:paraId="7D9B6056" w14:textId="77777777" w:rsidR="001E5DD7" w:rsidRPr="003D23A1" w:rsidRDefault="001E5DD7" w:rsidP="001E5DD7">
      <w:pPr>
        <w:rPr>
          <w:rFonts w:cstheme="majorHAnsi"/>
        </w:rPr>
      </w:pPr>
      <w:r w:rsidRPr="003D23A1">
        <w:rPr>
          <w:rFonts w:cstheme="majorHAnsi"/>
        </w:rPr>
        <w:t>((“digital mental health intervention*” OR (“digital health intervention” AND “mental health”) OR “mental disorder*” OR “psychosocial intervention” OR “depressive disorder*” OR depression OR anxiet* OR “mood disorder*” OR “substance-related disorder*” OR “self-concept” OR “feeding and eating disorder*” OR “risk-taking” OR suicide) AND (smart* OR “web app*” OR “mobile app*” OR “health information system*” OR “computer-assisted” OR “cell phone” OR “Internet” OR “virtual” OR “artificial” OR “social ...</w:t>
      </w:r>
    </w:p>
    <w:p w14:paraId="4CCBBA14" w14:textId="77777777" w:rsidR="001E5DD7" w:rsidRPr="003D23A1" w:rsidRDefault="001E5DD7" w:rsidP="001E5DD7">
      <w:pPr>
        <w:rPr>
          <w:rFonts w:cstheme="majorHAnsi"/>
        </w:rPr>
      </w:pPr>
      <w:r w:rsidRPr="003D23A1">
        <w:rPr>
          <w:rFonts w:cstheme="majorHAnsi"/>
        </w:rPr>
        <w:t>Limiters - Publication Date: 20190101-20241231</w:t>
      </w:r>
    </w:p>
    <w:p w14:paraId="3EAE6E67" w14:textId="77777777" w:rsidR="001E5DD7" w:rsidRPr="003D23A1" w:rsidRDefault="001E5DD7" w:rsidP="001E5DD7">
      <w:pPr>
        <w:rPr>
          <w:rFonts w:cstheme="majorHAnsi"/>
        </w:rPr>
      </w:pPr>
      <w:r w:rsidRPr="003D23A1">
        <w:rPr>
          <w:rFonts w:cstheme="majorHAnsi"/>
        </w:rPr>
        <w:t>Expanders - Apply equivalent subjects</w:t>
      </w:r>
    </w:p>
    <w:p w14:paraId="44CE36CA" w14:textId="77777777" w:rsidR="001E5DD7" w:rsidRPr="003D23A1" w:rsidRDefault="001E5DD7" w:rsidP="001E5DD7">
      <w:pPr>
        <w:rPr>
          <w:rFonts w:cstheme="majorHAnsi"/>
        </w:rPr>
      </w:pPr>
      <w:r w:rsidRPr="003D23A1">
        <w:rPr>
          <w:rFonts w:cstheme="majorHAnsi"/>
        </w:rPr>
        <w:t>Search modes - SmartText Searching</w:t>
      </w:r>
      <w:r w:rsidRPr="003D23A1">
        <w:rPr>
          <w:rFonts w:cstheme="majorHAnsi"/>
        </w:rPr>
        <w:tab/>
        <w:t>View Results (0)</w:t>
      </w:r>
    </w:p>
    <w:p w14:paraId="3618C743" w14:textId="1D5217FC" w:rsidR="001E5DD7" w:rsidRPr="003D23A1" w:rsidRDefault="00000000" w:rsidP="001E5DD7">
      <w:pPr>
        <w:rPr>
          <w:rFonts w:cstheme="majorHAnsi"/>
        </w:rPr>
      </w:pPr>
      <w:hyperlink r:id="rId18" w:history="1">
        <w:r w:rsidR="00435313" w:rsidRPr="00435313">
          <w:rPr>
            <w:rStyle w:val="Hyperlink"/>
            <w:rFonts w:cstheme="majorHAnsi"/>
          </w:rPr>
          <w:t>LINK</w:t>
        </w:r>
      </w:hyperlink>
    </w:p>
    <w:p w14:paraId="146A70F6" w14:textId="77777777" w:rsidR="001E5DD7" w:rsidRPr="003D23A1" w:rsidRDefault="001E5DD7" w:rsidP="001E5DD7">
      <w:pPr>
        <w:rPr>
          <w:rFonts w:cstheme="majorHAnsi"/>
        </w:rPr>
      </w:pPr>
      <w:r w:rsidRPr="003D23A1">
        <w:rPr>
          <w:rFonts w:cstheme="majorHAnsi"/>
        </w:rPr>
        <w:t>6.</w:t>
      </w:r>
      <w:r w:rsidRPr="003D23A1">
        <w:rPr>
          <w:rFonts w:cstheme="majorHAnsi"/>
        </w:rPr>
        <w:tab/>
        <w:t>(“digital mental health intervention*” OR (“digital health intervention” AND “mental health”) OR “mental disorder*” OR “psychosocial intervention” OR “depressive disorder*” OR depression OR anxiet* OR “mood disorder*” OR “substance” OR “self-concept” OR “feeding and eating disorder*” OR “risk-taking” OR "suicide") AND (smart* OR “web app*” OR “mobile app*” OR “health information system*” OR “computer-assisted” OR “cell phone” OR “Internet” OR “virtual” OR “artificial” OR “social media” OR “remote consultation” OR “video gam*”) AND (“adolescents” OR "adolescent") AND (“low and middle income” OR “developing countr*” OR "LMIC*") AND (“co-design" OR "participatory”) AND "evaluation")</w:t>
      </w:r>
    </w:p>
    <w:p w14:paraId="06C46E22" w14:textId="77777777" w:rsidR="001E5DD7" w:rsidRPr="003D23A1" w:rsidRDefault="001E5DD7" w:rsidP="001E5DD7">
      <w:pPr>
        <w:rPr>
          <w:rFonts w:cstheme="majorHAnsi"/>
        </w:rPr>
      </w:pPr>
      <w:r w:rsidRPr="003D23A1">
        <w:rPr>
          <w:rFonts w:cstheme="majorHAnsi"/>
        </w:rPr>
        <w:t>(“digital mental health intervention*” OR (“digital health intervention” AND “mental health”) OR “mental disorder*” OR “psychosocial intervention” OR “depressive disorder*” OR depression OR anxiet* OR “mood disorder*” OR “substance” OR “self-concept” OR “feeding and eating disorder*” OR “risk-taking” OR "suicide") AND (smart* OR “web app*” OR “mobile app*” OR “health information system*” OR “computer-assisted” OR “cell phone” OR “Internet” OR “virtual” OR “artificial” OR “social media” OR “remot ...</w:t>
      </w:r>
    </w:p>
    <w:p w14:paraId="38C1B7B6" w14:textId="77777777" w:rsidR="001E5DD7" w:rsidRPr="003D23A1" w:rsidRDefault="001E5DD7" w:rsidP="001E5DD7">
      <w:pPr>
        <w:rPr>
          <w:rFonts w:cstheme="majorHAnsi"/>
        </w:rPr>
      </w:pPr>
      <w:r w:rsidRPr="003D23A1">
        <w:rPr>
          <w:rFonts w:cstheme="majorHAnsi"/>
        </w:rPr>
        <w:t>Limiters - Publication Date: 20190101-20241231</w:t>
      </w:r>
    </w:p>
    <w:p w14:paraId="7AB1A525" w14:textId="77777777" w:rsidR="001E5DD7" w:rsidRPr="003D23A1" w:rsidRDefault="001E5DD7" w:rsidP="001E5DD7">
      <w:pPr>
        <w:rPr>
          <w:rFonts w:cstheme="majorHAnsi"/>
        </w:rPr>
      </w:pPr>
      <w:r w:rsidRPr="003D23A1">
        <w:rPr>
          <w:rFonts w:cstheme="majorHAnsi"/>
        </w:rPr>
        <w:t>Expanders - Apply equivalent subjects</w:t>
      </w:r>
    </w:p>
    <w:p w14:paraId="0C196917" w14:textId="77777777" w:rsidR="001E5DD7" w:rsidRPr="003D23A1" w:rsidRDefault="001E5DD7" w:rsidP="001E5DD7">
      <w:pPr>
        <w:rPr>
          <w:rFonts w:cstheme="majorHAnsi"/>
        </w:rPr>
      </w:pPr>
      <w:r w:rsidRPr="003D23A1">
        <w:rPr>
          <w:rFonts w:cstheme="majorHAnsi"/>
        </w:rPr>
        <w:t>Search modes - SmartText Searching</w:t>
      </w:r>
      <w:r w:rsidRPr="003D23A1">
        <w:rPr>
          <w:rFonts w:cstheme="majorHAnsi"/>
        </w:rPr>
        <w:tab/>
        <w:t>View Results (0)</w:t>
      </w:r>
    </w:p>
    <w:p w14:paraId="45E15984" w14:textId="642D0CC0" w:rsidR="001E5DD7" w:rsidRPr="003D23A1" w:rsidRDefault="00000000" w:rsidP="001E5DD7">
      <w:pPr>
        <w:rPr>
          <w:rFonts w:cstheme="majorHAnsi"/>
        </w:rPr>
      </w:pPr>
      <w:hyperlink r:id="rId19" w:history="1">
        <w:r w:rsidR="00DE0325" w:rsidRPr="00DE0325">
          <w:rPr>
            <w:rStyle w:val="Hyperlink"/>
            <w:rFonts w:cstheme="majorHAnsi"/>
          </w:rPr>
          <w:t>LINK</w:t>
        </w:r>
      </w:hyperlink>
    </w:p>
    <w:p w14:paraId="107744B4" w14:textId="7C1E5DB0" w:rsidR="006243E8" w:rsidRPr="00E356C4" w:rsidRDefault="006243E8" w:rsidP="00E356C4">
      <w:pPr>
        <w:pStyle w:val="ListParagraph"/>
        <w:numPr>
          <w:ilvl w:val="0"/>
          <w:numId w:val="17"/>
        </w:numPr>
        <w:rPr>
          <w:rFonts w:cstheme="majorHAnsi"/>
          <w:b/>
          <w:bCs/>
          <w:lang w:val="en-GB"/>
        </w:rPr>
      </w:pPr>
      <w:r w:rsidRPr="00E356C4">
        <w:rPr>
          <w:rFonts w:cstheme="majorHAnsi"/>
          <w:b/>
          <w:bCs/>
          <w:lang w:val="en-GB"/>
        </w:rPr>
        <w:t>Cochrane Library</w:t>
      </w:r>
    </w:p>
    <w:p w14:paraId="3A6DEECC" w14:textId="77777777" w:rsidR="002866CA" w:rsidRPr="003D23A1" w:rsidRDefault="002866CA" w:rsidP="002866CA">
      <w:pPr>
        <w:numPr>
          <w:ilvl w:val="0"/>
          <w:numId w:val="6"/>
        </w:numPr>
        <w:rPr>
          <w:rFonts w:cstheme="majorHAnsi"/>
          <w:lang w:val="en-GB"/>
        </w:rPr>
      </w:pPr>
      <w:r w:rsidRPr="003D23A1">
        <w:rPr>
          <w:rFonts w:cstheme="majorHAnsi"/>
          <w:lang w:val="en-GB"/>
        </w:rPr>
        <w:t xml:space="preserve">(“digital health intervention*” </w:t>
      </w:r>
      <w:r w:rsidRPr="003D23A1">
        <w:rPr>
          <w:rFonts w:cstheme="majorHAnsi"/>
          <w:b/>
          <w:bCs/>
          <w:lang w:val="en-GB"/>
        </w:rPr>
        <w:t>AND</w:t>
      </w:r>
      <w:r w:rsidRPr="003D23A1">
        <w:rPr>
          <w:rFonts w:cstheme="majorHAnsi"/>
          <w:lang w:val="en-GB"/>
        </w:rPr>
        <w:t xml:space="preserve"> “mental health” </w:t>
      </w:r>
      <w:r w:rsidRPr="003D23A1">
        <w:rPr>
          <w:rFonts w:cstheme="majorHAnsi"/>
          <w:b/>
          <w:bCs/>
          <w:lang w:val="en-GB"/>
        </w:rPr>
        <w:t>AND</w:t>
      </w:r>
      <w:r w:rsidRPr="003D23A1">
        <w:rPr>
          <w:rFonts w:cstheme="majorHAnsi"/>
          <w:lang w:val="en-GB"/>
        </w:rPr>
        <w:t xml:space="preserve"> “adolescent*” </w:t>
      </w:r>
      <w:r w:rsidRPr="003D23A1">
        <w:rPr>
          <w:rFonts w:cstheme="majorHAnsi"/>
          <w:b/>
          <w:bCs/>
          <w:lang w:val="en-GB"/>
        </w:rPr>
        <w:t>AND</w:t>
      </w:r>
      <w:r w:rsidRPr="003D23A1">
        <w:rPr>
          <w:rFonts w:cstheme="majorHAnsi"/>
          <w:lang w:val="en-GB"/>
        </w:rPr>
        <w:t xml:space="preserve"> “low and middle income”)</w:t>
      </w:r>
    </w:p>
    <w:p w14:paraId="266EEC4A" w14:textId="77777777" w:rsidR="002866CA" w:rsidRPr="003D23A1" w:rsidRDefault="002866CA" w:rsidP="002866CA">
      <w:pPr>
        <w:rPr>
          <w:rFonts w:cstheme="majorHAnsi"/>
          <w:lang w:val="en-GB"/>
        </w:rPr>
      </w:pPr>
      <w:r w:rsidRPr="003D23A1">
        <w:rPr>
          <w:rFonts w:cstheme="majorHAnsi"/>
          <w:lang w:val="en-GB"/>
        </w:rPr>
        <w:t>0 Cochrane Reviews matching (“digital health intervention*” AND “mental health” AND “adolescent*” AND “low and middle income”) in Title Abstract Keyword - with Cochrane Library publication date Between Jan 2019 and Apr 2024 (Word variations have been searched)</w:t>
      </w:r>
    </w:p>
    <w:p w14:paraId="086BA71B" w14:textId="77777777" w:rsidR="002866CA" w:rsidRPr="003D23A1" w:rsidRDefault="002866CA" w:rsidP="002866CA">
      <w:pPr>
        <w:numPr>
          <w:ilvl w:val="0"/>
          <w:numId w:val="6"/>
        </w:numPr>
        <w:rPr>
          <w:rFonts w:cstheme="majorHAnsi"/>
          <w:lang w:val="en-GB"/>
        </w:rPr>
      </w:pPr>
      <w:r w:rsidRPr="003D23A1">
        <w:rPr>
          <w:rFonts w:cstheme="majorHAnsi"/>
          <w:lang w:val="en-GB"/>
        </w:rPr>
        <w:t>(“digital mental health intervention*” AND “adolescent*” AND “low and middle income OR LMIC*” AND (“co-design” OR "participatory") AND “evaluation”)</w:t>
      </w:r>
    </w:p>
    <w:p w14:paraId="24F67095" w14:textId="77777777" w:rsidR="002866CA" w:rsidRPr="003D23A1" w:rsidRDefault="002866CA" w:rsidP="002866CA">
      <w:pPr>
        <w:rPr>
          <w:rFonts w:cstheme="majorHAnsi"/>
          <w:lang w:val="en-GB"/>
        </w:rPr>
      </w:pPr>
      <w:r w:rsidRPr="003D23A1">
        <w:rPr>
          <w:rFonts w:cstheme="majorHAnsi"/>
          <w:lang w:val="en-GB"/>
        </w:rPr>
        <w:t xml:space="preserve">0 Cochrane Reviews matching (“digital mental health intervention*” AND “adolescent*” AND “low and middle income OR LMIC*” AND (“co-design” OR "participatory") AND “evaluation”) in Title Abstract Keyword - with Cochrane </w:t>
      </w:r>
      <w:r w:rsidRPr="003D23A1">
        <w:rPr>
          <w:rFonts w:cstheme="majorHAnsi"/>
          <w:lang w:val="en-GB"/>
        </w:rPr>
        <w:lastRenderedPageBreak/>
        <w:t>Library publication date Between Jan 2019 and Apr 2024 (Word variations have been searched)</w:t>
      </w:r>
    </w:p>
    <w:p w14:paraId="1D49B955" w14:textId="77777777" w:rsidR="002866CA" w:rsidRPr="003D23A1" w:rsidRDefault="002866CA" w:rsidP="002866CA">
      <w:pPr>
        <w:numPr>
          <w:ilvl w:val="0"/>
          <w:numId w:val="6"/>
        </w:numPr>
        <w:rPr>
          <w:rFonts w:cstheme="majorHAnsi"/>
          <w:lang w:val="en-GB"/>
        </w:rPr>
      </w:pPr>
      <w:r w:rsidRPr="003D23A1">
        <w:rPr>
          <w:rFonts w:cstheme="majorHAnsi"/>
          <w:lang w:val="en-GB"/>
        </w:rPr>
        <w:t>("digital mental health intervention*" OR (“digital health intervention” AND “mental health”) AND (“adolescen*” OR "young adult" OR “teen*”) AND ("low and middle income" OR "developing countr*" OR “LMIC*”))</w:t>
      </w:r>
    </w:p>
    <w:p w14:paraId="3057A402" w14:textId="77777777" w:rsidR="002866CA" w:rsidRPr="003D23A1" w:rsidRDefault="002866CA" w:rsidP="002866CA">
      <w:pPr>
        <w:rPr>
          <w:rFonts w:cstheme="majorHAnsi"/>
          <w:lang w:val="en-GB"/>
        </w:rPr>
      </w:pPr>
      <w:r w:rsidRPr="003D23A1">
        <w:rPr>
          <w:rFonts w:cstheme="majorHAnsi"/>
          <w:lang w:val="en-GB"/>
        </w:rPr>
        <w:t>68 Trials matching ("digital mental health intervention*" OR (“digital health intervention” AND “mental health”) AND (“adolescen*” OR "young adult" OR “teen*”) AND ("low and middle income" OR "developing countr*" OR “LMIC*”)) in Title Abstract Keyword - with Cochrane Library publication date Between Jan 2019 and Apr 2024 (Word variations have been searched)</w:t>
      </w:r>
    </w:p>
    <w:p w14:paraId="2D3BA80F" w14:textId="77777777" w:rsidR="002866CA" w:rsidRPr="003D23A1" w:rsidRDefault="002866CA" w:rsidP="002866CA">
      <w:pPr>
        <w:numPr>
          <w:ilvl w:val="0"/>
          <w:numId w:val="6"/>
        </w:numPr>
        <w:rPr>
          <w:rFonts w:cstheme="majorHAnsi"/>
          <w:lang w:val="en-GB"/>
        </w:rPr>
      </w:pPr>
      <w:r w:rsidRPr="003D23A1">
        <w:rPr>
          <w:rFonts w:cstheme="majorHAnsi"/>
          <w:lang w:val="en-GB"/>
        </w:rPr>
        <w:t>("digital mental health intervention*" OR ("digital health intervention" AND "mental health") AND (mhealth OR ehealth OR smart* OR "mobile app*" OR "web app*" OR "health information system*" OR "computer-assisted" OR app*) AND (adolescen* OR "young adult" OR child* OR "teen*") AND ("low and middle income" OR "developing countr*" OR LMIC*))</w:t>
      </w:r>
    </w:p>
    <w:p w14:paraId="3CD31A78" w14:textId="77777777" w:rsidR="00137433" w:rsidRPr="003D23A1" w:rsidRDefault="00137433" w:rsidP="00137433">
      <w:pPr>
        <w:ind w:left="720"/>
        <w:rPr>
          <w:rFonts w:cstheme="majorHAnsi"/>
          <w:lang w:val="en-GB"/>
        </w:rPr>
      </w:pPr>
    </w:p>
    <w:p w14:paraId="64AB1E4A" w14:textId="77777777" w:rsidR="002866CA" w:rsidRPr="003D23A1" w:rsidRDefault="002866CA" w:rsidP="002866CA">
      <w:pPr>
        <w:rPr>
          <w:rFonts w:cstheme="majorHAnsi"/>
          <w:lang w:val="en-GB"/>
        </w:rPr>
      </w:pPr>
      <w:r w:rsidRPr="003D23A1">
        <w:rPr>
          <w:rFonts w:cstheme="majorHAnsi"/>
          <w:lang w:val="en-GB"/>
        </w:rPr>
        <w:t>81 Trials matching ("digital mental health intervention*" OR ("digital health intervention" AND "mental health") AND (mhealth OR ehealth OR smart* OR "mobile app*" OR "web app*" OR "health information system*" OR "computer-assisted" OR app*) AND (adolescen* OR "young adult" OR child* OR "teen*") AND ("low and middle income" OR "developing countr*" OR LMIC*)) in Title Abstract Keyword - with Cochrane Library publication date Between Jan 2019 and Apr 2024 (Word variations have been searched)</w:t>
      </w:r>
    </w:p>
    <w:p w14:paraId="13B5EABB" w14:textId="77777777" w:rsidR="002866CA" w:rsidRPr="003D23A1" w:rsidRDefault="002866CA" w:rsidP="002866CA">
      <w:pPr>
        <w:numPr>
          <w:ilvl w:val="0"/>
          <w:numId w:val="6"/>
        </w:numPr>
        <w:rPr>
          <w:rFonts w:cstheme="majorHAnsi"/>
          <w:lang w:val="en-GB"/>
        </w:rPr>
      </w:pPr>
      <w:r w:rsidRPr="003D23A1">
        <w:rPr>
          <w:rFonts w:cstheme="majorHAnsi"/>
          <w:lang w:val="en-GB"/>
        </w:rPr>
        <w:t>((“digital mental health intervention*” OR (“digital health intervention” AND “mental health”) OR “mental disorder*” OR “psychosocial intervention” OR “depressive disorder*” OR depression OR anxiet* OR “mood disorder*” OR “substance-related disorder*” OR “self-concept” OR “feeding and eating disorder*” OR “risk-taking” OR suicide) AND (smart* OR “web app*” OR “mobile app*” OR “health information system*” OR “computer-assisted” OR “cell phone” OR “Internet” OR “virtual” OR “artificial” OR “social media” OR “remote consultation” OR “video gam*”) AND (“adolescen*” OR “child*” OR “young adult” OR “teen*” OR “young people”) AND (“low and middle income” OR “developing countr*” OR "LMIC*") AND (“co-design" OR "participatory”) AND (“evaluation”))</w:t>
      </w:r>
    </w:p>
    <w:p w14:paraId="44FAC659" w14:textId="77777777" w:rsidR="002866CA" w:rsidRPr="003D23A1" w:rsidRDefault="002866CA" w:rsidP="002866CA">
      <w:pPr>
        <w:rPr>
          <w:rFonts w:cstheme="majorHAnsi"/>
          <w:lang w:val="en-GB"/>
        </w:rPr>
      </w:pPr>
      <w:r w:rsidRPr="003D23A1">
        <w:rPr>
          <w:rFonts w:cstheme="majorHAnsi"/>
          <w:lang w:val="en-GB"/>
        </w:rPr>
        <w:t>0 Cochrane Reviews matching ((“digital mental health intervention*” OR (“digital health intervention” AND “mental health”) OR “mental disorder*” OR “psychosocial intervention” OR “depressive disorder*” OR depression OR anxiet* OR “mood disorder*” OR “substance-related disorder*” OR “self-concept” OR “feeding and eating disorder*” OR “risk-taking” OR suicide) AND (smart* OR “web app*” OR “mobile app*” OR “health information system*” OR “computer-assisted” OR “cell phone” OR “Internet” OR “virtual” OR “artificial” OR “social media” OR “remote consultation” OR “video gam*”) AND (“adolescen*” OR “child*” OR “young adult” OR “teen*” OR “young people”) AND (“low and middle income” OR “developing countr*” OR "LMIC*") AND (“co-design" OR "participatory”) AND (“evaluation”)) in Title Abstract Keyword - with Cochrane Library publication date Between Jan 2019 and Apr 2024 (Word variations have been searched)</w:t>
      </w:r>
    </w:p>
    <w:p w14:paraId="639829EF" w14:textId="77777777" w:rsidR="002866CA" w:rsidRPr="003D23A1" w:rsidRDefault="002866CA" w:rsidP="002866CA">
      <w:pPr>
        <w:numPr>
          <w:ilvl w:val="0"/>
          <w:numId w:val="6"/>
        </w:numPr>
        <w:rPr>
          <w:rFonts w:cstheme="majorHAnsi"/>
          <w:lang w:val="en-GB"/>
        </w:rPr>
      </w:pPr>
      <w:r w:rsidRPr="003D23A1">
        <w:rPr>
          <w:rFonts w:cstheme="majorHAnsi"/>
          <w:lang w:val="en-GB"/>
        </w:rPr>
        <w:lastRenderedPageBreak/>
        <w:t>((("digital mental health intervention*" OR ("digital health intervention" AND "mental health") OR "mental disorder*" OR "psychosocial intervention" OR "depressive disorder*" OR depression OR anxiet* OR "mood disorder*" OR "substance" OR "self-concept" OR "feeding and eating disorder*" OR "risk-taking" OR suicide) AND (smart* OR "web app*" OR "mobile app*" OR "health information system*" OR "computer-assisted" OR "cell phone" OR "Internet" OR "virtual" OR "artificial" OR "social media" OR "remote consultation" OR "video gam*")) AND (adolescents OR "adolescent") AND ("low and middle income" OR "developing countr*" OR "LMIC*") AND (co-design OR participatory) AND "evaluation")</w:t>
      </w:r>
    </w:p>
    <w:p w14:paraId="5F8D9B5A" w14:textId="77777777" w:rsidR="002866CA" w:rsidRPr="003D23A1" w:rsidRDefault="002866CA" w:rsidP="002866CA">
      <w:pPr>
        <w:rPr>
          <w:rFonts w:cstheme="majorHAnsi"/>
          <w:lang w:val="en-GB"/>
        </w:rPr>
      </w:pPr>
      <w:r w:rsidRPr="003D23A1">
        <w:rPr>
          <w:rFonts w:cstheme="majorHAnsi"/>
          <w:lang w:val="en-GB"/>
        </w:rPr>
        <w:t>0 Cochrane Reviews matching ((("digital mental health intervention*" OR ("digital health intervention" AND "mental health") OR "mental disorder*" OR "psychosocial intervention" OR "depressive disorder*" OR depression OR anxiet* OR "mood disorder*" OR "substance" OR "self-concept" OR "feeding and eating disorder*" OR "risk-taking" OR suicide) AND (smart* OR "web app*" OR "mobile app*" OR "health information system*" OR "computer-assisted" OR "cell phone" OR "Internet" OR "virtual" OR "artificial" OR "social media" OR "remote consultation" OR "video gam*")) AND (adolescents OR "adolescent") AND ("low and middle income" OR "developing countr*" OR "LMIC*") AND (co-design OR participatory) AND "evaluation") in Title Abstract Keyword - with Cochrane Library publication date Between Jan 2019 and Apr 2024 (Word variations have been searched)</w:t>
      </w:r>
    </w:p>
    <w:p w14:paraId="1C4E7F14" w14:textId="48B188F7" w:rsidR="00E17A50" w:rsidRPr="003D23A1" w:rsidRDefault="00E17A50" w:rsidP="00E356C4">
      <w:pPr>
        <w:pStyle w:val="ListParagraph"/>
        <w:numPr>
          <w:ilvl w:val="0"/>
          <w:numId w:val="17"/>
        </w:numPr>
        <w:rPr>
          <w:rFonts w:cstheme="majorHAnsi"/>
          <w:b/>
          <w:bCs/>
          <w:lang w:val="en-GB"/>
        </w:rPr>
      </w:pPr>
      <w:r w:rsidRPr="003D23A1">
        <w:rPr>
          <w:rFonts w:cstheme="majorHAnsi"/>
          <w:b/>
          <w:bCs/>
          <w:lang w:val="en-GB"/>
        </w:rPr>
        <w:t>Google Scholar</w:t>
      </w:r>
    </w:p>
    <w:p w14:paraId="22038971" w14:textId="77777777" w:rsidR="006305D6" w:rsidRPr="003D23A1" w:rsidRDefault="006305D6" w:rsidP="006305D6">
      <w:pPr>
        <w:rPr>
          <w:rFonts w:cstheme="majorHAnsi"/>
        </w:rPr>
      </w:pPr>
      <w:r w:rsidRPr="003D23A1">
        <w:rPr>
          <w:rFonts w:cstheme="majorHAnsi"/>
        </w:rPr>
        <w:t>1.</w:t>
      </w:r>
      <w:r w:rsidRPr="003D23A1">
        <w:rPr>
          <w:rFonts w:cstheme="majorHAnsi"/>
        </w:rPr>
        <w:tab/>
        <w:t>(“digital health intervention*” AND “mental health” AND “adolescent*” AND “low and middle income”)</w:t>
      </w:r>
    </w:p>
    <w:p w14:paraId="64D0A136" w14:textId="77777777" w:rsidR="006305D6" w:rsidRPr="003D23A1" w:rsidRDefault="006305D6" w:rsidP="006305D6">
      <w:pPr>
        <w:rPr>
          <w:rFonts w:cstheme="majorHAnsi"/>
        </w:rPr>
      </w:pPr>
      <w:r w:rsidRPr="003D23A1">
        <w:rPr>
          <w:rFonts w:cstheme="majorHAnsi"/>
        </w:rPr>
        <w:t>About 118 results (0.10 sec)</w:t>
      </w:r>
    </w:p>
    <w:p w14:paraId="217E871F" w14:textId="3CDF1586" w:rsidR="006305D6" w:rsidRDefault="00000000" w:rsidP="006305D6">
      <w:pPr>
        <w:rPr>
          <w:rFonts w:cstheme="majorHAnsi"/>
        </w:rPr>
      </w:pPr>
      <w:hyperlink r:id="rId20" w:history="1">
        <w:r w:rsidR="0004755F" w:rsidRPr="0004755F">
          <w:rPr>
            <w:rStyle w:val="Hyperlink"/>
            <w:rFonts w:cstheme="majorHAnsi"/>
          </w:rPr>
          <w:t>LINK</w:t>
        </w:r>
      </w:hyperlink>
    </w:p>
    <w:p w14:paraId="0E126AB6" w14:textId="77777777" w:rsidR="006305D6" w:rsidRPr="003D23A1" w:rsidRDefault="006305D6" w:rsidP="006305D6">
      <w:pPr>
        <w:rPr>
          <w:rFonts w:cstheme="majorHAnsi"/>
        </w:rPr>
      </w:pPr>
      <w:r w:rsidRPr="003D23A1">
        <w:rPr>
          <w:rFonts w:cstheme="majorHAnsi"/>
        </w:rPr>
        <w:t>2.</w:t>
      </w:r>
      <w:r w:rsidRPr="003D23A1">
        <w:rPr>
          <w:rFonts w:cstheme="majorHAnsi"/>
        </w:rPr>
        <w:tab/>
        <w:t>(“digital mental health intervention*” AND “adolescent*” AND “low and middle income OR LMIC*” AND (“co-design” OR "participatory") AND “evaluation”)</w:t>
      </w:r>
    </w:p>
    <w:p w14:paraId="73946F4D" w14:textId="77777777" w:rsidR="006305D6" w:rsidRDefault="006305D6" w:rsidP="006305D6">
      <w:pPr>
        <w:rPr>
          <w:rFonts w:cstheme="majorHAnsi"/>
        </w:rPr>
      </w:pPr>
      <w:r w:rsidRPr="003D23A1">
        <w:rPr>
          <w:rFonts w:cstheme="majorHAnsi"/>
        </w:rPr>
        <w:t>About 35 results (0.04 sec)</w:t>
      </w:r>
    </w:p>
    <w:p w14:paraId="1D379357" w14:textId="486FC0B3" w:rsidR="006305D6" w:rsidRPr="003D23A1" w:rsidRDefault="00000000" w:rsidP="006305D6">
      <w:pPr>
        <w:rPr>
          <w:rFonts w:cstheme="majorHAnsi"/>
        </w:rPr>
      </w:pPr>
      <w:hyperlink r:id="rId21" w:history="1">
        <w:r w:rsidR="0004755F" w:rsidRPr="0004755F">
          <w:rPr>
            <w:rStyle w:val="Hyperlink"/>
            <w:rFonts w:cstheme="majorHAnsi"/>
          </w:rPr>
          <w:t>LINK</w:t>
        </w:r>
      </w:hyperlink>
    </w:p>
    <w:p w14:paraId="3DF4F94D" w14:textId="77777777" w:rsidR="006305D6" w:rsidRPr="003D23A1" w:rsidRDefault="006305D6" w:rsidP="006305D6">
      <w:pPr>
        <w:rPr>
          <w:rFonts w:cstheme="majorHAnsi"/>
        </w:rPr>
      </w:pPr>
      <w:r w:rsidRPr="003D23A1">
        <w:rPr>
          <w:rFonts w:cstheme="majorHAnsi"/>
        </w:rPr>
        <w:t>3.</w:t>
      </w:r>
      <w:r w:rsidRPr="003D23A1">
        <w:rPr>
          <w:rFonts w:cstheme="majorHAnsi"/>
        </w:rPr>
        <w:tab/>
        <w:t>("digital mental health intervention*" OR (“digital health intervention” AND “mental health”) AND (“adolescen*” OR "young adult" OR “teen*”) AND ("low and middle income" OR "developing countr*" OR “LMIC*”))</w:t>
      </w:r>
    </w:p>
    <w:p w14:paraId="56CA390E" w14:textId="77777777" w:rsidR="006305D6" w:rsidRPr="003D23A1" w:rsidRDefault="006305D6" w:rsidP="006305D6">
      <w:pPr>
        <w:rPr>
          <w:rFonts w:cstheme="majorHAnsi"/>
        </w:rPr>
      </w:pPr>
      <w:r w:rsidRPr="003D23A1">
        <w:rPr>
          <w:rFonts w:cstheme="majorHAnsi"/>
        </w:rPr>
        <w:t>About 61 results (0.18 sec)</w:t>
      </w:r>
    </w:p>
    <w:p w14:paraId="344A6131" w14:textId="7FF4B4D2" w:rsidR="006305D6" w:rsidRDefault="00000000" w:rsidP="006305D6">
      <w:pPr>
        <w:rPr>
          <w:rFonts w:cstheme="majorHAnsi"/>
        </w:rPr>
      </w:pPr>
      <w:hyperlink r:id="rId22" w:history="1">
        <w:r w:rsidR="0004755F" w:rsidRPr="0004755F">
          <w:rPr>
            <w:rStyle w:val="Hyperlink"/>
            <w:rFonts w:cstheme="majorHAnsi"/>
          </w:rPr>
          <w:t>LINK</w:t>
        </w:r>
      </w:hyperlink>
    </w:p>
    <w:p w14:paraId="247F58B0" w14:textId="3B610C3E" w:rsidR="006305D6" w:rsidRPr="002A2D07" w:rsidRDefault="006305D6" w:rsidP="002A2D07">
      <w:pPr>
        <w:pStyle w:val="ListParagraph"/>
        <w:numPr>
          <w:ilvl w:val="0"/>
          <w:numId w:val="22"/>
        </w:numPr>
        <w:rPr>
          <w:rFonts w:cstheme="majorHAnsi"/>
        </w:rPr>
      </w:pPr>
      <w:r w:rsidRPr="002A2D07">
        <w:rPr>
          <w:rFonts w:cstheme="majorHAnsi"/>
        </w:rPr>
        <w:t>("digital mental health intervention*" OR ("digital health intervention" AND "mental health") AND (mhealth OR ehealth OR smart* OR "mobile app*" OR "web app*" OR "health information system*" OR "computer-assisted" OR app*) AND (adolescen* OR "young adult" OR child* OR "teen*") AND ("low and middle income" OR "developing countr*" OR LMIC*))</w:t>
      </w:r>
    </w:p>
    <w:p w14:paraId="447A2124" w14:textId="77777777" w:rsidR="006305D6" w:rsidRDefault="006305D6" w:rsidP="006305D6">
      <w:pPr>
        <w:rPr>
          <w:rFonts w:cstheme="majorHAnsi"/>
        </w:rPr>
      </w:pPr>
      <w:r w:rsidRPr="003D23A1">
        <w:rPr>
          <w:rFonts w:cstheme="majorHAnsi"/>
        </w:rPr>
        <w:t>About 234 results (0.04 sec) – logged first 150 only</w:t>
      </w:r>
    </w:p>
    <w:p w14:paraId="2E5242AE" w14:textId="529377B5" w:rsidR="00B67E9F" w:rsidRPr="003D23A1" w:rsidRDefault="00000000" w:rsidP="006305D6">
      <w:pPr>
        <w:rPr>
          <w:rFonts w:cstheme="majorHAnsi"/>
        </w:rPr>
      </w:pPr>
      <w:hyperlink r:id="rId23" w:history="1">
        <w:r w:rsidR="00B67E9F" w:rsidRPr="00B67E9F">
          <w:rPr>
            <w:rStyle w:val="Hyperlink"/>
            <w:rFonts w:cstheme="majorHAnsi"/>
          </w:rPr>
          <w:t>LINK</w:t>
        </w:r>
      </w:hyperlink>
    </w:p>
    <w:p w14:paraId="224B1F7A" w14:textId="3A71A7B5" w:rsidR="006305D6" w:rsidRPr="003D23A1" w:rsidRDefault="006305D6" w:rsidP="006305D6">
      <w:pPr>
        <w:rPr>
          <w:rFonts w:cstheme="majorHAnsi"/>
        </w:rPr>
      </w:pPr>
      <w:r w:rsidRPr="003D23A1">
        <w:rPr>
          <w:rFonts w:cstheme="majorHAnsi"/>
        </w:rPr>
        <w:t>5.</w:t>
      </w:r>
      <w:r w:rsidRPr="003D23A1">
        <w:rPr>
          <w:rFonts w:cstheme="majorHAnsi"/>
        </w:rPr>
        <w:tab/>
        <w:t xml:space="preserve">((“digital mental health intervention*” OR (“digital health intervention” AND “mental health”) OR “mental disorder*” OR “psychosocial intervention” OR “depressive disorder*” OR depression OR anxiet* OR “mood disorder*” OR “substance-related disorder*” OR “self-concept” OR “feeding and eating disorder*” </w:t>
      </w:r>
      <w:r w:rsidRPr="003D23A1">
        <w:rPr>
          <w:rFonts w:cstheme="majorHAnsi"/>
        </w:rPr>
        <w:lastRenderedPageBreak/>
        <w:t>OR “risk-taking” OR suicide) AND (smart* OR “web app*” OR “mobile app*” OR “health information system*” OR “computer-assisted” OR “cell phone” OR “Internet” OR “virtual” OR “artificial” OR “social media” OR “remote consultation” OR “video gam*”) AND (“adolescen*” OR “child*” OR “young adult” OR “teen*” OR “young people”) AND (“low and middle income” OR “developing countr*” OR "LMIC*") AND (“co-design" OR "participatory”) AND (“evaluation”))</w:t>
      </w:r>
    </w:p>
    <w:p w14:paraId="37033F3F" w14:textId="77777777" w:rsidR="006305D6" w:rsidRDefault="006305D6" w:rsidP="006305D6">
      <w:pPr>
        <w:rPr>
          <w:rFonts w:cstheme="majorHAnsi"/>
        </w:rPr>
      </w:pPr>
      <w:r w:rsidRPr="003D23A1">
        <w:rPr>
          <w:rFonts w:cstheme="majorHAnsi"/>
        </w:rPr>
        <w:t>Page 15 of 142 results (0.06 sec)</w:t>
      </w:r>
    </w:p>
    <w:p w14:paraId="626B9F0B" w14:textId="6B2C938D" w:rsidR="006305D6" w:rsidRDefault="00000000" w:rsidP="006305D6">
      <w:pPr>
        <w:rPr>
          <w:rFonts w:cstheme="majorHAnsi"/>
        </w:rPr>
      </w:pPr>
      <w:hyperlink r:id="rId24" w:history="1">
        <w:r w:rsidR="00B67E9F" w:rsidRPr="00B67E9F">
          <w:rPr>
            <w:rStyle w:val="Hyperlink"/>
            <w:rFonts w:cstheme="majorHAnsi"/>
          </w:rPr>
          <w:t>LINK</w:t>
        </w:r>
      </w:hyperlink>
    </w:p>
    <w:p w14:paraId="5897F263" w14:textId="77777777" w:rsidR="006305D6" w:rsidRPr="003D23A1" w:rsidRDefault="006305D6" w:rsidP="006305D6">
      <w:pPr>
        <w:rPr>
          <w:rFonts w:cstheme="majorHAnsi"/>
        </w:rPr>
      </w:pPr>
      <w:r w:rsidRPr="003D23A1">
        <w:rPr>
          <w:rFonts w:cstheme="majorHAnsi"/>
        </w:rPr>
        <w:t>6.</w:t>
      </w:r>
      <w:r w:rsidRPr="003D23A1">
        <w:rPr>
          <w:rFonts w:cstheme="majorHAnsi"/>
        </w:rPr>
        <w:tab/>
        <w:t>((("digital mental health intervention*" OR ("digital health intervention" AND "mental health") OR "mental disorder*" OR "psychosocial intervention" OR "depressive disorder*" OR depression OR anxiet* OR "mood disorder*" OR "substance" OR "self-concept" OR "feeding and eating disorder*" OR "risk-taking" OR suicide) AND (smart* OR "web app*" OR "mobile app*" OR "health information system*" OR "computer-assisted" OR "cell phone" OR "Internet" OR "virtual" OR "artificial" OR "social media" OR "remote consultation" OR "video gam*")) AND (adolescents OR "adolescent") AND ("low and middle income" OR "developing countr*" OR "LMIC*") AND (co-design OR participatory) AND "evaluation")</w:t>
      </w:r>
    </w:p>
    <w:p w14:paraId="583AB6CD" w14:textId="77777777" w:rsidR="006305D6" w:rsidRDefault="006305D6" w:rsidP="006305D6">
      <w:pPr>
        <w:rPr>
          <w:rFonts w:cstheme="majorHAnsi"/>
        </w:rPr>
      </w:pPr>
      <w:r w:rsidRPr="003D23A1">
        <w:rPr>
          <w:rFonts w:cstheme="majorHAnsi"/>
        </w:rPr>
        <w:tab/>
        <w:t>About 56 results (0.06 sec)</w:t>
      </w:r>
    </w:p>
    <w:p w14:paraId="009AB193" w14:textId="4FABF369" w:rsidR="006305D6" w:rsidRDefault="00000000" w:rsidP="006305D6">
      <w:pPr>
        <w:rPr>
          <w:rFonts w:cstheme="majorHAnsi"/>
        </w:rPr>
      </w:pPr>
      <w:hyperlink r:id="rId25" w:history="1">
        <w:r w:rsidR="00B67E9F" w:rsidRPr="00B67E9F">
          <w:rPr>
            <w:rStyle w:val="Hyperlink"/>
            <w:rFonts w:cstheme="majorHAnsi"/>
          </w:rPr>
          <w:t>LINK</w:t>
        </w:r>
      </w:hyperlink>
    </w:p>
    <w:p w14:paraId="7E80695A" w14:textId="17AF1438" w:rsidR="007873A9" w:rsidRPr="003D23A1" w:rsidRDefault="007873A9" w:rsidP="002A2D07">
      <w:pPr>
        <w:pStyle w:val="ListParagraph"/>
        <w:numPr>
          <w:ilvl w:val="0"/>
          <w:numId w:val="22"/>
        </w:numPr>
        <w:rPr>
          <w:rFonts w:cstheme="majorHAnsi"/>
          <w:b/>
          <w:bCs/>
          <w:lang w:val="en-GB"/>
        </w:rPr>
      </w:pPr>
      <w:r w:rsidRPr="003D23A1">
        <w:rPr>
          <w:rFonts w:cstheme="majorHAnsi"/>
          <w:b/>
          <w:bCs/>
          <w:lang w:val="en-GB"/>
        </w:rPr>
        <w:t>IEEE Xplore</w:t>
      </w:r>
    </w:p>
    <w:p w14:paraId="25196E87" w14:textId="77777777" w:rsidR="00D13EC4" w:rsidRPr="003D23A1" w:rsidRDefault="00D13EC4" w:rsidP="00D13EC4">
      <w:pPr>
        <w:rPr>
          <w:rFonts w:cstheme="majorHAnsi"/>
        </w:rPr>
      </w:pPr>
      <w:r w:rsidRPr="003D23A1">
        <w:rPr>
          <w:rFonts w:cstheme="majorHAnsi"/>
        </w:rPr>
        <w:t>1.</w:t>
      </w:r>
      <w:r w:rsidRPr="003D23A1">
        <w:rPr>
          <w:rFonts w:cstheme="majorHAnsi"/>
        </w:rPr>
        <w:tab/>
      </w:r>
    </w:p>
    <w:p w14:paraId="5BB2057C" w14:textId="77777777" w:rsidR="00D13EC4" w:rsidRDefault="00D13EC4" w:rsidP="00D13EC4">
      <w:pPr>
        <w:rPr>
          <w:rFonts w:cstheme="majorHAnsi"/>
        </w:rPr>
      </w:pPr>
      <w:r w:rsidRPr="003D23A1">
        <w:rPr>
          <w:rFonts w:cstheme="majorHAnsi"/>
        </w:rPr>
        <w:t>(“digital health intervention*” AND “mental health” AND “adolescent*” AND “low and middle income”)</w:t>
      </w:r>
    </w:p>
    <w:p w14:paraId="57895B15" w14:textId="77777777" w:rsidR="00D13EC4" w:rsidRPr="003D23A1" w:rsidRDefault="00D13EC4" w:rsidP="00D13EC4">
      <w:pPr>
        <w:rPr>
          <w:rFonts w:cstheme="majorHAnsi"/>
        </w:rPr>
      </w:pPr>
      <w:r w:rsidRPr="003D23A1">
        <w:rPr>
          <w:rFonts w:cstheme="majorHAnsi"/>
        </w:rPr>
        <w:t xml:space="preserve">No results foundfor </w:t>
      </w:r>
    </w:p>
    <w:p w14:paraId="4B782A31" w14:textId="77777777" w:rsidR="00D13EC4" w:rsidRPr="003D23A1" w:rsidRDefault="00D13EC4" w:rsidP="00D13EC4">
      <w:pPr>
        <w:rPr>
          <w:rFonts w:cstheme="majorHAnsi"/>
        </w:rPr>
      </w:pPr>
      <w:r w:rsidRPr="003D23A1">
        <w:rPr>
          <w:rFonts w:cstheme="majorHAnsi"/>
        </w:rPr>
        <w:t>("All Metadata":(“digital health intervention*” AND "All Metadata":“mental health” AND "All Metadata":“adolescent*” AND "All Metadata":“low and middle income”))</w:t>
      </w:r>
    </w:p>
    <w:p w14:paraId="5BF7736A" w14:textId="77777777" w:rsidR="00D13EC4" w:rsidRPr="003D23A1" w:rsidRDefault="00D13EC4" w:rsidP="00D13EC4">
      <w:pPr>
        <w:rPr>
          <w:rFonts w:cstheme="majorHAnsi"/>
        </w:rPr>
      </w:pPr>
      <w:r w:rsidRPr="003D23A1">
        <w:rPr>
          <w:rFonts w:cstheme="majorHAnsi"/>
        </w:rPr>
        <w:t xml:space="preserve"> Filters Applied: </w:t>
      </w:r>
    </w:p>
    <w:p w14:paraId="3F138CA3" w14:textId="77777777" w:rsidR="00D13EC4" w:rsidRDefault="00D13EC4" w:rsidP="00D13EC4">
      <w:pPr>
        <w:rPr>
          <w:rFonts w:cstheme="majorHAnsi"/>
        </w:rPr>
      </w:pPr>
      <w:r w:rsidRPr="003D23A1">
        <w:rPr>
          <w:rFonts w:cstheme="majorHAnsi"/>
        </w:rPr>
        <w:t>2019 – 2024</w:t>
      </w:r>
    </w:p>
    <w:p w14:paraId="6AA1AD31" w14:textId="5DEE61B9" w:rsidR="00D13EC4" w:rsidRDefault="00000000" w:rsidP="00D13EC4">
      <w:pPr>
        <w:rPr>
          <w:rFonts w:cstheme="majorHAnsi"/>
        </w:rPr>
      </w:pPr>
      <w:hyperlink r:id="rId26" w:history="1">
        <w:r w:rsidR="00F03264" w:rsidRPr="00F03264">
          <w:rPr>
            <w:rStyle w:val="Hyperlink"/>
            <w:rFonts w:cstheme="majorHAnsi"/>
          </w:rPr>
          <w:t>LINK</w:t>
        </w:r>
      </w:hyperlink>
    </w:p>
    <w:p w14:paraId="577E2D8E" w14:textId="77777777" w:rsidR="00D13EC4" w:rsidRPr="003D23A1" w:rsidRDefault="00D13EC4" w:rsidP="00D13EC4">
      <w:pPr>
        <w:rPr>
          <w:rFonts w:cstheme="majorHAnsi"/>
        </w:rPr>
      </w:pPr>
      <w:r w:rsidRPr="003D23A1">
        <w:rPr>
          <w:rFonts w:cstheme="majorHAnsi"/>
        </w:rPr>
        <w:t>2.</w:t>
      </w:r>
      <w:r w:rsidRPr="003D23A1">
        <w:rPr>
          <w:rFonts w:cstheme="majorHAnsi"/>
        </w:rPr>
        <w:tab/>
      </w:r>
    </w:p>
    <w:p w14:paraId="1EA68AFD" w14:textId="77777777" w:rsidR="00D13EC4" w:rsidRPr="003D23A1" w:rsidRDefault="00D13EC4" w:rsidP="00D13EC4">
      <w:pPr>
        <w:rPr>
          <w:rFonts w:cstheme="majorHAnsi"/>
        </w:rPr>
      </w:pPr>
      <w:r w:rsidRPr="003D23A1">
        <w:rPr>
          <w:rFonts w:cstheme="majorHAnsi"/>
        </w:rPr>
        <w:t>(“digital mental health intervention*” AND “adolescent*” AND “low and middle income OR LMIC*” AND (“co-design” OR "participatory") AND “evaluation”)</w:t>
      </w:r>
    </w:p>
    <w:p w14:paraId="7A098F4A" w14:textId="77777777" w:rsidR="00D13EC4" w:rsidRPr="003D23A1" w:rsidRDefault="00D13EC4" w:rsidP="00D13EC4">
      <w:pPr>
        <w:rPr>
          <w:rFonts w:cstheme="majorHAnsi"/>
        </w:rPr>
      </w:pPr>
      <w:r w:rsidRPr="003D23A1">
        <w:rPr>
          <w:rFonts w:cstheme="majorHAnsi"/>
        </w:rPr>
        <w:t xml:space="preserve">No results foundfor </w:t>
      </w:r>
    </w:p>
    <w:p w14:paraId="5BCB04B0" w14:textId="77777777" w:rsidR="00D13EC4" w:rsidRPr="003D23A1" w:rsidRDefault="00D13EC4" w:rsidP="00D13EC4">
      <w:pPr>
        <w:rPr>
          <w:rFonts w:cstheme="majorHAnsi"/>
        </w:rPr>
      </w:pPr>
      <w:r w:rsidRPr="003D23A1">
        <w:rPr>
          <w:rFonts w:cstheme="majorHAnsi"/>
        </w:rPr>
        <w:t>("All Metadata":(“digital health intervention*” AND "All Metadata":“mental health” AND "All Metadata":“adolescent*” AND "All Metadata":“low and middle income”))</w:t>
      </w:r>
    </w:p>
    <w:p w14:paraId="167FC90E" w14:textId="77777777" w:rsidR="00D13EC4" w:rsidRPr="003D23A1" w:rsidRDefault="00D13EC4" w:rsidP="00D13EC4">
      <w:pPr>
        <w:rPr>
          <w:rFonts w:cstheme="majorHAnsi"/>
        </w:rPr>
      </w:pPr>
      <w:r w:rsidRPr="003D23A1">
        <w:rPr>
          <w:rFonts w:cstheme="majorHAnsi"/>
        </w:rPr>
        <w:t xml:space="preserve"> Filters Applied: </w:t>
      </w:r>
    </w:p>
    <w:p w14:paraId="3F50CDE4" w14:textId="779DF551" w:rsidR="00D13EC4" w:rsidRDefault="00D13EC4" w:rsidP="00D13EC4">
      <w:pPr>
        <w:rPr>
          <w:rFonts w:cstheme="majorHAnsi"/>
        </w:rPr>
      </w:pPr>
      <w:r w:rsidRPr="003D23A1">
        <w:rPr>
          <w:rFonts w:cstheme="majorHAnsi"/>
        </w:rPr>
        <w:t xml:space="preserve">2019 </w:t>
      </w:r>
      <w:r w:rsidR="00F03264">
        <w:rPr>
          <w:rFonts w:cstheme="majorHAnsi"/>
        </w:rPr>
        <w:t>–</w:t>
      </w:r>
      <w:r w:rsidRPr="003D23A1">
        <w:rPr>
          <w:rFonts w:cstheme="majorHAnsi"/>
        </w:rPr>
        <w:t xml:space="preserve"> 2024</w:t>
      </w:r>
    </w:p>
    <w:p w14:paraId="585A6890" w14:textId="5311AABB" w:rsidR="00D13EC4" w:rsidRDefault="00000000" w:rsidP="00D13EC4">
      <w:pPr>
        <w:rPr>
          <w:rFonts w:cstheme="majorHAnsi"/>
        </w:rPr>
      </w:pPr>
      <w:hyperlink r:id="rId27" w:history="1">
        <w:r w:rsidR="00F03264" w:rsidRPr="00F03264">
          <w:rPr>
            <w:rStyle w:val="Hyperlink"/>
            <w:rFonts w:cstheme="majorHAnsi"/>
          </w:rPr>
          <w:t>LINK</w:t>
        </w:r>
      </w:hyperlink>
    </w:p>
    <w:p w14:paraId="45F6224B" w14:textId="77777777" w:rsidR="00D13EC4" w:rsidRPr="003D23A1" w:rsidRDefault="00D13EC4" w:rsidP="00D13EC4">
      <w:pPr>
        <w:rPr>
          <w:rFonts w:cstheme="majorHAnsi"/>
        </w:rPr>
      </w:pPr>
      <w:r w:rsidRPr="003D23A1">
        <w:rPr>
          <w:rFonts w:cstheme="majorHAnsi"/>
        </w:rPr>
        <w:t>3.</w:t>
      </w:r>
      <w:r w:rsidRPr="003D23A1">
        <w:rPr>
          <w:rFonts w:cstheme="majorHAnsi"/>
        </w:rPr>
        <w:tab/>
      </w:r>
    </w:p>
    <w:p w14:paraId="0E8E797B" w14:textId="77777777" w:rsidR="00D13EC4" w:rsidRPr="003D23A1" w:rsidRDefault="00D13EC4" w:rsidP="00D13EC4">
      <w:pPr>
        <w:rPr>
          <w:rFonts w:cstheme="majorHAnsi"/>
        </w:rPr>
      </w:pPr>
      <w:r w:rsidRPr="003D23A1">
        <w:rPr>
          <w:rFonts w:cstheme="majorHAnsi"/>
        </w:rPr>
        <w:t>("digital mental health intervention*" OR (“digital health intervention” AND “mental health”) AND (“adolescen*” OR "young adult" OR “teen*”) AND ("low and middle income" OR "developing countr*" OR “LMIC*”))</w:t>
      </w:r>
    </w:p>
    <w:p w14:paraId="7960E8E6" w14:textId="77777777" w:rsidR="00D13EC4" w:rsidRPr="003D23A1" w:rsidRDefault="00D13EC4" w:rsidP="00D13EC4">
      <w:pPr>
        <w:rPr>
          <w:rFonts w:cstheme="majorHAnsi"/>
        </w:rPr>
      </w:pPr>
      <w:r w:rsidRPr="003D23A1">
        <w:rPr>
          <w:rFonts w:cstheme="majorHAnsi"/>
        </w:rPr>
        <w:t>Showing 1-5 of 5 resultsfor (2021-2023) even though range was 2014 - 2024</w:t>
      </w:r>
    </w:p>
    <w:p w14:paraId="15D3B7BE" w14:textId="77777777" w:rsidR="00D13EC4" w:rsidRDefault="00D13EC4" w:rsidP="00D13EC4">
      <w:pPr>
        <w:rPr>
          <w:rFonts w:cstheme="majorHAnsi"/>
        </w:rPr>
      </w:pPr>
      <w:r w:rsidRPr="003D23A1">
        <w:rPr>
          <w:rFonts w:cstheme="majorHAnsi"/>
        </w:rPr>
        <w:t>("digital mental health intervention*" OR (“digital health intervention” AND “mental health”) AND (“adolescen*” OR "young adult" OR “teen*”) AND ("low and middle income" OR "developing countr*" OR “LMIC*”))</w:t>
      </w:r>
    </w:p>
    <w:p w14:paraId="11F813E5" w14:textId="6ABA530A" w:rsidR="00D13EC4" w:rsidRDefault="00000000" w:rsidP="00D13EC4">
      <w:pPr>
        <w:rPr>
          <w:rFonts w:cstheme="majorHAnsi"/>
        </w:rPr>
      </w:pPr>
      <w:hyperlink r:id="rId28" w:history="1">
        <w:r w:rsidR="00F03264" w:rsidRPr="00F03264">
          <w:rPr>
            <w:rStyle w:val="Hyperlink"/>
            <w:rFonts w:cstheme="majorHAnsi"/>
          </w:rPr>
          <w:t>LINK</w:t>
        </w:r>
      </w:hyperlink>
    </w:p>
    <w:p w14:paraId="752004D7" w14:textId="77777777" w:rsidR="00D13EC4" w:rsidRPr="003D23A1" w:rsidRDefault="00D13EC4" w:rsidP="00D13EC4">
      <w:pPr>
        <w:rPr>
          <w:rFonts w:cstheme="majorHAnsi"/>
        </w:rPr>
      </w:pPr>
      <w:r w:rsidRPr="003D23A1">
        <w:rPr>
          <w:rFonts w:cstheme="majorHAnsi"/>
        </w:rPr>
        <w:t>4.</w:t>
      </w:r>
      <w:r w:rsidRPr="003D23A1">
        <w:rPr>
          <w:rFonts w:cstheme="majorHAnsi"/>
        </w:rPr>
        <w:tab/>
      </w:r>
    </w:p>
    <w:p w14:paraId="6866A556" w14:textId="77777777" w:rsidR="00D13EC4" w:rsidRDefault="00D13EC4" w:rsidP="00D13EC4">
      <w:pPr>
        <w:rPr>
          <w:rFonts w:cstheme="majorHAnsi"/>
        </w:rPr>
      </w:pPr>
      <w:r w:rsidRPr="003D23A1">
        <w:rPr>
          <w:rFonts w:cstheme="majorHAnsi"/>
        </w:rPr>
        <w:t>("digital mental health intervention*" OR ("digital health intervention" AND "mental health") AND (mhealth OR ehealth OR smart* OR "mobile app*" OR "web app*" OR "health information system*" OR "computer-assisted" OR app*) AND (adolescen* OR "young adult" OR child* OR "teen*") AND ("low and middle income" OR "developing countr*" OR LMIC*))</w:t>
      </w:r>
    </w:p>
    <w:p w14:paraId="44E1D08C" w14:textId="77777777" w:rsidR="00D13EC4" w:rsidRPr="003D23A1" w:rsidRDefault="00D13EC4" w:rsidP="00D13EC4">
      <w:pPr>
        <w:rPr>
          <w:rFonts w:cstheme="majorHAnsi"/>
        </w:rPr>
      </w:pPr>
      <w:r w:rsidRPr="003D23A1">
        <w:rPr>
          <w:rFonts w:cstheme="majorHAnsi"/>
        </w:rPr>
        <w:t xml:space="preserve">No results foundfor </w:t>
      </w:r>
    </w:p>
    <w:p w14:paraId="260A71D0" w14:textId="77777777" w:rsidR="00D13EC4" w:rsidRPr="003D23A1" w:rsidRDefault="00D13EC4" w:rsidP="00D13EC4">
      <w:pPr>
        <w:rPr>
          <w:rFonts w:cstheme="majorHAnsi"/>
        </w:rPr>
      </w:pPr>
      <w:r w:rsidRPr="003D23A1">
        <w:rPr>
          <w:rFonts w:cstheme="majorHAnsi"/>
        </w:rPr>
        <w:t>("All Metadata":("digital mental health intervention*" OR "All Metadata":("digital health intervention" AND "All Metadata":"mental health")) AND ("All Metadata":(mhealth OR "All Metadata":ehealth OR "All Metadata":smart* OR "All Metadata":"mobile app*" OR "All Metadata":"web app*" OR "All Metadata":"health information system*" OR "All Metadata":"computer-assisted" OR "All Metadata":app*)) AND ("All Metadata":(adolescen* OR "All Metadata":"young adult" OR "All Metadata":child* OR "All Metadata":"teen*")) AND ("All Metadata":("low and middle income" OR "All Metadata":"developing countr*" OR "All Metadata":LMIC*)))</w:t>
      </w:r>
    </w:p>
    <w:p w14:paraId="79BD0210" w14:textId="77777777" w:rsidR="00D13EC4" w:rsidRPr="003D23A1" w:rsidRDefault="00D13EC4" w:rsidP="00D13EC4">
      <w:pPr>
        <w:rPr>
          <w:rFonts w:cstheme="majorHAnsi"/>
        </w:rPr>
      </w:pPr>
      <w:r w:rsidRPr="003D23A1">
        <w:rPr>
          <w:rFonts w:cstheme="majorHAnsi"/>
        </w:rPr>
        <w:t xml:space="preserve"> Filters Applied: </w:t>
      </w:r>
    </w:p>
    <w:p w14:paraId="63052748" w14:textId="77777777" w:rsidR="00D13EC4" w:rsidRDefault="00D13EC4" w:rsidP="00D13EC4">
      <w:pPr>
        <w:rPr>
          <w:rFonts w:cstheme="majorHAnsi"/>
        </w:rPr>
      </w:pPr>
      <w:r w:rsidRPr="003D23A1">
        <w:rPr>
          <w:rFonts w:cstheme="majorHAnsi"/>
        </w:rPr>
        <w:t>2019 - 2024</w:t>
      </w:r>
    </w:p>
    <w:p w14:paraId="77951B7F" w14:textId="441891CF" w:rsidR="00D13EC4" w:rsidRDefault="00000000" w:rsidP="00D13EC4">
      <w:pPr>
        <w:rPr>
          <w:rFonts w:cstheme="majorHAnsi"/>
        </w:rPr>
      </w:pPr>
      <w:hyperlink r:id="rId29" w:history="1">
        <w:r w:rsidR="00F03264" w:rsidRPr="00F03264">
          <w:rPr>
            <w:rStyle w:val="Hyperlink"/>
            <w:rFonts w:cstheme="majorHAnsi"/>
          </w:rPr>
          <w:t>LINK</w:t>
        </w:r>
      </w:hyperlink>
    </w:p>
    <w:p w14:paraId="1D27C369" w14:textId="77777777" w:rsidR="00D13EC4" w:rsidRPr="003D23A1" w:rsidRDefault="00D13EC4" w:rsidP="00D13EC4">
      <w:pPr>
        <w:rPr>
          <w:rFonts w:cstheme="majorHAnsi"/>
        </w:rPr>
      </w:pPr>
      <w:r w:rsidRPr="003D23A1">
        <w:rPr>
          <w:rFonts w:cstheme="majorHAnsi"/>
        </w:rPr>
        <w:t>5.</w:t>
      </w:r>
      <w:r w:rsidRPr="003D23A1">
        <w:rPr>
          <w:rFonts w:cstheme="majorHAnsi"/>
        </w:rPr>
        <w:tab/>
      </w:r>
    </w:p>
    <w:p w14:paraId="19805F59" w14:textId="77777777" w:rsidR="00D13EC4" w:rsidRDefault="00D13EC4" w:rsidP="00D13EC4">
      <w:pPr>
        <w:rPr>
          <w:rFonts w:cstheme="majorHAnsi"/>
        </w:rPr>
      </w:pPr>
      <w:r w:rsidRPr="003D23A1">
        <w:rPr>
          <w:rFonts w:cstheme="majorHAnsi"/>
        </w:rPr>
        <w:t>((“digital mental health intervention*” OR (“digital health intervention” AND “mental health”) AND (“mental disorder*” OR “psychosocial intervention” OR “depressive disorder*” OR depression OR anxiet* OR “mood disorder*” OR “substance-related disorder*” OR “self-concept” OR “feeding and eating disorder*” OR “risk-taking” OR suicide) AND (smart* OR “web app*” OR “mobile app*” OR “health information system*” OR “computer-assisted” OR “cell phone” OR “Internet” OR “virtual” OR “artificial” OR “social media” OR “remote consultation” OR “video gam*”) AND (“adolescen*” OR “child*” OR “young adult” OR “teen*” OR “young people”) AND (“low and middle income” OR “developing countr*” OR "LMIC*") AND (“co-design" OR "participatory”) AND (“evaluation”))</w:t>
      </w:r>
    </w:p>
    <w:p w14:paraId="6CD6A8C1" w14:textId="77777777" w:rsidR="00D13EC4" w:rsidRPr="003D23A1" w:rsidRDefault="00D13EC4" w:rsidP="00D13EC4">
      <w:pPr>
        <w:rPr>
          <w:rFonts w:cstheme="majorHAnsi"/>
        </w:rPr>
      </w:pPr>
      <w:r w:rsidRPr="003D23A1">
        <w:rPr>
          <w:rFonts w:cstheme="majorHAnsi"/>
        </w:rPr>
        <w:t xml:space="preserve">No results foundfor </w:t>
      </w:r>
    </w:p>
    <w:p w14:paraId="0214E2A3" w14:textId="77777777" w:rsidR="00D13EC4" w:rsidRPr="003D23A1" w:rsidRDefault="00D13EC4" w:rsidP="00D13EC4">
      <w:pPr>
        <w:rPr>
          <w:rFonts w:cstheme="majorHAnsi"/>
        </w:rPr>
      </w:pPr>
      <w:r w:rsidRPr="003D23A1">
        <w:rPr>
          <w:rFonts w:cstheme="majorHAnsi"/>
        </w:rPr>
        <w:t xml:space="preserve">("All Metadata":((“digital mental health intervention*” OR "All Metadata":(“digital health intervention” AND "All Metadata":“mental health”) OR "All Metadata":“mental disorder*” OR "All Metadata":“psychosocial intervention” OR "All Metadata":“depressive disorder*” OR "All Metadata":depression OR "All Metadata":anxiet* OR "All Metadata":“mood disorder*” OR "All Metadata":“substance-related disorder*” OR "All Metadata":“self-concept” OR "All Metadata":“feeding and eating disorder*” OR "All Metadata":“risk-taking” OR "All Metadata":suicide)) AND ("All Metadata":(smart* OR "All Metadata":“web app*” OR "All Metadata":“mobile app*” OR "All Metadata":“health information system*” OR "All Metadata":“computer-assisted” OR "All Metadata":“cell phone” OR "All Metadata":“Internet” OR "All Metadata":“virtual” OR "All Metadata":“artificial” OR "All Metadata":“social media” OR "All Metadata":“remote consultation” OR "All Metadata":“video gam*”)) AND ("All Metadata":(“adolescen*” OR "All Metadata":“child*” OR "All Metadata":“young adult” OR "All Metadata":“teen*” OR "All Metadata":“young people”)) AND ("All Metadata":(“low and middle income” OR </w:t>
      </w:r>
      <w:r w:rsidRPr="003D23A1">
        <w:rPr>
          <w:rFonts w:cstheme="majorHAnsi"/>
        </w:rPr>
        <w:lastRenderedPageBreak/>
        <w:t>"All Metadata":“developing countr*” OR "All Metadata":"LMIC*")) AND ("All Metadata":(“co-design" OR "All Metadata":"participatory”) AND "All Metadata":(“evaluation”)))</w:t>
      </w:r>
    </w:p>
    <w:p w14:paraId="764737B1" w14:textId="77777777" w:rsidR="00D13EC4" w:rsidRPr="003D23A1" w:rsidRDefault="00D13EC4" w:rsidP="00D13EC4">
      <w:pPr>
        <w:rPr>
          <w:rFonts w:cstheme="majorHAnsi"/>
        </w:rPr>
      </w:pPr>
      <w:r w:rsidRPr="003D23A1">
        <w:rPr>
          <w:rFonts w:cstheme="majorHAnsi"/>
        </w:rPr>
        <w:t xml:space="preserve"> Filters Applied: </w:t>
      </w:r>
    </w:p>
    <w:p w14:paraId="25306F26" w14:textId="4623A258" w:rsidR="00D13EC4" w:rsidRDefault="00D13EC4" w:rsidP="00D13EC4">
      <w:pPr>
        <w:rPr>
          <w:rFonts w:cstheme="majorHAnsi"/>
        </w:rPr>
      </w:pPr>
      <w:r w:rsidRPr="003D23A1">
        <w:rPr>
          <w:rFonts w:cstheme="majorHAnsi"/>
        </w:rPr>
        <w:t xml:space="preserve">2019 </w:t>
      </w:r>
      <w:r w:rsidR="00F03264">
        <w:rPr>
          <w:rFonts w:cstheme="majorHAnsi"/>
        </w:rPr>
        <w:t>–</w:t>
      </w:r>
      <w:r w:rsidRPr="003D23A1">
        <w:rPr>
          <w:rFonts w:cstheme="majorHAnsi"/>
        </w:rPr>
        <w:t xml:space="preserve"> 2024</w:t>
      </w:r>
    </w:p>
    <w:p w14:paraId="662AB0FA" w14:textId="1303F5EE" w:rsidR="00F03264" w:rsidRPr="003D23A1" w:rsidRDefault="00F03264" w:rsidP="00D13EC4">
      <w:pPr>
        <w:rPr>
          <w:rFonts w:cstheme="majorHAnsi"/>
        </w:rPr>
      </w:pPr>
      <w:r>
        <w:rPr>
          <w:rFonts w:cstheme="majorHAnsi"/>
        </w:rPr>
        <w:t xml:space="preserve">LINK: </w:t>
      </w:r>
      <w:r w:rsidRPr="00F03264">
        <w:rPr>
          <w:rFonts w:cstheme="majorHAnsi"/>
        </w:rPr>
        <w:t>https://ieeexplore.ieee.org/search/searchresult.jsp?action=search&amp;newsearch=true&amp;matchBoolean=true&amp;queryText=(%22All%20Metadata%22:((%E2%80%9Cdigital%20mental%20health%20intervention*%E2%80%9D%20OR%20%22All%20Metadata%22:(%E2%80%9Cdigital%20health%20intervention%E2%80%9D%20AND%20%22All%20Metadata%22:%E2%80%9Cmental%20health%E2%80%9D)%20OR%20%22All%20Metadata%22:%E2%80%9Cmental%20disorder*%E2%80%9D%20OR%20%22All%20Metadata%22:%E2%80%9Cpsychosocial%20intervention%E2%80%9D%20OR%20%22All%20Metadata%22:%E2%80%9Cdepressive%20disorder*%E2%80%9D%20OR%20%22All%20Metadata%22:depression%20OR%20%22All%20Metadata%22:anxiet*%20OR%20%22All%20Metadata%22:%E2%80%9Cmood%20disorder*%E2%80%9D%20OR%20%22All%20Metadata%22:%E2%80%9Csubstance-related%20disorder*%E2%80%9D%20OR%20%22All%20Metadata%22:%E2%80%9Cself-concept%E2%80%9D%20OR%20%22All%20Metadata%22:%E2%80%9Cfeeding%20and%20eating%20disorder*%E2%80%9D%20OR%20%22All%20Metadata%22:%E2%80%9Crisk-taking%E2%80%9D%20OR%20%22All%20Metadata%22:suicide))%20AND%20(%22All%20Metadata%22:(smart*%20OR%20%22All%20Metadata%22:%E2%80%9Cweb%20app*%E2%80%9D%20OR%20%22All%20Metadata%22:%E2%80%9Cmobile%20app*%E2%80%9D%20OR%20%22All%20Metadata%22:%E2%80%9Chealth%20information%20system*%E2%80%9D%20OR%20%22All%20Metadata%22:%E2%80%9Ccomputer-assisted%E2%80%9D%20OR%20%22All%20Metadata%22:%E2%80%9Ccell%20phone%E2%80%9D%20OR%20%22All%20Metadata%22:%E2%80%9CInternet%E2%80%9D%20OR%20%22All%20Metadata%22:%E2%80%9Cvirtual%E2%80%9D%20OR%20%22All%20Metadata%22:%E2%80%9Cartificial%E2%80%9D%20OR%20%22All%20Metadata%22:%E2%80%9Csocial%20media%E2%80%9D%20OR%20%22All%20Metadata%22:%E2%80%9Cremote%20consultation%E2%80%9D%20OR%20%22All%20Metadata%22:%E2%80%9Cvideo%20gam*%E2%80%9D))%20AND%20(%22All%20Metadata%22:(%E2%80%9Cadolescen*%E2%80%9D%20OR%20%22All%20Metadata%22:%E2%80%9Cchild*%E2%80%9D%20OR%20%22All%20Metadata%22:%E2%80%9Cyoung%20adult%E2%80%9D%20OR%20%22All%20Metadata%22:%E2%80%9Cteen*%E2%80%9D%20OR%20%22All%20Metadata%22:%E2%80%9Cyoung%20people%E2%80%9D))%20AND%20(%22All%20Metadata%22:(%E2%80%9Clow%20and%20middle%20income%E2%80%9D%20OR%20%22All%20Metadata%22:%E2%80%9Cdeveloping%20countr*%E2%80%9D%20OR%20%22All%20Metadata%22:%22LMIC*%22))%20AND%20(%22All%20Metadata%22:(%E2%80%9Cco-design%22%20OR%20%22All%20Metadata%22:%22participatory%E2%80%9D)</w:t>
      </w:r>
      <w:r w:rsidRPr="00F03264">
        <w:rPr>
          <w:rFonts w:cstheme="majorHAnsi"/>
        </w:rPr>
        <w:lastRenderedPageBreak/>
        <w:t>%20AND%20%22All%20Metadata%22:(%E2%80%9Cevaluation%E2%80%9D)))&amp;ranges=2019_2024_Year</w:t>
      </w:r>
    </w:p>
    <w:p w14:paraId="434E2FC4" w14:textId="77777777" w:rsidR="00D13EC4" w:rsidRPr="003D23A1" w:rsidRDefault="00D13EC4" w:rsidP="00D13EC4">
      <w:pPr>
        <w:rPr>
          <w:rFonts w:cstheme="majorHAnsi"/>
        </w:rPr>
      </w:pPr>
      <w:r w:rsidRPr="003D23A1">
        <w:rPr>
          <w:rFonts w:cstheme="majorHAnsi"/>
        </w:rPr>
        <w:t>6.</w:t>
      </w:r>
      <w:r w:rsidRPr="003D23A1">
        <w:rPr>
          <w:rFonts w:cstheme="majorHAnsi"/>
        </w:rPr>
        <w:tab/>
      </w:r>
    </w:p>
    <w:p w14:paraId="298B5124" w14:textId="77777777" w:rsidR="00D13EC4" w:rsidRDefault="00D13EC4" w:rsidP="00D13EC4">
      <w:pPr>
        <w:rPr>
          <w:rFonts w:cstheme="majorHAnsi"/>
        </w:rPr>
      </w:pPr>
      <w:r w:rsidRPr="003D23A1">
        <w:rPr>
          <w:rFonts w:cstheme="majorHAnsi"/>
        </w:rPr>
        <w:t>((("digital mental health intervention*" OR ("digital health intervention" AND "mental health") OR "mental disorder*" OR "psychosocial intervention" OR "depressive disorder*" OR depression OR anxiet* OR "mood disorder*" OR "substance" OR "self-concept" OR "feeding and eating disorder*" OR "risk-taking" OR suicide) AND (smart* OR "web app*" OR "mobile app*" OR "health information system*" OR "computer-assisted" OR "cell phone" OR "Internet" OR "virtual" OR "artificial" OR "social media" OR "remote consultation" OR "video gam*")) AND (adolescents OR "adolescent") AND ("low and middle income" OR "developing countr*" OR "LMIC*") AND (co-design OR participatory) AND "evaluation")</w:t>
      </w:r>
    </w:p>
    <w:p w14:paraId="60B48ADF" w14:textId="77777777" w:rsidR="00D13EC4" w:rsidRPr="003D23A1" w:rsidRDefault="00D13EC4" w:rsidP="00D13EC4">
      <w:pPr>
        <w:rPr>
          <w:rFonts w:cstheme="majorHAnsi"/>
        </w:rPr>
      </w:pPr>
      <w:r w:rsidRPr="003D23A1">
        <w:rPr>
          <w:rFonts w:cstheme="majorHAnsi"/>
        </w:rPr>
        <w:t xml:space="preserve">No results foundfor </w:t>
      </w:r>
    </w:p>
    <w:p w14:paraId="09408114" w14:textId="77777777" w:rsidR="00D13EC4" w:rsidRPr="003D23A1" w:rsidRDefault="00D13EC4" w:rsidP="00D13EC4">
      <w:pPr>
        <w:rPr>
          <w:rFonts w:cstheme="majorHAnsi"/>
        </w:rPr>
      </w:pPr>
      <w:r w:rsidRPr="003D23A1">
        <w:rPr>
          <w:rFonts w:cstheme="majorHAnsi"/>
        </w:rPr>
        <w:t>("All Metadata":((("digital mental health intervention*" OR "All Metadata":("digital health intervention" AND "All Metadata":"mental health") OR "All Metadata":"mental disorder*" OR "All Metadata":"psychosocial intervention" OR "All Metadata":"depressive disorder*" OR "All Metadata":depression OR "All Metadata":anxiet* OR "All Metadata":"mood disorder*" OR "All Metadata":"substance" OR "All Metadata":"self-concept" OR "All Metadata":"feeding and eating disorder*" OR "All Metadata":"risk-taking" OR "All Metadata":suicide)) AND ("All Metadata":(smart* OR "All Metadata":"web app*" OR "All Metadata":"mobile app*" OR "All Metadata":"health information system*" OR "All Metadata":"computer-assisted" OR "All Metadata":"cell phone" OR "All Metadata":"Internet" OR "All Metadata":"virtual" OR "All Metadata":"artificial" OR "All Metadata":"social media" OR "All Metadata":"remote consultation" OR "All Metadata":"video gam*"))) AND ("All Metadata":(adolescents OR "All Metadata":"adolescent") AND "All Metadata":("low and middle income" OR "All Metadata":"developing countr*" OR "All Metadata":"LMIC*")) AND ("All Metadata":(co-design OR "All Metadata":participatory) AND "All Metadata":"evaluation"))</w:t>
      </w:r>
    </w:p>
    <w:p w14:paraId="0AA49D9B" w14:textId="77777777" w:rsidR="00D13EC4" w:rsidRPr="003D23A1" w:rsidRDefault="00D13EC4" w:rsidP="00D13EC4">
      <w:pPr>
        <w:rPr>
          <w:rFonts w:cstheme="majorHAnsi"/>
        </w:rPr>
      </w:pPr>
      <w:r w:rsidRPr="003D23A1">
        <w:rPr>
          <w:rFonts w:cstheme="majorHAnsi"/>
        </w:rPr>
        <w:t xml:space="preserve"> Filters Applied: </w:t>
      </w:r>
    </w:p>
    <w:p w14:paraId="683F05C5" w14:textId="77777777" w:rsidR="00D13EC4" w:rsidRPr="003D23A1" w:rsidRDefault="00D13EC4" w:rsidP="00D13EC4">
      <w:pPr>
        <w:rPr>
          <w:rFonts w:cstheme="majorHAnsi"/>
        </w:rPr>
      </w:pPr>
      <w:r w:rsidRPr="003D23A1">
        <w:rPr>
          <w:rFonts w:cstheme="majorHAnsi"/>
        </w:rPr>
        <w:t>2019 – 2024</w:t>
      </w:r>
    </w:p>
    <w:p w14:paraId="749925B4" w14:textId="65425043" w:rsidR="00D13EC4" w:rsidRDefault="00000000" w:rsidP="00D13EC4">
      <w:pPr>
        <w:rPr>
          <w:rFonts w:cstheme="majorHAnsi"/>
        </w:rPr>
      </w:pPr>
      <w:hyperlink r:id="rId30" w:history="1">
        <w:r w:rsidR="000557A5" w:rsidRPr="000557A5">
          <w:rPr>
            <w:rStyle w:val="Hyperlink"/>
            <w:rFonts w:cstheme="majorHAnsi"/>
          </w:rPr>
          <w:t>LINK</w:t>
        </w:r>
      </w:hyperlink>
    </w:p>
    <w:p w14:paraId="6A9DC9CE" w14:textId="4C75E2B0" w:rsidR="00022918" w:rsidRPr="003D23A1" w:rsidRDefault="00022918" w:rsidP="002A2D07">
      <w:pPr>
        <w:pStyle w:val="ListParagraph"/>
        <w:numPr>
          <w:ilvl w:val="0"/>
          <w:numId w:val="22"/>
        </w:numPr>
        <w:rPr>
          <w:rFonts w:cstheme="majorHAnsi"/>
          <w:b/>
          <w:bCs/>
          <w:lang w:val="en-GB"/>
        </w:rPr>
      </w:pPr>
      <w:r w:rsidRPr="003D23A1">
        <w:rPr>
          <w:rFonts w:cstheme="majorHAnsi"/>
          <w:b/>
          <w:bCs/>
          <w:lang w:val="en-GB"/>
        </w:rPr>
        <w:t>Pro Quest</w:t>
      </w:r>
    </w:p>
    <w:p w14:paraId="4672A3BF" w14:textId="77777777" w:rsidR="00F65257" w:rsidRPr="00CA5D95" w:rsidRDefault="00F65257" w:rsidP="00F65257">
      <w:pPr>
        <w:pStyle w:val="ListParagraph"/>
        <w:numPr>
          <w:ilvl w:val="0"/>
          <w:numId w:val="23"/>
        </w:numPr>
      </w:pPr>
      <w:r w:rsidRPr="00CA5D95">
        <w:t xml:space="preserve">(“digital health intervention*” </w:t>
      </w:r>
      <w:r w:rsidRPr="00F65257">
        <w:rPr>
          <w:b/>
          <w:bCs/>
        </w:rPr>
        <w:t>AND</w:t>
      </w:r>
      <w:r w:rsidRPr="00CA5D95">
        <w:t xml:space="preserve"> “mental health” </w:t>
      </w:r>
      <w:r w:rsidRPr="00F65257">
        <w:rPr>
          <w:b/>
          <w:bCs/>
        </w:rPr>
        <w:t>AND</w:t>
      </w:r>
      <w:r w:rsidRPr="00CA5D95">
        <w:t xml:space="preserve"> “adolescent*” </w:t>
      </w:r>
      <w:r w:rsidRPr="00F65257">
        <w:rPr>
          <w:b/>
          <w:bCs/>
        </w:rPr>
        <w:t>AND</w:t>
      </w:r>
      <w:r w:rsidRPr="00CA5D95">
        <w:t xml:space="preserve"> “low and middle income”)</w:t>
      </w:r>
    </w:p>
    <w:tbl>
      <w:tblPr>
        <w:tblW w:w="5000" w:type="pct"/>
        <w:tblBorders>
          <w:top w:val="single" w:sz="6" w:space="0" w:color="DDDDDD"/>
          <w:left w:val="single" w:sz="6" w:space="0" w:color="DDDDDD"/>
          <w:bottom w:val="single" w:sz="6" w:space="0" w:color="DDDDDD"/>
          <w:right w:val="single" w:sz="6" w:space="0" w:color="DDDDDD"/>
        </w:tblBorders>
        <w:shd w:val="clear" w:color="auto" w:fill="FFFFFF"/>
        <w:tblCellMar>
          <w:top w:w="15" w:type="dxa"/>
          <w:left w:w="15" w:type="dxa"/>
          <w:bottom w:w="15" w:type="dxa"/>
          <w:right w:w="15" w:type="dxa"/>
        </w:tblCellMar>
        <w:tblLook w:val="04A0" w:firstRow="1" w:lastRow="0" w:firstColumn="1" w:lastColumn="0" w:noHBand="0" w:noVBand="1"/>
      </w:tblPr>
      <w:tblGrid>
        <w:gridCol w:w="6696"/>
        <w:gridCol w:w="1261"/>
        <w:gridCol w:w="667"/>
      </w:tblGrid>
      <w:tr w:rsidR="0060008B" w:rsidRPr="0020478B" w14:paraId="73EDF36E" w14:textId="77777777" w:rsidTr="00870EFD">
        <w:tc>
          <w:tcPr>
            <w:tcW w:w="3882"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681C8C3A" w14:textId="77777777" w:rsidR="0060008B" w:rsidRPr="0020478B" w:rsidRDefault="00000000" w:rsidP="00F7390F">
            <w:hyperlink r:id="rId31" w:history="1">
              <w:r w:rsidR="0060008B" w:rsidRPr="0020478B">
                <w:rPr>
                  <w:rStyle w:val="Hyperlink"/>
                </w:rPr>
                <w:t>(“digital health intervention*” AND “mental health” AND “adolescent*” AND “low and middle income”)</w:t>
              </w:r>
            </w:hyperlink>
            <w:r w:rsidR="0060008B" w:rsidRPr="0020478B">
              <w:t>Limits applied</w:t>
            </w:r>
          </w:p>
          <w:p w14:paraId="2A3C77C5" w14:textId="77777777" w:rsidR="0060008B" w:rsidRPr="0020478B" w:rsidRDefault="0060008B" w:rsidP="00F7390F">
            <w:r w:rsidRPr="0020478B">
              <w:t>Databases:</w:t>
            </w:r>
          </w:p>
          <w:p w14:paraId="6CCB8D37" w14:textId="77777777" w:rsidR="0060008B" w:rsidRPr="0020478B" w:rsidRDefault="0060008B" w:rsidP="00F7390F">
            <w:r w:rsidRPr="0020478B">
              <w:t>All databases searched</w:t>
            </w:r>
          </w:p>
          <w:p w14:paraId="57F57037" w14:textId="77777777" w:rsidR="0060008B" w:rsidRPr="0020478B" w:rsidRDefault="00000000" w:rsidP="00F7390F">
            <w:hyperlink r:id="rId32" w:tooltip="View the databases included in your search" w:history="1">
              <w:r w:rsidR="0060008B" w:rsidRPr="0020478B">
                <w:rPr>
                  <w:rStyle w:val="Hyperlink"/>
                </w:rPr>
                <w:t>View list</w:t>
              </w:r>
            </w:hyperlink>
          </w:p>
          <w:p w14:paraId="7DDEC3EB" w14:textId="77777777" w:rsidR="0060008B" w:rsidRPr="0020478B" w:rsidRDefault="0060008B" w:rsidP="00F7390F">
            <w:r w:rsidRPr="0020478B">
              <w:rPr>
                <w:i/>
                <w:iCs/>
              </w:rPr>
              <w:t>These databases are searched for part of your query.</w:t>
            </w:r>
          </w:p>
          <w:p w14:paraId="660F1BAF" w14:textId="77777777" w:rsidR="0060008B" w:rsidRPr="0020478B" w:rsidRDefault="0060008B" w:rsidP="00F7390F">
            <w:r w:rsidRPr="0020478B">
              <w:t>Narrowed by:</w:t>
            </w:r>
          </w:p>
          <w:p w14:paraId="6CA5F897" w14:textId="77777777" w:rsidR="0060008B" w:rsidRPr="0020478B" w:rsidRDefault="0060008B" w:rsidP="00F7390F">
            <w:r w:rsidRPr="0020478B">
              <w:t>Entered date:  2019-03-24 - 2024-03-24</w:t>
            </w:r>
          </w:p>
        </w:tc>
        <w:tc>
          <w:tcPr>
            <w:tcW w:w="731"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363EA7E6" w14:textId="77777777" w:rsidR="0060008B" w:rsidRPr="0020478B" w:rsidRDefault="0060008B" w:rsidP="00F7390F">
            <w:r w:rsidRPr="0020478B">
              <w:t>27 databases</w:t>
            </w:r>
          </w:p>
        </w:tc>
        <w:tc>
          <w:tcPr>
            <w:tcW w:w="387"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1CBC03E4" w14:textId="77777777" w:rsidR="0060008B" w:rsidRPr="0020478B" w:rsidRDefault="00000000" w:rsidP="00F7390F">
            <w:hyperlink r:id="rId33" w:history="1">
              <w:r w:rsidR="0060008B" w:rsidRPr="0020478B">
                <w:rPr>
                  <w:rStyle w:val="Hyperlink"/>
                  <w:b/>
                  <w:bCs/>
                </w:rPr>
                <w:t>185</w:t>
              </w:r>
            </w:hyperlink>
          </w:p>
        </w:tc>
      </w:tr>
    </w:tbl>
    <w:p w14:paraId="7F6E2AB0" w14:textId="77777777" w:rsidR="00BA4397" w:rsidRPr="003D23A1" w:rsidRDefault="00BA4397" w:rsidP="00BA4397">
      <w:pPr>
        <w:rPr>
          <w:rFonts w:cstheme="majorHAnsi"/>
        </w:rPr>
      </w:pPr>
      <w:r w:rsidRPr="003D23A1">
        <w:rPr>
          <w:rFonts w:cstheme="majorHAnsi"/>
        </w:rPr>
        <w:t>2.</w:t>
      </w:r>
      <w:r w:rsidRPr="003D23A1">
        <w:rPr>
          <w:rFonts w:cstheme="majorHAnsi"/>
        </w:rPr>
        <w:tab/>
      </w:r>
    </w:p>
    <w:p w14:paraId="4068AC7B" w14:textId="77777777" w:rsidR="00BA4397" w:rsidRPr="003D23A1" w:rsidRDefault="00BA4397" w:rsidP="00BA4397">
      <w:pPr>
        <w:rPr>
          <w:rFonts w:cstheme="majorHAnsi"/>
        </w:rPr>
      </w:pPr>
      <w:r w:rsidRPr="003D23A1">
        <w:rPr>
          <w:rFonts w:cstheme="majorHAnsi"/>
        </w:rPr>
        <w:lastRenderedPageBreak/>
        <w:t>(“digital mental health intervention*” AND “adolescent*” AND “low and middle income OR LMIC*” AND (“co-design” OR "participatory") AND “evaluation”)</w:t>
      </w:r>
    </w:p>
    <w:p w14:paraId="0AADBEFB" w14:textId="77777777" w:rsidR="00BA4397" w:rsidRDefault="00BA4397" w:rsidP="00BA4397">
      <w:pPr>
        <w:rPr>
          <w:rFonts w:cstheme="majorHAnsi"/>
        </w:rPr>
      </w:pPr>
      <w:r w:rsidRPr="003D23A1">
        <w:rPr>
          <w:rFonts w:cstheme="majorHAnsi"/>
        </w:rPr>
        <w:t>Your search for (“digital mental health intervention*” AND “adolescent*” AND “low and middle income OR LMIC*” AND (“co-design” OR "participatory") AND “evaluation”) found 0 results. use the following link to help refine your search termSearch tips</w:t>
      </w:r>
    </w:p>
    <w:p w14:paraId="35A99DEB" w14:textId="77777777" w:rsidR="0068377E" w:rsidRDefault="0068377E" w:rsidP="0068377E">
      <w:pPr>
        <w:rPr>
          <w:rFonts w:cstheme="majorHAnsi"/>
        </w:rPr>
      </w:pPr>
      <w:r>
        <w:rPr>
          <w:rFonts w:cstheme="majorHAnsi"/>
        </w:rPr>
        <w:t>3.</w:t>
      </w:r>
    </w:p>
    <w:p w14:paraId="0DE75232" w14:textId="09E873A8" w:rsidR="0068377E" w:rsidRPr="0068377E" w:rsidRDefault="0068377E" w:rsidP="0068377E">
      <w:pPr>
        <w:rPr>
          <w:rFonts w:cstheme="majorHAnsi"/>
        </w:rPr>
      </w:pPr>
      <w:r w:rsidRPr="0068377E">
        <w:rPr>
          <w:rFonts w:cstheme="majorHAnsi"/>
        </w:rPr>
        <w:t>("digital mental health intervention*" OR (“digital health intervention” AND “mental health”) AND (“adolescen*” OR "young adult" OR “teen*”) AND ("low and middle income" OR "developing countr*" OR “LMIC*”))</w:t>
      </w:r>
    </w:p>
    <w:tbl>
      <w:tblPr>
        <w:tblW w:w="5000" w:type="pct"/>
        <w:tblBorders>
          <w:top w:val="single" w:sz="6" w:space="0" w:color="DDDDDD"/>
          <w:left w:val="single" w:sz="6" w:space="0" w:color="DDDDDD"/>
          <w:bottom w:val="single" w:sz="6" w:space="0" w:color="DDDDDD"/>
          <w:right w:val="single" w:sz="6" w:space="0" w:color="DDDDDD"/>
        </w:tblBorders>
        <w:shd w:val="clear" w:color="auto" w:fill="FFFFFF"/>
        <w:tblCellMar>
          <w:top w:w="15" w:type="dxa"/>
          <w:left w:w="15" w:type="dxa"/>
          <w:bottom w:w="15" w:type="dxa"/>
          <w:right w:w="15" w:type="dxa"/>
        </w:tblCellMar>
        <w:tblLook w:val="04A0" w:firstRow="1" w:lastRow="0" w:firstColumn="1" w:lastColumn="0" w:noHBand="0" w:noVBand="1"/>
      </w:tblPr>
      <w:tblGrid>
        <w:gridCol w:w="6497"/>
        <w:gridCol w:w="1261"/>
        <w:gridCol w:w="866"/>
      </w:tblGrid>
      <w:tr w:rsidR="00A33B50" w:rsidRPr="00A33B50" w14:paraId="0B9A1A9D" w14:textId="77777777" w:rsidTr="00870EFD">
        <w:tc>
          <w:tcPr>
            <w:tcW w:w="3767"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5FAA7159" w14:textId="77777777" w:rsidR="00A33B50" w:rsidRPr="00A33B50" w:rsidRDefault="00000000" w:rsidP="00A33B50">
            <w:pPr>
              <w:rPr>
                <w:rFonts w:cstheme="majorHAnsi"/>
                <w:lang w:val="en-GB"/>
              </w:rPr>
            </w:pPr>
            <w:hyperlink r:id="rId34" w:history="1">
              <w:r w:rsidR="00A33B50" w:rsidRPr="00A33B50">
                <w:rPr>
                  <w:rStyle w:val="Hyperlink"/>
                  <w:rFonts w:cstheme="majorHAnsi"/>
                  <w:lang w:val="en-GB"/>
                </w:rPr>
                <w:t>("digital mental health intervention*" OR (“digital health intervention” AND “mental health”) AND (“adolescen*” OR "young adult" OR “teen*”) AND ("low and middle income" OR ("developing countries" OR "developing country") OR “LMIC*”))</w:t>
              </w:r>
            </w:hyperlink>
            <w:r w:rsidR="00A33B50" w:rsidRPr="00A33B50">
              <w:rPr>
                <w:rFonts w:cstheme="majorHAnsi"/>
                <w:lang w:val="en-GB"/>
              </w:rPr>
              <w:t>Limits applied</w:t>
            </w:r>
          </w:p>
          <w:p w14:paraId="28CB3BE6" w14:textId="77777777" w:rsidR="00A33B50" w:rsidRPr="00A33B50" w:rsidRDefault="00A33B50" w:rsidP="00A33B50">
            <w:pPr>
              <w:rPr>
                <w:rFonts w:cstheme="majorHAnsi"/>
                <w:lang w:val="en-GB"/>
              </w:rPr>
            </w:pPr>
            <w:r w:rsidRPr="00A33B50">
              <w:rPr>
                <w:rFonts w:cstheme="majorHAnsi"/>
                <w:lang w:val="en-GB"/>
              </w:rPr>
              <w:t>Databases:</w:t>
            </w:r>
          </w:p>
          <w:p w14:paraId="17C5B4DC" w14:textId="77777777" w:rsidR="00A33B50" w:rsidRPr="00A33B50" w:rsidRDefault="00A33B50" w:rsidP="00A33B50">
            <w:pPr>
              <w:rPr>
                <w:rFonts w:cstheme="majorHAnsi"/>
                <w:lang w:val="en-GB"/>
              </w:rPr>
            </w:pPr>
            <w:r w:rsidRPr="00A33B50">
              <w:rPr>
                <w:rFonts w:cstheme="majorHAnsi"/>
                <w:lang w:val="en-GB"/>
              </w:rPr>
              <w:t>All databases searched</w:t>
            </w:r>
          </w:p>
          <w:p w14:paraId="16B80848" w14:textId="77777777" w:rsidR="00A33B50" w:rsidRPr="00A33B50" w:rsidRDefault="00000000" w:rsidP="00A33B50">
            <w:pPr>
              <w:rPr>
                <w:rFonts w:cstheme="majorHAnsi"/>
                <w:lang w:val="en-GB"/>
              </w:rPr>
            </w:pPr>
            <w:hyperlink r:id="rId35" w:tooltip="View the databases included in your search" w:history="1">
              <w:r w:rsidR="00A33B50" w:rsidRPr="00A33B50">
                <w:rPr>
                  <w:rStyle w:val="Hyperlink"/>
                  <w:rFonts w:cstheme="majorHAnsi"/>
                  <w:lang w:val="en-GB"/>
                </w:rPr>
                <w:t>View list</w:t>
              </w:r>
            </w:hyperlink>
          </w:p>
          <w:p w14:paraId="2D227A04" w14:textId="77777777" w:rsidR="00A33B50" w:rsidRPr="00A33B50" w:rsidRDefault="00A33B50" w:rsidP="00A33B50">
            <w:pPr>
              <w:rPr>
                <w:rFonts w:cstheme="majorHAnsi"/>
                <w:lang w:val="en-GB"/>
              </w:rPr>
            </w:pPr>
            <w:r w:rsidRPr="00A33B50">
              <w:rPr>
                <w:rFonts w:cstheme="majorHAnsi"/>
                <w:i/>
                <w:iCs/>
                <w:lang w:val="en-GB"/>
              </w:rPr>
              <w:t>These databases are searched for part of your query.</w:t>
            </w:r>
          </w:p>
          <w:p w14:paraId="1EAFA659" w14:textId="77777777" w:rsidR="00A33B50" w:rsidRPr="00A33B50" w:rsidRDefault="00A33B50" w:rsidP="00A33B50">
            <w:pPr>
              <w:rPr>
                <w:rFonts w:cstheme="majorHAnsi"/>
                <w:lang w:val="en-GB"/>
              </w:rPr>
            </w:pPr>
            <w:r w:rsidRPr="00A33B50">
              <w:rPr>
                <w:rFonts w:cstheme="majorHAnsi"/>
                <w:lang w:val="en-GB"/>
              </w:rPr>
              <w:t>Narrowed by:</w:t>
            </w:r>
          </w:p>
          <w:p w14:paraId="538D7554" w14:textId="77777777" w:rsidR="00A33B50" w:rsidRPr="00A33B50" w:rsidRDefault="00A33B50" w:rsidP="00A33B50">
            <w:pPr>
              <w:rPr>
                <w:rFonts w:cstheme="majorHAnsi"/>
                <w:lang w:val="en-GB"/>
              </w:rPr>
            </w:pPr>
            <w:r w:rsidRPr="00A33B50">
              <w:rPr>
                <w:rFonts w:cstheme="majorHAnsi"/>
                <w:lang w:val="en-GB"/>
              </w:rPr>
              <w:t>Entered date:  2019-03-24 - 2024-03-24</w:t>
            </w:r>
          </w:p>
        </w:tc>
        <w:tc>
          <w:tcPr>
            <w:tcW w:w="731"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74DAFEEA" w14:textId="77777777" w:rsidR="00A33B50" w:rsidRPr="00A33B50" w:rsidRDefault="00A33B50" w:rsidP="00A33B50">
            <w:pPr>
              <w:rPr>
                <w:rFonts w:cstheme="majorHAnsi"/>
                <w:lang w:val="en-GB"/>
              </w:rPr>
            </w:pPr>
            <w:r w:rsidRPr="00A33B50">
              <w:rPr>
                <w:rFonts w:cstheme="majorHAnsi"/>
                <w:lang w:val="en-GB"/>
              </w:rPr>
              <w:t>27 databases</w:t>
            </w:r>
          </w:p>
        </w:tc>
        <w:tc>
          <w:tcPr>
            <w:tcW w:w="502"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10724A53" w14:textId="77777777" w:rsidR="00A33B50" w:rsidRPr="00A33B50" w:rsidRDefault="00000000" w:rsidP="00A33B50">
            <w:pPr>
              <w:rPr>
                <w:rFonts w:cstheme="majorHAnsi"/>
                <w:lang w:val="en-GB"/>
              </w:rPr>
            </w:pPr>
            <w:hyperlink r:id="rId36" w:history="1">
              <w:r w:rsidR="00A33B50" w:rsidRPr="00A33B50">
                <w:rPr>
                  <w:rStyle w:val="Hyperlink"/>
                  <w:rFonts w:cstheme="majorHAnsi"/>
                  <w:b/>
                  <w:bCs/>
                  <w:lang w:val="en-GB"/>
                </w:rPr>
                <w:t>1,589</w:t>
              </w:r>
            </w:hyperlink>
          </w:p>
        </w:tc>
      </w:tr>
    </w:tbl>
    <w:p w14:paraId="28FBBD26" w14:textId="67809446" w:rsidR="0068377E" w:rsidRPr="003D23A1" w:rsidRDefault="00A977A8" w:rsidP="00BA4397">
      <w:pPr>
        <w:rPr>
          <w:rFonts w:cstheme="majorHAnsi"/>
        </w:rPr>
      </w:pPr>
      <w:r w:rsidRPr="00A977A8">
        <w:rPr>
          <w:rFonts w:cstheme="majorHAnsi"/>
        </w:rPr>
        <w:t>4.</w:t>
      </w:r>
      <w:r w:rsidRPr="00A977A8">
        <w:rPr>
          <w:rFonts w:cstheme="majorHAnsi"/>
        </w:rPr>
        <w:tab/>
        <w:t>("digital mental health intervention*" OR ("digital health intervention" AND "mental health") AND (mhealth OR ehealth OR smart* OR "mobile app*" OR "web app*" OR "health information system*" OR "computer-assisted" OR app*) AND (adolescen* OR "young adult" OR child* OR "teen*") AND ("low and middle income" OR "developing countr*" OR LMIC*))</w:t>
      </w:r>
    </w:p>
    <w:tbl>
      <w:tblPr>
        <w:tblW w:w="5000" w:type="pct"/>
        <w:tblBorders>
          <w:top w:val="single" w:sz="6" w:space="0" w:color="DDDDDD"/>
          <w:left w:val="single" w:sz="6" w:space="0" w:color="DDDDDD"/>
          <w:bottom w:val="single" w:sz="6" w:space="0" w:color="DDDDDD"/>
          <w:right w:val="single" w:sz="6" w:space="0" w:color="DDDDDD"/>
        </w:tblBorders>
        <w:shd w:val="clear" w:color="auto" w:fill="FFFFFF"/>
        <w:tblCellMar>
          <w:top w:w="15" w:type="dxa"/>
          <w:left w:w="15" w:type="dxa"/>
          <w:bottom w:w="15" w:type="dxa"/>
          <w:right w:w="15" w:type="dxa"/>
        </w:tblCellMar>
        <w:tblLook w:val="04A0" w:firstRow="1" w:lastRow="0" w:firstColumn="1" w:lastColumn="0" w:noHBand="0" w:noVBand="1"/>
      </w:tblPr>
      <w:tblGrid>
        <w:gridCol w:w="6497"/>
        <w:gridCol w:w="1261"/>
        <w:gridCol w:w="866"/>
      </w:tblGrid>
      <w:tr w:rsidR="00961F9F" w:rsidRPr="00961F9F" w14:paraId="66B4C67E" w14:textId="77777777" w:rsidTr="00870EFD">
        <w:tc>
          <w:tcPr>
            <w:tcW w:w="3767"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631B894E" w14:textId="77777777" w:rsidR="00961F9F" w:rsidRPr="00961F9F" w:rsidRDefault="00000000" w:rsidP="00961F9F">
            <w:pPr>
              <w:rPr>
                <w:rFonts w:cstheme="majorHAnsi"/>
                <w:lang w:val="en-GB"/>
              </w:rPr>
            </w:pPr>
            <w:hyperlink r:id="rId37" w:history="1">
              <w:r w:rsidR="00961F9F" w:rsidRPr="00961F9F">
                <w:rPr>
                  <w:rStyle w:val="Hyperlink"/>
                  <w:rFonts w:cstheme="majorHAnsi"/>
                  <w:lang w:val="en-GB"/>
                </w:rPr>
                <w:t>("digital mental health intervention*" OR ("digital health intervention" AND "mental health") AND (mhealth OR ehealth OR smart* OR ("mobile app" OR "mobile application" OR "mobile applications" OR "mobile apps") OR ("web app" OR "web application" OR "web applications" OR "web apps") OR "health information system*" OR "computer-assisted" OR app*) AND (adolescen* OR "young adult" OR child* OR "teen*") AND ("low and middle income" OR ("developing countries" OR "developing country") OR LMIC*))</w:t>
              </w:r>
            </w:hyperlink>
            <w:r w:rsidR="00961F9F" w:rsidRPr="00961F9F">
              <w:rPr>
                <w:rFonts w:cstheme="majorHAnsi"/>
                <w:lang w:val="en-GB"/>
              </w:rPr>
              <w:t>Limits applied</w:t>
            </w:r>
          </w:p>
          <w:p w14:paraId="326F71DF" w14:textId="77777777" w:rsidR="00961F9F" w:rsidRPr="00961F9F" w:rsidRDefault="00961F9F" w:rsidP="00961F9F">
            <w:pPr>
              <w:rPr>
                <w:rFonts w:cstheme="majorHAnsi"/>
                <w:lang w:val="en-GB"/>
              </w:rPr>
            </w:pPr>
            <w:r w:rsidRPr="00961F9F">
              <w:rPr>
                <w:rFonts w:cstheme="majorHAnsi"/>
                <w:lang w:val="en-GB"/>
              </w:rPr>
              <w:t>Databases:</w:t>
            </w:r>
          </w:p>
          <w:p w14:paraId="78703E24" w14:textId="77777777" w:rsidR="00961F9F" w:rsidRPr="00961F9F" w:rsidRDefault="00961F9F" w:rsidP="00961F9F">
            <w:pPr>
              <w:rPr>
                <w:rFonts w:cstheme="majorHAnsi"/>
                <w:lang w:val="en-GB"/>
              </w:rPr>
            </w:pPr>
            <w:r w:rsidRPr="00961F9F">
              <w:rPr>
                <w:rFonts w:cstheme="majorHAnsi"/>
                <w:lang w:val="en-GB"/>
              </w:rPr>
              <w:t>All databases searched</w:t>
            </w:r>
          </w:p>
          <w:p w14:paraId="050CEBE2" w14:textId="77777777" w:rsidR="00961F9F" w:rsidRPr="00961F9F" w:rsidRDefault="00000000" w:rsidP="00961F9F">
            <w:pPr>
              <w:rPr>
                <w:rFonts w:cstheme="majorHAnsi"/>
                <w:lang w:val="en-GB"/>
              </w:rPr>
            </w:pPr>
            <w:hyperlink r:id="rId38" w:tooltip="View the databases included in your search" w:history="1">
              <w:r w:rsidR="00961F9F" w:rsidRPr="00961F9F">
                <w:rPr>
                  <w:rStyle w:val="Hyperlink"/>
                  <w:rFonts w:cstheme="majorHAnsi"/>
                  <w:lang w:val="en-GB"/>
                </w:rPr>
                <w:t>View list</w:t>
              </w:r>
            </w:hyperlink>
          </w:p>
          <w:p w14:paraId="5BC1F9DE" w14:textId="77777777" w:rsidR="00961F9F" w:rsidRPr="00961F9F" w:rsidRDefault="00961F9F" w:rsidP="00961F9F">
            <w:pPr>
              <w:rPr>
                <w:rFonts w:cstheme="majorHAnsi"/>
                <w:lang w:val="en-GB"/>
              </w:rPr>
            </w:pPr>
            <w:r w:rsidRPr="00961F9F">
              <w:rPr>
                <w:rFonts w:cstheme="majorHAnsi"/>
                <w:i/>
                <w:iCs/>
                <w:lang w:val="en-GB"/>
              </w:rPr>
              <w:t>These databases are searched for part of your query.</w:t>
            </w:r>
          </w:p>
          <w:p w14:paraId="3B9B9F67" w14:textId="77777777" w:rsidR="00961F9F" w:rsidRPr="00961F9F" w:rsidRDefault="00961F9F" w:rsidP="00961F9F">
            <w:pPr>
              <w:rPr>
                <w:rFonts w:cstheme="majorHAnsi"/>
                <w:lang w:val="en-GB"/>
              </w:rPr>
            </w:pPr>
            <w:r w:rsidRPr="00961F9F">
              <w:rPr>
                <w:rFonts w:cstheme="majorHAnsi"/>
                <w:lang w:val="en-GB"/>
              </w:rPr>
              <w:t>Narrowed by:</w:t>
            </w:r>
          </w:p>
          <w:p w14:paraId="5C3EFF85" w14:textId="77777777" w:rsidR="00961F9F" w:rsidRPr="00961F9F" w:rsidRDefault="00961F9F" w:rsidP="00961F9F">
            <w:pPr>
              <w:rPr>
                <w:rFonts w:cstheme="majorHAnsi"/>
                <w:lang w:val="en-GB"/>
              </w:rPr>
            </w:pPr>
            <w:r w:rsidRPr="00961F9F">
              <w:rPr>
                <w:rFonts w:cstheme="majorHAnsi"/>
                <w:lang w:val="en-GB"/>
              </w:rPr>
              <w:t>Entered date:  2019-03-24 - 2024-03-24</w:t>
            </w:r>
          </w:p>
        </w:tc>
        <w:tc>
          <w:tcPr>
            <w:tcW w:w="731"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77DD67A1" w14:textId="77777777" w:rsidR="00961F9F" w:rsidRPr="00961F9F" w:rsidRDefault="00961F9F" w:rsidP="00961F9F">
            <w:pPr>
              <w:rPr>
                <w:rFonts w:cstheme="majorHAnsi"/>
                <w:lang w:val="en-GB"/>
              </w:rPr>
            </w:pPr>
            <w:r w:rsidRPr="00961F9F">
              <w:rPr>
                <w:rFonts w:cstheme="majorHAnsi"/>
                <w:lang w:val="en-GB"/>
              </w:rPr>
              <w:t>27 databases</w:t>
            </w:r>
          </w:p>
        </w:tc>
        <w:tc>
          <w:tcPr>
            <w:tcW w:w="502"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03DD9549" w14:textId="77777777" w:rsidR="00961F9F" w:rsidRPr="00961F9F" w:rsidRDefault="00000000" w:rsidP="00961F9F">
            <w:pPr>
              <w:rPr>
                <w:rFonts w:cstheme="majorHAnsi"/>
                <w:lang w:val="en-GB"/>
              </w:rPr>
            </w:pPr>
            <w:hyperlink r:id="rId39" w:history="1">
              <w:r w:rsidR="00961F9F" w:rsidRPr="00961F9F">
                <w:rPr>
                  <w:rStyle w:val="Hyperlink"/>
                  <w:rFonts w:cstheme="majorHAnsi"/>
                  <w:b/>
                  <w:bCs/>
                  <w:lang w:val="en-GB"/>
                </w:rPr>
                <w:t>1,610</w:t>
              </w:r>
            </w:hyperlink>
          </w:p>
        </w:tc>
      </w:tr>
    </w:tbl>
    <w:p w14:paraId="728E7FBB" w14:textId="77777777" w:rsidR="00BA4397" w:rsidRPr="003D23A1" w:rsidRDefault="00BA4397" w:rsidP="00BA4397">
      <w:pPr>
        <w:rPr>
          <w:rFonts w:cstheme="majorHAnsi"/>
        </w:rPr>
      </w:pPr>
      <w:r w:rsidRPr="003D23A1">
        <w:rPr>
          <w:rFonts w:cstheme="majorHAnsi"/>
        </w:rPr>
        <w:t>5.</w:t>
      </w:r>
      <w:r w:rsidRPr="003D23A1">
        <w:rPr>
          <w:rFonts w:cstheme="majorHAnsi"/>
        </w:rPr>
        <w:tab/>
        <w:t xml:space="preserve">((“digital mental health intervention*” OR (“digital health intervention” AND “mental health”) OR “mental disorder*” OR “psychosocial intervention” OR </w:t>
      </w:r>
      <w:r w:rsidRPr="003D23A1">
        <w:rPr>
          <w:rFonts w:cstheme="majorHAnsi"/>
        </w:rPr>
        <w:lastRenderedPageBreak/>
        <w:t>“depressive disorder*” OR depression OR anxiet* OR “mood disorder*” OR “substance-related disorder*” OR “self-concept” OR “feeding and eating disorder*” OR “risk-taking” OR suicide) AND (smart* OR “web app*” OR “mobile app*” OR “health information system*” OR “computer-assisted” OR “cell phone” OR “Internet” OR “virtual” OR “artificial” OR “social media” OR “remote consultation” OR “video gam*”) AND (“adolescen*” OR “child*” OR “young adult” OR “teen*” OR “young people”) AND (“low and middle income” OR “developing countr*” OR "LMIC*") AND (“co-design" OR "participatory”) AND (“evaluation”))</w:t>
      </w:r>
    </w:p>
    <w:tbl>
      <w:tblPr>
        <w:tblW w:w="5000" w:type="pct"/>
        <w:tblBorders>
          <w:top w:val="single" w:sz="6" w:space="0" w:color="DDDDDD"/>
          <w:left w:val="single" w:sz="6" w:space="0" w:color="DDDDDD"/>
          <w:bottom w:val="single" w:sz="6" w:space="0" w:color="DDDDDD"/>
          <w:right w:val="single" w:sz="6" w:space="0" w:color="DDDDDD"/>
        </w:tblBorders>
        <w:shd w:val="clear" w:color="auto" w:fill="FFFFFF"/>
        <w:tblCellMar>
          <w:top w:w="15" w:type="dxa"/>
          <w:left w:w="15" w:type="dxa"/>
          <w:bottom w:w="15" w:type="dxa"/>
          <w:right w:w="15" w:type="dxa"/>
        </w:tblCellMar>
        <w:tblLook w:val="04A0" w:firstRow="1" w:lastRow="0" w:firstColumn="1" w:lastColumn="0" w:noHBand="0" w:noVBand="1"/>
      </w:tblPr>
      <w:tblGrid>
        <w:gridCol w:w="6497"/>
        <w:gridCol w:w="1261"/>
        <w:gridCol w:w="866"/>
      </w:tblGrid>
      <w:tr w:rsidR="00681232" w:rsidRPr="00681232" w14:paraId="23CD4358" w14:textId="77777777" w:rsidTr="00870EFD">
        <w:tc>
          <w:tcPr>
            <w:tcW w:w="3767"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59656A00" w14:textId="77777777" w:rsidR="00681232" w:rsidRPr="00681232" w:rsidRDefault="00000000" w:rsidP="00681232">
            <w:pPr>
              <w:rPr>
                <w:rFonts w:cstheme="majorHAnsi"/>
                <w:lang w:val="en-GB"/>
              </w:rPr>
            </w:pPr>
            <w:hyperlink r:id="rId40" w:history="1">
              <w:r w:rsidR="00681232" w:rsidRPr="00681232">
                <w:rPr>
                  <w:rStyle w:val="Hyperlink"/>
                  <w:rFonts w:cstheme="majorHAnsi"/>
                  <w:lang w:val="en-GB"/>
                </w:rPr>
                <w:t>((“digital mental health intervention*” OR (“digital health intervention” AND “mental health”) OR ("mental disorder" OR "mental disorders") OR “psychosocial intervention” OR ("depressive disorder") OR depression OR anxiet* OR ("mood disorder" OR "mood disorders") OR “substance-related disorder*” OR “self-concept” OR “feeding and eating disorder*” OR “risk-taking” OR suicide) AND (smart* OR ("web app" OR "web application" OR "web applications" OR "web apps") OR ("mobile app" OR "mobile application" OR "mobile applications" OR "mobile apps") OR “health information system*” OR “computer-assisted” OR “cell phone” OR “Internet” OR “virtual” OR “artificial” OR “social media” OR “remote consultation” OR ("video gambling" OR "video game" OR "video gamer" OR "video gamers" OR "video games" OR "video gaming")) AND (“adolescen*” OR “child*” OR “young adult” OR “teen*” OR “young people”) AND (“low and middle income” OR ("developing countries" OR "developing country") OR "LMIC*") AND (“co-design" OR "participatory”) AND (“evaluation”))</w:t>
              </w:r>
            </w:hyperlink>
            <w:r w:rsidR="00681232" w:rsidRPr="00681232">
              <w:rPr>
                <w:rFonts w:cstheme="majorHAnsi"/>
                <w:lang w:val="en-GB"/>
              </w:rPr>
              <w:t>Limits applied</w:t>
            </w:r>
          </w:p>
          <w:p w14:paraId="22A05AF1" w14:textId="77777777" w:rsidR="00681232" w:rsidRPr="00681232" w:rsidRDefault="00681232" w:rsidP="00681232">
            <w:pPr>
              <w:rPr>
                <w:rFonts w:cstheme="majorHAnsi"/>
                <w:lang w:val="en-GB"/>
              </w:rPr>
            </w:pPr>
            <w:r w:rsidRPr="00681232">
              <w:rPr>
                <w:rFonts w:cstheme="majorHAnsi"/>
                <w:lang w:val="en-GB"/>
              </w:rPr>
              <w:t>Databases:</w:t>
            </w:r>
          </w:p>
          <w:p w14:paraId="7CCD9A53" w14:textId="77777777" w:rsidR="00681232" w:rsidRPr="00681232" w:rsidRDefault="00681232" w:rsidP="00681232">
            <w:pPr>
              <w:rPr>
                <w:rFonts w:cstheme="majorHAnsi"/>
                <w:lang w:val="en-GB"/>
              </w:rPr>
            </w:pPr>
            <w:r w:rsidRPr="00681232">
              <w:rPr>
                <w:rFonts w:cstheme="majorHAnsi"/>
                <w:lang w:val="en-GB"/>
              </w:rPr>
              <w:t>All databases searched</w:t>
            </w:r>
          </w:p>
          <w:p w14:paraId="76A66CFE" w14:textId="77777777" w:rsidR="00681232" w:rsidRPr="00681232" w:rsidRDefault="00000000" w:rsidP="00681232">
            <w:pPr>
              <w:rPr>
                <w:rFonts w:cstheme="majorHAnsi"/>
                <w:lang w:val="en-GB"/>
              </w:rPr>
            </w:pPr>
            <w:hyperlink r:id="rId41" w:tooltip="View the databases included in your search" w:history="1">
              <w:r w:rsidR="00681232" w:rsidRPr="00681232">
                <w:rPr>
                  <w:rStyle w:val="Hyperlink"/>
                  <w:rFonts w:cstheme="majorHAnsi"/>
                  <w:lang w:val="en-GB"/>
                </w:rPr>
                <w:t>View list</w:t>
              </w:r>
            </w:hyperlink>
          </w:p>
          <w:p w14:paraId="69B03C70" w14:textId="77777777" w:rsidR="00681232" w:rsidRPr="00681232" w:rsidRDefault="00681232" w:rsidP="00681232">
            <w:pPr>
              <w:rPr>
                <w:rFonts w:cstheme="majorHAnsi"/>
                <w:lang w:val="en-GB"/>
              </w:rPr>
            </w:pPr>
            <w:r w:rsidRPr="00681232">
              <w:rPr>
                <w:rFonts w:cstheme="majorHAnsi"/>
                <w:i/>
                <w:iCs/>
                <w:lang w:val="en-GB"/>
              </w:rPr>
              <w:t>These databases are searched for part of your query.</w:t>
            </w:r>
          </w:p>
          <w:p w14:paraId="290B91BF" w14:textId="77777777" w:rsidR="00681232" w:rsidRPr="00681232" w:rsidRDefault="00681232" w:rsidP="00681232">
            <w:pPr>
              <w:rPr>
                <w:rFonts w:cstheme="majorHAnsi"/>
                <w:lang w:val="en-GB"/>
              </w:rPr>
            </w:pPr>
            <w:r w:rsidRPr="00681232">
              <w:rPr>
                <w:rFonts w:cstheme="majorHAnsi"/>
                <w:lang w:val="en-GB"/>
              </w:rPr>
              <w:t>Narrowed by:</w:t>
            </w:r>
          </w:p>
          <w:p w14:paraId="3BE305EF" w14:textId="77777777" w:rsidR="00681232" w:rsidRPr="00681232" w:rsidRDefault="00681232" w:rsidP="00681232">
            <w:pPr>
              <w:rPr>
                <w:rFonts w:cstheme="majorHAnsi"/>
                <w:lang w:val="en-GB"/>
              </w:rPr>
            </w:pPr>
            <w:r w:rsidRPr="00681232">
              <w:rPr>
                <w:rFonts w:cstheme="majorHAnsi"/>
                <w:lang w:val="en-GB"/>
              </w:rPr>
              <w:t>Entered date:  2019-03-24 - 2024-03-24</w:t>
            </w:r>
          </w:p>
        </w:tc>
        <w:tc>
          <w:tcPr>
            <w:tcW w:w="731"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0F67687C" w14:textId="77777777" w:rsidR="00681232" w:rsidRPr="00681232" w:rsidRDefault="00681232" w:rsidP="00681232">
            <w:pPr>
              <w:rPr>
                <w:rFonts w:cstheme="majorHAnsi"/>
                <w:lang w:val="en-GB"/>
              </w:rPr>
            </w:pPr>
            <w:r w:rsidRPr="00681232">
              <w:rPr>
                <w:rFonts w:cstheme="majorHAnsi"/>
                <w:lang w:val="en-GB"/>
              </w:rPr>
              <w:t>27 databases</w:t>
            </w:r>
          </w:p>
        </w:tc>
        <w:tc>
          <w:tcPr>
            <w:tcW w:w="502"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0D201B8A" w14:textId="77777777" w:rsidR="00681232" w:rsidRPr="00681232" w:rsidRDefault="00000000" w:rsidP="00681232">
            <w:pPr>
              <w:rPr>
                <w:rFonts w:cstheme="majorHAnsi"/>
                <w:lang w:val="en-GB"/>
              </w:rPr>
            </w:pPr>
            <w:hyperlink r:id="rId42" w:history="1">
              <w:r w:rsidR="00681232" w:rsidRPr="00681232">
                <w:rPr>
                  <w:rStyle w:val="Hyperlink"/>
                  <w:rFonts w:cstheme="majorHAnsi"/>
                  <w:b/>
                  <w:bCs/>
                  <w:lang w:val="en-GB"/>
                </w:rPr>
                <w:t>8,911</w:t>
              </w:r>
            </w:hyperlink>
          </w:p>
        </w:tc>
      </w:tr>
    </w:tbl>
    <w:p w14:paraId="4FC038A4" w14:textId="156F8888" w:rsidR="00317671" w:rsidRDefault="00BA4397" w:rsidP="00BA4397">
      <w:pPr>
        <w:rPr>
          <w:rFonts w:cstheme="majorHAnsi"/>
        </w:rPr>
      </w:pPr>
      <w:r w:rsidRPr="003D23A1">
        <w:rPr>
          <w:rFonts w:cstheme="majorHAnsi"/>
        </w:rPr>
        <w:t>6.</w:t>
      </w:r>
      <w:r w:rsidRPr="003D23A1">
        <w:rPr>
          <w:rFonts w:cstheme="majorHAnsi"/>
        </w:rPr>
        <w:tab/>
      </w:r>
      <w:r w:rsidR="00317671" w:rsidRPr="00317671">
        <w:rPr>
          <w:rFonts w:cstheme="majorHAnsi"/>
        </w:rPr>
        <w:t>((("digital mental health intervention*" OR ("digital health intervention" AND "mental health") OR "mental disorder*" OR "psychosocial intervention" OR "depressive disorder*" OR depression OR anxiet* OR "mood disorder*" OR "substance" OR "self-concept" OR "feeding and eating disorder*" OR "risk-taking" OR suicide) AND (smart* OR "web app*" OR "mobile app*" OR "health information system*" OR "computer-assisted" OR "cell phone" OR "Internet" OR "virtual" OR "artificial" OR "social media" OR "remote consultation" OR "video gam*")) AND (adolescents OR "adolescent") AND ("low and middle income" OR "developing countr*" OR "LMIC*") AND (co-design OR participatory) AND "evaluation")</w:t>
      </w:r>
    </w:p>
    <w:tbl>
      <w:tblPr>
        <w:tblW w:w="5000" w:type="pct"/>
        <w:tblBorders>
          <w:top w:val="single" w:sz="6" w:space="0" w:color="DDDDDD"/>
          <w:left w:val="single" w:sz="6" w:space="0" w:color="DDDDDD"/>
          <w:bottom w:val="single" w:sz="6" w:space="0" w:color="DDDDDD"/>
          <w:right w:val="single" w:sz="6" w:space="0" w:color="DDDDDD"/>
        </w:tblBorders>
        <w:shd w:val="clear" w:color="auto" w:fill="FFFFFF"/>
        <w:tblCellMar>
          <w:top w:w="15" w:type="dxa"/>
          <w:left w:w="15" w:type="dxa"/>
          <w:bottom w:w="15" w:type="dxa"/>
          <w:right w:w="15" w:type="dxa"/>
        </w:tblCellMar>
        <w:tblLook w:val="04A0" w:firstRow="1" w:lastRow="0" w:firstColumn="1" w:lastColumn="0" w:noHBand="0" w:noVBand="1"/>
      </w:tblPr>
      <w:tblGrid>
        <w:gridCol w:w="6497"/>
        <w:gridCol w:w="1261"/>
        <w:gridCol w:w="866"/>
      </w:tblGrid>
      <w:tr w:rsidR="00706FD8" w:rsidRPr="00706FD8" w14:paraId="7FC523D3" w14:textId="77777777" w:rsidTr="00870EFD">
        <w:tc>
          <w:tcPr>
            <w:tcW w:w="3767"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58BF9643" w14:textId="77777777" w:rsidR="00706FD8" w:rsidRPr="00706FD8" w:rsidRDefault="00000000" w:rsidP="00706FD8">
            <w:pPr>
              <w:rPr>
                <w:rFonts w:cstheme="majorHAnsi"/>
                <w:lang w:val="en-GB"/>
              </w:rPr>
            </w:pPr>
            <w:hyperlink r:id="rId43" w:history="1">
              <w:r w:rsidR="00706FD8" w:rsidRPr="00706FD8">
                <w:rPr>
                  <w:rStyle w:val="Hyperlink"/>
                  <w:rFonts w:cstheme="majorHAnsi"/>
                  <w:lang w:val="en-GB"/>
                </w:rPr>
                <w:t xml:space="preserve">((("digital mental health intervention*" OR ("digital health intervention" AND "mental health") OR ("mental disorder" </w:t>
              </w:r>
              <w:r w:rsidR="00706FD8" w:rsidRPr="00706FD8">
                <w:rPr>
                  <w:rStyle w:val="Hyperlink"/>
                  <w:rFonts w:cstheme="majorHAnsi"/>
                  <w:lang w:val="en-GB"/>
                </w:rPr>
                <w:lastRenderedPageBreak/>
                <w:t>OR "mental disorders") OR "psychosocial intervention" OR ("depressive disorder") OR depression OR anxiet* OR ("mood disorder" OR "mood disorders") OR "substance" OR "self-concept" OR "feeding and eating disorder*" OR "risk-taking" OR suicide) AND (smart* OR ("web app" OR "web application" OR "web applications" OR "web apps") OR ("mobile app" OR "mobile application" OR "mobile applications" OR "mobile apps") OR "health information system*" OR "computer-assisted" OR "cell phone" OR "Internet" OR "virtual" OR "artificial" OR "social media" OR "remote consultation" OR ("video gambling" OR "video game" OR "video gamer" OR "video gamers" OR "video games" OR "video gaming"))) AND (adolescents OR "adolescent") AND ("low and middle income" OR ("developing countries" OR "developing country") OR "LMIC*") AND (co-design OR participatory) AND "evaluation")</w:t>
              </w:r>
            </w:hyperlink>
            <w:r w:rsidR="00706FD8" w:rsidRPr="00706FD8">
              <w:rPr>
                <w:rFonts w:cstheme="majorHAnsi"/>
                <w:lang w:val="en-GB"/>
              </w:rPr>
              <w:t>Limits applied</w:t>
            </w:r>
          </w:p>
          <w:p w14:paraId="48F47B34" w14:textId="77777777" w:rsidR="00706FD8" w:rsidRPr="00706FD8" w:rsidRDefault="00706FD8" w:rsidP="00706FD8">
            <w:pPr>
              <w:rPr>
                <w:rFonts w:cstheme="majorHAnsi"/>
                <w:lang w:val="en-GB"/>
              </w:rPr>
            </w:pPr>
            <w:r w:rsidRPr="00706FD8">
              <w:rPr>
                <w:rFonts w:cstheme="majorHAnsi"/>
                <w:lang w:val="en-GB"/>
              </w:rPr>
              <w:t>Databases:</w:t>
            </w:r>
          </w:p>
          <w:p w14:paraId="66276530" w14:textId="77777777" w:rsidR="00706FD8" w:rsidRPr="00706FD8" w:rsidRDefault="00706FD8" w:rsidP="00706FD8">
            <w:pPr>
              <w:rPr>
                <w:rFonts w:cstheme="majorHAnsi"/>
                <w:lang w:val="en-GB"/>
              </w:rPr>
            </w:pPr>
            <w:r w:rsidRPr="00706FD8">
              <w:rPr>
                <w:rFonts w:cstheme="majorHAnsi"/>
                <w:lang w:val="en-GB"/>
              </w:rPr>
              <w:t>All databases searched</w:t>
            </w:r>
          </w:p>
          <w:p w14:paraId="1061C07A" w14:textId="77777777" w:rsidR="00706FD8" w:rsidRPr="00706FD8" w:rsidRDefault="00000000" w:rsidP="00706FD8">
            <w:pPr>
              <w:rPr>
                <w:rFonts w:cstheme="majorHAnsi"/>
                <w:lang w:val="en-GB"/>
              </w:rPr>
            </w:pPr>
            <w:hyperlink r:id="rId44" w:tooltip="View the databases included in your search" w:history="1">
              <w:r w:rsidR="00706FD8" w:rsidRPr="00706FD8">
                <w:rPr>
                  <w:rStyle w:val="Hyperlink"/>
                  <w:rFonts w:cstheme="majorHAnsi"/>
                  <w:lang w:val="en-GB"/>
                </w:rPr>
                <w:t>View list</w:t>
              </w:r>
            </w:hyperlink>
          </w:p>
          <w:p w14:paraId="1121BA3A" w14:textId="77777777" w:rsidR="00706FD8" w:rsidRPr="00706FD8" w:rsidRDefault="00706FD8" w:rsidP="00706FD8">
            <w:pPr>
              <w:rPr>
                <w:rFonts w:cstheme="majorHAnsi"/>
                <w:lang w:val="en-GB"/>
              </w:rPr>
            </w:pPr>
            <w:r w:rsidRPr="00706FD8">
              <w:rPr>
                <w:rFonts w:cstheme="majorHAnsi"/>
                <w:i/>
                <w:iCs/>
                <w:lang w:val="en-GB"/>
              </w:rPr>
              <w:t>These databases are searched for part of your query.</w:t>
            </w:r>
          </w:p>
          <w:p w14:paraId="55F1F57F" w14:textId="77777777" w:rsidR="00706FD8" w:rsidRPr="00706FD8" w:rsidRDefault="00706FD8" w:rsidP="00706FD8">
            <w:pPr>
              <w:rPr>
                <w:rFonts w:cstheme="majorHAnsi"/>
                <w:lang w:val="en-GB"/>
              </w:rPr>
            </w:pPr>
            <w:r w:rsidRPr="00706FD8">
              <w:rPr>
                <w:rFonts w:cstheme="majorHAnsi"/>
                <w:lang w:val="en-GB"/>
              </w:rPr>
              <w:t>Narrowed by:</w:t>
            </w:r>
          </w:p>
          <w:p w14:paraId="3E63EC58" w14:textId="77777777" w:rsidR="00706FD8" w:rsidRPr="00706FD8" w:rsidRDefault="00706FD8" w:rsidP="00706FD8">
            <w:pPr>
              <w:rPr>
                <w:rFonts w:cstheme="majorHAnsi"/>
                <w:lang w:val="en-GB"/>
              </w:rPr>
            </w:pPr>
            <w:r w:rsidRPr="00706FD8">
              <w:rPr>
                <w:rFonts w:cstheme="majorHAnsi"/>
                <w:lang w:val="en-GB"/>
              </w:rPr>
              <w:t>Entered date:  2019-03-24 - 2024-03-24</w:t>
            </w:r>
          </w:p>
        </w:tc>
        <w:tc>
          <w:tcPr>
            <w:tcW w:w="731"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1A6EB254" w14:textId="77777777" w:rsidR="00706FD8" w:rsidRPr="00706FD8" w:rsidRDefault="00706FD8" w:rsidP="00706FD8">
            <w:pPr>
              <w:rPr>
                <w:rFonts w:cstheme="majorHAnsi"/>
                <w:lang w:val="en-GB"/>
              </w:rPr>
            </w:pPr>
            <w:r w:rsidRPr="00706FD8">
              <w:rPr>
                <w:rFonts w:cstheme="majorHAnsi"/>
                <w:lang w:val="en-GB"/>
              </w:rPr>
              <w:lastRenderedPageBreak/>
              <w:t>27 databases</w:t>
            </w:r>
          </w:p>
        </w:tc>
        <w:tc>
          <w:tcPr>
            <w:tcW w:w="502"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23BC097F" w14:textId="77777777" w:rsidR="00706FD8" w:rsidRPr="00706FD8" w:rsidRDefault="00000000" w:rsidP="00706FD8">
            <w:pPr>
              <w:rPr>
                <w:rFonts w:cstheme="majorHAnsi"/>
                <w:lang w:val="en-GB"/>
              </w:rPr>
            </w:pPr>
            <w:hyperlink r:id="rId45" w:history="1">
              <w:r w:rsidR="00706FD8" w:rsidRPr="00706FD8">
                <w:rPr>
                  <w:rStyle w:val="Hyperlink"/>
                  <w:rFonts w:cstheme="majorHAnsi"/>
                  <w:b/>
                  <w:bCs/>
                  <w:lang w:val="en-GB"/>
                </w:rPr>
                <w:t>6,700</w:t>
              </w:r>
            </w:hyperlink>
          </w:p>
        </w:tc>
      </w:tr>
    </w:tbl>
    <w:p w14:paraId="44145B66" w14:textId="65D22837" w:rsidR="002108DF" w:rsidRPr="003D23A1" w:rsidRDefault="002108DF" w:rsidP="002A2D07">
      <w:pPr>
        <w:pStyle w:val="ListParagraph"/>
        <w:numPr>
          <w:ilvl w:val="0"/>
          <w:numId w:val="22"/>
        </w:numPr>
        <w:rPr>
          <w:rFonts w:cstheme="majorHAnsi"/>
          <w:b/>
          <w:bCs/>
          <w:lang w:val="en-GB"/>
        </w:rPr>
      </w:pPr>
      <w:r w:rsidRPr="003D23A1">
        <w:rPr>
          <w:rFonts w:cstheme="majorHAnsi"/>
          <w:b/>
          <w:bCs/>
          <w:lang w:val="en-GB"/>
        </w:rPr>
        <w:t>PubMed (NLM)</w:t>
      </w:r>
    </w:p>
    <w:p w14:paraId="7CDA85BA" w14:textId="77777777" w:rsidR="003D674C" w:rsidRPr="003D23A1" w:rsidRDefault="003D674C" w:rsidP="003D674C">
      <w:pPr>
        <w:rPr>
          <w:rFonts w:cstheme="majorHAnsi"/>
        </w:rPr>
      </w:pPr>
      <w:r w:rsidRPr="003D23A1">
        <w:rPr>
          <w:rFonts w:cstheme="majorHAnsi"/>
        </w:rPr>
        <w:t>1.</w:t>
      </w:r>
      <w:r w:rsidRPr="003D23A1">
        <w:rPr>
          <w:rFonts w:cstheme="majorHAnsi"/>
        </w:rPr>
        <w:tab/>
      </w:r>
    </w:p>
    <w:p w14:paraId="6649199E" w14:textId="77777777" w:rsidR="003D674C" w:rsidRPr="003D23A1" w:rsidRDefault="003D674C" w:rsidP="003D674C">
      <w:pPr>
        <w:rPr>
          <w:rFonts w:cstheme="majorHAnsi"/>
        </w:rPr>
      </w:pPr>
      <w:r w:rsidRPr="003D23A1">
        <w:rPr>
          <w:rFonts w:cstheme="majorHAnsi"/>
        </w:rPr>
        <w:t>(“digital health intervention*” AND “mental health” AND “adolescent*” AND “low and middle income”)</w:t>
      </w:r>
    </w:p>
    <w:p w14:paraId="43218639" w14:textId="0CE9E4AD" w:rsidR="00882B99" w:rsidRPr="003D23A1" w:rsidRDefault="003D674C" w:rsidP="00882B99">
      <w:pPr>
        <w:rPr>
          <w:rFonts w:cstheme="majorHAnsi"/>
        </w:rPr>
      </w:pPr>
      <w:r w:rsidRPr="003D23A1">
        <w:rPr>
          <w:rFonts w:cstheme="majorHAnsi"/>
        </w:rPr>
        <w:t>= 2 results</w:t>
      </w:r>
    </w:p>
    <w:p w14:paraId="4BCD1B1F" w14:textId="0467B4D2" w:rsidR="00882B99" w:rsidRDefault="00000000" w:rsidP="003D674C">
      <w:pPr>
        <w:rPr>
          <w:rFonts w:cstheme="majorHAnsi"/>
        </w:rPr>
      </w:pPr>
      <w:hyperlink r:id="rId46" w:history="1">
        <w:r w:rsidR="00882B99" w:rsidRPr="00882B99">
          <w:rPr>
            <w:rStyle w:val="Hyperlink"/>
            <w:rFonts w:cstheme="majorHAnsi"/>
          </w:rPr>
          <w:t>LINK</w:t>
        </w:r>
      </w:hyperlink>
    </w:p>
    <w:p w14:paraId="655670F5" w14:textId="77777777" w:rsidR="003D674C" w:rsidRPr="003D23A1" w:rsidRDefault="003D674C" w:rsidP="003D674C">
      <w:pPr>
        <w:rPr>
          <w:rFonts w:cstheme="majorHAnsi"/>
        </w:rPr>
      </w:pPr>
      <w:r w:rsidRPr="003D23A1">
        <w:rPr>
          <w:rFonts w:cstheme="majorHAnsi"/>
        </w:rPr>
        <w:t>2.</w:t>
      </w:r>
      <w:r w:rsidRPr="003D23A1">
        <w:rPr>
          <w:rFonts w:cstheme="majorHAnsi"/>
        </w:rPr>
        <w:tab/>
      </w:r>
    </w:p>
    <w:p w14:paraId="403841AB" w14:textId="77777777" w:rsidR="003D674C" w:rsidRPr="003D23A1" w:rsidRDefault="003D674C" w:rsidP="003D674C">
      <w:pPr>
        <w:rPr>
          <w:rFonts w:cstheme="majorHAnsi"/>
        </w:rPr>
      </w:pPr>
      <w:r w:rsidRPr="003D23A1">
        <w:rPr>
          <w:rFonts w:cstheme="majorHAnsi"/>
        </w:rPr>
        <w:t>(“digital mental health intervention*” AND “adolescent*” AND “low and middle income OR LMIC*” AND (“co-design” OR "participatory") AND “evaluation”)</w:t>
      </w:r>
    </w:p>
    <w:p w14:paraId="493C0EB8" w14:textId="77777777" w:rsidR="003D674C" w:rsidRPr="003D23A1" w:rsidRDefault="003D674C" w:rsidP="003D674C">
      <w:pPr>
        <w:rPr>
          <w:rFonts w:cstheme="majorHAnsi"/>
        </w:rPr>
      </w:pPr>
      <w:r w:rsidRPr="003D23A1">
        <w:rPr>
          <w:rFonts w:cstheme="majorHAnsi"/>
        </w:rPr>
        <w:t>= 0</w:t>
      </w:r>
    </w:p>
    <w:p w14:paraId="57111555" w14:textId="39F88771" w:rsidR="00882B99" w:rsidRDefault="00000000" w:rsidP="003D674C">
      <w:pPr>
        <w:rPr>
          <w:rFonts w:cstheme="majorHAnsi"/>
        </w:rPr>
      </w:pPr>
      <w:hyperlink r:id="rId47" w:history="1">
        <w:r w:rsidR="00882B99" w:rsidRPr="00882B99">
          <w:rPr>
            <w:rStyle w:val="Hyperlink"/>
            <w:rFonts w:cstheme="majorHAnsi"/>
          </w:rPr>
          <w:t>LINK</w:t>
        </w:r>
      </w:hyperlink>
    </w:p>
    <w:p w14:paraId="403EB20D" w14:textId="77777777" w:rsidR="003D674C" w:rsidRPr="003D23A1" w:rsidRDefault="003D674C" w:rsidP="003D674C">
      <w:pPr>
        <w:rPr>
          <w:rFonts w:cstheme="majorHAnsi"/>
        </w:rPr>
      </w:pPr>
      <w:r w:rsidRPr="003D23A1">
        <w:rPr>
          <w:rFonts w:cstheme="majorHAnsi"/>
        </w:rPr>
        <w:t>3.</w:t>
      </w:r>
      <w:r w:rsidRPr="003D23A1">
        <w:rPr>
          <w:rFonts w:cstheme="majorHAnsi"/>
        </w:rPr>
        <w:tab/>
        <w:t>("digital mental health intervention*" OR (“digital health intervention” AND “mental health”) AND (“adolescen*” OR "young adult" OR “teen*”) AND ("low and middle income" OR "developing countr*" OR “LMIC*”))</w:t>
      </w:r>
    </w:p>
    <w:p w14:paraId="4041681A" w14:textId="77777777" w:rsidR="003D674C" w:rsidRDefault="003D674C" w:rsidP="003D674C">
      <w:pPr>
        <w:rPr>
          <w:rFonts w:cstheme="majorHAnsi"/>
        </w:rPr>
      </w:pPr>
      <w:r w:rsidRPr="003D23A1">
        <w:rPr>
          <w:rFonts w:cstheme="majorHAnsi"/>
        </w:rPr>
        <w:t>= 4</w:t>
      </w:r>
    </w:p>
    <w:p w14:paraId="401D1F0A" w14:textId="37F4D7E6" w:rsidR="003D674C" w:rsidRDefault="00000000" w:rsidP="003D674C">
      <w:pPr>
        <w:rPr>
          <w:rFonts w:cstheme="majorHAnsi"/>
        </w:rPr>
      </w:pPr>
      <w:hyperlink r:id="rId48" w:history="1">
        <w:r w:rsidR="00882B99" w:rsidRPr="00882B99">
          <w:rPr>
            <w:rStyle w:val="Hyperlink"/>
            <w:rFonts w:cstheme="majorHAnsi"/>
          </w:rPr>
          <w:t>LINK</w:t>
        </w:r>
      </w:hyperlink>
    </w:p>
    <w:p w14:paraId="383C9548" w14:textId="77777777" w:rsidR="003D674C" w:rsidRPr="003D23A1" w:rsidRDefault="003D674C" w:rsidP="003D674C">
      <w:pPr>
        <w:rPr>
          <w:rFonts w:cstheme="majorHAnsi"/>
        </w:rPr>
      </w:pPr>
      <w:r w:rsidRPr="003D23A1">
        <w:rPr>
          <w:rFonts w:cstheme="majorHAnsi"/>
        </w:rPr>
        <w:t>4.</w:t>
      </w:r>
      <w:r w:rsidRPr="003D23A1">
        <w:rPr>
          <w:rFonts w:cstheme="majorHAnsi"/>
        </w:rPr>
        <w:tab/>
        <w:t>("digital mental health intervention*" OR ("digital health intervention" AND "mental health") AND (mhealth OR ehealth OR smart* OR "mobile app*" OR "web app*" OR "health information system*" OR "computer-assisted" OR app*) AND (adolescen* OR "young adult" OR child* OR "teen*") AND ("low and middle income" OR "developing countr*" OR LMIC*))</w:t>
      </w:r>
    </w:p>
    <w:p w14:paraId="0737AC0C" w14:textId="77777777" w:rsidR="003D674C" w:rsidRDefault="003D674C" w:rsidP="003D674C">
      <w:pPr>
        <w:rPr>
          <w:rFonts w:cstheme="majorHAnsi"/>
        </w:rPr>
      </w:pPr>
      <w:r w:rsidRPr="003D23A1">
        <w:rPr>
          <w:rFonts w:cstheme="majorHAnsi"/>
        </w:rPr>
        <w:t>= 3</w:t>
      </w:r>
    </w:p>
    <w:p w14:paraId="30B7BE80" w14:textId="0CA56715" w:rsidR="003D674C" w:rsidRDefault="00000000" w:rsidP="003D674C">
      <w:pPr>
        <w:rPr>
          <w:rFonts w:cstheme="majorHAnsi"/>
        </w:rPr>
      </w:pPr>
      <w:hyperlink r:id="rId49" w:history="1">
        <w:r w:rsidR="00882B99" w:rsidRPr="00063EB2">
          <w:rPr>
            <w:rStyle w:val="Hyperlink"/>
            <w:rFonts w:cstheme="majorHAnsi"/>
          </w:rPr>
          <w:t>LINK</w:t>
        </w:r>
      </w:hyperlink>
    </w:p>
    <w:p w14:paraId="1413F910" w14:textId="77777777" w:rsidR="003D674C" w:rsidRPr="003D23A1" w:rsidRDefault="003D674C" w:rsidP="003D674C">
      <w:pPr>
        <w:rPr>
          <w:rFonts w:cstheme="majorHAnsi"/>
        </w:rPr>
      </w:pPr>
      <w:r w:rsidRPr="003D23A1">
        <w:rPr>
          <w:rFonts w:cstheme="majorHAnsi"/>
        </w:rPr>
        <w:t>5.</w:t>
      </w:r>
      <w:r w:rsidRPr="003D23A1">
        <w:rPr>
          <w:rFonts w:cstheme="majorHAnsi"/>
        </w:rPr>
        <w:tab/>
        <w:t>((“digital mental health intervention*” OR (“digital health intervention” AND “mental health”) OR “mental disorder*” OR “psychosocial intervention” OR “depressive disorder*” OR depression OR anxiet* OR “mood disorder*” OR “substance-related disorder*” OR “self-concept” OR “feeding and eating disorder*” OR “risk-taking” OR suicide) AND (smart* OR “web app*” OR “mobile app*” OR “health information system*” OR “computer-assisted” OR “cell phone” OR “Internet” OR “virtual” OR “artificial” OR “social media” OR “remote consultation” OR “video gam*”) AND (“adolescen*” OR “child*” OR “young adult” OR “teen*” OR “young people”) AND (“low and middle income” OR “developing countr*” OR "LMIC*") AND (“co-design" OR "participatory”) AND (“evaluation”))</w:t>
      </w:r>
    </w:p>
    <w:p w14:paraId="77F5913B" w14:textId="77777777" w:rsidR="003D674C" w:rsidRDefault="003D674C" w:rsidP="003D674C">
      <w:pPr>
        <w:rPr>
          <w:rFonts w:cstheme="majorHAnsi"/>
        </w:rPr>
      </w:pPr>
      <w:r w:rsidRPr="003D23A1">
        <w:rPr>
          <w:rFonts w:cstheme="majorHAnsi"/>
        </w:rPr>
        <w:t>= 0</w:t>
      </w:r>
    </w:p>
    <w:p w14:paraId="5A6A17EE" w14:textId="60E3DF5E" w:rsidR="003D674C" w:rsidRDefault="00000000" w:rsidP="003D674C">
      <w:pPr>
        <w:rPr>
          <w:rFonts w:cstheme="majorHAnsi"/>
        </w:rPr>
      </w:pPr>
      <w:hyperlink r:id="rId50" w:history="1">
        <w:r w:rsidR="00063EB2" w:rsidRPr="00063EB2">
          <w:rPr>
            <w:rStyle w:val="Hyperlink"/>
            <w:rFonts w:cstheme="majorHAnsi"/>
          </w:rPr>
          <w:t>LINK</w:t>
        </w:r>
      </w:hyperlink>
    </w:p>
    <w:p w14:paraId="3324E61F" w14:textId="77777777" w:rsidR="003D674C" w:rsidRPr="003D23A1" w:rsidRDefault="003D674C" w:rsidP="003D674C">
      <w:pPr>
        <w:rPr>
          <w:rFonts w:cstheme="majorHAnsi"/>
        </w:rPr>
      </w:pPr>
      <w:r w:rsidRPr="003D23A1">
        <w:rPr>
          <w:rFonts w:cstheme="majorHAnsi"/>
        </w:rPr>
        <w:t>6.</w:t>
      </w:r>
      <w:r w:rsidRPr="003D23A1">
        <w:rPr>
          <w:rFonts w:cstheme="majorHAnsi"/>
        </w:rPr>
        <w:tab/>
        <w:t>2((("digital mental health intervention*" OR ("digital health intervention" AND "mental health") OR "mental disorder*" OR "psychosocial intervention" OR "depressive disorder*" OR depression OR anxiet* OR "mood disorder*" OR "substance" OR "self-concept" OR "feeding and eating disorder*" OR "risk-taking" OR suicide) AND (smart* OR "web app*" OR "mobile app*" OR "health information system*" OR "computer-assisted" OR "cell phone" OR "Internet" OR "virtual" OR "artificial" OR "social media" OR "remote consultation" OR "video gam*")) AND (adolescents OR "adolescent") AND ("low and middle income" OR "developing countr*" OR "LMIC*") AND (co-design OR participatory) AND "evaluation")</w:t>
      </w:r>
    </w:p>
    <w:p w14:paraId="051E5D63" w14:textId="77777777" w:rsidR="003D674C" w:rsidRDefault="003D674C" w:rsidP="003D674C">
      <w:pPr>
        <w:rPr>
          <w:rFonts w:cstheme="majorHAnsi"/>
        </w:rPr>
      </w:pPr>
      <w:r w:rsidRPr="003D23A1">
        <w:rPr>
          <w:rFonts w:cstheme="majorHAnsi"/>
        </w:rPr>
        <w:t>= 0</w:t>
      </w:r>
    </w:p>
    <w:p w14:paraId="7EB4448F" w14:textId="11DC2D0B" w:rsidR="00D13EC4" w:rsidRDefault="00000000" w:rsidP="00D13EC4">
      <w:pPr>
        <w:rPr>
          <w:rFonts w:cstheme="majorHAnsi"/>
        </w:rPr>
      </w:pPr>
      <w:hyperlink r:id="rId51" w:history="1">
        <w:r w:rsidR="00063EB2" w:rsidRPr="00EA7557">
          <w:rPr>
            <w:rStyle w:val="Hyperlink"/>
            <w:rFonts w:cstheme="majorHAnsi"/>
          </w:rPr>
          <w:t>LINK</w:t>
        </w:r>
      </w:hyperlink>
    </w:p>
    <w:p w14:paraId="01FDF08C" w14:textId="64417843" w:rsidR="00A173AF" w:rsidRPr="003D23A1" w:rsidRDefault="00A173AF" w:rsidP="002A2D07">
      <w:pPr>
        <w:pStyle w:val="ListParagraph"/>
        <w:numPr>
          <w:ilvl w:val="0"/>
          <w:numId w:val="22"/>
        </w:numPr>
        <w:rPr>
          <w:rFonts w:cstheme="majorHAnsi"/>
          <w:b/>
          <w:bCs/>
          <w:lang w:val="en-GB"/>
        </w:rPr>
      </w:pPr>
      <w:r w:rsidRPr="003D23A1">
        <w:rPr>
          <w:rFonts w:cstheme="majorHAnsi"/>
          <w:b/>
          <w:bCs/>
          <w:lang w:val="en-GB"/>
        </w:rPr>
        <w:t>ScienceDirect</w:t>
      </w:r>
    </w:p>
    <w:p w14:paraId="7B0217DA" w14:textId="77777777" w:rsidR="00721902" w:rsidRPr="003D23A1" w:rsidRDefault="00721902" w:rsidP="00721902">
      <w:pPr>
        <w:numPr>
          <w:ilvl w:val="0"/>
          <w:numId w:val="11"/>
        </w:numPr>
        <w:spacing w:after="160" w:line="278" w:lineRule="auto"/>
        <w:contextualSpacing/>
        <w:jc w:val="both"/>
        <w:rPr>
          <w:rFonts w:eastAsia="Aptos" w:cstheme="majorHAnsi"/>
          <w:kern w:val="2"/>
          <w:lang w:val="en-GB"/>
          <w14:ligatures w14:val="standardContextual"/>
        </w:rPr>
      </w:pPr>
      <w:r w:rsidRPr="003D23A1">
        <w:rPr>
          <w:rFonts w:eastAsia="Aptos" w:cstheme="majorHAnsi"/>
          <w:kern w:val="2"/>
          <w:lang w:val="en-GB"/>
          <w14:ligatures w14:val="standardContextual"/>
        </w:rPr>
        <w:t>("digital health intervention" AND "mental health" AND "adolescent" AND "low and middle income")</w:t>
      </w:r>
    </w:p>
    <w:p w14:paraId="1A59FCBC" w14:textId="77777777" w:rsidR="00721902" w:rsidRPr="003D23A1" w:rsidRDefault="00721902" w:rsidP="00721902">
      <w:pPr>
        <w:spacing w:after="160" w:line="278" w:lineRule="auto"/>
        <w:ind w:left="720"/>
        <w:contextualSpacing/>
        <w:jc w:val="both"/>
        <w:rPr>
          <w:rFonts w:eastAsia="Aptos" w:cstheme="majorHAnsi"/>
          <w:kern w:val="2"/>
          <w:lang w:val="en-GB"/>
          <w14:ligatures w14:val="standardContextual"/>
        </w:rPr>
      </w:pPr>
    </w:p>
    <w:p w14:paraId="09417990" w14:textId="77777777" w:rsidR="00721902" w:rsidRPr="003D23A1" w:rsidRDefault="00721902" w:rsidP="00721902">
      <w:pPr>
        <w:spacing w:after="160" w:line="278" w:lineRule="auto"/>
        <w:ind w:left="720"/>
        <w:contextualSpacing/>
        <w:jc w:val="both"/>
        <w:rPr>
          <w:rFonts w:eastAsia="Aptos" w:cstheme="majorHAnsi"/>
          <w:kern w:val="2"/>
          <w:lang w:val="en-GB"/>
          <w14:ligatures w14:val="standardContextual"/>
        </w:rPr>
      </w:pPr>
      <w:r w:rsidRPr="003D23A1">
        <w:rPr>
          <w:rFonts w:eastAsia="Aptos" w:cstheme="majorHAnsi"/>
          <w:kern w:val="2"/>
          <w:lang w:val="en-GB"/>
          <w14:ligatures w14:val="standardContextual"/>
        </w:rPr>
        <w:t>=20</w:t>
      </w:r>
    </w:p>
    <w:p w14:paraId="2FE144CF" w14:textId="77777777" w:rsidR="00721902" w:rsidRPr="003D23A1" w:rsidRDefault="00721902" w:rsidP="00721902">
      <w:pPr>
        <w:spacing w:after="160" w:line="278" w:lineRule="auto"/>
        <w:ind w:left="720"/>
        <w:contextualSpacing/>
        <w:jc w:val="both"/>
        <w:rPr>
          <w:rFonts w:eastAsia="Aptos" w:cstheme="majorHAnsi"/>
          <w:kern w:val="2"/>
          <w:lang w:val="en-GB"/>
          <w14:ligatures w14:val="standardContextual"/>
        </w:rPr>
      </w:pPr>
    </w:p>
    <w:p w14:paraId="1BB2ABC7" w14:textId="13734FFA" w:rsidR="00721902" w:rsidRDefault="00000000" w:rsidP="00721902">
      <w:pPr>
        <w:spacing w:after="160" w:line="278" w:lineRule="auto"/>
        <w:ind w:left="720"/>
        <w:contextualSpacing/>
        <w:rPr>
          <w:rFonts w:eastAsia="Aptos" w:cstheme="majorHAnsi"/>
          <w:kern w:val="2"/>
          <w:lang w:val="en-GB"/>
          <w14:ligatures w14:val="standardContextual"/>
        </w:rPr>
      </w:pPr>
      <w:hyperlink r:id="rId52" w:history="1">
        <w:r w:rsidR="00EA7557" w:rsidRPr="00EA7557">
          <w:rPr>
            <w:rStyle w:val="Hyperlink"/>
            <w:rFonts w:eastAsia="Aptos" w:cstheme="majorHAnsi"/>
            <w:kern w:val="2"/>
            <w:lang w:val="en-GB"/>
            <w14:ligatures w14:val="standardContextual"/>
          </w:rPr>
          <w:t>LINK</w:t>
        </w:r>
      </w:hyperlink>
    </w:p>
    <w:p w14:paraId="21259E65" w14:textId="77777777" w:rsidR="00EA7557" w:rsidRPr="003D23A1" w:rsidRDefault="00EA7557" w:rsidP="00721902">
      <w:pPr>
        <w:spacing w:after="160" w:line="278" w:lineRule="auto"/>
        <w:ind w:left="720"/>
        <w:contextualSpacing/>
        <w:rPr>
          <w:rFonts w:eastAsia="Aptos" w:cstheme="majorHAnsi"/>
          <w:kern w:val="2"/>
          <w:lang w:val="en-GB"/>
          <w14:ligatures w14:val="standardContextual"/>
        </w:rPr>
      </w:pPr>
    </w:p>
    <w:p w14:paraId="3074C13E" w14:textId="77777777" w:rsidR="00721902" w:rsidRPr="003D23A1" w:rsidRDefault="00721902" w:rsidP="00721902">
      <w:pPr>
        <w:numPr>
          <w:ilvl w:val="0"/>
          <w:numId w:val="11"/>
        </w:numPr>
        <w:spacing w:after="160" w:line="278" w:lineRule="auto"/>
        <w:contextualSpacing/>
        <w:rPr>
          <w:rFonts w:eastAsia="Aptos" w:cstheme="majorHAnsi"/>
          <w:kern w:val="2"/>
          <w:lang w:val="en-GB"/>
          <w14:ligatures w14:val="standardContextual"/>
        </w:rPr>
      </w:pPr>
      <w:r w:rsidRPr="003D23A1">
        <w:rPr>
          <w:rFonts w:eastAsia="Aptos" w:cstheme="majorHAnsi"/>
          <w:kern w:val="2"/>
          <w:lang w:val="en-GB"/>
          <w14:ligatures w14:val="standardContextual"/>
        </w:rPr>
        <w:t>("digital mental health intervention" AND "adolescent" AND ("low and middle income" OR "LMICs") AND ("co-design" OR "participatory") AND "evaluation")</w:t>
      </w:r>
    </w:p>
    <w:p w14:paraId="0A263A19" w14:textId="77777777" w:rsidR="00721902" w:rsidRPr="003D23A1" w:rsidRDefault="00721902" w:rsidP="00721902">
      <w:pPr>
        <w:spacing w:after="160" w:line="278" w:lineRule="auto"/>
        <w:ind w:left="720"/>
        <w:contextualSpacing/>
        <w:rPr>
          <w:rFonts w:eastAsia="Aptos" w:cstheme="majorHAnsi"/>
          <w:kern w:val="2"/>
          <w:lang w:val="en-GB"/>
          <w14:ligatures w14:val="standardContextual"/>
        </w:rPr>
      </w:pPr>
    </w:p>
    <w:p w14:paraId="778F8B00" w14:textId="77777777" w:rsidR="00721902" w:rsidRDefault="00721902" w:rsidP="00721902">
      <w:pPr>
        <w:spacing w:after="160" w:line="278" w:lineRule="auto"/>
        <w:ind w:left="720"/>
        <w:contextualSpacing/>
        <w:rPr>
          <w:rFonts w:eastAsia="Aptos" w:cstheme="majorHAnsi"/>
          <w:kern w:val="2"/>
          <w:lang w:val="en-GB"/>
          <w14:ligatures w14:val="standardContextual"/>
        </w:rPr>
      </w:pPr>
      <w:r w:rsidRPr="003D23A1">
        <w:rPr>
          <w:rFonts w:eastAsia="Aptos" w:cstheme="majorHAnsi"/>
          <w:kern w:val="2"/>
          <w:lang w:val="en-GB"/>
          <w14:ligatures w14:val="standardContextual"/>
        </w:rPr>
        <w:t>=1</w:t>
      </w:r>
    </w:p>
    <w:p w14:paraId="3B7C6813" w14:textId="77777777" w:rsidR="00204A25" w:rsidRPr="003D23A1" w:rsidRDefault="00204A25" w:rsidP="00721902">
      <w:pPr>
        <w:spacing w:after="160" w:line="278" w:lineRule="auto"/>
        <w:ind w:left="720"/>
        <w:contextualSpacing/>
        <w:rPr>
          <w:rFonts w:eastAsia="Aptos" w:cstheme="majorHAnsi"/>
          <w:kern w:val="2"/>
          <w:lang w:val="en-GB"/>
          <w14:ligatures w14:val="standardContextual"/>
        </w:rPr>
      </w:pPr>
    </w:p>
    <w:p w14:paraId="67B9C6BF" w14:textId="00372183" w:rsidR="00721902" w:rsidRDefault="00000000" w:rsidP="00721902">
      <w:pPr>
        <w:spacing w:after="160" w:line="278" w:lineRule="auto"/>
        <w:ind w:left="720"/>
        <w:contextualSpacing/>
        <w:rPr>
          <w:rFonts w:eastAsia="Aptos" w:cstheme="majorHAnsi"/>
          <w:kern w:val="2"/>
          <w:lang w:val="en-GB"/>
          <w14:ligatures w14:val="standardContextual"/>
        </w:rPr>
      </w:pPr>
      <w:hyperlink r:id="rId53" w:history="1">
        <w:r w:rsidR="00204A25" w:rsidRPr="00204A25">
          <w:rPr>
            <w:rStyle w:val="Hyperlink"/>
            <w:rFonts w:eastAsia="Aptos" w:cstheme="majorHAnsi"/>
            <w:kern w:val="2"/>
            <w:lang w:val="en-GB"/>
            <w14:ligatures w14:val="standardContextual"/>
          </w:rPr>
          <w:t>LINK</w:t>
        </w:r>
      </w:hyperlink>
    </w:p>
    <w:p w14:paraId="3826B557" w14:textId="77777777" w:rsidR="00204A25" w:rsidRPr="003D23A1" w:rsidRDefault="00204A25" w:rsidP="00721902">
      <w:pPr>
        <w:spacing w:after="160" w:line="278" w:lineRule="auto"/>
        <w:ind w:left="720"/>
        <w:contextualSpacing/>
        <w:rPr>
          <w:rFonts w:eastAsia="Aptos" w:cstheme="majorHAnsi"/>
          <w:kern w:val="2"/>
          <w:lang w:val="en-GB"/>
          <w14:ligatures w14:val="standardContextual"/>
        </w:rPr>
      </w:pPr>
    </w:p>
    <w:p w14:paraId="5D0A7BD4" w14:textId="77777777" w:rsidR="00721902" w:rsidRPr="003D23A1" w:rsidRDefault="00721902" w:rsidP="00721902">
      <w:pPr>
        <w:numPr>
          <w:ilvl w:val="0"/>
          <w:numId w:val="11"/>
        </w:numPr>
        <w:spacing w:after="160" w:line="278" w:lineRule="auto"/>
        <w:contextualSpacing/>
        <w:rPr>
          <w:rFonts w:eastAsia="Aptos" w:cstheme="majorHAnsi"/>
          <w:kern w:val="2"/>
          <w:lang w:val="en-GB"/>
          <w14:ligatures w14:val="standardContextual"/>
        </w:rPr>
      </w:pPr>
      <w:r w:rsidRPr="003D23A1">
        <w:rPr>
          <w:rFonts w:eastAsia="Aptos" w:cstheme="majorHAnsi"/>
          <w:kern w:val="2"/>
          <w:lang w:val="en-GB"/>
          <w14:ligatures w14:val="standardContextual"/>
        </w:rPr>
        <w:t>(("digital mental health intervention" OR ("digital health intervention" AND "mental health")) AND ("adolescent" OR "young adult" OR "teen") AND ("low and middle income" OR "developing countr" OR "LMIC"))</w:t>
      </w:r>
    </w:p>
    <w:p w14:paraId="763D6A2D" w14:textId="77777777" w:rsidR="00721902" w:rsidRPr="003D23A1" w:rsidRDefault="00721902" w:rsidP="00721902">
      <w:pPr>
        <w:spacing w:after="160" w:line="278" w:lineRule="auto"/>
        <w:ind w:left="360"/>
        <w:rPr>
          <w:rFonts w:eastAsia="Aptos" w:cstheme="majorHAnsi"/>
          <w:kern w:val="2"/>
          <w:lang w:val="en-GB"/>
          <w14:ligatures w14:val="standardContextual"/>
        </w:rPr>
      </w:pPr>
      <w:r w:rsidRPr="003D23A1">
        <w:rPr>
          <w:rFonts w:eastAsia="Aptos" w:cstheme="majorHAnsi"/>
          <w:kern w:val="2"/>
          <w:lang w:val="en-GB"/>
          <w14:ligatures w14:val="standardContextual"/>
        </w:rPr>
        <w:lastRenderedPageBreak/>
        <w:t>= 34</w:t>
      </w:r>
    </w:p>
    <w:p w14:paraId="1FCEB77F" w14:textId="42BC5D81" w:rsidR="00721902" w:rsidRPr="003D23A1" w:rsidRDefault="00000000" w:rsidP="00204A25">
      <w:pPr>
        <w:spacing w:after="160" w:line="278" w:lineRule="auto"/>
        <w:ind w:firstLine="720"/>
        <w:jc w:val="both"/>
        <w:rPr>
          <w:rFonts w:eastAsia="Aptos" w:cstheme="majorHAnsi"/>
          <w:iCs/>
          <w:kern w:val="2"/>
          <w:lang w:val="en-GB"/>
          <w14:ligatures w14:val="standardContextual"/>
        </w:rPr>
      </w:pPr>
      <w:hyperlink r:id="rId54" w:history="1">
        <w:r w:rsidR="00204A25" w:rsidRPr="00204A25">
          <w:rPr>
            <w:rStyle w:val="Hyperlink"/>
            <w:rFonts w:eastAsia="Aptos" w:cstheme="majorHAnsi"/>
            <w:iCs/>
            <w:kern w:val="2"/>
            <w:lang w:val="en-GB"/>
            <w14:ligatures w14:val="standardContextual"/>
          </w:rPr>
          <w:t>LINK</w:t>
        </w:r>
      </w:hyperlink>
    </w:p>
    <w:p w14:paraId="58624586" w14:textId="77777777" w:rsidR="00721902" w:rsidRPr="003D23A1" w:rsidRDefault="00721902" w:rsidP="00721902">
      <w:pPr>
        <w:numPr>
          <w:ilvl w:val="0"/>
          <w:numId w:val="11"/>
        </w:numPr>
        <w:spacing w:after="160" w:line="278" w:lineRule="auto"/>
        <w:contextualSpacing/>
        <w:jc w:val="both"/>
        <w:rPr>
          <w:rFonts w:eastAsia="Aptos" w:cstheme="majorHAnsi"/>
          <w:kern w:val="2"/>
          <w:lang w:val="en-GB"/>
          <w14:ligatures w14:val="standardContextual"/>
        </w:rPr>
      </w:pPr>
    </w:p>
    <w:p w14:paraId="4D11FCF8" w14:textId="77777777" w:rsidR="00721902" w:rsidRPr="003D23A1" w:rsidRDefault="00721902" w:rsidP="00721902">
      <w:pPr>
        <w:spacing w:after="160" w:line="278" w:lineRule="auto"/>
        <w:jc w:val="both"/>
        <w:rPr>
          <w:rFonts w:eastAsia="Aptos" w:cstheme="majorHAnsi"/>
          <w:kern w:val="2"/>
          <w:lang w:val="en-GB"/>
          <w14:ligatures w14:val="standardContextual"/>
        </w:rPr>
      </w:pPr>
      <w:r w:rsidRPr="003D23A1">
        <w:rPr>
          <w:rFonts w:eastAsia="Aptos" w:cstheme="majorHAnsi"/>
          <w:kern w:val="2"/>
          <w:lang w:val="en-GB"/>
          <w14:ligatures w14:val="standardContextual"/>
        </w:rPr>
        <w:t xml:space="preserve">("digital mental health intervention*" OR ("digital health intervention" </w:t>
      </w:r>
      <w:r w:rsidRPr="003D23A1">
        <w:rPr>
          <w:rFonts w:eastAsia="Aptos" w:cstheme="majorHAnsi"/>
          <w:b/>
          <w:bCs/>
          <w:kern w:val="2"/>
          <w:lang w:val="en-GB"/>
          <w14:ligatures w14:val="standardContextual"/>
        </w:rPr>
        <w:t>AND</w:t>
      </w:r>
      <w:r w:rsidRPr="003D23A1">
        <w:rPr>
          <w:rFonts w:eastAsia="Aptos" w:cstheme="majorHAnsi"/>
          <w:kern w:val="2"/>
          <w:lang w:val="en-GB"/>
          <w14:ligatures w14:val="standardContextual"/>
        </w:rPr>
        <w:t xml:space="preserve"> "mental health") </w:t>
      </w:r>
      <w:r w:rsidRPr="003D23A1">
        <w:rPr>
          <w:rFonts w:eastAsia="Aptos" w:cstheme="majorHAnsi"/>
          <w:b/>
          <w:bCs/>
          <w:kern w:val="2"/>
          <w:lang w:val="en-GB"/>
          <w14:ligatures w14:val="standardContextual"/>
        </w:rPr>
        <w:t xml:space="preserve">AND </w:t>
      </w:r>
      <w:r w:rsidRPr="003D23A1">
        <w:rPr>
          <w:rFonts w:eastAsia="Aptos" w:cstheme="majorHAnsi"/>
          <w:kern w:val="2"/>
          <w:lang w:val="en-GB"/>
          <w14:ligatures w14:val="standardContextual"/>
        </w:rPr>
        <w:t xml:space="preserve">(mhealth OR ehealth OR smart* OR "mobile app*" OR "web app*" OR "health information system*" OR "computer-assisted" OR app*) </w:t>
      </w:r>
      <w:r w:rsidRPr="003D23A1">
        <w:rPr>
          <w:rFonts w:eastAsia="Aptos" w:cstheme="majorHAnsi"/>
          <w:b/>
          <w:bCs/>
          <w:kern w:val="2"/>
          <w:lang w:val="en-GB"/>
          <w14:ligatures w14:val="standardContextual"/>
        </w:rPr>
        <w:t>AND</w:t>
      </w:r>
      <w:r w:rsidRPr="003D23A1">
        <w:rPr>
          <w:rFonts w:eastAsia="Aptos" w:cstheme="majorHAnsi"/>
          <w:kern w:val="2"/>
          <w:lang w:val="en-GB"/>
          <w14:ligatures w14:val="standardContextual"/>
        </w:rPr>
        <w:t xml:space="preserve"> (adolescen* OR "young adult" OR child* OR "teen*") </w:t>
      </w:r>
      <w:r w:rsidRPr="003D23A1">
        <w:rPr>
          <w:rFonts w:eastAsia="Aptos" w:cstheme="majorHAnsi"/>
          <w:b/>
          <w:bCs/>
          <w:kern w:val="2"/>
          <w:lang w:val="en-GB"/>
          <w14:ligatures w14:val="standardContextual"/>
        </w:rPr>
        <w:t>AND</w:t>
      </w:r>
      <w:r w:rsidRPr="003D23A1">
        <w:rPr>
          <w:rFonts w:eastAsia="Aptos" w:cstheme="majorHAnsi"/>
          <w:kern w:val="2"/>
          <w:lang w:val="en-GB"/>
          <w14:ligatures w14:val="standardContextual"/>
        </w:rPr>
        <w:t xml:space="preserve"> ("low and middle income" OR "developing countr*" OR LMIC*))</w:t>
      </w:r>
    </w:p>
    <w:p w14:paraId="4622A763" w14:textId="77777777" w:rsidR="00721902" w:rsidRPr="003D23A1" w:rsidRDefault="00721902" w:rsidP="00721902">
      <w:pPr>
        <w:spacing w:after="160" w:line="278" w:lineRule="auto"/>
        <w:jc w:val="both"/>
        <w:rPr>
          <w:rFonts w:eastAsia="Aptos" w:cstheme="majorHAnsi"/>
          <w:kern w:val="2"/>
          <w:lang w:val="en-GB"/>
          <w14:ligatures w14:val="standardContextual"/>
        </w:rPr>
      </w:pPr>
      <w:r w:rsidRPr="003D23A1">
        <w:rPr>
          <w:rFonts w:eastAsia="Aptos" w:cstheme="majorHAnsi"/>
          <w:kern w:val="2"/>
          <w:lang w:val="en-GB"/>
          <w14:ligatures w14:val="standardContextual"/>
        </w:rPr>
        <w:t>Use fewer boolean connectors (max 8 per field)</w:t>
      </w:r>
    </w:p>
    <w:p w14:paraId="4DA37A4E" w14:textId="77777777" w:rsidR="00721902" w:rsidRPr="003D23A1" w:rsidRDefault="00721902" w:rsidP="00721902">
      <w:pPr>
        <w:numPr>
          <w:ilvl w:val="0"/>
          <w:numId w:val="11"/>
        </w:numPr>
        <w:spacing w:after="160" w:line="278" w:lineRule="auto"/>
        <w:contextualSpacing/>
        <w:jc w:val="both"/>
        <w:rPr>
          <w:rFonts w:eastAsia="Aptos" w:cstheme="majorHAnsi"/>
          <w:kern w:val="2"/>
          <w:lang w:val="en-GB"/>
          <w14:ligatures w14:val="standardContextual"/>
        </w:rPr>
      </w:pPr>
    </w:p>
    <w:p w14:paraId="1397D2BD" w14:textId="77777777" w:rsidR="00721902" w:rsidRPr="003D23A1" w:rsidRDefault="00721902" w:rsidP="00721902">
      <w:pPr>
        <w:spacing w:after="160" w:line="278" w:lineRule="auto"/>
        <w:jc w:val="both"/>
        <w:rPr>
          <w:rFonts w:eastAsia="Aptos" w:cstheme="majorHAnsi"/>
          <w:kern w:val="2"/>
          <w:lang w:val="en-GB"/>
          <w14:ligatures w14:val="standardContextual"/>
        </w:rPr>
      </w:pPr>
      <w:r w:rsidRPr="003D23A1">
        <w:rPr>
          <w:rFonts w:eastAsia="Aptos" w:cstheme="majorHAnsi"/>
          <w:kern w:val="2"/>
          <w:lang w:val="en-GB"/>
          <w14:ligatures w14:val="standardContextual"/>
        </w:rPr>
        <w:t xml:space="preserve">((“digital mental health intervention*” OR (“digital health intervention” AND “mental health”) OR “mental disorder*” OR “psychosocial intervention” OR “depressive disorder*” OR depression OR anxiet* OR “mood disorder*” OR “substance-related disorder*” OR “self-concept” OR “feeding and eating disorder*” OR “risk-taking” OR suicide) </w:t>
      </w:r>
      <w:r w:rsidRPr="003D23A1">
        <w:rPr>
          <w:rFonts w:eastAsia="Aptos" w:cstheme="majorHAnsi"/>
          <w:b/>
          <w:bCs/>
          <w:kern w:val="2"/>
          <w:lang w:val="en-GB"/>
          <w14:ligatures w14:val="standardContextual"/>
        </w:rPr>
        <w:t>AND</w:t>
      </w:r>
      <w:r w:rsidRPr="003D23A1">
        <w:rPr>
          <w:rFonts w:eastAsia="Aptos" w:cstheme="majorHAnsi"/>
          <w:kern w:val="2"/>
          <w:lang w:val="en-GB"/>
          <w14:ligatures w14:val="standardContextual"/>
        </w:rPr>
        <w:t xml:space="preserve"> (smart* OR “web app*” OR “mobile app*” OR “health information system*” OR “computer-assisted” OR “cell phone” OR “Internet” OR “virtual” OR “artificial” OR “social media” OR “remote consultation” OR “video gam*”) </w:t>
      </w:r>
      <w:r w:rsidRPr="003D23A1">
        <w:rPr>
          <w:rFonts w:eastAsia="Aptos" w:cstheme="majorHAnsi"/>
          <w:b/>
          <w:bCs/>
          <w:kern w:val="2"/>
          <w:lang w:val="en-GB"/>
          <w14:ligatures w14:val="standardContextual"/>
        </w:rPr>
        <w:t>AND</w:t>
      </w:r>
      <w:r w:rsidRPr="003D23A1">
        <w:rPr>
          <w:rFonts w:eastAsia="Aptos" w:cstheme="majorHAnsi"/>
          <w:kern w:val="2"/>
          <w:lang w:val="en-GB"/>
          <w14:ligatures w14:val="standardContextual"/>
        </w:rPr>
        <w:t xml:space="preserve"> (“adolescen*” OR “child*” OR “young adult” OR “teen*” OR “young people”) </w:t>
      </w:r>
      <w:r w:rsidRPr="003D23A1">
        <w:rPr>
          <w:rFonts w:eastAsia="Aptos" w:cstheme="majorHAnsi"/>
          <w:b/>
          <w:bCs/>
          <w:kern w:val="2"/>
          <w:lang w:val="en-GB"/>
          <w14:ligatures w14:val="standardContextual"/>
        </w:rPr>
        <w:t>AND</w:t>
      </w:r>
      <w:r w:rsidRPr="003D23A1">
        <w:rPr>
          <w:rFonts w:eastAsia="Aptos" w:cstheme="majorHAnsi"/>
          <w:kern w:val="2"/>
          <w:lang w:val="en-GB"/>
          <w14:ligatures w14:val="standardContextual"/>
        </w:rPr>
        <w:t xml:space="preserve"> (“low and middle income” OR “developing countr*” OR "LMIC*") </w:t>
      </w:r>
      <w:r w:rsidRPr="003D23A1">
        <w:rPr>
          <w:rFonts w:eastAsia="Aptos" w:cstheme="majorHAnsi"/>
          <w:b/>
          <w:bCs/>
          <w:kern w:val="2"/>
          <w:lang w:val="en-GB"/>
          <w14:ligatures w14:val="standardContextual"/>
        </w:rPr>
        <w:t>AND</w:t>
      </w:r>
      <w:r w:rsidRPr="003D23A1">
        <w:rPr>
          <w:rFonts w:eastAsia="Aptos" w:cstheme="majorHAnsi"/>
          <w:kern w:val="2"/>
          <w:lang w:val="en-GB"/>
          <w14:ligatures w14:val="standardContextual"/>
        </w:rPr>
        <w:t xml:space="preserve"> (“co-design" OR "participatory”) </w:t>
      </w:r>
      <w:r w:rsidRPr="003D23A1">
        <w:rPr>
          <w:rFonts w:eastAsia="Aptos" w:cstheme="majorHAnsi"/>
          <w:b/>
          <w:bCs/>
          <w:kern w:val="2"/>
          <w:lang w:val="en-GB"/>
          <w14:ligatures w14:val="standardContextual"/>
        </w:rPr>
        <w:t>AND</w:t>
      </w:r>
      <w:r w:rsidRPr="003D23A1">
        <w:rPr>
          <w:rFonts w:eastAsia="Aptos" w:cstheme="majorHAnsi"/>
          <w:kern w:val="2"/>
          <w:lang w:val="en-GB"/>
          <w14:ligatures w14:val="standardContextual"/>
        </w:rPr>
        <w:t xml:space="preserve"> (“evaluation”))</w:t>
      </w:r>
    </w:p>
    <w:p w14:paraId="427C4C51" w14:textId="77777777" w:rsidR="00721902" w:rsidRPr="003D23A1" w:rsidRDefault="00721902" w:rsidP="00721902">
      <w:pPr>
        <w:spacing w:after="160" w:line="278" w:lineRule="auto"/>
        <w:jc w:val="both"/>
        <w:rPr>
          <w:rFonts w:eastAsia="Aptos" w:cstheme="majorHAnsi"/>
          <w:kern w:val="2"/>
          <w:lang w:val="en-GB"/>
          <w14:ligatures w14:val="standardContextual"/>
        </w:rPr>
      </w:pPr>
      <w:r w:rsidRPr="003D23A1">
        <w:rPr>
          <w:rFonts w:eastAsia="Aptos" w:cstheme="majorHAnsi"/>
          <w:kern w:val="2"/>
          <w:lang w:val="en-GB"/>
          <w14:ligatures w14:val="standardContextual"/>
        </w:rPr>
        <w:t>Use fewer boolean connectors (max 8 per field)</w:t>
      </w:r>
    </w:p>
    <w:p w14:paraId="51AF36EE" w14:textId="77777777" w:rsidR="00721902" w:rsidRPr="003D23A1" w:rsidRDefault="00721902" w:rsidP="00721902">
      <w:pPr>
        <w:numPr>
          <w:ilvl w:val="0"/>
          <w:numId w:val="11"/>
        </w:numPr>
        <w:spacing w:after="160" w:line="278" w:lineRule="auto"/>
        <w:contextualSpacing/>
        <w:jc w:val="both"/>
        <w:rPr>
          <w:rFonts w:eastAsia="Aptos" w:cstheme="majorHAnsi"/>
          <w:kern w:val="2"/>
          <w:lang w:val="en-GB"/>
          <w14:ligatures w14:val="standardContextual"/>
        </w:rPr>
      </w:pPr>
    </w:p>
    <w:p w14:paraId="49DB29F1" w14:textId="77777777" w:rsidR="00721902" w:rsidRPr="003D23A1" w:rsidRDefault="00721902" w:rsidP="00721902">
      <w:pPr>
        <w:spacing w:after="160" w:line="278" w:lineRule="auto"/>
        <w:jc w:val="both"/>
        <w:rPr>
          <w:rFonts w:eastAsia="Aptos" w:cstheme="majorHAnsi"/>
          <w:kern w:val="2"/>
          <w:lang w:val="en-GB"/>
          <w14:ligatures w14:val="standardContextual"/>
        </w:rPr>
      </w:pPr>
      <w:r w:rsidRPr="003D23A1">
        <w:rPr>
          <w:rFonts w:eastAsia="Aptos" w:cstheme="majorHAnsi"/>
          <w:kern w:val="2"/>
          <w:lang w:val="en-GB"/>
          <w14:ligatures w14:val="standardContextual"/>
        </w:rPr>
        <w:t xml:space="preserve">((("digital mental health intervention*" OR ("digital health intervention" </w:t>
      </w:r>
      <w:r w:rsidRPr="003D23A1">
        <w:rPr>
          <w:rFonts w:eastAsia="Aptos" w:cstheme="majorHAnsi"/>
          <w:b/>
          <w:bCs/>
          <w:kern w:val="2"/>
          <w:lang w:val="en-GB"/>
          <w14:ligatures w14:val="standardContextual"/>
        </w:rPr>
        <w:t>AND</w:t>
      </w:r>
      <w:r w:rsidRPr="003D23A1">
        <w:rPr>
          <w:rFonts w:eastAsia="Aptos" w:cstheme="majorHAnsi"/>
          <w:kern w:val="2"/>
          <w:lang w:val="en-GB"/>
          <w14:ligatures w14:val="standardContextual"/>
        </w:rPr>
        <w:t xml:space="preserve"> "mental health") OR "mental disorder*" OR "psychosocial intervention" OR "depressive disorder*" OR depression OR anxiet* OR "mood disorder*" OR "substance" OR "self-concept" OR "feeding and eating disorder*" OR "risk-taking" OR suicide) </w:t>
      </w:r>
      <w:r w:rsidRPr="003D23A1">
        <w:rPr>
          <w:rFonts w:eastAsia="Aptos" w:cstheme="majorHAnsi"/>
          <w:b/>
          <w:bCs/>
          <w:kern w:val="2"/>
          <w:lang w:val="en-GB"/>
          <w14:ligatures w14:val="standardContextual"/>
        </w:rPr>
        <w:t>AND</w:t>
      </w:r>
      <w:r w:rsidRPr="003D23A1">
        <w:rPr>
          <w:rFonts w:eastAsia="Aptos" w:cstheme="majorHAnsi"/>
          <w:kern w:val="2"/>
          <w:lang w:val="en-GB"/>
          <w14:ligatures w14:val="standardContextual"/>
        </w:rPr>
        <w:t xml:space="preserve"> (smart* OR "web app*" OR "mobile app*" OR "health information system*" OR "computer-assisted" OR "cell phone" OR "Internet" OR "virtual" OR "artificial" OR "social media" OR "remote consultation" OR "video gam*")) </w:t>
      </w:r>
      <w:r w:rsidRPr="003D23A1">
        <w:rPr>
          <w:rFonts w:eastAsia="Aptos" w:cstheme="majorHAnsi"/>
          <w:b/>
          <w:bCs/>
          <w:kern w:val="2"/>
          <w:lang w:val="en-GB"/>
          <w14:ligatures w14:val="standardContextual"/>
        </w:rPr>
        <w:t>AND</w:t>
      </w:r>
      <w:r w:rsidRPr="003D23A1">
        <w:rPr>
          <w:rFonts w:eastAsia="Aptos" w:cstheme="majorHAnsi"/>
          <w:kern w:val="2"/>
          <w:lang w:val="en-GB"/>
          <w14:ligatures w14:val="standardContextual"/>
        </w:rPr>
        <w:t xml:space="preserve"> (adolescents OR "adolescent") AND ("low and middle income" OR "developing countr*" OR "LMIC*") </w:t>
      </w:r>
      <w:r w:rsidRPr="003D23A1">
        <w:rPr>
          <w:rFonts w:eastAsia="Aptos" w:cstheme="majorHAnsi"/>
          <w:b/>
          <w:bCs/>
          <w:kern w:val="2"/>
          <w:lang w:val="en-GB"/>
          <w14:ligatures w14:val="standardContextual"/>
        </w:rPr>
        <w:t>AND</w:t>
      </w:r>
      <w:r w:rsidRPr="003D23A1">
        <w:rPr>
          <w:rFonts w:eastAsia="Aptos" w:cstheme="majorHAnsi"/>
          <w:kern w:val="2"/>
          <w:lang w:val="en-GB"/>
          <w14:ligatures w14:val="standardContextual"/>
        </w:rPr>
        <w:t xml:space="preserve"> (co-design OR participatory) AND "evaluation")</w:t>
      </w:r>
    </w:p>
    <w:p w14:paraId="77E4E873" w14:textId="77777777" w:rsidR="00721902" w:rsidRPr="003D23A1" w:rsidRDefault="00721902" w:rsidP="00721902">
      <w:pPr>
        <w:spacing w:after="160" w:line="278" w:lineRule="auto"/>
        <w:jc w:val="both"/>
        <w:rPr>
          <w:rFonts w:eastAsia="Aptos" w:cstheme="majorHAnsi"/>
          <w:kern w:val="2"/>
          <w:lang w:val="en-GB"/>
          <w14:ligatures w14:val="standardContextual"/>
        </w:rPr>
      </w:pPr>
      <w:r w:rsidRPr="003D23A1">
        <w:rPr>
          <w:rFonts w:eastAsia="Aptos" w:cstheme="majorHAnsi"/>
          <w:kern w:val="2"/>
          <w:lang w:val="en-GB"/>
          <w14:ligatures w14:val="standardContextual"/>
        </w:rPr>
        <w:t>Use fewer boolean connectors (max 8 per field)</w:t>
      </w:r>
    </w:p>
    <w:p w14:paraId="17DF40BC" w14:textId="2B0697A0" w:rsidR="00234E98" w:rsidRPr="003D23A1" w:rsidRDefault="00234E98" w:rsidP="002A2D07">
      <w:pPr>
        <w:pStyle w:val="ListParagraph"/>
        <w:numPr>
          <w:ilvl w:val="0"/>
          <w:numId w:val="22"/>
        </w:numPr>
        <w:rPr>
          <w:rFonts w:cstheme="majorHAnsi"/>
          <w:b/>
          <w:bCs/>
          <w:lang w:val="en-GB"/>
        </w:rPr>
      </w:pPr>
      <w:r w:rsidRPr="003D23A1">
        <w:rPr>
          <w:rFonts w:cstheme="majorHAnsi"/>
          <w:b/>
          <w:bCs/>
          <w:lang w:val="en-GB"/>
        </w:rPr>
        <w:t>Scopus</w:t>
      </w:r>
    </w:p>
    <w:p w14:paraId="7FF4044A" w14:textId="77777777" w:rsidR="007D5AC7" w:rsidRPr="003D23A1" w:rsidRDefault="007D5AC7" w:rsidP="007D5AC7">
      <w:pPr>
        <w:rPr>
          <w:rFonts w:cstheme="majorHAnsi"/>
        </w:rPr>
      </w:pPr>
      <w:r w:rsidRPr="003D23A1">
        <w:rPr>
          <w:rFonts w:cstheme="majorHAnsi"/>
        </w:rPr>
        <w:t>1.</w:t>
      </w:r>
      <w:r w:rsidRPr="003D23A1">
        <w:rPr>
          <w:rFonts w:cstheme="majorHAnsi"/>
        </w:rPr>
        <w:tab/>
        <w:t>(“digital health intervention*” AND “mental health” AND “adolescent*” AND “low and middle income”)</w:t>
      </w:r>
    </w:p>
    <w:p w14:paraId="4F559843" w14:textId="77777777" w:rsidR="007D5AC7" w:rsidRPr="003D23A1" w:rsidRDefault="007D5AC7" w:rsidP="007D5AC7">
      <w:pPr>
        <w:rPr>
          <w:rFonts w:cstheme="majorHAnsi"/>
        </w:rPr>
      </w:pPr>
    </w:p>
    <w:p w14:paraId="21BF29F8" w14:textId="77777777" w:rsidR="007D5AC7" w:rsidRPr="003D23A1" w:rsidRDefault="007D5AC7" w:rsidP="007D5AC7">
      <w:pPr>
        <w:rPr>
          <w:rFonts w:cstheme="majorHAnsi"/>
        </w:rPr>
      </w:pPr>
      <w:r w:rsidRPr="003D23A1">
        <w:rPr>
          <w:rFonts w:cstheme="majorHAnsi"/>
        </w:rPr>
        <w:lastRenderedPageBreak/>
        <w:t>TITLE-ABS-KEY ( ( "digital health intervention*" AND "mental health" AND "adolescent*" AND "low and middle income" ) ) AND PUBYEAR &gt; 2019 AND PUBYEAR &lt; 2024</w:t>
      </w:r>
    </w:p>
    <w:p w14:paraId="1B9DBEE0" w14:textId="77777777" w:rsidR="007D5AC7" w:rsidRPr="003D23A1" w:rsidRDefault="007D5AC7" w:rsidP="007D5AC7">
      <w:pPr>
        <w:rPr>
          <w:rFonts w:cstheme="majorHAnsi"/>
        </w:rPr>
      </w:pPr>
      <w:r w:rsidRPr="003D23A1">
        <w:rPr>
          <w:rFonts w:cstheme="majorHAnsi"/>
        </w:rPr>
        <w:t>= 2</w:t>
      </w:r>
    </w:p>
    <w:p w14:paraId="52BEEA60" w14:textId="46009AA2" w:rsidR="007D5AC7" w:rsidRDefault="00000000" w:rsidP="007D5AC7">
      <w:pPr>
        <w:rPr>
          <w:rFonts w:cstheme="majorHAnsi"/>
        </w:rPr>
      </w:pPr>
      <w:hyperlink r:id="rId55" w:history="1">
        <w:r w:rsidR="00204A25" w:rsidRPr="00FF4ADF">
          <w:rPr>
            <w:rStyle w:val="Hyperlink"/>
            <w:rFonts w:cstheme="majorHAnsi"/>
          </w:rPr>
          <w:t>LINK</w:t>
        </w:r>
      </w:hyperlink>
    </w:p>
    <w:p w14:paraId="01324529" w14:textId="77777777" w:rsidR="007D5AC7" w:rsidRPr="003D23A1" w:rsidRDefault="007D5AC7" w:rsidP="007D5AC7">
      <w:pPr>
        <w:rPr>
          <w:rFonts w:cstheme="majorHAnsi"/>
        </w:rPr>
      </w:pPr>
      <w:r w:rsidRPr="003D23A1">
        <w:rPr>
          <w:rFonts w:cstheme="majorHAnsi"/>
        </w:rPr>
        <w:t>2.</w:t>
      </w:r>
      <w:r w:rsidRPr="003D23A1">
        <w:rPr>
          <w:rFonts w:cstheme="majorHAnsi"/>
        </w:rPr>
        <w:tab/>
      </w:r>
    </w:p>
    <w:p w14:paraId="0093F909" w14:textId="77777777" w:rsidR="007D5AC7" w:rsidRPr="003D23A1" w:rsidRDefault="007D5AC7" w:rsidP="007D5AC7">
      <w:pPr>
        <w:rPr>
          <w:rFonts w:cstheme="majorHAnsi"/>
        </w:rPr>
      </w:pPr>
      <w:r w:rsidRPr="003D23A1">
        <w:rPr>
          <w:rFonts w:cstheme="majorHAnsi"/>
        </w:rPr>
        <w:t>(“digital mental health intervention*” AND “adolescent*” AND “low and middle income OR LMIC*” AND (“co-design” OR "participatory") AND “evaluation”)</w:t>
      </w:r>
    </w:p>
    <w:p w14:paraId="47C57828" w14:textId="77777777" w:rsidR="007D5AC7" w:rsidRPr="003D23A1" w:rsidRDefault="007D5AC7" w:rsidP="007D5AC7">
      <w:pPr>
        <w:rPr>
          <w:rFonts w:cstheme="majorHAnsi"/>
        </w:rPr>
      </w:pPr>
      <w:r w:rsidRPr="003D23A1">
        <w:rPr>
          <w:rFonts w:cstheme="majorHAnsi"/>
        </w:rPr>
        <w:t>TITLE-ABS-KEY ( ( "digital mental health intervention*" AND "adolescent*" AND "low and middle income OR LMIC*" AND ( "co-design" OR "participatory" ) AND "evaluation" ) ) AND PUBYEAR &gt; 2019 AND PUBYEAR &lt; 2024</w:t>
      </w:r>
    </w:p>
    <w:p w14:paraId="7D9F6A1C" w14:textId="77777777" w:rsidR="007D5AC7" w:rsidRDefault="007D5AC7" w:rsidP="007D5AC7">
      <w:pPr>
        <w:rPr>
          <w:rFonts w:cstheme="majorHAnsi"/>
        </w:rPr>
      </w:pPr>
      <w:r w:rsidRPr="003D23A1">
        <w:rPr>
          <w:rFonts w:cstheme="majorHAnsi"/>
        </w:rPr>
        <w:t>= 0</w:t>
      </w:r>
    </w:p>
    <w:p w14:paraId="30F28371" w14:textId="7A01CF89" w:rsidR="00FF4ADF" w:rsidRDefault="00000000" w:rsidP="007D5AC7">
      <w:pPr>
        <w:rPr>
          <w:rFonts w:cstheme="majorHAnsi"/>
        </w:rPr>
      </w:pPr>
      <w:hyperlink r:id="rId56" w:history="1">
        <w:r w:rsidR="00FF4ADF" w:rsidRPr="00FF4ADF">
          <w:rPr>
            <w:rStyle w:val="Hyperlink"/>
            <w:rFonts w:cstheme="majorHAnsi"/>
          </w:rPr>
          <w:t>LINK</w:t>
        </w:r>
      </w:hyperlink>
    </w:p>
    <w:p w14:paraId="64725861" w14:textId="77777777" w:rsidR="007D5AC7" w:rsidRPr="003D23A1" w:rsidRDefault="007D5AC7" w:rsidP="007D5AC7">
      <w:pPr>
        <w:rPr>
          <w:rFonts w:cstheme="majorHAnsi"/>
        </w:rPr>
      </w:pPr>
      <w:r w:rsidRPr="003D23A1">
        <w:rPr>
          <w:rFonts w:cstheme="majorHAnsi"/>
        </w:rPr>
        <w:t>3.</w:t>
      </w:r>
      <w:r w:rsidRPr="003D23A1">
        <w:rPr>
          <w:rFonts w:cstheme="majorHAnsi"/>
        </w:rPr>
        <w:tab/>
        <w:t>("digital mental health intervention*" OR (“digital health intervention” AND “mental health”) AND (“adolescen*” OR "young adult" OR “teen*”) AND ("low and middle income" OR "developing countr*" OR “LMIC*”))</w:t>
      </w:r>
    </w:p>
    <w:p w14:paraId="11B574C8" w14:textId="77777777" w:rsidR="007D5AC7" w:rsidRPr="003D23A1" w:rsidRDefault="007D5AC7" w:rsidP="007D5AC7">
      <w:pPr>
        <w:rPr>
          <w:rFonts w:cstheme="majorHAnsi"/>
        </w:rPr>
      </w:pPr>
      <w:r w:rsidRPr="003D23A1">
        <w:rPr>
          <w:rFonts w:cstheme="majorHAnsi"/>
        </w:rPr>
        <w:t>TITLE-ABS-KEY ( ( "digital mental health intervention*" OR ( "digital health intervention" AND "mental health" ) AND ( "adolescen*" OR "young adult" OR "teen*" ) AND ( "low and middle income" OR "developing countr*" OR "LMIC*" ) ) ) AND PUBYEAR &gt; 2019 AND PUBYEAR &lt; 2024</w:t>
      </w:r>
    </w:p>
    <w:p w14:paraId="794DD393" w14:textId="77777777" w:rsidR="007D5AC7" w:rsidRDefault="007D5AC7" w:rsidP="007D5AC7">
      <w:pPr>
        <w:rPr>
          <w:rFonts w:cstheme="majorHAnsi"/>
        </w:rPr>
      </w:pPr>
      <w:r w:rsidRPr="003D23A1">
        <w:rPr>
          <w:rFonts w:cstheme="majorHAnsi"/>
        </w:rPr>
        <w:t>= 4</w:t>
      </w:r>
    </w:p>
    <w:p w14:paraId="4A9B188A" w14:textId="2C872150" w:rsidR="007D5AC7" w:rsidRDefault="00000000" w:rsidP="007D5AC7">
      <w:pPr>
        <w:rPr>
          <w:rFonts w:cstheme="majorHAnsi"/>
        </w:rPr>
      </w:pPr>
      <w:hyperlink r:id="rId57" w:history="1">
        <w:r w:rsidR="00FF4ADF" w:rsidRPr="005A154B">
          <w:rPr>
            <w:rStyle w:val="Hyperlink"/>
            <w:rFonts w:cstheme="majorHAnsi"/>
          </w:rPr>
          <w:t>LINK</w:t>
        </w:r>
      </w:hyperlink>
    </w:p>
    <w:p w14:paraId="3B094598" w14:textId="77777777" w:rsidR="007D5AC7" w:rsidRPr="003D23A1" w:rsidRDefault="007D5AC7" w:rsidP="007D5AC7">
      <w:pPr>
        <w:rPr>
          <w:rFonts w:cstheme="majorHAnsi"/>
        </w:rPr>
      </w:pPr>
      <w:r w:rsidRPr="003D23A1">
        <w:rPr>
          <w:rFonts w:cstheme="majorHAnsi"/>
        </w:rPr>
        <w:t>4.</w:t>
      </w:r>
      <w:r w:rsidRPr="003D23A1">
        <w:rPr>
          <w:rFonts w:cstheme="majorHAnsi"/>
        </w:rPr>
        <w:tab/>
        <w:t>("digital mental health intervention*" OR ("digital health intervention" AND "mental health") AND (mhealth OR ehealth OR smart* OR "mobile app*" OR "web app*" OR "health information system*" OR "computer-assisted" OR app*) AND (adolescen* OR "young adult" OR child* OR "teen*") AND ("low and middle income" OR "developing countr*" OR LMIC*))</w:t>
      </w:r>
    </w:p>
    <w:p w14:paraId="6DBF9B6D" w14:textId="77777777" w:rsidR="007D5AC7" w:rsidRPr="003D23A1" w:rsidRDefault="007D5AC7" w:rsidP="007D5AC7">
      <w:pPr>
        <w:rPr>
          <w:rFonts w:cstheme="majorHAnsi"/>
        </w:rPr>
      </w:pPr>
      <w:r w:rsidRPr="003D23A1">
        <w:rPr>
          <w:rFonts w:cstheme="majorHAnsi"/>
        </w:rPr>
        <w:t>TITLE-ABS-KEY ( ( "digital mental health intervention*" OR ( "digital health intervention" AND "mental health" ) AND ( mhealth OR ehealth OR smart* OR "mobile app*" OR "web app*" OR "health information system*" OR "computer-assisted" OR app* ) AND ( adolescen* OR "young adult" OR child* OR "teen*" ) AND ( "low and middle income" OR "developing countr*" OR lmic* ) ) ) AND PUBYEAR &gt; 2019 AND PUBYEAR &lt; 2024</w:t>
      </w:r>
    </w:p>
    <w:p w14:paraId="6ABAA22D" w14:textId="77777777" w:rsidR="007D5AC7" w:rsidRDefault="007D5AC7" w:rsidP="007D5AC7">
      <w:pPr>
        <w:rPr>
          <w:rFonts w:cstheme="majorHAnsi"/>
        </w:rPr>
      </w:pPr>
      <w:r w:rsidRPr="003D23A1">
        <w:rPr>
          <w:rFonts w:cstheme="majorHAnsi"/>
        </w:rPr>
        <w:t>= 4</w:t>
      </w:r>
    </w:p>
    <w:p w14:paraId="25AC19BC" w14:textId="7EC7DEA4" w:rsidR="005A154B" w:rsidRDefault="00000000" w:rsidP="007D5AC7">
      <w:pPr>
        <w:rPr>
          <w:rFonts w:cstheme="majorHAnsi"/>
        </w:rPr>
      </w:pPr>
      <w:hyperlink r:id="rId58" w:history="1">
        <w:r w:rsidR="005A154B" w:rsidRPr="005A154B">
          <w:rPr>
            <w:rStyle w:val="Hyperlink"/>
            <w:rFonts w:cstheme="majorHAnsi"/>
          </w:rPr>
          <w:t>LINK</w:t>
        </w:r>
      </w:hyperlink>
    </w:p>
    <w:p w14:paraId="505DD0A8" w14:textId="77777777" w:rsidR="007D5AC7" w:rsidRPr="003D23A1" w:rsidRDefault="007D5AC7" w:rsidP="007D5AC7">
      <w:pPr>
        <w:rPr>
          <w:rFonts w:cstheme="majorHAnsi"/>
        </w:rPr>
      </w:pPr>
      <w:r w:rsidRPr="003D23A1">
        <w:rPr>
          <w:rFonts w:cstheme="majorHAnsi"/>
        </w:rPr>
        <w:t>5.</w:t>
      </w:r>
      <w:r w:rsidRPr="003D23A1">
        <w:rPr>
          <w:rFonts w:cstheme="majorHAnsi"/>
        </w:rPr>
        <w:tab/>
        <w:t>((“digital mental health intervention*” OR (“digital health intervention” AND “mental health”) OR “mental disorder*” OR “psychosocial intervention” OR “depressive disorder*” OR depression OR anxiet* OR “mood disorder*” OR “substance-related disorder*” OR “self-concept” OR “feeding and eating disorder*” OR “risk-taking” OR suicide) AND (smart* OR “web app*” OR “mobile app*” OR “health information system*” OR “computer-assisted” OR “cell phone” OR “Internet” OR “virtual” OR “artificial” OR “social media” OR “remote consultation” OR “video gam*”) AND (“adolescen*” OR “child*” OR “young adult” OR “teen*” OR “young people”) AND (“low and middle income” OR “developing countr*” OR "LMIC*") AND (“co-design" OR "participatory”) AND (“evaluation”))</w:t>
      </w:r>
    </w:p>
    <w:p w14:paraId="2B25E326" w14:textId="77777777" w:rsidR="007D5AC7" w:rsidRPr="003D23A1" w:rsidRDefault="007D5AC7" w:rsidP="007D5AC7">
      <w:pPr>
        <w:rPr>
          <w:rFonts w:cstheme="majorHAnsi"/>
        </w:rPr>
      </w:pPr>
      <w:r w:rsidRPr="003D23A1">
        <w:rPr>
          <w:rFonts w:cstheme="majorHAnsi"/>
        </w:rPr>
        <w:lastRenderedPageBreak/>
        <w:t>TITLE-ABS-KEY ( ( ( "digital mental health intervention*" OR ( "digital health intervention" AND "mental health" ) OR "mental disorder*" OR "psychosocial intervention" OR "depressive disorder*" OR depression OR anxiet* OR "mood disorder*" OR "substance-related disorder*" OR "self-concept" OR "feeding and eating disorder*" OR "risk-taking" OR suicide ) AND ( smart* OR "web app*" OR "mobile app*" OR "health information system*" OR "computer-assisted" OR "cell phone" OR "Internet" OR "virtual" OR "artificial" OR "social media" OR "remote consultation" OR "video gam*" ) AND ( "adolescen*" OR "child*" OR "young adult" OR "teen*" OR "young people" ) AND ( "low and middle income" OR "developing countr*" OR "LMIC*" ) AND ( "co-design" OR "participatory" ) AND ( "evaluation" ) ) ) AND PUBYEAR &gt; 2019 AND PUBYEAR &lt; 2024</w:t>
      </w:r>
    </w:p>
    <w:p w14:paraId="649E6ADB" w14:textId="77777777" w:rsidR="007D5AC7" w:rsidRPr="003D23A1" w:rsidRDefault="007D5AC7" w:rsidP="007D5AC7">
      <w:pPr>
        <w:rPr>
          <w:rFonts w:cstheme="majorHAnsi"/>
        </w:rPr>
      </w:pPr>
      <w:r w:rsidRPr="003D23A1">
        <w:rPr>
          <w:rFonts w:cstheme="majorHAnsi"/>
        </w:rPr>
        <w:t>= 0</w:t>
      </w:r>
    </w:p>
    <w:p w14:paraId="099C9023" w14:textId="1FE3DFC2" w:rsidR="007D5AC7" w:rsidRDefault="00000000" w:rsidP="007D5AC7">
      <w:pPr>
        <w:rPr>
          <w:rFonts w:cstheme="majorHAnsi"/>
        </w:rPr>
      </w:pPr>
      <w:hyperlink r:id="rId59" w:history="1">
        <w:r w:rsidR="005A154B" w:rsidRPr="005A154B">
          <w:rPr>
            <w:rStyle w:val="Hyperlink"/>
            <w:rFonts w:cstheme="majorHAnsi"/>
          </w:rPr>
          <w:t>LINK</w:t>
        </w:r>
      </w:hyperlink>
    </w:p>
    <w:p w14:paraId="56524EB4" w14:textId="77777777" w:rsidR="007D5AC7" w:rsidRPr="003D23A1" w:rsidRDefault="007D5AC7" w:rsidP="007D5AC7">
      <w:pPr>
        <w:rPr>
          <w:rFonts w:cstheme="majorHAnsi"/>
        </w:rPr>
      </w:pPr>
      <w:r w:rsidRPr="003D23A1">
        <w:rPr>
          <w:rFonts w:cstheme="majorHAnsi"/>
        </w:rPr>
        <w:t>6.</w:t>
      </w:r>
      <w:r w:rsidRPr="003D23A1">
        <w:rPr>
          <w:rFonts w:cstheme="majorHAnsi"/>
        </w:rPr>
        <w:tab/>
        <w:t>((("digital mental health intervention*" OR ("digital health intervention" AND "mental health") OR "mental disorder*" OR "psychosocial intervention" OR "depressive disorder*" OR depression OR anxiet* OR "mood disorder*" OR "substance" OR "self-concept" OR "feeding and eating disorder*" OR "risk-taking" OR suicide) AND (smart* OR "web app*" OR "mobile app*" OR "health information system*" OR "computer-assisted" OR "cell phone" OR "Internet" OR "virtual" OR "artificial" OR "social media" OR "remote consultation" OR "video gam*")) AND (adolescents OR "adolescent") AND ("low and middle income" OR "developing countr*" OR "LMIC*") AND (co-design OR participatory) AND "evaluation")</w:t>
      </w:r>
    </w:p>
    <w:p w14:paraId="1EC6C617" w14:textId="77777777" w:rsidR="007D5AC7" w:rsidRPr="003D23A1" w:rsidRDefault="007D5AC7" w:rsidP="007D5AC7">
      <w:pPr>
        <w:rPr>
          <w:rFonts w:cstheme="majorHAnsi"/>
        </w:rPr>
      </w:pPr>
      <w:r w:rsidRPr="003D23A1">
        <w:rPr>
          <w:rFonts w:cstheme="majorHAnsi"/>
        </w:rPr>
        <w:t>TITLE-ABS-KEY ( ( ( ( "digital mental health intervention*" OR ( "digital health intervention" AND "mental health" ) OR "mental disorder*" OR "psychosocial intervention" OR "depressive disorder*" OR depression OR anxiet* OR "mood disorder*" OR "substance" OR "self-concept" OR "feeding and eating disorder*" OR "risk-taking" OR suicide ) AND ( smart* OR "web app*" OR "mobile app*" OR "health information system*" OR "computer-assisted" OR "cell phone" OR "Internet" OR "virtual" OR "artificial" OR "social media" OR "remote consultation" OR "video gam*" ) ) AND ( adolescents OR "adolescent" ) AND ( "low and middle income" OR "developing countr*" OR "LMIC*" ) AND ( co-design OR participatory ) AND "evaluation" ) ) AND PUBYEAR &gt; 2019 AND PUBYEAR &lt; 2024</w:t>
      </w:r>
    </w:p>
    <w:p w14:paraId="4AAA206B" w14:textId="77777777" w:rsidR="007D5AC7" w:rsidRDefault="007D5AC7" w:rsidP="007D5AC7">
      <w:pPr>
        <w:rPr>
          <w:rFonts w:cstheme="majorHAnsi"/>
        </w:rPr>
      </w:pPr>
      <w:r w:rsidRPr="003D23A1">
        <w:rPr>
          <w:rFonts w:cstheme="majorHAnsi"/>
        </w:rPr>
        <w:t>= 0</w:t>
      </w:r>
    </w:p>
    <w:p w14:paraId="463A6131" w14:textId="030A944D" w:rsidR="007D5AC7" w:rsidRDefault="00000000" w:rsidP="007D5AC7">
      <w:pPr>
        <w:rPr>
          <w:rFonts w:cstheme="majorHAnsi"/>
        </w:rPr>
      </w:pPr>
      <w:hyperlink r:id="rId60" w:history="1">
        <w:r w:rsidR="005A154B" w:rsidRPr="005A154B">
          <w:rPr>
            <w:rStyle w:val="Hyperlink"/>
            <w:rFonts w:cstheme="majorHAnsi"/>
          </w:rPr>
          <w:t>LINK</w:t>
        </w:r>
      </w:hyperlink>
    </w:p>
    <w:p w14:paraId="2BCC9891" w14:textId="194C1C4D" w:rsidR="007D5AC7" w:rsidRPr="003D23A1" w:rsidRDefault="008A1443" w:rsidP="002A2D07">
      <w:pPr>
        <w:pStyle w:val="ListParagraph"/>
        <w:numPr>
          <w:ilvl w:val="0"/>
          <w:numId w:val="22"/>
        </w:numPr>
        <w:rPr>
          <w:rFonts w:cstheme="majorHAnsi"/>
          <w:b/>
          <w:bCs/>
        </w:rPr>
      </w:pPr>
      <w:r w:rsidRPr="003D23A1">
        <w:rPr>
          <w:rFonts w:cstheme="majorHAnsi"/>
          <w:b/>
          <w:bCs/>
        </w:rPr>
        <w:t>Web of Science</w:t>
      </w:r>
    </w:p>
    <w:p w14:paraId="170F0899" w14:textId="77777777" w:rsidR="009A2DA0" w:rsidRPr="003D23A1" w:rsidRDefault="009A2DA0" w:rsidP="009A2DA0">
      <w:pPr>
        <w:numPr>
          <w:ilvl w:val="0"/>
          <w:numId w:val="12"/>
        </w:numPr>
        <w:spacing w:after="160" w:line="278" w:lineRule="auto"/>
        <w:jc w:val="both"/>
        <w:rPr>
          <w:rFonts w:cstheme="majorHAnsi"/>
        </w:rPr>
      </w:pPr>
    </w:p>
    <w:p w14:paraId="36C99965" w14:textId="77777777" w:rsidR="009A2DA0" w:rsidRPr="003D23A1" w:rsidRDefault="009A2DA0" w:rsidP="009A2DA0">
      <w:pPr>
        <w:jc w:val="both"/>
        <w:rPr>
          <w:rFonts w:cstheme="majorHAnsi"/>
        </w:rPr>
      </w:pPr>
      <w:r w:rsidRPr="003D23A1">
        <w:rPr>
          <w:rFonts w:cstheme="majorHAnsi"/>
        </w:rPr>
        <w:t xml:space="preserve">(“digital health intervention*” </w:t>
      </w:r>
      <w:r w:rsidRPr="003D23A1">
        <w:rPr>
          <w:rFonts w:cstheme="majorHAnsi"/>
          <w:b/>
          <w:bCs/>
        </w:rPr>
        <w:t>AND</w:t>
      </w:r>
      <w:r w:rsidRPr="003D23A1">
        <w:rPr>
          <w:rFonts w:cstheme="majorHAnsi"/>
        </w:rPr>
        <w:t xml:space="preserve"> “mental health” </w:t>
      </w:r>
      <w:r w:rsidRPr="003D23A1">
        <w:rPr>
          <w:rFonts w:cstheme="majorHAnsi"/>
          <w:b/>
          <w:bCs/>
        </w:rPr>
        <w:t>AND</w:t>
      </w:r>
      <w:r w:rsidRPr="003D23A1">
        <w:rPr>
          <w:rFonts w:cstheme="majorHAnsi"/>
        </w:rPr>
        <w:t xml:space="preserve"> “adolescent*” </w:t>
      </w:r>
      <w:r w:rsidRPr="003D23A1">
        <w:rPr>
          <w:rFonts w:cstheme="majorHAnsi"/>
          <w:b/>
          <w:bCs/>
        </w:rPr>
        <w:t>AND</w:t>
      </w:r>
      <w:r w:rsidRPr="003D23A1">
        <w:rPr>
          <w:rFonts w:cstheme="majorHAnsi"/>
        </w:rPr>
        <w:t xml:space="preserve"> “low and middle income”)</w:t>
      </w:r>
    </w:p>
    <w:p w14:paraId="6F0E79ED" w14:textId="77777777" w:rsidR="009A2DA0" w:rsidRPr="003D23A1" w:rsidRDefault="009A2DA0" w:rsidP="009A2DA0">
      <w:pPr>
        <w:pStyle w:val="ListParagraph"/>
        <w:rPr>
          <w:rFonts w:cstheme="majorHAnsi"/>
          <w:b/>
          <w:bCs/>
        </w:rPr>
      </w:pPr>
      <w:r w:rsidRPr="003D23A1">
        <w:rPr>
          <w:rFonts w:cstheme="majorHAnsi"/>
          <w:b/>
          <w:bCs/>
        </w:rPr>
        <w:t>3 results from Web of Science Core Collection for:</w:t>
      </w:r>
    </w:p>
    <w:p w14:paraId="196868D2" w14:textId="77777777" w:rsidR="009A2DA0" w:rsidRPr="003D23A1" w:rsidRDefault="009A2DA0" w:rsidP="009A2DA0">
      <w:pPr>
        <w:pStyle w:val="ListParagraph"/>
        <w:rPr>
          <w:rFonts w:cstheme="majorHAnsi"/>
        </w:rPr>
      </w:pPr>
      <w:r w:rsidRPr="003D23A1">
        <w:rPr>
          <w:rFonts w:cstheme="majorHAnsi"/>
        </w:rPr>
        <w:t>Analyze Results</w:t>
      </w:r>
    </w:p>
    <w:p w14:paraId="5589ED2C" w14:textId="77777777" w:rsidR="009A2DA0" w:rsidRPr="003D23A1" w:rsidRDefault="009A2DA0" w:rsidP="009A2DA0">
      <w:pPr>
        <w:pStyle w:val="ListParagraph"/>
        <w:rPr>
          <w:rFonts w:cstheme="majorHAnsi"/>
        </w:rPr>
      </w:pPr>
      <w:r w:rsidRPr="003D23A1">
        <w:rPr>
          <w:rFonts w:cstheme="majorHAnsi"/>
        </w:rPr>
        <w:t>Citation Report</w:t>
      </w:r>
    </w:p>
    <w:p w14:paraId="275C8342" w14:textId="77777777" w:rsidR="009A2DA0" w:rsidRPr="003D23A1" w:rsidRDefault="009A2DA0" w:rsidP="009A2DA0">
      <w:pPr>
        <w:pStyle w:val="ListParagraph"/>
        <w:rPr>
          <w:rFonts w:cstheme="majorHAnsi"/>
        </w:rPr>
      </w:pPr>
      <w:r w:rsidRPr="003D23A1">
        <w:rPr>
          <w:rFonts w:cstheme="majorHAnsi"/>
        </w:rPr>
        <w:t> Create Alert</w:t>
      </w:r>
    </w:p>
    <w:p w14:paraId="23243F63" w14:textId="77777777" w:rsidR="009A2DA0" w:rsidRPr="003D23A1" w:rsidRDefault="009A2DA0" w:rsidP="009A2DA0">
      <w:pPr>
        <w:pStyle w:val="ListParagraph"/>
        <w:rPr>
          <w:rFonts w:cstheme="majorHAnsi"/>
        </w:rPr>
      </w:pPr>
      <w:r w:rsidRPr="003D23A1">
        <w:rPr>
          <w:rFonts w:cstheme="majorHAnsi"/>
        </w:rPr>
        <w:t>  </w:t>
      </w:r>
      <w:r w:rsidRPr="003D23A1">
        <w:rPr>
          <w:rFonts w:cstheme="majorHAnsi"/>
          <w:b/>
          <w:bCs/>
        </w:rPr>
        <w:t>(“digital health intervention*” AND “mental health” AND “adolescent*” AND “low and middle income”)</w:t>
      </w:r>
      <w:r w:rsidRPr="003D23A1">
        <w:rPr>
          <w:rFonts w:cstheme="majorHAnsi"/>
        </w:rPr>
        <w:t> (Topic)</w:t>
      </w:r>
    </w:p>
    <w:p w14:paraId="40A08C96" w14:textId="77777777" w:rsidR="009A2DA0" w:rsidRPr="003D23A1" w:rsidRDefault="009A2DA0" w:rsidP="009A2DA0">
      <w:pPr>
        <w:pStyle w:val="ListParagraph"/>
        <w:rPr>
          <w:rFonts w:cstheme="majorHAnsi"/>
        </w:rPr>
      </w:pPr>
      <w:r w:rsidRPr="003D23A1">
        <w:rPr>
          <w:rFonts w:cstheme="majorHAnsi"/>
        </w:rPr>
        <w:t>Search</w:t>
      </w:r>
    </w:p>
    <w:p w14:paraId="6A3E253D" w14:textId="77777777" w:rsidR="009A2DA0" w:rsidRPr="003D23A1" w:rsidRDefault="009A2DA0" w:rsidP="009A2DA0">
      <w:pPr>
        <w:pStyle w:val="ListParagraph"/>
        <w:rPr>
          <w:rFonts w:cstheme="majorHAnsi"/>
        </w:rPr>
      </w:pPr>
      <w:r w:rsidRPr="003D23A1">
        <w:rPr>
          <w:rFonts w:cstheme="majorHAnsi"/>
        </w:rPr>
        <w:lastRenderedPageBreak/>
        <w:t>control_point Add Keywords</w:t>
      </w:r>
    </w:p>
    <w:p w14:paraId="6D2791B0" w14:textId="77777777" w:rsidR="009A2DA0" w:rsidRPr="003D23A1" w:rsidRDefault="009A2DA0" w:rsidP="009A2DA0">
      <w:pPr>
        <w:pStyle w:val="ListParagraph"/>
        <w:rPr>
          <w:rFonts w:cstheme="majorHAnsi"/>
        </w:rPr>
      </w:pPr>
      <w:r w:rsidRPr="003D23A1">
        <w:rPr>
          <w:rFonts w:cstheme="majorHAnsi"/>
        </w:rPr>
        <w:t>     </w:t>
      </w:r>
    </w:p>
    <w:p w14:paraId="220D08CC" w14:textId="77777777" w:rsidR="009A2DA0" w:rsidRDefault="009A2DA0" w:rsidP="009A2DA0">
      <w:pPr>
        <w:pStyle w:val="ListParagraph"/>
        <w:rPr>
          <w:rFonts w:cstheme="majorHAnsi"/>
          <w:i/>
          <w:iCs/>
        </w:rPr>
      </w:pPr>
      <w:r w:rsidRPr="003D23A1">
        <w:rPr>
          <w:rFonts w:cstheme="majorHAnsi"/>
          <w:i/>
          <w:iCs/>
        </w:rPr>
        <w:t> | Timespan: 2019-01-01 to 2024-03-21 (Publication Date)</w:t>
      </w:r>
    </w:p>
    <w:p w14:paraId="3AB2545A" w14:textId="0E0BC063" w:rsidR="009A2DA0" w:rsidRDefault="00000000" w:rsidP="001D3C87">
      <w:pPr>
        <w:rPr>
          <w:rStyle w:val="Hyperlink"/>
          <w:rFonts w:cstheme="majorHAnsi"/>
        </w:rPr>
      </w:pPr>
      <w:hyperlink r:id="rId61" w:history="1">
        <w:r w:rsidR="001D3C87" w:rsidRPr="001D3C87">
          <w:rPr>
            <w:rStyle w:val="Hyperlink"/>
            <w:rFonts w:cstheme="majorHAnsi"/>
          </w:rPr>
          <w:t>LINK</w:t>
        </w:r>
      </w:hyperlink>
    </w:p>
    <w:p w14:paraId="665ADB6E" w14:textId="77777777" w:rsidR="009A2DA0" w:rsidRPr="003D23A1" w:rsidRDefault="009A2DA0" w:rsidP="009A2DA0">
      <w:pPr>
        <w:pStyle w:val="ListParagraph"/>
        <w:numPr>
          <w:ilvl w:val="0"/>
          <w:numId w:val="12"/>
        </w:numPr>
        <w:spacing w:after="160" w:line="278" w:lineRule="auto"/>
        <w:jc w:val="both"/>
        <w:rPr>
          <w:rFonts w:cstheme="majorHAnsi"/>
        </w:rPr>
      </w:pPr>
      <w:r w:rsidRPr="003D23A1">
        <w:rPr>
          <w:rFonts w:cstheme="majorHAnsi"/>
        </w:rPr>
        <w:t>("digital mental health intervention" AND adolescent AND low and middle income OR LMIC AND (co-design OR participatory) AND evaluation)</w:t>
      </w:r>
    </w:p>
    <w:p w14:paraId="46A109E4" w14:textId="77777777" w:rsidR="009A2DA0" w:rsidRPr="003D23A1" w:rsidRDefault="009A2DA0" w:rsidP="009A2DA0">
      <w:pPr>
        <w:jc w:val="both"/>
        <w:rPr>
          <w:rFonts w:cstheme="majorHAnsi"/>
        </w:rPr>
      </w:pPr>
      <w:r w:rsidRPr="003D23A1">
        <w:rPr>
          <w:rFonts w:cstheme="majorHAnsi"/>
        </w:rPr>
        <w:t>15 results from Web of Science Core Collection for:</w:t>
      </w:r>
    </w:p>
    <w:p w14:paraId="2B053E21" w14:textId="77777777" w:rsidR="009A2DA0" w:rsidRPr="003D23A1" w:rsidRDefault="009A2DA0" w:rsidP="009A2DA0">
      <w:pPr>
        <w:jc w:val="both"/>
        <w:rPr>
          <w:rFonts w:cstheme="majorHAnsi"/>
        </w:rPr>
      </w:pPr>
      <w:r w:rsidRPr="003D23A1">
        <w:rPr>
          <w:rFonts w:cstheme="majorHAnsi"/>
        </w:rPr>
        <w:t>Analyze Results</w:t>
      </w:r>
    </w:p>
    <w:p w14:paraId="032D4AB7" w14:textId="77777777" w:rsidR="009A2DA0" w:rsidRPr="003D23A1" w:rsidRDefault="009A2DA0" w:rsidP="009A2DA0">
      <w:pPr>
        <w:jc w:val="both"/>
        <w:rPr>
          <w:rFonts w:cstheme="majorHAnsi"/>
        </w:rPr>
      </w:pPr>
      <w:r w:rsidRPr="003D23A1">
        <w:rPr>
          <w:rFonts w:cstheme="majorHAnsi"/>
        </w:rPr>
        <w:t>Citation Report</w:t>
      </w:r>
    </w:p>
    <w:p w14:paraId="7B97EFF8" w14:textId="77777777" w:rsidR="009A2DA0" w:rsidRPr="003D23A1" w:rsidRDefault="009A2DA0" w:rsidP="009A2DA0">
      <w:pPr>
        <w:jc w:val="both"/>
        <w:rPr>
          <w:rFonts w:cstheme="majorHAnsi"/>
        </w:rPr>
      </w:pPr>
      <w:r w:rsidRPr="003D23A1">
        <w:rPr>
          <w:rFonts w:cstheme="majorHAnsi"/>
        </w:rPr>
        <w:t xml:space="preserve"> Create Alert</w:t>
      </w:r>
    </w:p>
    <w:p w14:paraId="0EDE04B8" w14:textId="77777777" w:rsidR="009A2DA0" w:rsidRPr="003D23A1" w:rsidRDefault="009A2DA0" w:rsidP="009A2DA0">
      <w:pPr>
        <w:jc w:val="both"/>
        <w:rPr>
          <w:rFonts w:cstheme="majorHAnsi"/>
        </w:rPr>
      </w:pPr>
      <w:r w:rsidRPr="003D23A1">
        <w:rPr>
          <w:rFonts w:cstheme="majorHAnsi"/>
        </w:rPr>
        <w:t xml:space="preserve">  ("digital mental health intervention" AND adolescent AND low and middle income OR LMIC AND (co-design OR participatory) AND evaluation) (Topic)</w:t>
      </w:r>
    </w:p>
    <w:p w14:paraId="7667C88E" w14:textId="77777777" w:rsidR="009A2DA0" w:rsidRPr="003D23A1" w:rsidRDefault="009A2DA0" w:rsidP="009A2DA0">
      <w:pPr>
        <w:jc w:val="both"/>
        <w:rPr>
          <w:rFonts w:cstheme="majorHAnsi"/>
        </w:rPr>
      </w:pPr>
      <w:r w:rsidRPr="003D23A1">
        <w:rPr>
          <w:rFonts w:cstheme="majorHAnsi"/>
        </w:rPr>
        <w:t>Search</w:t>
      </w:r>
    </w:p>
    <w:p w14:paraId="0685D4E5" w14:textId="77777777" w:rsidR="009A2DA0" w:rsidRPr="003D23A1" w:rsidRDefault="009A2DA0" w:rsidP="009A2DA0">
      <w:pPr>
        <w:jc w:val="both"/>
        <w:rPr>
          <w:rFonts w:cstheme="majorHAnsi"/>
        </w:rPr>
      </w:pPr>
      <w:r w:rsidRPr="003D23A1">
        <w:rPr>
          <w:rFonts w:cstheme="majorHAnsi"/>
        </w:rPr>
        <w:t>control_point Add Keywords</w:t>
      </w:r>
    </w:p>
    <w:p w14:paraId="5744F87B" w14:textId="77777777" w:rsidR="009A2DA0" w:rsidRPr="003D23A1" w:rsidRDefault="009A2DA0" w:rsidP="009A2DA0">
      <w:pPr>
        <w:jc w:val="both"/>
        <w:rPr>
          <w:rFonts w:cstheme="majorHAnsi"/>
        </w:rPr>
      </w:pPr>
      <w:r w:rsidRPr="003D23A1">
        <w:rPr>
          <w:rFonts w:cstheme="majorHAnsi"/>
        </w:rPr>
        <w:t>Quick add keywords:</w:t>
      </w:r>
    </w:p>
    <w:p w14:paraId="0BFD75BB" w14:textId="77777777" w:rsidR="009A2DA0" w:rsidRPr="003D23A1" w:rsidRDefault="009A2DA0" w:rsidP="009A2DA0">
      <w:pPr>
        <w:jc w:val="both"/>
        <w:rPr>
          <w:rFonts w:cstheme="majorHAnsi"/>
        </w:rPr>
      </w:pPr>
      <w:r w:rsidRPr="003D23A1">
        <w:rPr>
          <w:rFonts w:cstheme="majorHAnsi"/>
        </w:rPr>
        <w:t>keyboard_arrow_left</w:t>
      </w:r>
    </w:p>
    <w:p w14:paraId="159A41C1" w14:textId="77777777" w:rsidR="009A2DA0" w:rsidRPr="003D23A1" w:rsidRDefault="009A2DA0" w:rsidP="009A2DA0">
      <w:pPr>
        <w:jc w:val="both"/>
        <w:rPr>
          <w:rFonts w:cstheme="majorHAnsi"/>
        </w:rPr>
      </w:pPr>
      <w:r w:rsidRPr="003D23A1">
        <w:rPr>
          <w:rFonts w:cstheme="majorHAnsi"/>
        </w:rPr>
        <w:t>add LMIC</w:t>
      </w:r>
    </w:p>
    <w:p w14:paraId="59D95324" w14:textId="77777777" w:rsidR="009A2DA0" w:rsidRPr="003D23A1" w:rsidRDefault="009A2DA0" w:rsidP="009A2DA0">
      <w:pPr>
        <w:jc w:val="both"/>
        <w:rPr>
          <w:rFonts w:cstheme="majorHAnsi"/>
        </w:rPr>
      </w:pPr>
      <w:r w:rsidRPr="003D23A1">
        <w:rPr>
          <w:rFonts w:cstheme="majorHAnsi"/>
        </w:rPr>
        <w:t>keyboard_arrow_right</w:t>
      </w:r>
    </w:p>
    <w:p w14:paraId="0157779B" w14:textId="77777777" w:rsidR="009A2DA0" w:rsidRDefault="009A2DA0" w:rsidP="009A2DA0">
      <w:pPr>
        <w:jc w:val="both"/>
        <w:rPr>
          <w:rFonts w:cstheme="majorHAnsi"/>
        </w:rPr>
      </w:pPr>
      <w:r w:rsidRPr="003D23A1">
        <w:rPr>
          <w:rFonts w:cstheme="majorHAnsi"/>
        </w:rPr>
        <w:t xml:space="preserve"> | Timespan: 2019-01-01 to 2024-03-21 (Publication Date)</w:t>
      </w:r>
    </w:p>
    <w:p w14:paraId="700B7DB7" w14:textId="46F299F1" w:rsidR="0082405C" w:rsidRPr="003D23A1" w:rsidRDefault="00000000" w:rsidP="009A2DA0">
      <w:pPr>
        <w:jc w:val="both"/>
        <w:rPr>
          <w:rFonts w:cstheme="majorHAnsi"/>
        </w:rPr>
      </w:pPr>
      <w:hyperlink r:id="rId62" w:history="1">
        <w:r w:rsidR="0082405C" w:rsidRPr="0082405C">
          <w:rPr>
            <w:rStyle w:val="Hyperlink"/>
            <w:rFonts w:cstheme="majorHAnsi"/>
          </w:rPr>
          <w:t>LINK</w:t>
        </w:r>
      </w:hyperlink>
    </w:p>
    <w:p w14:paraId="338CCC8C" w14:textId="77777777" w:rsidR="009A2DA0" w:rsidRPr="003D23A1" w:rsidRDefault="009A2DA0" w:rsidP="009A2DA0">
      <w:pPr>
        <w:pStyle w:val="ListParagraph"/>
        <w:numPr>
          <w:ilvl w:val="0"/>
          <w:numId w:val="12"/>
        </w:numPr>
        <w:spacing w:after="160" w:line="278" w:lineRule="auto"/>
        <w:rPr>
          <w:rFonts w:cstheme="majorHAnsi"/>
        </w:rPr>
      </w:pPr>
      <w:r w:rsidRPr="003D23A1">
        <w:rPr>
          <w:rFonts w:cstheme="majorHAnsi"/>
        </w:rPr>
        <w:t xml:space="preserve">("digital mental health intervention*" OR (“digital health intervention” </w:t>
      </w:r>
      <w:r w:rsidRPr="003D23A1">
        <w:rPr>
          <w:rFonts w:cstheme="majorHAnsi"/>
          <w:b/>
          <w:bCs/>
        </w:rPr>
        <w:t xml:space="preserve">AND </w:t>
      </w:r>
      <w:r w:rsidRPr="003D23A1">
        <w:rPr>
          <w:rFonts w:cstheme="majorHAnsi"/>
        </w:rPr>
        <w:t xml:space="preserve">“mental health”) </w:t>
      </w:r>
      <w:r w:rsidRPr="003D23A1">
        <w:rPr>
          <w:rFonts w:cstheme="majorHAnsi"/>
          <w:b/>
          <w:bCs/>
        </w:rPr>
        <w:t>AND</w:t>
      </w:r>
      <w:r w:rsidRPr="003D23A1">
        <w:rPr>
          <w:rFonts w:cstheme="majorHAnsi"/>
        </w:rPr>
        <w:t xml:space="preserve"> (“adolescen*” OR "young adult" OR “teen*”) </w:t>
      </w:r>
      <w:r w:rsidRPr="003D23A1">
        <w:rPr>
          <w:rFonts w:cstheme="majorHAnsi"/>
          <w:b/>
          <w:bCs/>
        </w:rPr>
        <w:t>AND</w:t>
      </w:r>
      <w:r w:rsidRPr="003D23A1">
        <w:rPr>
          <w:rFonts w:cstheme="majorHAnsi"/>
        </w:rPr>
        <w:t xml:space="preserve"> ("low and middle income” OR "developing countr*" OR “LMIC*”))</w:t>
      </w:r>
    </w:p>
    <w:p w14:paraId="3B8FD7C9" w14:textId="77777777" w:rsidR="009A2DA0" w:rsidRPr="003D23A1" w:rsidRDefault="009A2DA0" w:rsidP="009A2DA0">
      <w:pPr>
        <w:pStyle w:val="ListParagraph"/>
        <w:rPr>
          <w:rFonts w:cstheme="majorHAnsi"/>
        </w:rPr>
      </w:pPr>
    </w:p>
    <w:p w14:paraId="18560FB4" w14:textId="77777777" w:rsidR="009A2DA0" w:rsidRPr="003D23A1" w:rsidRDefault="009A2DA0" w:rsidP="009A2DA0">
      <w:pPr>
        <w:pStyle w:val="ListParagraph"/>
        <w:jc w:val="both"/>
        <w:rPr>
          <w:rFonts w:cstheme="majorHAnsi"/>
          <w:b/>
          <w:bCs/>
        </w:rPr>
      </w:pPr>
      <w:r w:rsidRPr="003D23A1">
        <w:rPr>
          <w:rFonts w:cstheme="majorHAnsi"/>
          <w:b/>
          <w:bCs/>
        </w:rPr>
        <w:t>320 results from Web of Science Core Collection for:</w:t>
      </w:r>
    </w:p>
    <w:p w14:paraId="38A527BC" w14:textId="77777777" w:rsidR="009A2DA0" w:rsidRPr="003D23A1" w:rsidRDefault="009A2DA0" w:rsidP="009A2DA0">
      <w:pPr>
        <w:pStyle w:val="ListParagraph"/>
        <w:jc w:val="both"/>
        <w:rPr>
          <w:rFonts w:cstheme="majorHAnsi"/>
        </w:rPr>
      </w:pPr>
      <w:r w:rsidRPr="003D23A1">
        <w:rPr>
          <w:rFonts w:cstheme="majorHAnsi"/>
        </w:rPr>
        <w:t>Analyze Results</w:t>
      </w:r>
    </w:p>
    <w:p w14:paraId="32F22BBE" w14:textId="77777777" w:rsidR="009A2DA0" w:rsidRPr="003D23A1" w:rsidRDefault="009A2DA0" w:rsidP="009A2DA0">
      <w:pPr>
        <w:pStyle w:val="ListParagraph"/>
        <w:jc w:val="both"/>
        <w:rPr>
          <w:rFonts w:cstheme="majorHAnsi"/>
        </w:rPr>
      </w:pPr>
      <w:r w:rsidRPr="003D23A1">
        <w:rPr>
          <w:rFonts w:cstheme="majorHAnsi"/>
        </w:rPr>
        <w:t>Citation Report</w:t>
      </w:r>
    </w:p>
    <w:p w14:paraId="0F84E6B4" w14:textId="77777777" w:rsidR="009A2DA0" w:rsidRPr="003D23A1" w:rsidRDefault="009A2DA0" w:rsidP="009A2DA0">
      <w:pPr>
        <w:pStyle w:val="ListParagraph"/>
        <w:jc w:val="both"/>
        <w:rPr>
          <w:rFonts w:cstheme="majorHAnsi"/>
        </w:rPr>
      </w:pPr>
      <w:r w:rsidRPr="003D23A1">
        <w:rPr>
          <w:rFonts w:cstheme="majorHAnsi"/>
        </w:rPr>
        <w:t> Create Alert</w:t>
      </w:r>
    </w:p>
    <w:p w14:paraId="78933039" w14:textId="77777777" w:rsidR="009A2DA0" w:rsidRPr="003D23A1" w:rsidRDefault="009A2DA0" w:rsidP="009A2DA0">
      <w:pPr>
        <w:pStyle w:val="ListParagraph"/>
        <w:jc w:val="both"/>
        <w:rPr>
          <w:rFonts w:cstheme="majorHAnsi"/>
        </w:rPr>
      </w:pPr>
      <w:r w:rsidRPr="003D23A1">
        <w:rPr>
          <w:rFonts w:cstheme="majorHAnsi"/>
        </w:rPr>
        <w:t>  </w:t>
      </w:r>
      <w:r w:rsidRPr="003D23A1">
        <w:rPr>
          <w:rFonts w:cstheme="majorHAnsi"/>
          <w:b/>
          <w:bCs/>
        </w:rPr>
        <w:t>("digital mental health intervention*" OR (“digital health intervention” AND “mental health”) AND (“adolescen*” OR "young adult" OR “teen*”) AND ("low and middle income” OR "developing countr*" OR “LMIC*”))</w:t>
      </w:r>
      <w:r w:rsidRPr="003D23A1">
        <w:rPr>
          <w:rFonts w:cstheme="majorHAnsi"/>
        </w:rPr>
        <w:t> (Topic)</w:t>
      </w:r>
    </w:p>
    <w:p w14:paraId="41ADFAAF" w14:textId="77777777" w:rsidR="009A2DA0" w:rsidRPr="003D23A1" w:rsidRDefault="009A2DA0" w:rsidP="009A2DA0">
      <w:pPr>
        <w:pStyle w:val="ListParagraph"/>
        <w:jc w:val="both"/>
        <w:rPr>
          <w:rFonts w:cstheme="majorHAnsi"/>
        </w:rPr>
      </w:pPr>
      <w:r w:rsidRPr="003D23A1">
        <w:rPr>
          <w:rFonts w:cstheme="majorHAnsi"/>
        </w:rPr>
        <w:t>Search</w:t>
      </w:r>
    </w:p>
    <w:p w14:paraId="4A76EEB4" w14:textId="77777777" w:rsidR="009A2DA0" w:rsidRPr="003D23A1" w:rsidRDefault="009A2DA0" w:rsidP="009A2DA0">
      <w:pPr>
        <w:pStyle w:val="ListParagraph"/>
        <w:jc w:val="both"/>
        <w:rPr>
          <w:rFonts w:cstheme="majorHAnsi"/>
        </w:rPr>
      </w:pPr>
      <w:r w:rsidRPr="003D23A1">
        <w:rPr>
          <w:rFonts w:cstheme="majorHAnsi"/>
        </w:rPr>
        <w:t>control_point Add Keywords</w:t>
      </w:r>
    </w:p>
    <w:p w14:paraId="4FB05525" w14:textId="77777777" w:rsidR="009A2DA0" w:rsidRPr="003D23A1" w:rsidRDefault="009A2DA0" w:rsidP="009A2DA0">
      <w:pPr>
        <w:pStyle w:val="ListParagraph"/>
        <w:jc w:val="both"/>
        <w:rPr>
          <w:rFonts w:cstheme="majorHAnsi"/>
        </w:rPr>
      </w:pPr>
      <w:r w:rsidRPr="003D23A1">
        <w:rPr>
          <w:rFonts w:cstheme="majorHAnsi"/>
        </w:rPr>
        <w:t>     </w:t>
      </w:r>
    </w:p>
    <w:p w14:paraId="3ABF398B" w14:textId="77777777" w:rsidR="009A2DA0" w:rsidRPr="003D23A1" w:rsidRDefault="009A2DA0" w:rsidP="009A2DA0">
      <w:pPr>
        <w:pStyle w:val="ListParagraph"/>
        <w:jc w:val="both"/>
        <w:rPr>
          <w:rFonts w:cstheme="majorHAnsi"/>
          <w:b/>
          <w:bCs/>
        </w:rPr>
      </w:pPr>
      <w:r w:rsidRPr="003D23A1">
        <w:rPr>
          <w:rFonts w:cstheme="majorHAnsi"/>
          <w:b/>
          <w:bCs/>
        </w:rPr>
        <w:t>Quick add keywords:</w:t>
      </w:r>
    </w:p>
    <w:p w14:paraId="550F5FD0" w14:textId="77777777" w:rsidR="009A2DA0" w:rsidRPr="003D23A1" w:rsidRDefault="009A2DA0" w:rsidP="009A2DA0">
      <w:pPr>
        <w:pStyle w:val="ListParagraph"/>
        <w:jc w:val="both"/>
        <w:rPr>
          <w:rFonts w:cstheme="majorHAnsi"/>
        </w:rPr>
      </w:pPr>
      <w:r w:rsidRPr="003D23A1">
        <w:rPr>
          <w:rFonts w:cstheme="majorHAnsi"/>
        </w:rPr>
        <w:t>keyboard_arrow_left</w:t>
      </w:r>
    </w:p>
    <w:p w14:paraId="49DB91FE" w14:textId="77777777" w:rsidR="009A2DA0" w:rsidRPr="003D23A1" w:rsidRDefault="009A2DA0" w:rsidP="009A2DA0">
      <w:pPr>
        <w:pStyle w:val="ListParagraph"/>
        <w:jc w:val="both"/>
        <w:rPr>
          <w:rFonts w:cstheme="majorHAnsi"/>
        </w:rPr>
      </w:pPr>
      <w:r w:rsidRPr="003D23A1">
        <w:rPr>
          <w:rFonts w:cstheme="majorHAnsi"/>
        </w:rPr>
        <w:t>add DIGITAL MENTAL HEALTH INTERVENTIONSadd DIGITAL MENTAL HEALTH INTERVENTIONadd DIGITAL MENTAL HEALTHadd DIGITAL MENTAL HEALTH INTERVENTIONS DMHISadd DIGITAL INTERVENTIONSadd HUMAN SUPPORTadd DIGITAL INTERVENTIONadd DMHIadd DIGITAL PSYCHIATRYadd E-MENTAL HEALTH</w:t>
      </w:r>
    </w:p>
    <w:p w14:paraId="077C988A" w14:textId="77777777" w:rsidR="009A2DA0" w:rsidRPr="003D23A1" w:rsidRDefault="009A2DA0" w:rsidP="009A2DA0">
      <w:pPr>
        <w:pStyle w:val="ListParagraph"/>
        <w:jc w:val="both"/>
        <w:rPr>
          <w:rFonts w:cstheme="majorHAnsi"/>
        </w:rPr>
      </w:pPr>
      <w:r w:rsidRPr="003D23A1">
        <w:rPr>
          <w:rFonts w:cstheme="majorHAnsi"/>
        </w:rPr>
        <w:t>keyboard_arrow_right</w:t>
      </w:r>
    </w:p>
    <w:p w14:paraId="51F4A2C0" w14:textId="77777777" w:rsidR="009A2DA0" w:rsidRPr="003D23A1" w:rsidRDefault="009A2DA0" w:rsidP="009A2DA0">
      <w:pPr>
        <w:pStyle w:val="ListParagraph"/>
        <w:jc w:val="both"/>
        <w:rPr>
          <w:rFonts w:cstheme="majorHAnsi"/>
          <w:i/>
          <w:iCs/>
        </w:rPr>
      </w:pPr>
      <w:r w:rsidRPr="003D23A1">
        <w:rPr>
          <w:rFonts w:cstheme="majorHAnsi"/>
          <w:i/>
          <w:iCs/>
        </w:rPr>
        <w:t> | Timespan: 2019-01-01 to 2024-03-24 (Publication Date)</w:t>
      </w:r>
    </w:p>
    <w:p w14:paraId="263CE6B4" w14:textId="167E5E59" w:rsidR="0082405C" w:rsidRPr="003D23A1" w:rsidRDefault="00000000" w:rsidP="009A2DA0">
      <w:pPr>
        <w:pStyle w:val="ListParagraph"/>
        <w:jc w:val="both"/>
        <w:rPr>
          <w:rFonts w:cstheme="majorHAnsi"/>
        </w:rPr>
      </w:pPr>
      <w:hyperlink r:id="rId63" w:history="1">
        <w:r w:rsidR="0082405C" w:rsidRPr="0082405C">
          <w:rPr>
            <w:rStyle w:val="Hyperlink"/>
            <w:rFonts w:cstheme="majorHAnsi"/>
          </w:rPr>
          <w:t>LINK</w:t>
        </w:r>
      </w:hyperlink>
    </w:p>
    <w:p w14:paraId="62665CC0" w14:textId="77777777" w:rsidR="009A2DA0" w:rsidRPr="003D23A1" w:rsidRDefault="009A2DA0" w:rsidP="009A2DA0">
      <w:pPr>
        <w:pStyle w:val="ListParagraph"/>
        <w:numPr>
          <w:ilvl w:val="0"/>
          <w:numId w:val="12"/>
        </w:numPr>
        <w:spacing w:after="160" w:line="278" w:lineRule="auto"/>
        <w:jc w:val="both"/>
        <w:rPr>
          <w:rFonts w:cstheme="majorHAnsi"/>
        </w:rPr>
      </w:pPr>
      <w:r w:rsidRPr="003D23A1">
        <w:rPr>
          <w:rFonts w:cstheme="majorHAnsi"/>
        </w:rPr>
        <w:t>("digital mental health intervention*" OR ("digital health intervention" AND "mental health") AND (mhealth OR ehealth OR smart* OR "mobile app*" OR "web app*" OR "health information system*" OR "computer-assisted" OR app*) AND (adolescen* OR "young adult" OR child* OR "teen*") AND ("low and middle income" OR "developing countr*" OR LMIC*))</w:t>
      </w:r>
    </w:p>
    <w:p w14:paraId="0C012F1C" w14:textId="77777777" w:rsidR="009A2DA0" w:rsidRPr="003D23A1" w:rsidRDefault="009A2DA0" w:rsidP="009A2DA0">
      <w:pPr>
        <w:rPr>
          <w:rFonts w:cstheme="majorHAnsi"/>
        </w:rPr>
      </w:pPr>
      <w:r w:rsidRPr="003D23A1">
        <w:rPr>
          <w:rStyle w:val="brand-blue"/>
          <w:rFonts w:cstheme="majorHAnsi"/>
          <w:color w:val="424242"/>
        </w:rPr>
        <w:t>321</w:t>
      </w:r>
      <w:r w:rsidRPr="003D23A1">
        <w:rPr>
          <w:rFonts w:cstheme="majorHAnsi"/>
        </w:rPr>
        <w:t> results from Web of Science Core Collection for:</w:t>
      </w:r>
    </w:p>
    <w:p w14:paraId="2478F43B" w14:textId="77777777" w:rsidR="009A2DA0" w:rsidRPr="003D23A1" w:rsidRDefault="009A2DA0" w:rsidP="009A2DA0">
      <w:pPr>
        <w:rPr>
          <w:rFonts w:cstheme="majorHAnsi"/>
          <w:color w:val="000000"/>
        </w:rPr>
      </w:pPr>
      <w:r w:rsidRPr="003D23A1">
        <w:rPr>
          <w:rStyle w:val="mat-button-wrapper"/>
          <w:rFonts w:cstheme="majorHAnsi"/>
          <w:color w:val="000000"/>
        </w:rPr>
        <w:t>Analyze Results</w:t>
      </w:r>
    </w:p>
    <w:p w14:paraId="4F3E319B" w14:textId="77777777" w:rsidR="009A2DA0" w:rsidRPr="003D23A1" w:rsidRDefault="009A2DA0" w:rsidP="009A2DA0">
      <w:pPr>
        <w:rPr>
          <w:rFonts w:cstheme="majorHAnsi"/>
          <w:color w:val="000000"/>
        </w:rPr>
      </w:pPr>
      <w:r w:rsidRPr="003D23A1">
        <w:rPr>
          <w:rStyle w:val="mat-button-wrapper"/>
          <w:rFonts w:cstheme="majorHAnsi"/>
          <w:color w:val="000000"/>
        </w:rPr>
        <w:t>Citation Report</w:t>
      </w:r>
    </w:p>
    <w:p w14:paraId="2001EDAA" w14:textId="77777777" w:rsidR="009A2DA0" w:rsidRPr="003D23A1" w:rsidRDefault="009A2DA0" w:rsidP="009A2DA0">
      <w:pPr>
        <w:rPr>
          <w:rFonts w:cstheme="majorHAnsi"/>
          <w:color w:val="000000"/>
        </w:rPr>
      </w:pPr>
      <w:r w:rsidRPr="003D23A1">
        <w:rPr>
          <w:rStyle w:val="mat-button-wrapper"/>
          <w:rFonts w:cstheme="majorHAnsi"/>
          <w:color w:val="000000"/>
        </w:rPr>
        <w:t> Create Alert</w:t>
      </w:r>
    </w:p>
    <w:p w14:paraId="05074AE2" w14:textId="77777777" w:rsidR="009A2DA0" w:rsidRPr="003D23A1" w:rsidRDefault="009A2DA0" w:rsidP="009A2DA0">
      <w:pPr>
        <w:rPr>
          <w:rFonts w:cstheme="majorHAnsi"/>
          <w:color w:val="000000"/>
        </w:rPr>
      </w:pPr>
      <w:r w:rsidRPr="003D23A1">
        <w:rPr>
          <w:rFonts w:cstheme="majorHAnsi"/>
          <w:color w:val="000000"/>
        </w:rPr>
        <w:t>  </w:t>
      </w:r>
      <w:r w:rsidRPr="003D23A1">
        <w:rPr>
          <w:rStyle w:val="Strong"/>
          <w:rFonts w:cstheme="majorHAnsi"/>
          <w:color w:val="000000"/>
        </w:rPr>
        <w:t>("digital mental health intervention*" OR ("digital health intervention" AND "mental health") AND (mhealth OR ehealth OR smart* OR "mobile app*" OR "web app*" OR "health information system*" OR "computer-assisted" OR app*) AND (adolescen* OR "young adult" OR child* OR "teen*") AND ("low and middle income" OR "developing countr*" OR LMIC*))</w:t>
      </w:r>
      <w:r w:rsidRPr="003D23A1">
        <w:rPr>
          <w:rStyle w:val="search-text"/>
          <w:rFonts w:cstheme="majorHAnsi"/>
          <w:color w:val="000000"/>
        </w:rPr>
        <w:t> (Topic)</w:t>
      </w:r>
    </w:p>
    <w:p w14:paraId="03D07574" w14:textId="77777777" w:rsidR="009A2DA0" w:rsidRPr="003D23A1" w:rsidRDefault="009A2DA0" w:rsidP="009A2DA0">
      <w:pPr>
        <w:rPr>
          <w:rFonts w:cstheme="majorHAnsi"/>
          <w:color w:val="000000"/>
        </w:rPr>
      </w:pPr>
      <w:r w:rsidRPr="003D23A1">
        <w:rPr>
          <w:rStyle w:val="mat-button-wrapper"/>
          <w:rFonts w:cstheme="majorHAnsi"/>
          <w:color w:val="000000"/>
        </w:rPr>
        <w:t>Search</w:t>
      </w:r>
    </w:p>
    <w:p w14:paraId="6F36A334" w14:textId="77777777" w:rsidR="009A2DA0" w:rsidRPr="003D23A1" w:rsidRDefault="009A2DA0" w:rsidP="009A2DA0">
      <w:pPr>
        <w:rPr>
          <w:rFonts w:cstheme="majorHAnsi"/>
          <w:color w:val="000000"/>
        </w:rPr>
      </w:pPr>
      <w:r w:rsidRPr="003D23A1">
        <w:rPr>
          <w:rStyle w:val="mat-button-wrapper"/>
          <w:rFonts w:cstheme="majorHAnsi"/>
          <w:color w:val="000000"/>
        </w:rPr>
        <w:t>control_point Add Keywords</w:t>
      </w:r>
    </w:p>
    <w:p w14:paraId="48FAF2B6" w14:textId="77777777" w:rsidR="009A2DA0" w:rsidRPr="003D23A1" w:rsidRDefault="009A2DA0" w:rsidP="009A2DA0">
      <w:pPr>
        <w:rPr>
          <w:rFonts w:cstheme="majorHAnsi"/>
          <w:color w:val="000000"/>
        </w:rPr>
      </w:pPr>
      <w:r w:rsidRPr="003D23A1">
        <w:rPr>
          <w:rFonts w:cstheme="majorHAnsi"/>
          <w:color w:val="000000"/>
        </w:rPr>
        <w:t>Quick add keywords:</w:t>
      </w:r>
    </w:p>
    <w:p w14:paraId="5E3DFE7E" w14:textId="77777777" w:rsidR="009A2DA0" w:rsidRPr="003D23A1" w:rsidRDefault="009A2DA0" w:rsidP="009A2DA0">
      <w:pPr>
        <w:rPr>
          <w:rFonts w:cstheme="majorHAnsi"/>
          <w:color w:val="000000"/>
        </w:rPr>
      </w:pPr>
      <w:r w:rsidRPr="003D23A1">
        <w:rPr>
          <w:rStyle w:val="mat-button-wrapper"/>
          <w:rFonts w:cstheme="majorHAnsi"/>
          <w:color w:val="000000"/>
        </w:rPr>
        <w:t>keyboard_arrow_left</w:t>
      </w:r>
    </w:p>
    <w:p w14:paraId="0B590177" w14:textId="77777777" w:rsidR="009A2DA0" w:rsidRPr="003D23A1" w:rsidRDefault="009A2DA0" w:rsidP="009A2DA0">
      <w:pPr>
        <w:rPr>
          <w:rFonts w:cstheme="majorHAnsi"/>
          <w:color w:val="000000"/>
        </w:rPr>
      </w:pPr>
      <w:r w:rsidRPr="003D23A1">
        <w:rPr>
          <w:rFonts w:cstheme="majorHAnsi"/>
          <w:color w:val="000000"/>
        </w:rPr>
        <w:t>add </w:t>
      </w:r>
      <w:r w:rsidRPr="003D23A1">
        <w:rPr>
          <w:rStyle w:val="chip-text"/>
          <w:rFonts w:cstheme="majorHAnsi"/>
          <w:color w:val="000000"/>
        </w:rPr>
        <w:t>DIGITAL MENTAL HEALTH INTERVENTIONS</w:t>
      </w:r>
      <w:r w:rsidRPr="003D23A1">
        <w:rPr>
          <w:rFonts w:cstheme="majorHAnsi"/>
          <w:color w:val="000000"/>
        </w:rPr>
        <w:t>add </w:t>
      </w:r>
      <w:r w:rsidRPr="003D23A1">
        <w:rPr>
          <w:rStyle w:val="chip-text"/>
          <w:rFonts w:cstheme="majorHAnsi"/>
          <w:color w:val="000000"/>
        </w:rPr>
        <w:t>DIGITAL MENTAL HEALTH INTERVENTION</w:t>
      </w:r>
      <w:r w:rsidRPr="003D23A1">
        <w:rPr>
          <w:rFonts w:cstheme="majorHAnsi"/>
          <w:color w:val="000000"/>
        </w:rPr>
        <w:t>add </w:t>
      </w:r>
      <w:r w:rsidRPr="003D23A1">
        <w:rPr>
          <w:rStyle w:val="chip-text"/>
          <w:rFonts w:cstheme="majorHAnsi"/>
          <w:color w:val="000000"/>
        </w:rPr>
        <w:t>DIGITAL MENTAL HEALTH</w:t>
      </w:r>
      <w:r w:rsidRPr="003D23A1">
        <w:rPr>
          <w:rFonts w:cstheme="majorHAnsi"/>
          <w:color w:val="000000"/>
        </w:rPr>
        <w:t>add </w:t>
      </w:r>
      <w:r w:rsidRPr="003D23A1">
        <w:rPr>
          <w:rStyle w:val="chip-text"/>
          <w:rFonts w:cstheme="majorHAnsi"/>
          <w:color w:val="000000"/>
        </w:rPr>
        <w:t>DIGITAL MENTAL HEALTH INTERVENTIONS DMHIS</w:t>
      </w:r>
      <w:r w:rsidRPr="003D23A1">
        <w:rPr>
          <w:rFonts w:cstheme="majorHAnsi"/>
          <w:color w:val="000000"/>
        </w:rPr>
        <w:t>add </w:t>
      </w:r>
      <w:r w:rsidRPr="003D23A1">
        <w:rPr>
          <w:rStyle w:val="chip-text"/>
          <w:rFonts w:cstheme="majorHAnsi"/>
          <w:color w:val="000000"/>
        </w:rPr>
        <w:t>DIGITAL INTERVENTIONS</w:t>
      </w:r>
      <w:r w:rsidRPr="003D23A1">
        <w:rPr>
          <w:rFonts w:cstheme="majorHAnsi"/>
          <w:color w:val="000000"/>
        </w:rPr>
        <w:t>add </w:t>
      </w:r>
      <w:r w:rsidRPr="003D23A1">
        <w:rPr>
          <w:rStyle w:val="chip-text"/>
          <w:rFonts w:cstheme="majorHAnsi"/>
          <w:color w:val="000000"/>
        </w:rPr>
        <w:t>HUMAN SUPPORT</w:t>
      </w:r>
      <w:r w:rsidRPr="003D23A1">
        <w:rPr>
          <w:rFonts w:cstheme="majorHAnsi"/>
          <w:color w:val="000000"/>
        </w:rPr>
        <w:t>add </w:t>
      </w:r>
      <w:r w:rsidRPr="003D23A1">
        <w:rPr>
          <w:rStyle w:val="chip-text"/>
          <w:rFonts w:cstheme="majorHAnsi"/>
          <w:color w:val="000000"/>
        </w:rPr>
        <w:t>DIGITAL INTERVENTION</w:t>
      </w:r>
      <w:r w:rsidRPr="003D23A1">
        <w:rPr>
          <w:rFonts w:cstheme="majorHAnsi"/>
          <w:color w:val="000000"/>
        </w:rPr>
        <w:t>add </w:t>
      </w:r>
      <w:r w:rsidRPr="003D23A1">
        <w:rPr>
          <w:rStyle w:val="chip-text"/>
          <w:rFonts w:cstheme="majorHAnsi"/>
          <w:color w:val="000000"/>
        </w:rPr>
        <w:t>DMHI</w:t>
      </w:r>
      <w:r w:rsidRPr="003D23A1">
        <w:rPr>
          <w:rFonts w:cstheme="majorHAnsi"/>
          <w:color w:val="000000"/>
        </w:rPr>
        <w:t>add </w:t>
      </w:r>
      <w:r w:rsidRPr="003D23A1">
        <w:rPr>
          <w:rStyle w:val="chip-text"/>
          <w:rFonts w:cstheme="majorHAnsi"/>
          <w:color w:val="000000"/>
        </w:rPr>
        <w:t>DIGITAL PSYCHIATRY</w:t>
      </w:r>
      <w:r w:rsidRPr="003D23A1">
        <w:rPr>
          <w:rFonts w:cstheme="majorHAnsi"/>
          <w:color w:val="000000"/>
        </w:rPr>
        <w:t>add </w:t>
      </w:r>
      <w:r w:rsidRPr="003D23A1">
        <w:rPr>
          <w:rStyle w:val="chip-text"/>
          <w:rFonts w:cstheme="majorHAnsi"/>
          <w:color w:val="000000"/>
        </w:rPr>
        <w:t>E-MENTAL HEALTH</w:t>
      </w:r>
    </w:p>
    <w:p w14:paraId="7099F5F7" w14:textId="77777777" w:rsidR="009A2DA0" w:rsidRPr="003D23A1" w:rsidRDefault="009A2DA0" w:rsidP="009A2DA0">
      <w:pPr>
        <w:rPr>
          <w:rFonts w:cstheme="majorHAnsi"/>
          <w:color w:val="000000"/>
        </w:rPr>
      </w:pPr>
      <w:r w:rsidRPr="003D23A1">
        <w:rPr>
          <w:rStyle w:val="mat-button-wrapper"/>
          <w:rFonts w:cstheme="majorHAnsi"/>
          <w:color w:val="000000"/>
        </w:rPr>
        <w:t>keyboard_arrow_right</w:t>
      </w:r>
    </w:p>
    <w:p w14:paraId="5D7DE65C" w14:textId="77777777" w:rsidR="009A2DA0" w:rsidRDefault="009A2DA0" w:rsidP="009A2DA0">
      <w:pPr>
        <w:rPr>
          <w:rFonts w:cstheme="majorHAnsi"/>
          <w:i/>
          <w:iCs/>
          <w:color w:val="616161"/>
        </w:rPr>
      </w:pPr>
      <w:r w:rsidRPr="003D23A1">
        <w:rPr>
          <w:rFonts w:cstheme="majorHAnsi"/>
          <w:i/>
          <w:iCs/>
          <w:color w:val="616161"/>
        </w:rPr>
        <w:t> | Timespan: 2019-01-01 to 2024-03-24 (Publication Date)</w:t>
      </w:r>
    </w:p>
    <w:p w14:paraId="37AD3FC2" w14:textId="4E5BBB27" w:rsidR="0082405C" w:rsidRPr="003D23A1" w:rsidRDefault="00000000" w:rsidP="0082405C">
      <w:hyperlink r:id="rId64" w:history="1">
        <w:r w:rsidR="0082405C" w:rsidRPr="0082405C">
          <w:rPr>
            <w:rStyle w:val="Hyperlink"/>
          </w:rPr>
          <w:t>LINK</w:t>
        </w:r>
      </w:hyperlink>
    </w:p>
    <w:p w14:paraId="0F21A36F" w14:textId="77777777" w:rsidR="009A2DA0" w:rsidRPr="003D23A1" w:rsidRDefault="009A2DA0" w:rsidP="009A2DA0">
      <w:pPr>
        <w:pStyle w:val="ListParagraph"/>
        <w:numPr>
          <w:ilvl w:val="0"/>
          <w:numId w:val="12"/>
        </w:numPr>
        <w:spacing w:after="160" w:line="278" w:lineRule="auto"/>
        <w:jc w:val="both"/>
        <w:rPr>
          <w:rFonts w:cstheme="majorHAnsi"/>
        </w:rPr>
      </w:pPr>
      <w:r w:rsidRPr="003D23A1">
        <w:rPr>
          <w:rFonts w:cstheme="majorHAnsi"/>
        </w:rPr>
        <w:t>((“digital mental health intervention*” OR (“digital health intervention” AND “mental health”) OR “mental disorder*” OR “psychosocial intervention” OR “depressive disorder*” OR depression OR anxiet* OR “mood disorder*” OR “substance-related disorder*” OR “self-concept” OR “feeding and eating disorder*” OR “risk-taking” OR suicide) AND (smart* OR “web app*” OR “mobile app*” OR “health information system*” OR “computer-assisted” OR “cell phone” OR “Internet” OR “virtual” OR “artificial” OR “social media” OR “remote consultation” OR “video gam*”) AND (“adolescen*” OR “child*” OR “young adult” OR “teen*” OR “young people”) AND (“low and middle income” OR “developing countr*” OR "LMIC*") AND (“co-design" OR "participatory”) AND (“evaluation”))</w:t>
      </w:r>
    </w:p>
    <w:p w14:paraId="23BE3FCF" w14:textId="77777777" w:rsidR="009A2DA0" w:rsidRPr="003D23A1" w:rsidRDefault="009A2DA0" w:rsidP="009A2DA0">
      <w:pPr>
        <w:pStyle w:val="ListParagraph"/>
        <w:jc w:val="both"/>
        <w:rPr>
          <w:rFonts w:cstheme="majorHAnsi"/>
        </w:rPr>
      </w:pPr>
      <w:r w:rsidRPr="003D23A1">
        <w:rPr>
          <w:rFonts w:cstheme="majorHAnsi"/>
        </w:rPr>
        <w:t>Your search found no results</w:t>
      </w:r>
    </w:p>
    <w:p w14:paraId="01657D8B" w14:textId="77777777" w:rsidR="009A2DA0" w:rsidRPr="003D23A1" w:rsidRDefault="009A2DA0" w:rsidP="009A2DA0">
      <w:pPr>
        <w:pStyle w:val="ListParagraph"/>
        <w:jc w:val="both"/>
        <w:rPr>
          <w:rFonts w:cstheme="majorHAnsi"/>
        </w:rPr>
      </w:pPr>
      <w:r w:rsidRPr="003D23A1">
        <w:rPr>
          <w:rFonts w:cstheme="majorHAnsi"/>
        </w:rPr>
        <w:t>Check the spelling and/or broaden your search parameters</w:t>
      </w:r>
    </w:p>
    <w:p w14:paraId="3A28A935" w14:textId="77777777" w:rsidR="009A2DA0" w:rsidRPr="003D23A1" w:rsidRDefault="009A2DA0" w:rsidP="009A2DA0">
      <w:pPr>
        <w:pStyle w:val="ListParagraph"/>
        <w:numPr>
          <w:ilvl w:val="0"/>
          <w:numId w:val="12"/>
        </w:numPr>
        <w:spacing w:after="160" w:line="278" w:lineRule="auto"/>
        <w:jc w:val="both"/>
        <w:rPr>
          <w:rFonts w:cstheme="majorHAnsi"/>
        </w:rPr>
      </w:pPr>
      <w:r w:rsidRPr="003D23A1">
        <w:rPr>
          <w:rFonts w:cstheme="majorHAnsi"/>
        </w:rPr>
        <w:t xml:space="preserve">((("digital mental health intervention*" OR ("digital health intervention" AND "mental health") OR "mental disorder*" OR "psychosocial intervention" OR </w:t>
      </w:r>
      <w:r w:rsidRPr="003D23A1">
        <w:rPr>
          <w:rFonts w:cstheme="majorHAnsi"/>
        </w:rPr>
        <w:lastRenderedPageBreak/>
        <w:t>"depressive disorder*" OR depression OR anxiet* OR "mood disorder*" OR "substance" OR "self-concept" OR "feeding and eating disorder*" OR "risk-taking" OR suicide) AND (smart* OR "web app*" OR "mobile app*" OR "health information system*" OR "computer-assisted" OR "cell phone" OR "Internet" OR "virtual" OR "artificial" OR "social media" OR "remote consultation" OR "video gam*")) AND (adolescents OR "adolescent") AND ("low and middle income" OR "developing countr*" OR "LMIC*") AND (co-design OR participatory) AND "evaluation")</w:t>
      </w:r>
    </w:p>
    <w:p w14:paraId="44F02B56" w14:textId="77777777" w:rsidR="009A2DA0" w:rsidRPr="003D23A1" w:rsidRDefault="009A2DA0" w:rsidP="009A2DA0">
      <w:pPr>
        <w:jc w:val="both"/>
        <w:rPr>
          <w:rFonts w:cstheme="majorHAnsi"/>
        </w:rPr>
      </w:pPr>
      <w:r w:rsidRPr="003D23A1">
        <w:rPr>
          <w:rFonts w:cstheme="majorHAnsi"/>
        </w:rPr>
        <w:t>Your search found no results</w:t>
      </w:r>
    </w:p>
    <w:p w14:paraId="495B53BA" w14:textId="77777777" w:rsidR="009A2DA0" w:rsidRPr="003D23A1" w:rsidRDefault="009A2DA0" w:rsidP="009A2DA0">
      <w:pPr>
        <w:jc w:val="both"/>
        <w:rPr>
          <w:rFonts w:cstheme="majorHAnsi"/>
        </w:rPr>
      </w:pPr>
      <w:r w:rsidRPr="003D23A1">
        <w:rPr>
          <w:rFonts w:cstheme="majorHAnsi"/>
        </w:rPr>
        <w:t>Check the spelling and/or broaden your search parameters</w:t>
      </w:r>
    </w:p>
    <w:p w14:paraId="55018E64" w14:textId="77777777" w:rsidR="00B90651" w:rsidRPr="003D23A1" w:rsidRDefault="00B90651" w:rsidP="00D84F28">
      <w:pPr>
        <w:pStyle w:val="Heading3"/>
        <w:rPr>
          <w:rFonts w:asciiTheme="minorHAnsi" w:hAnsiTheme="minorHAnsi" w:cstheme="majorHAnsi"/>
        </w:rPr>
      </w:pPr>
      <w:r w:rsidRPr="003D23A1">
        <w:rPr>
          <w:rFonts w:asciiTheme="minorHAnsi" w:hAnsiTheme="minorHAnsi" w:cstheme="majorHAnsi"/>
        </w:rPr>
        <w:t xml:space="preserve">Low- and middle-income country individual search </w:t>
      </w:r>
    </w:p>
    <w:p w14:paraId="37C07289" w14:textId="77777777" w:rsidR="00B90651" w:rsidRPr="003D23A1" w:rsidRDefault="00B90651" w:rsidP="00B90651">
      <w:pPr>
        <w:rPr>
          <w:rFonts w:cstheme="majorHAnsi"/>
        </w:rPr>
      </w:pPr>
      <w:r w:rsidRPr="003D23A1">
        <w:rPr>
          <w:rFonts w:cstheme="majorHAnsi"/>
        </w:rPr>
        <w:t xml:space="preserve">(List of LMICs obtained from the World Bank (2022): https://data.worldbank.org/income-level/Low-and-middle-income and searched within the listed databases, starting with Google Scholar). </w:t>
      </w:r>
    </w:p>
    <w:p w14:paraId="543B6257" w14:textId="77777777" w:rsidR="00B90651" w:rsidRPr="003D23A1" w:rsidRDefault="00B90651" w:rsidP="00B90651">
      <w:pPr>
        <w:rPr>
          <w:rFonts w:cstheme="majorHAnsi"/>
        </w:rPr>
      </w:pPr>
      <w:r w:rsidRPr="003D23A1">
        <w:rPr>
          <w:rFonts w:cstheme="majorHAnsi"/>
        </w:rPr>
        <w:t>1.</w:t>
      </w:r>
      <w:r w:rsidRPr="003D23A1">
        <w:rPr>
          <w:rFonts w:cstheme="majorHAnsi"/>
        </w:rPr>
        <w:tab/>
        <w:t xml:space="preserve">AFGHANISTAN </w:t>
      </w:r>
    </w:p>
    <w:p w14:paraId="053891D4" w14:textId="77777777" w:rsidR="00B90651" w:rsidRPr="003D23A1" w:rsidRDefault="00B90651" w:rsidP="00B90651">
      <w:pPr>
        <w:rPr>
          <w:rFonts w:cstheme="majorHAnsi"/>
        </w:rPr>
      </w:pPr>
      <w:r w:rsidRPr="003D23A1">
        <w:rPr>
          <w:rFonts w:cstheme="majorHAnsi"/>
        </w:rPr>
        <w:t>((“digital mental health intervention*” OR (“digital health intervention” AND “mental health”) OR “mental disorder*” OR “psychosocial intervention” OR “depressive disorder*” OR depression OR anxiet* OR “mood disorder*” OR “substance-related disorder*” OR “self-concept” OR “feeding and eating disorder*” OR “risk-taking” OR suicide) AND (smart* OR “web app*” OR “mobile app*” OR “health information system*” OR “therapy computer assisted” OR “cell phone” OR “Internet” OR “social media” OR “Internet” OR “remote consultation” OR “video game*”) AND (“adolescen*” OR “child*” OR “young adult” OR “teen*”) AND (“low and middle income” OR “developing countr*”) AND (“co-design”) AND (“implementation”) AND “Afghanistan”)</w:t>
      </w:r>
    </w:p>
    <w:p w14:paraId="663F2CE8" w14:textId="77777777" w:rsidR="00B90651" w:rsidRPr="003D23A1" w:rsidRDefault="00B90651" w:rsidP="00B90651">
      <w:pPr>
        <w:rPr>
          <w:rFonts w:cstheme="majorHAnsi"/>
        </w:rPr>
      </w:pPr>
      <w:r w:rsidRPr="003D23A1">
        <w:rPr>
          <w:rFonts w:cstheme="majorHAnsi"/>
        </w:rPr>
        <w:t>or</w:t>
      </w:r>
    </w:p>
    <w:p w14:paraId="20AAB7A5" w14:textId="77777777" w:rsidR="00B90651" w:rsidRPr="003D23A1" w:rsidRDefault="00B90651" w:rsidP="00B90651">
      <w:pPr>
        <w:rPr>
          <w:rFonts w:cstheme="majorHAnsi"/>
        </w:rPr>
      </w:pPr>
      <w:r w:rsidRPr="003D23A1">
        <w:rPr>
          <w:rFonts w:cstheme="majorHAnsi"/>
        </w:rPr>
        <w:t>((“digital mental health intervention*”) OR (“digital health intervention” AND “mental health”) AND (“adolescen*” OR “child*” OR “young adult” OR “teen*”) AND (“Afghanistan”))</w:t>
      </w:r>
    </w:p>
    <w:p w14:paraId="5053F5FA" w14:textId="77777777" w:rsidR="00B90651" w:rsidRPr="003D23A1" w:rsidRDefault="00B90651" w:rsidP="00B90651">
      <w:pPr>
        <w:rPr>
          <w:rFonts w:cstheme="majorHAnsi"/>
        </w:rPr>
      </w:pPr>
      <w:r w:rsidRPr="003D23A1">
        <w:rPr>
          <w:rFonts w:cstheme="majorHAnsi"/>
        </w:rPr>
        <w:t>2.</w:t>
      </w:r>
      <w:r w:rsidRPr="003D23A1">
        <w:rPr>
          <w:rFonts w:cstheme="majorHAnsi"/>
        </w:rPr>
        <w:tab/>
        <w:t>ALBANIA</w:t>
      </w:r>
    </w:p>
    <w:p w14:paraId="40106B23" w14:textId="77777777" w:rsidR="00B90651" w:rsidRPr="003D23A1" w:rsidRDefault="00B90651" w:rsidP="00B90651">
      <w:pPr>
        <w:rPr>
          <w:rFonts w:cstheme="majorHAnsi"/>
        </w:rPr>
      </w:pPr>
      <w:r w:rsidRPr="003D23A1">
        <w:rPr>
          <w:rFonts w:cstheme="majorHAnsi"/>
        </w:rPr>
        <w:t>((“digital mental health intervention*”) OR (“digital health intervention” AND “mental health”) AND (“adolescen*” OR “child*” OR “young adult” OR “teen*”) AND (“Albania”))</w:t>
      </w:r>
    </w:p>
    <w:p w14:paraId="50EAE618" w14:textId="77777777" w:rsidR="00B90651" w:rsidRPr="003D23A1" w:rsidRDefault="00B90651" w:rsidP="00B90651">
      <w:pPr>
        <w:rPr>
          <w:rFonts w:cstheme="majorHAnsi"/>
        </w:rPr>
      </w:pPr>
      <w:r w:rsidRPr="003D23A1">
        <w:rPr>
          <w:rFonts w:cstheme="majorHAnsi"/>
        </w:rPr>
        <w:t>3.</w:t>
      </w:r>
      <w:r w:rsidRPr="003D23A1">
        <w:rPr>
          <w:rFonts w:cstheme="majorHAnsi"/>
        </w:rPr>
        <w:tab/>
        <w:t>ALGERIA</w:t>
      </w:r>
    </w:p>
    <w:p w14:paraId="5E8A1264" w14:textId="77777777" w:rsidR="00B90651" w:rsidRPr="003D23A1" w:rsidRDefault="00B90651" w:rsidP="00B90651">
      <w:pPr>
        <w:rPr>
          <w:rFonts w:cstheme="majorHAnsi"/>
        </w:rPr>
      </w:pPr>
      <w:r w:rsidRPr="003D23A1">
        <w:rPr>
          <w:rFonts w:cstheme="majorHAnsi"/>
        </w:rPr>
        <w:t>((“digital mental health intervention*”) OR (“digital health intervention” AND “mental health”) AND (“adolescen*” OR “child*” OR “young adult” OR “teen*”) AND (“Algeria”))</w:t>
      </w:r>
    </w:p>
    <w:p w14:paraId="71F060D7" w14:textId="77777777" w:rsidR="00B90651" w:rsidRPr="003D23A1" w:rsidRDefault="00B90651" w:rsidP="00B90651">
      <w:pPr>
        <w:rPr>
          <w:rFonts w:cstheme="majorHAnsi"/>
        </w:rPr>
      </w:pPr>
      <w:r w:rsidRPr="003D23A1">
        <w:rPr>
          <w:rFonts w:cstheme="majorHAnsi"/>
        </w:rPr>
        <w:t>4.</w:t>
      </w:r>
      <w:r w:rsidRPr="003D23A1">
        <w:rPr>
          <w:rFonts w:cstheme="majorHAnsi"/>
        </w:rPr>
        <w:tab/>
        <w:t>AMERICAN SAMOA</w:t>
      </w:r>
    </w:p>
    <w:p w14:paraId="2DC00221" w14:textId="77777777" w:rsidR="00B90651" w:rsidRPr="003D23A1" w:rsidRDefault="00B90651" w:rsidP="00B90651">
      <w:pPr>
        <w:rPr>
          <w:rFonts w:cstheme="majorHAnsi"/>
        </w:rPr>
      </w:pPr>
      <w:r w:rsidRPr="003D23A1">
        <w:rPr>
          <w:rFonts w:cstheme="majorHAnsi"/>
        </w:rPr>
        <w:t>((“digital mental health intervention*”) OR (“digital health intervention” AND “mental health”) AND (“adolescen*” OR “child*” OR “young adult” OR “teen*”) AND (“American Samoa”))</w:t>
      </w:r>
    </w:p>
    <w:p w14:paraId="3A1E86BA" w14:textId="77777777" w:rsidR="00B90651" w:rsidRPr="003D23A1" w:rsidRDefault="00B90651" w:rsidP="00B90651">
      <w:pPr>
        <w:rPr>
          <w:rFonts w:cstheme="majorHAnsi"/>
        </w:rPr>
      </w:pPr>
      <w:r w:rsidRPr="003D23A1">
        <w:rPr>
          <w:rFonts w:cstheme="majorHAnsi"/>
        </w:rPr>
        <w:t>5.</w:t>
      </w:r>
      <w:r w:rsidRPr="003D23A1">
        <w:rPr>
          <w:rFonts w:cstheme="majorHAnsi"/>
        </w:rPr>
        <w:tab/>
        <w:t>ANGOLA</w:t>
      </w:r>
    </w:p>
    <w:p w14:paraId="40236623" w14:textId="77777777" w:rsidR="00B90651" w:rsidRPr="003D23A1" w:rsidRDefault="00B90651" w:rsidP="00B90651">
      <w:pPr>
        <w:rPr>
          <w:rFonts w:cstheme="majorHAnsi"/>
        </w:rPr>
      </w:pPr>
      <w:r w:rsidRPr="003D23A1">
        <w:rPr>
          <w:rFonts w:cstheme="majorHAnsi"/>
        </w:rPr>
        <w:lastRenderedPageBreak/>
        <w:t>((“digital mental health intervention*”) OR (“digital health intervention” AND “mental health”) AND (“adolescen*” OR “child*” OR “young adult” OR “teen*”) AND (“Angola”))</w:t>
      </w:r>
    </w:p>
    <w:p w14:paraId="29121B04" w14:textId="77777777" w:rsidR="00B90651" w:rsidRPr="003D23A1" w:rsidRDefault="00B90651" w:rsidP="00B90651">
      <w:pPr>
        <w:rPr>
          <w:rFonts w:cstheme="majorHAnsi"/>
        </w:rPr>
      </w:pPr>
      <w:r w:rsidRPr="003D23A1">
        <w:rPr>
          <w:rFonts w:cstheme="majorHAnsi"/>
        </w:rPr>
        <w:t>or</w:t>
      </w:r>
    </w:p>
    <w:p w14:paraId="36A33B2D" w14:textId="77777777" w:rsidR="00B90651" w:rsidRPr="003D23A1" w:rsidRDefault="00B90651" w:rsidP="00B90651">
      <w:pPr>
        <w:rPr>
          <w:rFonts w:cstheme="majorHAnsi"/>
        </w:rPr>
      </w:pPr>
      <w:r w:rsidRPr="003D23A1">
        <w:rPr>
          <w:rFonts w:cstheme="majorHAnsi"/>
        </w:rPr>
        <w:t>((“digital mental health intervention*”) OR (“digital health intervention” AND “mental health”) OR (“mental disorder*” OR “psychosocial intervention” OR “depressive disorder*” OR depression OR anxiet* OR “mood disorder*” OR “substance-related disorder*” OR “self-concept” OR “feeding and eating disorder*” OR “risk-taking” OR suicide) AND (smart* OR “web app*” OR “mobile app*” OR “health information system*” OR “therapy computer assisted” OR “cell phone” OR “Internet” OR “social media” OR “Internet” OR “remote consultation” OR “video game*”) AND (“adolescen*” OR “child*” OR “young adult” OR “teen*”) AND (“low and middle income” OR “developing countr*”) AND (“co-design”) AND (“implementation”) AND (“Angola”))</w:t>
      </w:r>
    </w:p>
    <w:p w14:paraId="2F21F535" w14:textId="77777777" w:rsidR="00B90651" w:rsidRPr="003D23A1" w:rsidRDefault="00B90651" w:rsidP="00B90651">
      <w:pPr>
        <w:rPr>
          <w:rFonts w:cstheme="majorHAnsi"/>
        </w:rPr>
      </w:pPr>
      <w:r w:rsidRPr="003D23A1">
        <w:rPr>
          <w:rFonts w:cstheme="majorHAnsi"/>
        </w:rPr>
        <w:t>6.</w:t>
      </w:r>
      <w:r w:rsidRPr="003D23A1">
        <w:rPr>
          <w:rFonts w:cstheme="majorHAnsi"/>
        </w:rPr>
        <w:tab/>
        <w:t>ARGENTINA</w:t>
      </w:r>
    </w:p>
    <w:p w14:paraId="44C8AD26"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 OR “child*” OR “young adult” OR “teen*”) AND (“Argentina”))</w:t>
      </w:r>
    </w:p>
    <w:p w14:paraId="61A75BCD" w14:textId="77777777" w:rsidR="00B90651" w:rsidRPr="003D23A1" w:rsidRDefault="00B90651" w:rsidP="00B90651">
      <w:pPr>
        <w:rPr>
          <w:rFonts w:cstheme="majorHAnsi"/>
        </w:rPr>
      </w:pPr>
      <w:r w:rsidRPr="003D23A1">
        <w:rPr>
          <w:rFonts w:cstheme="majorHAnsi"/>
        </w:rPr>
        <w:t>7.</w:t>
      </w:r>
      <w:r w:rsidRPr="003D23A1">
        <w:rPr>
          <w:rFonts w:cstheme="majorHAnsi"/>
        </w:rPr>
        <w:tab/>
        <w:t>ARMENIA</w:t>
      </w:r>
    </w:p>
    <w:p w14:paraId="6C79AEDF"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Armenia”))</w:t>
      </w:r>
    </w:p>
    <w:p w14:paraId="13369454" w14:textId="77777777" w:rsidR="00B90651" w:rsidRPr="003D23A1" w:rsidRDefault="00B90651" w:rsidP="00B90651">
      <w:pPr>
        <w:rPr>
          <w:rFonts w:cstheme="majorHAnsi"/>
        </w:rPr>
      </w:pPr>
      <w:r w:rsidRPr="003D23A1">
        <w:rPr>
          <w:rFonts w:cstheme="majorHAnsi"/>
        </w:rPr>
        <w:t>8.</w:t>
      </w:r>
      <w:r w:rsidRPr="003D23A1">
        <w:rPr>
          <w:rFonts w:cstheme="majorHAnsi"/>
        </w:rPr>
        <w:tab/>
        <w:t>AZERBAIJAN</w:t>
      </w:r>
    </w:p>
    <w:p w14:paraId="2FE522F9"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Azerbaijan”))</w:t>
      </w:r>
    </w:p>
    <w:p w14:paraId="047B76BD" w14:textId="77777777" w:rsidR="00B90651" w:rsidRPr="003D23A1" w:rsidRDefault="00B90651" w:rsidP="00B90651">
      <w:pPr>
        <w:rPr>
          <w:rFonts w:cstheme="majorHAnsi"/>
        </w:rPr>
      </w:pPr>
      <w:r w:rsidRPr="003D23A1">
        <w:rPr>
          <w:rFonts w:cstheme="majorHAnsi"/>
        </w:rPr>
        <w:t>9.</w:t>
      </w:r>
      <w:r w:rsidRPr="003D23A1">
        <w:rPr>
          <w:rFonts w:cstheme="majorHAnsi"/>
        </w:rPr>
        <w:tab/>
        <w:t>BANGLADESH</w:t>
      </w:r>
    </w:p>
    <w:p w14:paraId="0F86E0B1"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Bangladesh”))</w:t>
      </w:r>
    </w:p>
    <w:p w14:paraId="4466AA56" w14:textId="77777777" w:rsidR="00B90651" w:rsidRPr="003D23A1" w:rsidRDefault="00B90651" w:rsidP="00B90651">
      <w:pPr>
        <w:rPr>
          <w:rFonts w:cstheme="majorHAnsi"/>
        </w:rPr>
      </w:pPr>
      <w:r w:rsidRPr="003D23A1">
        <w:rPr>
          <w:rFonts w:cstheme="majorHAnsi"/>
        </w:rPr>
        <w:t>10.</w:t>
      </w:r>
      <w:r w:rsidRPr="003D23A1">
        <w:rPr>
          <w:rFonts w:cstheme="majorHAnsi"/>
        </w:rPr>
        <w:tab/>
        <w:t>BELARUS</w:t>
      </w:r>
    </w:p>
    <w:p w14:paraId="31A17C63"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Belarus”))</w:t>
      </w:r>
    </w:p>
    <w:p w14:paraId="1B2D9EF6" w14:textId="77777777" w:rsidR="00B90651" w:rsidRPr="003D23A1" w:rsidRDefault="00B90651" w:rsidP="00B90651">
      <w:pPr>
        <w:rPr>
          <w:rFonts w:cstheme="majorHAnsi"/>
        </w:rPr>
      </w:pPr>
      <w:r w:rsidRPr="003D23A1">
        <w:rPr>
          <w:rFonts w:cstheme="majorHAnsi"/>
        </w:rPr>
        <w:t>11.</w:t>
      </w:r>
      <w:r w:rsidRPr="003D23A1">
        <w:rPr>
          <w:rFonts w:cstheme="majorHAnsi"/>
        </w:rPr>
        <w:tab/>
        <w:t>BELIZE</w:t>
      </w:r>
    </w:p>
    <w:p w14:paraId="4037F14C"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Belize”))</w:t>
      </w:r>
    </w:p>
    <w:p w14:paraId="3D30D7B6" w14:textId="77777777" w:rsidR="00B90651" w:rsidRPr="003D23A1" w:rsidRDefault="00B90651" w:rsidP="00B90651">
      <w:pPr>
        <w:rPr>
          <w:rFonts w:cstheme="majorHAnsi"/>
        </w:rPr>
      </w:pPr>
      <w:r w:rsidRPr="003D23A1">
        <w:rPr>
          <w:rFonts w:cstheme="majorHAnsi"/>
        </w:rPr>
        <w:t>12.</w:t>
      </w:r>
      <w:r w:rsidRPr="003D23A1">
        <w:rPr>
          <w:rFonts w:cstheme="majorHAnsi"/>
        </w:rPr>
        <w:tab/>
        <w:t>BENIN</w:t>
      </w:r>
    </w:p>
    <w:p w14:paraId="15D03890"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Benin”))</w:t>
      </w:r>
    </w:p>
    <w:p w14:paraId="70169ED0" w14:textId="77777777" w:rsidR="00B90651" w:rsidRPr="003D23A1" w:rsidRDefault="00B90651" w:rsidP="00B90651">
      <w:pPr>
        <w:rPr>
          <w:rFonts w:cstheme="majorHAnsi"/>
        </w:rPr>
      </w:pPr>
      <w:r w:rsidRPr="003D23A1">
        <w:rPr>
          <w:rFonts w:cstheme="majorHAnsi"/>
        </w:rPr>
        <w:t>13.</w:t>
      </w:r>
      <w:r w:rsidRPr="003D23A1">
        <w:rPr>
          <w:rFonts w:cstheme="majorHAnsi"/>
        </w:rPr>
        <w:tab/>
        <w:t>BHUTAN</w:t>
      </w:r>
    </w:p>
    <w:p w14:paraId="2ED77BBD"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Bhutan”))</w:t>
      </w:r>
    </w:p>
    <w:p w14:paraId="1BB2C3F9" w14:textId="77777777" w:rsidR="00B90651" w:rsidRPr="003D23A1" w:rsidRDefault="00B90651" w:rsidP="00B90651">
      <w:pPr>
        <w:rPr>
          <w:rFonts w:cstheme="majorHAnsi"/>
        </w:rPr>
      </w:pPr>
      <w:r w:rsidRPr="003D23A1">
        <w:rPr>
          <w:rFonts w:cstheme="majorHAnsi"/>
        </w:rPr>
        <w:lastRenderedPageBreak/>
        <w:t>14.</w:t>
      </w:r>
      <w:r w:rsidRPr="003D23A1">
        <w:rPr>
          <w:rFonts w:cstheme="majorHAnsi"/>
        </w:rPr>
        <w:tab/>
        <w:t>BOLIVIA</w:t>
      </w:r>
    </w:p>
    <w:p w14:paraId="3414F7C8" w14:textId="77777777" w:rsidR="00B90651" w:rsidRPr="003D23A1" w:rsidRDefault="00B90651" w:rsidP="00B90651">
      <w:pPr>
        <w:rPr>
          <w:rFonts w:cstheme="majorHAnsi"/>
        </w:rPr>
      </w:pPr>
      <w:r w:rsidRPr="003D23A1">
        <w:rPr>
          <w:rFonts w:cstheme="majorHAnsi"/>
        </w:rPr>
        <w:t>((“digital mental health intervention*”) OR (“DMHI”0 OR (“digital health intervention” AND “mental health”) AND (“adolescent*” OR “child*” OR “young adult” OR “teen*”) AND (“Bolivia”))</w:t>
      </w:r>
    </w:p>
    <w:p w14:paraId="237282B5" w14:textId="77777777" w:rsidR="00B90651" w:rsidRPr="003D23A1" w:rsidRDefault="00B90651" w:rsidP="00B90651">
      <w:pPr>
        <w:rPr>
          <w:rFonts w:cstheme="majorHAnsi"/>
        </w:rPr>
      </w:pPr>
      <w:r w:rsidRPr="003D23A1">
        <w:rPr>
          <w:rFonts w:cstheme="majorHAnsi"/>
        </w:rPr>
        <w:t>15.</w:t>
      </w:r>
      <w:r w:rsidRPr="003D23A1">
        <w:rPr>
          <w:rFonts w:cstheme="majorHAnsi"/>
        </w:rPr>
        <w:tab/>
        <w:t>BOSNIA AND HERZEGOVINA</w:t>
      </w:r>
    </w:p>
    <w:p w14:paraId="7B0D256E"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Bosnia and Herzegovina”))</w:t>
      </w:r>
    </w:p>
    <w:p w14:paraId="4261D855" w14:textId="77777777" w:rsidR="00B90651" w:rsidRPr="003D23A1" w:rsidRDefault="00B90651" w:rsidP="00B90651">
      <w:pPr>
        <w:rPr>
          <w:rFonts w:cstheme="majorHAnsi"/>
        </w:rPr>
      </w:pPr>
      <w:r w:rsidRPr="003D23A1">
        <w:rPr>
          <w:rFonts w:cstheme="majorHAnsi"/>
        </w:rPr>
        <w:t>16.</w:t>
      </w:r>
      <w:r w:rsidRPr="003D23A1">
        <w:rPr>
          <w:rFonts w:cstheme="majorHAnsi"/>
        </w:rPr>
        <w:tab/>
        <w:t>BOTSWANA</w:t>
      </w:r>
    </w:p>
    <w:p w14:paraId="3EB519F5"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Botswana”))</w:t>
      </w:r>
    </w:p>
    <w:p w14:paraId="44B1A71E" w14:textId="77777777" w:rsidR="00B90651" w:rsidRPr="003D23A1" w:rsidRDefault="00B90651" w:rsidP="00B90651">
      <w:pPr>
        <w:rPr>
          <w:rFonts w:cstheme="majorHAnsi"/>
        </w:rPr>
      </w:pPr>
      <w:r w:rsidRPr="003D23A1">
        <w:rPr>
          <w:rFonts w:cstheme="majorHAnsi"/>
        </w:rPr>
        <w:t>17.</w:t>
      </w:r>
      <w:r w:rsidRPr="003D23A1">
        <w:rPr>
          <w:rFonts w:cstheme="majorHAnsi"/>
        </w:rPr>
        <w:tab/>
        <w:t>BRAZIL</w:t>
      </w:r>
    </w:p>
    <w:p w14:paraId="6E64FEF1"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Brazil”))</w:t>
      </w:r>
    </w:p>
    <w:p w14:paraId="3395439C" w14:textId="77777777" w:rsidR="00B90651" w:rsidRPr="003D23A1" w:rsidRDefault="00B90651" w:rsidP="00B90651">
      <w:pPr>
        <w:rPr>
          <w:rFonts w:cstheme="majorHAnsi"/>
        </w:rPr>
      </w:pPr>
      <w:r w:rsidRPr="003D23A1">
        <w:rPr>
          <w:rFonts w:cstheme="majorHAnsi"/>
        </w:rPr>
        <w:t>18.</w:t>
      </w:r>
      <w:r w:rsidRPr="003D23A1">
        <w:rPr>
          <w:rFonts w:cstheme="majorHAnsi"/>
        </w:rPr>
        <w:tab/>
        <w:t>BULGARIA</w:t>
      </w:r>
    </w:p>
    <w:p w14:paraId="004F8C6C"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Bulgaria”))</w:t>
      </w:r>
    </w:p>
    <w:p w14:paraId="06CAA90F" w14:textId="77777777" w:rsidR="00B90651" w:rsidRPr="003D23A1" w:rsidRDefault="00B90651" w:rsidP="00B90651">
      <w:pPr>
        <w:rPr>
          <w:rFonts w:cstheme="majorHAnsi"/>
        </w:rPr>
      </w:pPr>
      <w:r w:rsidRPr="003D23A1">
        <w:rPr>
          <w:rFonts w:cstheme="majorHAnsi"/>
        </w:rPr>
        <w:t>19.</w:t>
      </w:r>
      <w:r w:rsidRPr="003D23A1">
        <w:rPr>
          <w:rFonts w:cstheme="majorHAnsi"/>
        </w:rPr>
        <w:tab/>
        <w:t>BURKINA FASO</w:t>
      </w:r>
    </w:p>
    <w:p w14:paraId="27C4632B"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Burkina Faso”))</w:t>
      </w:r>
    </w:p>
    <w:p w14:paraId="341D2BC0" w14:textId="77777777" w:rsidR="00B90651" w:rsidRPr="003D23A1" w:rsidRDefault="00B90651" w:rsidP="00B90651">
      <w:pPr>
        <w:rPr>
          <w:rFonts w:cstheme="majorHAnsi"/>
        </w:rPr>
      </w:pPr>
      <w:r w:rsidRPr="003D23A1">
        <w:rPr>
          <w:rFonts w:cstheme="majorHAnsi"/>
        </w:rPr>
        <w:t>20.</w:t>
      </w:r>
      <w:r w:rsidRPr="003D23A1">
        <w:rPr>
          <w:rFonts w:cstheme="majorHAnsi"/>
        </w:rPr>
        <w:tab/>
        <w:t>BURUNDI</w:t>
      </w:r>
    </w:p>
    <w:p w14:paraId="5E2425C0"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Burundi”))</w:t>
      </w:r>
    </w:p>
    <w:p w14:paraId="2BC91367" w14:textId="77777777" w:rsidR="00B90651" w:rsidRPr="003D23A1" w:rsidRDefault="00B90651" w:rsidP="00B90651">
      <w:pPr>
        <w:rPr>
          <w:rFonts w:cstheme="majorHAnsi"/>
        </w:rPr>
      </w:pPr>
      <w:r w:rsidRPr="003D23A1">
        <w:rPr>
          <w:rFonts w:cstheme="majorHAnsi"/>
        </w:rPr>
        <w:t>21.</w:t>
      </w:r>
      <w:r w:rsidRPr="003D23A1">
        <w:rPr>
          <w:rFonts w:cstheme="majorHAnsi"/>
        </w:rPr>
        <w:tab/>
        <w:t>CABO VERDE</w:t>
      </w:r>
    </w:p>
    <w:p w14:paraId="5BFA0DB7"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Cabo Verde”))</w:t>
      </w:r>
    </w:p>
    <w:p w14:paraId="22ED0145" w14:textId="77777777" w:rsidR="00B90651" w:rsidRPr="003D23A1" w:rsidRDefault="00B90651" w:rsidP="00B90651">
      <w:pPr>
        <w:rPr>
          <w:rFonts w:cstheme="majorHAnsi"/>
        </w:rPr>
      </w:pPr>
      <w:r w:rsidRPr="003D23A1">
        <w:rPr>
          <w:rFonts w:cstheme="majorHAnsi"/>
        </w:rPr>
        <w:t>22.</w:t>
      </w:r>
      <w:r w:rsidRPr="003D23A1">
        <w:rPr>
          <w:rFonts w:cstheme="majorHAnsi"/>
        </w:rPr>
        <w:tab/>
        <w:t>CAMBODIA</w:t>
      </w:r>
    </w:p>
    <w:p w14:paraId="79567B18"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Cambodia”))</w:t>
      </w:r>
    </w:p>
    <w:p w14:paraId="05BD4F6B" w14:textId="77777777" w:rsidR="00B90651" w:rsidRPr="003D23A1" w:rsidRDefault="00B90651" w:rsidP="00B90651">
      <w:pPr>
        <w:rPr>
          <w:rFonts w:cstheme="majorHAnsi"/>
        </w:rPr>
      </w:pPr>
      <w:r w:rsidRPr="003D23A1">
        <w:rPr>
          <w:rFonts w:cstheme="majorHAnsi"/>
        </w:rPr>
        <w:t>23.</w:t>
      </w:r>
      <w:r w:rsidRPr="003D23A1">
        <w:rPr>
          <w:rFonts w:cstheme="majorHAnsi"/>
        </w:rPr>
        <w:tab/>
        <w:t>CAMEROON</w:t>
      </w:r>
    </w:p>
    <w:p w14:paraId="4A9C6D8C"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Cameroon”))</w:t>
      </w:r>
    </w:p>
    <w:p w14:paraId="6E237E1B" w14:textId="77777777" w:rsidR="00B90651" w:rsidRPr="003D23A1" w:rsidRDefault="00B90651" w:rsidP="00B90651">
      <w:pPr>
        <w:rPr>
          <w:rFonts w:cstheme="majorHAnsi"/>
        </w:rPr>
      </w:pPr>
      <w:r w:rsidRPr="003D23A1">
        <w:rPr>
          <w:rFonts w:cstheme="majorHAnsi"/>
        </w:rPr>
        <w:t>24.</w:t>
      </w:r>
      <w:r w:rsidRPr="003D23A1">
        <w:rPr>
          <w:rFonts w:cstheme="majorHAnsi"/>
        </w:rPr>
        <w:tab/>
        <w:t>CENTRAL AFRICAN REPUBLIC</w:t>
      </w:r>
    </w:p>
    <w:p w14:paraId="62A9C160"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Central African Republic”))</w:t>
      </w:r>
    </w:p>
    <w:p w14:paraId="256C6B8D" w14:textId="77777777" w:rsidR="00B90651" w:rsidRPr="003D23A1" w:rsidRDefault="00B90651" w:rsidP="00B90651">
      <w:pPr>
        <w:rPr>
          <w:rFonts w:cstheme="majorHAnsi"/>
        </w:rPr>
      </w:pPr>
      <w:r w:rsidRPr="003D23A1">
        <w:rPr>
          <w:rFonts w:cstheme="majorHAnsi"/>
        </w:rPr>
        <w:t>25.</w:t>
      </w:r>
      <w:r w:rsidRPr="003D23A1">
        <w:rPr>
          <w:rFonts w:cstheme="majorHAnsi"/>
        </w:rPr>
        <w:tab/>
        <w:t>CHAD</w:t>
      </w:r>
    </w:p>
    <w:p w14:paraId="4B66B45F" w14:textId="77777777" w:rsidR="00B90651" w:rsidRPr="003D23A1" w:rsidRDefault="00B90651" w:rsidP="00B90651">
      <w:pPr>
        <w:rPr>
          <w:rFonts w:cstheme="majorHAnsi"/>
        </w:rPr>
      </w:pPr>
      <w:r w:rsidRPr="003D23A1">
        <w:rPr>
          <w:rFonts w:cstheme="majorHAnsi"/>
        </w:rPr>
        <w:lastRenderedPageBreak/>
        <w:t>((“digital mental health intervention*”) OR (“DMHI”) OR (“digital health intervention” AND “mental health”) AND (“adolescent*” OR “child*” OR “young adult” OR “teen*”) AND (“Chad”))</w:t>
      </w:r>
    </w:p>
    <w:p w14:paraId="3E228A89" w14:textId="77777777" w:rsidR="00B90651" w:rsidRPr="003D23A1" w:rsidRDefault="00B90651" w:rsidP="00B90651">
      <w:pPr>
        <w:rPr>
          <w:rFonts w:cstheme="majorHAnsi"/>
        </w:rPr>
      </w:pPr>
      <w:r w:rsidRPr="003D23A1">
        <w:rPr>
          <w:rFonts w:cstheme="majorHAnsi"/>
        </w:rPr>
        <w:t>26.</w:t>
      </w:r>
      <w:r w:rsidRPr="003D23A1">
        <w:rPr>
          <w:rFonts w:cstheme="majorHAnsi"/>
        </w:rPr>
        <w:tab/>
        <w:t>CHINA</w:t>
      </w:r>
    </w:p>
    <w:p w14:paraId="4E29846F"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China”))</w:t>
      </w:r>
    </w:p>
    <w:p w14:paraId="29CA67EC" w14:textId="77777777" w:rsidR="00B90651" w:rsidRPr="003D23A1" w:rsidRDefault="00B90651" w:rsidP="00B90651">
      <w:pPr>
        <w:rPr>
          <w:rFonts w:cstheme="majorHAnsi"/>
        </w:rPr>
      </w:pPr>
      <w:r w:rsidRPr="003D23A1">
        <w:rPr>
          <w:rFonts w:cstheme="majorHAnsi"/>
        </w:rPr>
        <w:t>27.</w:t>
      </w:r>
      <w:r w:rsidRPr="003D23A1">
        <w:rPr>
          <w:rFonts w:cstheme="majorHAnsi"/>
        </w:rPr>
        <w:tab/>
        <w:t>COLOMBIA</w:t>
      </w:r>
    </w:p>
    <w:p w14:paraId="55019B28"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Colombia”))</w:t>
      </w:r>
    </w:p>
    <w:p w14:paraId="39AA1FE1" w14:textId="77777777" w:rsidR="00B90651" w:rsidRPr="003D23A1" w:rsidRDefault="00B90651" w:rsidP="00B90651">
      <w:pPr>
        <w:rPr>
          <w:rFonts w:cstheme="majorHAnsi"/>
        </w:rPr>
      </w:pPr>
      <w:r w:rsidRPr="003D23A1">
        <w:rPr>
          <w:rFonts w:cstheme="majorHAnsi"/>
        </w:rPr>
        <w:t>28.</w:t>
      </w:r>
      <w:r w:rsidRPr="003D23A1">
        <w:rPr>
          <w:rFonts w:cstheme="majorHAnsi"/>
        </w:rPr>
        <w:tab/>
        <w:t>COMOROS</w:t>
      </w:r>
    </w:p>
    <w:p w14:paraId="4E95C61E"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Comoros”))</w:t>
      </w:r>
    </w:p>
    <w:p w14:paraId="62DE3C65" w14:textId="77777777" w:rsidR="00B90651" w:rsidRPr="003D23A1" w:rsidRDefault="00B90651" w:rsidP="00B90651">
      <w:pPr>
        <w:rPr>
          <w:rFonts w:cstheme="majorHAnsi"/>
        </w:rPr>
      </w:pPr>
      <w:r w:rsidRPr="003D23A1">
        <w:rPr>
          <w:rFonts w:cstheme="majorHAnsi"/>
        </w:rPr>
        <w:t>29.</w:t>
      </w:r>
      <w:r w:rsidRPr="003D23A1">
        <w:rPr>
          <w:rFonts w:cstheme="majorHAnsi"/>
        </w:rPr>
        <w:tab/>
        <w:t>CONGO, DEM. REP.</w:t>
      </w:r>
    </w:p>
    <w:p w14:paraId="02BFE42F"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Congo” AND “democratic”))</w:t>
      </w:r>
    </w:p>
    <w:p w14:paraId="16A18B5C" w14:textId="77777777" w:rsidR="00B90651" w:rsidRPr="003D23A1" w:rsidRDefault="00B90651" w:rsidP="00B90651">
      <w:pPr>
        <w:rPr>
          <w:rFonts w:cstheme="majorHAnsi"/>
        </w:rPr>
      </w:pPr>
      <w:r w:rsidRPr="003D23A1">
        <w:rPr>
          <w:rFonts w:cstheme="majorHAnsi"/>
        </w:rPr>
        <w:t>30.</w:t>
      </w:r>
      <w:r w:rsidRPr="003D23A1">
        <w:rPr>
          <w:rFonts w:cstheme="majorHAnsi"/>
        </w:rPr>
        <w:tab/>
        <w:t>CONGO, REP.</w:t>
      </w:r>
    </w:p>
    <w:p w14:paraId="4E6C0950"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Congo” AND “republic”))</w:t>
      </w:r>
    </w:p>
    <w:p w14:paraId="21AE1815" w14:textId="77777777" w:rsidR="00B90651" w:rsidRPr="003D23A1" w:rsidRDefault="00B90651" w:rsidP="00B90651">
      <w:pPr>
        <w:rPr>
          <w:rFonts w:cstheme="majorHAnsi"/>
        </w:rPr>
      </w:pPr>
      <w:r w:rsidRPr="003D23A1">
        <w:rPr>
          <w:rFonts w:cstheme="majorHAnsi"/>
        </w:rPr>
        <w:t>31.</w:t>
      </w:r>
      <w:r w:rsidRPr="003D23A1">
        <w:rPr>
          <w:rFonts w:cstheme="majorHAnsi"/>
        </w:rPr>
        <w:tab/>
        <w:t>COSTA RICA</w:t>
      </w:r>
    </w:p>
    <w:p w14:paraId="2EDEA530"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Costa Rica”))</w:t>
      </w:r>
    </w:p>
    <w:p w14:paraId="2E73E7D3" w14:textId="77777777" w:rsidR="00B90651" w:rsidRPr="003D23A1" w:rsidRDefault="00B90651" w:rsidP="00B90651">
      <w:pPr>
        <w:rPr>
          <w:rFonts w:cstheme="majorHAnsi"/>
        </w:rPr>
      </w:pPr>
      <w:r w:rsidRPr="003D23A1">
        <w:rPr>
          <w:rFonts w:cstheme="majorHAnsi"/>
        </w:rPr>
        <w:t>32.</w:t>
      </w:r>
      <w:r w:rsidRPr="003D23A1">
        <w:rPr>
          <w:rFonts w:cstheme="majorHAnsi"/>
        </w:rPr>
        <w:tab/>
        <w:t>COTE D'IVOIRE</w:t>
      </w:r>
    </w:p>
    <w:p w14:paraId="2F9144C6"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Cote d’ivoire”))</w:t>
      </w:r>
    </w:p>
    <w:p w14:paraId="73081F77" w14:textId="77777777" w:rsidR="00B90651" w:rsidRPr="003D23A1" w:rsidRDefault="00B90651" w:rsidP="00B90651">
      <w:pPr>
        <w:rPr>
          <w:rFonts w:cstheme="majorHAnsi"/>
        </w:rPr>
      </w:pPr>
      <w:r w:rsidRPr="003D23A1">
        <w:rPr>
          <w:rFonts w:cstheme="majorHAnsi"/>
        </w:rPr>
        <w:t>33.</w:t>
      </w:r>
      <w:r w:rsidRPr="003D23A1">
        <w:rPr>
          <w:rFonts w:cstheme="majorHAnsi"/>
        </w:rPr>
        <w:tab/>
        <w:t>CUBA</w:t>
      </w:r>
    </w:p>
    <w:p w14:paraId="19AC19A2"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Cuba”))</w:t>
      </w:r>
    </w:p>
    <w:p w14:paraId="7A602A00" w14:textId="77777777" w:rsidR="00B90651" w:rsidRPr="003D23A1" w:rsidRDefault="00B90651" w:rsidP="00B90651">
      <w:pPr>
        <w:rPr>
          <w:rFonts w:cstheme="majorHAnsi"/>
        </w:rPr>
      </w:pPr>
      <w:r w:rsidRPr="003D23A1">
        <w:rPr>
          <w:rFonts w:cstheme="majorHAnsi"/>
        </w:rPr>
        <w:t>34.</w:t>
      </w:r>
      <w:r w:rsidRPr="003D23A1">
        <w:rPr>
          <w:rFonts w:cstheme="majorHAnsi"/>
        </w:rPr>
        <w:tab/>
        <w:t>DJIBOUTI</w:t>
      </w:r>
    </w:p>
    <w:p w14:paraId="56382D25"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Djibouti”))</w:t>
      </w:r>
    </w:p>
    <w:p w14:paraId="4428DB0E" w14:textId="77777777" w:rsidR="00B90651" w:rsidRPr="003D23A1" w:rsidRDefault="00B90651" w:rsidP="00B90651">
      <w:pPr>
        <w:rPr>
          <w:rFonts w:cstheme="majorHAnsi"/>
        </w:rPr>
      </w:pPr>
      <w:r w:rsidRPr="003D23A1">
        <w:rPr>
          <w:rFonts w:cstheme="majorHAnsi"/>
        </w:rPr>
        <w:t>35.</w:t>
      </w:r>
      <w:r w:rsidRPr="003D23A1">
        <w:rPr>
          <w:rFonts w:cstheme="majorHAnsi"/>
        </w:rPr>
        <w:tab/>
        <w:t>DOMINICA</w:t>
      </w:r>
    </w:p>
    <w:p w14:paraId="6E68702A"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Dominica”))</w:t>
      </w:r>
    </w:p>
    <w:p w14:paraId="37A3F16C" w14:textId="77777777" w:rsidR="00B90651" w:rsidRPr="003D23A1" w:rsidRDefault="00B90651" w:rsidP="00B90651">
      <w:pPr>
        <w:rPr>
          <w:rFonts w:cstheme="majorHAnsi"/>
        </w:rPr>
      </w:pPr>
      <w:r w:rsidRPr="003D23A1">
        <w:rPr>
          <w:rFonts w:cstheme="majorHAnsi"/>
        </w:rPr>
        <w:t>36.</w:t>
      </w:r>
      <w:r w:rsidRPr="003D23A1">
        <w:rPr>
          <w:rFonts w:cstheme="majorHAnsi"/>
        </w:rPr>
        <w:tab/>
        <w:t>DOMINICAN REPUBLIC</w:t>
      </w:r>
    </w:p>
    <w:p w14:paraId="277180F2" w14:textId="77777777" w:rsidR="00B90651" w:rsidRPr="003D23A1" w:rsidRDefault="00B90651" w:rsidP="00B90651">
      <w:pPr>
        <w:rPr>
          <w:rFonts w:cstheme="majorHAnsi"/>
        </w:rPr>
      </w:pPr>
      <w:r w:rsidRPr="003D23A1">
        <w:rPr>
          <w:rFonts w:cstheme="majorHAnsi"/>
        </w:rPr>
        <w:lastRenderedPageBreak/>
        <w:t>((“digital mental health intervention*”) OR (“DMHI”) OR (“digital health intervention” AND “mental health”) AND (“adolescent*” OR “child*” OR “young adult” OR “teen*”) AND (“Dominican Republic”))</w:t>
      </w:r>
    </w:p>
    <w:p w14:paraId="486C8D0B" w14:textId="77777777" w:rsidR="00B90651" w:rsidRPr="003D23A1" w:rsidRDefault="00B90651" w:rsidP="00B90651">
      <w:pPr>
        <w:rPr>
          <w:rFonts w:cstheme="majorHAnsi"/>
        </w:rPr>
      </w:pPr>
      <w:r w:rsidRPr="003D23A1">
        <w:rPr>
          <w:rFonts w:cstheme="majorHAnsi"/>
        </w:rPr>
        <w:t>37.</w:t>
      </w:r>
      <w:r w:rsidRPr="003D23A1">
        <w:rPr>
          <w:rFonts w:cstheme="majorHAnsi"/>
        </w:rPr>
        <w:tab/>
        <w:t>ECUADOR</w:t>
      </w:r>
    </w:p>
    <w:p w14:paraId="076BC3A1"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Ecuador”))</w:t>
      </w:r>
    </w:p>
    <w:p w14:paraId="4C3CA8CA" w14:textId="77777777" w:rsidR="00B90651" w:rsidRPr="003D23A1" w:rsidRDefault="00B90651" w:rsidP="00B90651">
      <w:pPr>
        <w:rPr>
          <w:rFonts w:cstheme="majorHAnsi"/>
        </w:rPr>
      </w:pPr>
      <w:r w:rsidRPr="003D23A1">
        <w:rPr>
          <w:rFonts w:cstheme="majorHAnsi"/>
        </w:rPr>
        <w:t>38.</w:t>
      </w:r>
      <w:r w:rsidRPr="003D23A1">
        <w:rPr>
          <w:rFonts w:cstheme="majorHAnsi"/>
        </w:rPr>
        <w:tab/>
        <w:t>EGYPT, ARAB REP.</w:t>
      </w:r>
    </w:p>
    <w:p w14:paraId="4E243B27"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Egypt”))</w:t>
      </w:r>
    </w:p>
    <w:p w14:paraId="5EFE24FA" w14:textId="77777777" w:rsidR="00B90651" w:rsidRPr="003D23A1" w:rsidRDefault="00B90651" w:rsidP="00B90651">
      <w:pPr>
        <w:rPr>
          <w:rFonts w:cstheme="majorHAnsi"/>
        </w:rPr>
      </w:pPr>
      <w:r w:rsidRPr="003D23A1">
        <w:rPr>
          <w:rFonts w:cstheme="majorHAnsi"/>
        </w:rPr>
        <w:t>39.</w:t>
      </w:r>
      <w:r w:rsidRPr="003D23A1">
        <w:rPr>
          <w:rFonts w:cstheme="majorHAnsi"/>
        </w:rPr>
        <w:tab/>
        <w:t>EL SALVADOR</w:t>
      </w:r>
    </w:p>
    <w:p w14:paraId="56DD748B"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El Salvador”))</w:t>
      </w:r>
    </w:p>
    <w:p w14:paraId="08CCDDA7" w14:textId="77777777" w:rsidR="00B90651" w:rsidRPr="003D23A1" w:rsidRDefault="00B90651" w:rsidP="00B90651">
      <w:pPr>
        <w:rPr>
          <w:rFonts w:cstheme="majorHAnsi"/>
        </w:rPr>
      </w:pPr>
      <w:r w:rsidRPr="003D23A1">
        <w:rPr>
          <w:rFonts w:cstheme="majorHAnsi"/>
        </w:rPr>
        <w:t>40.</w:t>
      </w:r>
      <w:r w:rsidRPr="003D23A1">
        <w:rPr>
          <w:rFonts w:cstheme="majorHAnsi"/>
        </w:rPr>
        <w:tab/>
        <w:t>EQUATORIAL GUINEA</w:t>
      </w:r>
    </w:p>
    <w:p w14:paraId="36600B63"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Equatorial Guinea”))</w:t>
      </w:r>
    </w:p>
    <w:p w14:paraId="1DA1A5E4" w14:textId="77777777" w:rsidR="00B90651" w:rsidRPr="003D23A1" w:rsidRDefault="00B90651" w:rsidP="00B90651">
      <w:pPr>
        <w:rPr>
          <w:rFonts w:cstheme="majorHAnsi"/>
        </w:rPr>
      </w:pPr>
      <w:r w:rsidRPr="003D23A1">
        <w:rPr>
          <w:rFonts w:cstheme="majorHAnsi"/>
        </w:rPr>
        <w:t>41.</w:t>
      </w:r>
      <w:r w:rsidRPr="003D23A1">
        <w:rPr>
          <w:rFonts w:cstheme="majorHAnsi"/>
        </w:rPr>
        <w:tab/>
        <w:t>ERITREA</w:t>
      </w:r>
    </w:p>
    <w:p w14:paraId="5D65D5E5"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Eritrea”))</w:t>
      </w:r>
    </w:p>
    <w:p w14:paraId="26CBA9A1" w14:textId="77777777" w:rsidR="00B90651" w:rsidRPr="003D23A1" w:rsidRDefault="00B90651" w:rsidP="00B90651">
      <w:pPr>
        <w:rPr>
          <w:rFonts w:cstheme="majorHAnsi"/>
        </w:rPr>
      </w:pPr>
      <w:r w:rsidRPr="003D23A1">
        <w:rPr>
          <w:rFonts w:cstheme="majorHAnsi"/>
        </w:rPr>
        <w:t>42.</w:t>
      </w:r>
      <w:r w:rsidRPr="003D23A1">
        <w:rPr>
          <w:rFonts w:cstheme="majorHAnsi"/>
        </w:rPr>
        <w:tab/>
        <w:t>ESWATINI</w:t>
      </w:r>
    </w:p>
    <w:p w14:paraId="6E374D7E"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Eswatini”))</w:t>
      </w:r>
    </w:p>
    <w:p w14:paraId="5AA4C9F7" w14:textId="77777777" w:rsidR="00B90651" w:rsidRPr="003D23A1" w:rsidRDefault="00B90651" w:rsidP="00B90651">
      <w:pPr>
        <w:rPr>
          <w:rFonts w:cstheme="majorHAnsi"/>
        </w:rPr>
      </w:pPr>
      <w:r w:rsidRPr="003D23A1">
        <w:rPr>
          <w:rFonts w:cstheme="majorHAnsi"/>
        </w:rPr>
        <w:t>43.</w:t>
      </w:r>
      <w:r w:rsidRPr="003D23A1">
        <w:rPr>
          <w:rFonts w:cstheme="majorHAnsi"/>
        </w:rPr>
        <w:tab/>
        <w:t>ETHIOPIA</w:t>
      </w:r>
    </w:p>
    <w:p w14:paraId="7EE4F7D8"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Ethiopia”))</w:t>
      </w:r>
    </w:p>
    <w:p w14:paraId="310527FC" w14:textId="77777777" w:rsidR="00B90651" w:rsidRPr="003D23A1" w:rsidRDefault="00B90651" w:rsidP="00B90651">
      <w:pPr>
        <w:rPr>
          <w:rFonts w:cstheme="majorHAnsi"/>
        </w:rPr>
      </w:pPr>
      <w:r w:rsidRPr="003D23A1">
        <w:rPr>
          <w:rFonts w:cstheme="majorHAnsi"/>
        </w:rPr>
        <w:t>44.</w:t>
      </w:r>
      <w:r w:rsidRPr="003D23A1">
        <w:rPr>
          <w:rFonts w:cstheme="majorHAnsi"/>
        </w:rPr>
        <w:tab/>
        <w:t>FIJI</w:t>
      </w:r>
    </w:p>
    <w:p w14:paraId="2DDBB49B"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Fiji”))</w:t>
      </w:r>
    </w:p>
    <w:p w14:paraId="60AC71C7" w14:textId="77777777" w:rsidR="00B90651" w:rsidRPr="003D23A1" w:rsidRDefault="00B90651" w:rsidP="00B90651">
      <w:pPr>
        <w:rPr>
          <w:rFonts w:cstheme="majorHAnsi"/>
        </w:rPr>
      </w:pPr>
      <w:r w:rsidRPr="003D23A1">
        <w:rPr>
          <w:rFonts w:cstheme="majorHAnsi"/>
        </w:rPr>
        <w:t>45.</w:t>
      </w:r>
      <w:r w:rsidRPr="003D23A1">
        <w:rPr>
          <w:rFonts w:cstheme="majorHAnsi"/>
        </w:rPr>
        <w:tab/>
        <w:t>GABON</w:t>
      </w:r>
    </w:p>
    <w:p w14:paraId="5295C678"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Gabon”))</w:t>
      </w:r>
    </w:p>
    <w:p w14:paraId="56EBC801" w14:textId="77777777" w:rsidR="00B90651" w:rsidRPr="003D23A1" w:rsidRDefault="00B90651" w:rsidP="00B90651">
      <w:pPr>
        <w:rPr>
          <w:rFonts w:cstheme="majorHAnsi"/>
        </w:rPr>
      </w:pPr>
      <w:r w:rsidRPr="003D23A1">
        <w:rPr>
          <w:rFonts w:cstheme="majorHAnsi"/>
        </w:rPr>
        <w:t>46. GAMBIA, THE</w:t>
      </w:r>
    </w:p>
    <w:p w14:paraId="2E64A31C"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Gambia”))</w:t>
      </w:r>
    </w:p>
    <w:p w14:paraId="65D22D5B" w14:textId="77777777" w:rsidR="00B90651" w:rsidRPr="003D23A1" w:rsidRDefault="00B90651" w:rsidP="00B90651">
      <w:pPr>
        <w:rPr>
          <w:rFonts w:cstheme="majorHAnsi"/>
        </w:rPr>
      </w:pPr>
      <w:r w:rsidRPr="003D23A1">
        <w:rPr>
          <w:rFonts w:cstheme="majorHAnsi"/>
        </w:rPr>
        <w:t>47. GEORGIA</w:t>
      </w:r>
    </w:p>
    <w:p w14:paraId="4B22E123" w14:textId="77777777" w:rsidR="00B90651" w:rsidRPr="003D23A1" w:rsidRDefault="00B90651" w:rsidP="00B90651">
      <w:pPr>
        <w:rPr>
          <w:rFonts w:cstheme="majorHAnsi"/>
        </w:rPr>
      </w:pPr>
      <w:r w:rsidRPr="003D23A1">
        <w:rPr>
          <w:rFonts w:cstheme="majorHAnsi"/>
        </w:rPr>
        <w:lastRenderedPageBreak/>
        <w:t>((“digital mental health intervention*”) OR (“DMHI”) OR (“digital health intervention” AND “mental health”) AND (“adolescent*” OR “child*” OR “young adult” OR “teen*”) AND (“Georgia”))</w:t>
      </w:r>
    </w:p>
    <w:p w14:paraId="1423D6D5" w14:textId="77777777" w:rsidR="00B90651" w:rsidRPr="003D23A1" w:rsidRDefault="00B90651" w:rsidP="00B90651">
      <w:pPr>
        <w:rPr>
          <w:rFonts w:cstheme="majorHAnsi"/>
        </w:rPr>
      </w:pPr>
      <w:r w:rsidRPr="003D23A1">
        <w:rPr>
          <w:rFonts w:cstheme="majorHAnsi"/>
        </w:rPr>
        <w:t>48. GHANA</w:t>
      </w:r>
    </w:p>
    <w:p w14:paraId="3DF5580F"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Ghana”))</w:t>
      </w:r>
    </w:p>
    <w:p w14:paraId="08401783" w14:textId="77777777" w:rsidR="00B90651" w:rsidRPr="003D23A1" w:rsidRDefault="00B90651" w:rsidP="00B90651">
      <w:pPr>
        <w:rPr>
          <w:rFonts w:cstheme="majorHAnsi"/>
        </w:rPr>
      </w:pPr>
      <w:r w:rsidRPr="003D23A1">
        <w:rPr>
          <w:rFonts w:cstheme="majorHAnsi"/>
        </w:rPr>
        <w:t>49. GRENADA</w:t>
      </w:r>
    </w:p>
    <w:p w14:paraId="1DD2AAD3"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Grenada”))</w:t>
      </w:r>
    </w:p>
    <w:p w14:paraId="35F016E7" w14:textId="77777777" w:rsidR="00B90651" w:rsidRPr="003D23A1" w:rsidRDefault="00B90651" w:rsidP="00B90651">
      <w:pPr>
        <w:rPr>
          <w:rFonts w:cstheme="majorHAnsi"/>
        </w:rPr>
      </w:pPr>
      <w:r w:rsidRPr="003D23A1">
        <w:rPr>
          <w:rFonts w:cstheme="majorHAnsi"/>
        </w:rPr>
        <w:t>50. GUATEMALA</w:t>
      </w:r>
    </w:p>
    <w:p w14:paraId="56AB62E0"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Guatemala”))</w:t>
      </w:r>
    </w:p>
    <w:p w14:paraId="07FD05BE" w14:textId="77777777" w:rsidR="00B90651" w:rsidRPr="003D23A1" w:rsidRDefault="00B90651" w:rsidP="00B90651">
      <w:pPr>
        <w:rPr>
          <w:rFonts w:cstheme="majorHAnsi"/>
        </w:rPr>
      </w:pPr>
      <w:r w:rsidRPr="003D23A1">
        <w:rPr>
          <w:rFonts w:cstheme="majorHAnsi"/>
        </w:rPr>
        <w:t>51. GUINEA</w:t>
      </w:r>
    </w:p>
    <w:p w14:paraId="10D1FFC0"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Guinea”))</w:t>
      </w:r>
    </w:p>
    <w:p w14:paraId="634D254A" w14:textId="77777777" w:rsidR="00B90651" w:rsidRPr="003D23A1" w:rsidRDefault="00B90651" w:rsidP="00B90651">
      <w:pPr>
        <w:rPr>
          <w:rFonts w:cstheme="majorHAnsi"/>
        </w:rPr>
      </w:pPr>
      <w:r w:rsidRPr="003D23A1">
        <w:rPr>
          <w:rFonts w:cstheme="majorHAnsi"/>
        </w:rPr>
        <w:t>52. GUINEA-BISSAU</w:t>
      </w:r>
    </w:p>
    <w:p w14:paraId="219C7F19"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Guinea-Bissau”))</w:t>
      </w:r>
    </w:p>
    <w:p w14:paraId="0BC49530" w14:textId="77777777" w:rsidR="00B90651" w:rsidRPr="003D23A1" w:rsidRDefault="00B90651" w:rsidP="00B90651">
      <w:pPr>
        <w:rPr>
          <w:rFonts w:cstheme="majorHAnsi"/>
        </w:rPr>
      </w:pPr>
      <w:r w:rsidRPr="003D23A1">
        <w:rPr>
          <w:rFonts w:cstheme="majorHAnsi"/>
        </w:rPr>
        <w:t>53. GUYANA</w:t>
      </w:r>
    </w:p>
    <w:p w14:paraId="0F9C0145"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Guyana”))</w:t>
      </w:r>
    </w:p>
    <w:p w14:paraId="6EE97BB2" w14:textId="77777777" w:rsidR="00B90651" w:rsidRPr="003D23A1" w:rsidRDefault="00B90651" w:rsidP="00B90651">
      <w:pPr>
        <w:rPr>
          <w:rFonts w:cstheme="majorHAnsi"/>
        </w:rPr>
      </w:pPr>
      <w:r w:rsidRPr="003D23A1">
        <w:rPr>
          <w:rFonts w:cstheme="majorHAnsi"/>
        </w:rPr>
        <w:t>54. HAITI</w:t>
      </w:r>
    </w:p>
    <w:p w14:paraId="0E3B4E62"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Haiti”))</w:t>
      </w:r>
    </w:p>
    <w:p w14:paraId="143ABCAD" w14:textId="77777777" w:rsidR="00B90651" w:rsidRPr="003D23A1" w:rsidRDefault="00B90651" w:rsidP="00B90651">
      <w:pPr>
        <w:rPr>
          <w:rFonts w:cstheme="majorHAnsi"/>
        </w:rPr>
      </w:pPr>
      <w:r w:rsidRPr="003D23A1">
        <w:rPr>
          <w:rFonts w:cstheme="majorHAnsi"/>
        </w:rPr>
        <w:t>55. HONDURAS</w:t>
      </w:r>
    </w:p>
    <w:p w14:paraId="2C64FFBB"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Honduras”))</w:t>
      </w:r>
    </w:p>
    <w:p w14:paraId="39B37C54" w14:textId="77777777" w:rsidR="00B90651" w:rsidRPr="003D23A1" w:rsidRDefault="00B90651" w:rsidP="00B90651">
      <w:pPr>
        <w:rPr>
          <w:rFonts w:cstheme="majorHAnsi"/>
        </w:rPr>
      </w:pPr>
      <w:r w:rsidRPr="003D23A1">
        <w:rPr>
          <w:rFonts w:cstheme="majorHAnsi"/>
        </w:rPr>
        <w:t>56. INDIA</w:t>
      </w:r>
    </w:p>
    <w:p w14:paraId="35B582B9"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India”))</w:t>
      </w:r>
    </w:p>
    <w:p w14:paraId="0F64D5BE" w14:textId="77777777" w:rsidR="00B90651" w:rsidRPr="003D23A1" w:rsidRDefault="00B90651" w:rsidP="00B90651">
      <w:pPr>
        <w:rPr>
          <w:rFonts w:cstheme="majorHAnsi"/>
        </w:rPr>
      </w:pPr>
      <w:r w:rsidRPr="003D23A1">
        <w:rPr>
          <w:rFonts w:cstheme="majorHAnsi"/>
        </w:rPr>
        <w:t>57. INDONESIA</w:t>
      </w:r>
    </w:p>
    <w:p w14:paraId="2A688808"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Indonesia”))</w:t>
      </w:r>
    </w:p>
    <w:p w14:paraId="0737629E" w14:textId="77777777" w:rsidR="00B90651" w:rsidRPr="003D23A1" w:rsidRDefault="00B90651" w:rsidP="00B90651">
      <w:pPr>
        <w:rPr>
          <w:rFonts w:cstheme="majorHAnsi"/>
        </w:rPr>
      </w:pPr>
      <w:r w:rsidRPr="003D23A1">
        <w:rPr>
          <w:rFonts w:cstheme="majorHAnsi"/>
        </w:rPr>
        <w:t>58. IRAN, ISLAMIC REP.</w:t>
      </w:r>
    </w:p>
    <w:p w14:paraId="72CEF45A" w14:textId="77777777" w:rsidR="00B90651" w:rsidRPr="003D23A1" w:rsidRDefault="00B90651" w:rsidP="00B90651">
      <w:pPr>
        <w:rPr>
          <w:rFonts w:cstheme="majorHAnsi"/>
        </w:rPr>
      </w:pPr>
      <w:r w:rsidRPr="003D23A1">
        <w:rPr>
          <w:rFonts w:cstheme="majorHAnsi"/>
        </w:rPr>
        <w:lastRenderedPageBreak/>
        <w:t>((“digital mental health intervention*”) OR (“DMHI”) OR (“digital health intervention” AND “mental health”) AND (“adolescent*” OR “child*” OR “young adult” OR “teen*”) AND (“Iran”))</w:t>
      </w:r>
    </w:p>
    <w:p w14:paraId="0881204D" w14:textId="77777777" w:rsidR="00B90651" w:rsidRPr="003D23A1" w:rsidRDefault="00B90651" w:rsidP="00B90651">
      <w:pPr>
        <w:rPr>
          <w:rFonts w:cstheme="majorHAnsi"/>
        </w:rPr>
      </w:pPr>
      <w:r w:rsidRPr="003D23A1">
        <w:rPr>
          <w:rFonts w:cstheme="majorHAnsi"/>
        </w:rPr>
        <w:t>59. IRAQ</w:t>
      </w:r>
    </w:p>
    <w:p w14:paraId="5CC0EA56"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Iraq”))</w:t>
      </w:r>
    </w:p>
    <w:p w14:paraId="6FEAC034" w14:textId="77777777" w:rsidR="00B90651" w:rsidRPr="003D23A1" w:rsidRDefault="00B90651" w:rsidP="00B90651">
      <w:pPr>
        <w:rPr>
          <w:rFonts w:cstheme="majorHAnsi"/>
        </w:rPr>
      </w:pPr>
      <w:r w:rsidRPr="003D23A1">
        <w:rPr>
          <w:rFonts w:cstheme="majorHAnsi"/>
        </w:rPr>
        <w:t>60. JAMAICA</w:t>
      </w:r>
    </w:p>
    <w:p w14:paraId="1BDC785D"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Jamaica”))</w:t>
      </w:r>
    </w:p>
    <w:p w14:paraId="740249CB" w14:textId="77777777" w:rsidR="00B90651" w:rsidRPr="003D23A1" w:rsidRDefault="00B90651" w:rsidP="00B90651">
      <w:pPr>
        <w:rPr>
          <w:rFonts w:cstheme="majorHAnsi"/>
        </w:rPr>
      </w:pPr>
      <w:r w:rsidRPr="003D23A1">
        <w:rPr>
          <w:rFonts w:cstheme="majorHAnsi"/>
        </w:rPr>
        <w:t>61. JORDAN</w:t>
      </w:r>
    </w:p>
    <w:p w14:paraId="16D5F1ED"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Jordan”))</w:t>
      </w:r>
    </w:p>
    <w:p w14:paraId="28AECA45" w14:textId="77777777" w:rsidR="00B90651" w:rsidRPr="003D23A1" w:rsidRDefault="00B90651" w:rsidP="00B90651">
      <w:pPr>
        <w:rPr>
          <w:rFonts w:cstheme="majorHAnsi"/>
        </w:rPr>
      </w:pPr>
      <w:r w:rsidRPr="003D23A1">
        <w:rPr>
          <w:rFonts w:cstheme="majorHAnsi"/>
        </w:rPr>
        <w:t>62. KAZAKHSTAN</w:t>
      </w:r>
    </w:p>
    <w:p w14:paraId="5492833F"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Kazakhstan”))</w:t>
      </w:r>
    </w:p>
    <w:p w14:paraId="13C1DAFC" w14:textId="77777777" w:rsidR="00B90651" w:rsidRPr="003D23A1" w:rsidRDefault="00B90651" w:rsidP="00B90651">
      <w:pPr>
        <w:rPr>
          <w:rFonts w:cstheme="majorHAnsi"/>
        </w:rPr>
      </w:pPr>
      <w:r w:rsidRPr="003D23A1">
        <w:rPr>
          <w:rFonts w:cstheme="majorHAnsi"/>
        </w:rPr>
        <w:t>63. KENYA</w:t>
      </w:r>
    </w:p>
    <w:p w14:paraId="0EFAB9E3"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Kenya”))</w:t>
      </w:r>
    </w:p>
    <w:p w14:paraId="43B9DFC1" w14:textId="77777777" w:rsidR="00B90651" w:rsidRPr="003D23A1" w:rsidRDefault="00B90651" w:rsidP="00B90651">
      <w:pPr>
        <w:rPr>
          <w:rFonts w:cstheme="majorHAnsi"/>
        </w:rPr>
      </w:pPr>
      <w:r w:rsidRPr="003D23A1">
        <w:rPr>
          <w:rFonts w:cstheme="majorHAnsi"/>
        </w:rPr>
        <w:t>64. KIRIBATI</w:t>
      </w:r>
    </w:p>
    <w:p w14:paraId="4CC9C1FC"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Kiribati”))</w:t>
      </w:r>
    </w:p>
    <w:p w14:paraId="7323B656" w14:textId="77777777" w:rsidR="00B90651" w:rsidRPr="003D23A1" w:rsidRDefault="00B90651" w:rsidP="00B90651">
      <w:pPr>
        <w:rPr>
          <w:rFonts w:cstheme="majorHAnsi"/>
        </w:rPr>
      </w:pPr>
      <w:r w:rsidRPr="003D23A1">
        <w:rPr>
          <w:rFonts w:cstheme="majorHAnsi"/>
        </w:rPr>
        <w:t>65. KOREA, DEM. PEOPLE'S REP.</w:t>
      </w:r>
    </w:p>
    <w:p w14:paraId="3C17009F"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Korea”))</w:t>
      </w:r>
    </w:p>
    <w:p w14:paraId="597FA582" w14:textId="77777777" w:rsidR="00B90651" w:rsidRPr="003D23A1" w:rsidRDefault="00B90651" w:rsidP="00B90651">
      <w:pPr>
        <w:rPr>
          <w:rFonts w:cstheme="majorHAnsi"/>
        </w:rPr>
      </w:pPr>
      <w:r w:rsidRPr="003D23A1">
        <w:rPr>
          <w:rFonts w:cstheme="majorHAnsi"/>
        </w:rPr>
        <w:t>66. KOSOVO</w:t>
      </w:r>
    </w:p>
    <w:p w14:paraId="10FD4C96"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Kosovo”))</w:t>
      </w:r>
    </w:p>
    <w:p w14:paraId="606FE098" w14:textId="77777777" w:rsidR="00B90651" w:rsidRPr="003D23A1" w:rsidRDefault="00B90651" w:rsidP="00B90651">
      <w:pPr>
        <w:rPr>
          <w:rFonts w:cstheme="majorHAnsi"/>
        </w:rPr>
      </w:pPr>
      <w:r w:rsidRPr="003D23A1">
        <w:rPr>
          <w:rFonts w:cstheme="majorHAnsi"/>
        </w:rPr>
        <w:t>67. KYRGYZ REPUBLIC</w:t>
      </w:r>
    </w:p>
    <w:p w14:paraId="3F0819B6"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Kyrgyz”))</w:t>
      </w:r>
    </w:p>
    <w:p w14:paraId="34CF2393" w14:textId="77777777" w:rsidR="00B90651" w:rsidRPr="003D23A1" w:rsidRDefault="00B90651" w:rsidP="00B90651">
      <w:pPr>
        <w:rPr>
          <w:rFonts w:cstheme="majorHAnsi"/>
        </w:rPr>
      </w:pPr>
      <w:r w:rsidRPr="003D23A1">
        <w:rPr>
          <w:rFonts w:cstheme="majorHAnsi"/>
        </w:rPr>
        <w:t>68. LAO PDR</w:t>
      </w:r>
    </w:p>
    <w:p w14:paraId="09948AAF"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Lao”))</w:t>
      </w:r>
    </w:p>
    <w:p w14:paraId="22990B9B" w14:textId="77777777" w:rsidR="00B90651" w:rsidRPr="003D23A1" w:rsidRDefault="00B90651" w:rsidP="00B90651">
      <w:pPr>
        <w:rPr>
          <w:rFonts w:cstheme="majorHAnsi"/>
        </w:rPr>
      </w:pPr>
      <w:r w:rsidRPr="003D23A1">
        <w:rPr>
          <w:rFonts w:cstheme="majorHAnsi"/>
        </w:rPr>
        <w:t>69. LEBANON</w:t>
      </w:r>
    </w:p>
    <w:p w14:paraId="645EFD57" w14:textId="77777777" w:rsidR="00B90651" w:rsidRPr="003D23A1" w:rsidRDefault="00B90651" w:rsidP="00B90651">
      <w:pPr>
        <w:rPr>
          <w:rFonts w:cstheme="majorHAnsi"/>
        </w:rPr>
      </w:pPr>
      <w:r w:rsidRPr="003D23A1">
        <w:rPr>
          <w:rFonts w:cstheme="majorHAnsi"/>
        </w:rPr>
        <w:lastRenderedPageBreak/>
        <w:t>((“digital mental health intervention*”) OR (“DMHI”) OR (“digital health intervention” AND “mental health”) AND (“adolescent*” OR “child*” OR “young adult” OR “teen*”) AND (“Lebanon”))</w:t>
      </w:r>
    </w:p>
    <w:p w14:paraId="2B29F01D" w14:textId="77777777" w:rsidR="00B90651" w:rsidRPr="003D23A1" w:rsidRDefault="00B90651" w:rsidP="00B90651">
      <w:pPr>
        <w:rPr>
          <w:rFonts w:cstheme="majorHAnsi"/>
        </w:rPr>
      </w:pPr>
      <w:r w:rsidRPr="003D23A1">
        <w:rPr>
          <w:rFonts w:cstheme="majorHAnsi"/>
        </w:rPr>
        <w:t>70. LESOTHO</w:t>
      </w:r>
    </w:p>
    <w:p w14:paraId="02ED4588"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Lesotho”))</w:t>
      </w:r>
    </w:p>
    <w:p w14:paraId="63912056" w14:textId="77777777" w:rsidR="00B90651" w:rsidRPr="003D23A1" w:rsidRDefault="00B90651" w:rsidP="00B90651">
      <w:pPr>
        <w:rPr>
          <w:rFonts w:cstheme="majorHAnsi"/>
        </w:rPr>
      </w:pPr>
      <w:r w:rsidRPr="003D23A1">
        <w:rPr>
          <w:rFonts w:cstheme="majorHAnsi"/>
        </w:rPr>
        <w:t>71. LIBERIA</w:t>
      </w:r>
    </w:p>
    <w:p w14:paraId="51926A58"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Liberia”))</w:t>
      </w:r>
    </w:p>
    <w:p w14:paraId="7906A069" w14:textId="77777777" w:rsidR="00B90651" w:rsidRPr="003D23A1" w:rsidRDefault="00B90651" w:rsidP="00B90651">
      <w:pPr>
        <w:rPr>
          <w:rFonts w:cstheme="majorHAnsi"/>
        </w:rPr>
      </w:pPr>
      <w:r w:rsidRPr="003D23A1">
        <w:rPr>
          <w:rFonts w:cstheme="majorHAnsi"/>
        </w:rPr>
        <w:t>72. LIBYA</w:t>
      </w:r>
    </w:p>
    <w:p w14:paraId="0E44D24F"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Libya”))</w:t>
      </w:r>
    </w:p>
    <w:p w14:paraId="0144E56A" w14:textId="77777777" w:rsidR="00B90651" w:rsidRPr="003D23A1" w:rsidRDefault="00B90651" w:rsidP="00B90651">
      <w:pPr>
        <w:rPr>
          <w:rFonts w:cstheme="majorHAnsi"/>
        </w:rPr>
      </w:pPr>
      <w:r w:rsidRPr="003D23A1">
        <w:rPr>
          <w:rFonts w:cstheme="majorHAnsi"/>
        </w:rPr>
        <w:t>73. MADAGASCAR</w:t>
      </w:r>
    </w:p>
    <w:p w14:paraId="4B21B646"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Madagascar”))</w:t>
      </w:r>
    </w:p>
    <w:p w14:paraId="675A800F" w14:textId="77777777" w:rsidR="00B90651" w:rsidRPr="003D23A1" w:rsidRDefault="00B90651" w:rsidP="00B90651">
      <w:pPr>
        <w:rPr>
          <w:rFonts w:cstheme="majorHAnsi"/>
        </w:rPr>
      </w:pPr>
      <w:r w:rsidRPr="003D23A1">
        <w:rPr>
          <w:rFonts w:cstheme="majorHAnsi"/>
        </w:rPr>
        <w:t>74. MALAWI</w:t>
      </w:r>
    </w:p>
    <w:p w14:paraId="15EFA295"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Malawi”))</w:t>
      </w:r>
    </w:p>
    <w:p w14:paraId="253CED85" w14:textId="77777777" w:rsidR="00B90651" w:rsidRPr="003D23A1" w:rsidRDefault="00B90651" w:rsidP="00B90651">
      <w:pPr>
        <w:rPr>
          <w:rFonts w:cstheme="majorHAnsi"/>
        </w:rPr>
      </w:pPr>
      <w:r w:rsidRPr="003D23A1">
        <w:rPr>
          <w:rFonts w:cstheme="majorHAnsi"/>
        </w:rPr>
        <w:t>75. MALAYSIA</w:t>
      </w:r>
    </w:p>
    <w:p w14:paraId="2D70D46B"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Malaysia”))</w:t>
      </w:r>
    </w:p>
    <w:p w14:paraId="5C91E330" w14:textId="77777777" w:rsidR="00B90651" w:rsidRPr="003D23A1" w:rsidRDefault="00B90651" w:rsidP="00B90651">
      <w:pPr>
        <w:rPr>
          <w:rFonts w:cstheme="majorHAnsi"/>
        </w:rPr>
      </w:pPr>
      <w:r w:rsidRPr="003D23A1">
        <w:rPr>
          <w:rFonts w:cstheme="majorHAnsi"/>
        </w:rPr>
        <w:t>76. MALDIVES</w:t>
      </w:r>
    </w:p>
    <w:p w14:paraId="63C58BDE"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Maldives”))</w:t>
      </w:r>
    </w:p>
    <w:p w14:paraId="2C939EEA" w14:textId="77777777" w:rsidR="00B90651" w:rsidRPr="003D23A1" w:rsidRDefault="00B90651" w:rsidP="00B90651">
      <w:pPr>
        <w:rPr>
          <w:rFonts w:cstheme="majorHAnsi"/>
        </w:rPr>
      </w:pPr>
      <w:r w:rsidRPr="003D23A1">
        <w:rPr>
          <w:rFonts w:cstheme="majorHAnsi"/>
        </w:rPr>
        <w:t>77. MALI</w:t>
      </w:r>
    </w:p>
    <w:p w14:paraId="364433A0"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Mali”))</w:t>
      </w:r>
    </w:p>
    <w:p w14:paraId="717D58F0" w14:textId="77777777" w:rsidR="00B90651" w:rsidRPr="003D23A1" w:rsidRDefault="00B90651" w:rsidP="00B90651">
      <w:pPr>
        <w:rPr>
          <w:rFonts w:cstheme="majorHAnsi"/>
        </w:rPr>
      </w:pPr>
      <w:r w:rsidRPr="003D23A1">
        <w:rPr>
          <w:rFonts w:cstheme="majorHAnsi"/>
        </w:rPr>
        <w:t>78. MARSHALL ISLANDS</w:t>
      </w:r>
    </w:p>
    <w:p w14:paraId="70C9EAE4"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Marshall Islands”))</w:t>
      </w:r>
    </w:p>
    <w:p w14:paraId="0D4528D6" w14:textId="77777777" w:rsidR="00B90651" w:rsidRPr="003D23A1" w:rsidRDefault="00B90651" w:rsidP="00B90651">
      <w:pPr>
        <w:rPr>
          <w:rFonts w:cstheme="majorHAnsi"/>
        </w:rPr>
      </w:pPr>
      <w:r w:rsidRPr="003D23A1">
        <w:rPr>
          <w:rFonts w:cstheme="majorHAnsi"/>
        </w:rPr>
        <w:t>79. MAURITANIA</w:t>
      </w:r>
    </w:p>
    <w:p w14:paraId="313C64E6"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Mauritania”))</w:t>
      </w:r>
    </w:p>
    <w:p w14:paraId="74F78625" w14:textId="77777777" w:rsidR="00B90651" w:rsidRPr="003D23A1" w:rsidRDefault="00B90651" w:rsidP="00B90651">
      <w:pPr>
        <w:rPr>
          <w:rFonts w:cstheme="majorHAnsi"/>
        </w:rPr>
      </w:pPr>
      <w:r w:rsidRPr="003D23A1">
        <w:rPr>
          <w:rFonts w:cstheme="majorHAnsi"/>
        </w:rPr>
        <w:t>80. MAURITIUS</w:t>
      </w:r>
    </w:p>
    <w:p w14:paraId="56E23B4B" w14:textId="77777777" w:rsidR="00B90651" w:rsidRPr="003D23A1" w:rsidRDefault="00B90651" w:rsidP="00B90651">
      <w:pPr>
        <w:rPr>
          <w:rFonts w:cstheme="majorHAnsi"/>
        </w:rPr>
      </w:pPr>
      <w:r w:rsidRPr="003D23A1">
        <w:rPr>
          <w:rFonts w:cstheme="majorHAnsi"/>
        </w:rPr>
        <w:lastRenderedPageBreak/>
        <w:t>((“digital mental health intervention*”) OR (“DMHI”) OR (“digital health intervention” AND “mental health”) AND (“adolescent*” OR “child*” OR “young adult” OR “teen*”) AND (“Mauritius”))</w:t>
      </w:r>
    </w:p>
    <w:p w14:paraId="40097DD8" w14:textId="77777777" w:rsidR="00B90651" w:rsidRPr="003D23A1" w:rsidRDefault="00B90651" w:rsidP="00B90651">
      <w:pPr>
        <w:rPr>
          <w:rFonts w:cstheme="majorHAnsi"/>
        </w:rPr>
      </w:pPr>
      <w:r w:rsidRPr="003D23A1">
        <w:rPr>
          <w:rFonts w:cstheme="majorHAnsi"/>
        </w:rPr>
        <w:t>81. MEXICO</w:t>
      </w:r>
    </w:p>
    <w:p w14:paraId="472D99E4"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Mexico”))</w:t>
      </w:r>
    </w:p>
    <w:p w14:paraId="3B75922D" w14:textId="77777777" w:rsidR="00B90651" w:rsidRPr="003D23A1" w:rsidRDefault="00B90651" w:rsidP="00B90651">
      <w:pPr>
        <w:rPr>
          <w:rFonts w:cstheme="majorHAnsi"/>
        </w:rPr>
      </w:pPr>
      <w:r w:rsidRPr="003D23A1">
        <w:rPr>
          <w:rFonts w:cstheme="majorHAnsi"/>
        </w:rPr>
        <w:t>82. MICRONESIA, FED. STS.</w:t>
      </w:r>
    </w:p>
    <w:p w14:paraId="287593BA"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Micronesia”))</w:t>
      </w:r>
    </w:p>
    <w:p w14:paraId="41B11612" w14:textId="77777777" w:rsidR="00B90651" w:rsidRPr="003D23A1" w:rsidRDefault="00B90651" w:rsidP="00B90651">
      <w:pPr>
        <w:rPr>
          <w:rFonts w:cstheme="majorHAnsi"/>
        </w:rPr>
      </w:pPr>
      <w:r w:rsidRPr="003D23A1">
        <w:rPr>
          <w:rFonts w:cstheme="majorHAnsi"/>
        </w:rPr>
        <w:t>83. MOLDOVA</w:t>
      </w:r>
    </w:p>
    <w:p w14:paraId="41A87FAA"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Moldova”))</w:t>
      </w:r>
    </w:p>
    <w:p w14:paraId="78366F67" w14:textId="77777777" w:rsidR="00B90651" w:rsidRPr="003D23A1" w:rsidRDefault="00B90651" w:rsidP="00B90651">
      <w:pPr>
        <w:rPr>
          <w:rFonts w:cstheme="majorHAnsi"/>
        </w:rPr>
      </w:pPr>
      <w:r w:rsidRPr="003D23A1">
        <w:rPr>
          <w:rFonts w:cstheme="majorHAnsi"/>
        </w:rPr>
        <w:t>84. MONGOLIA</w:t>
      </w:r>
    </w:p>
    <w:p w14:paraId="5B5CA9AB"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Mongolia”))</w:t>
      </w:r>
    </w:p>
    <w:p w14:paraId="0CE5EAA7" w14:textId="77777777" w:rsidR="00B90651" w:rsidRPr="003D23A1" w:rsidRDefault="00B90651" w:rsidP="00B90651">
      <w:pPr>
        <w:rPr>
          <w:rFonts w:cstheme="majorHAnsi"/>
        </w:rPr>
      </w:pPr>
      <w:r w:rsidRPr="003D23A1">
        <w:rPr>
          <w:rFonts w:cstheme="majorHAnsi"/>
        </w:rPr>
        <w:t>85. MONTENEGRO</w:t>
      </w:r>
    </w:p>
    <w:p w14:paraId="6B67C0DD" w14:textId="77777777" w:rsidR="00B90651" w:rsidRPr="003D23A1" w:rsidRDefault="00B90651" w:rsidP="00B90651">
      <w:pPr>
        <w:rPr>
          <w:rFonts w:cstheme="majorHAnsi"/>
        </w:rPr>
      </w:pPr>
      <w:r w:rsidRPr="003D23A1">
        <w:rPr>
          <w:rFonts w:cstheme="majorHAnsi"/>
        </w:rPr>
        <w:t xml:space="preserve">((“digital mental health intervention*”) OR (“DMHI”) OR (“digital health intervention” AND “mental health”) AND (“adolescent*” OR “child*” OR “young adult” OR “teen*”) AND (“Montenegro”))86. </w:t>
      </w:r>
    </w:p>
    <w:p w14:paraId="065EC0F8" w14:textId="77777777" w:rsidR="00B90651" w:rsidRPr="003D23A1" w:rsidRDefault="00B90651" w:rsidP="00B90651">
      <w:pPr>
        <w:rPr>
          <w:rFonts w:cstheme="majorHAnsi"/>
        </w:rPr>
      </w:pPr>
      <w:r w:rsidRPr="003D23A1">
        <w:rPr>
          <w:rFonts w:cstheme="majorHAnsi"/>
        </w:rPr>
        <w:t>86. MOROCCO</w:t>
      </w:r>
    </w:p>
    <w:p w14:paraId="7C1DA61C"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Morocco”))</w:t>
      </w:r>
    </w:p>
    <w:p w14:paraId="187A6CF8" w14:textId="77777777" w:rsidR="00B90651" w:rsidRPr="003D23A1" w:rsidRDefault="00B90651" w:rsidP="00B90651">
      <w:pPr>
        <w:rPr>
          <w:rFonts w:cstheme="majorHAnsi"/>
        </w:rPr>
      </w:pPr>
      <w:r w:rsidRPr="003D23A1">
        <w:rPr>
          <w:rFonts w:cstheme="majorHAnsi"/>
        </w:rPr>
        <w:t>87. MOZAMBIQUE</w:t>
      </w:r>
    </w:p>
    <w:p w14:paraId="2BB3360B"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Mozambique”))</w:t>
      </w:r>
    </w:p>
    <w:p w14:paraId="152D1692" w14:textId="77777777" w:rsidR="00B90651" w:rsidRPr="003D23A1" w:rsidRDefault="00B90651" w:rsidP="00B90651">
      <w:pPr>
        <w:rPr>
          <w:rFonts w:cstheme="majorHAnsi"/>
        </w:rPr>
      </w:pPr>
      <w:r w:rsidRPr="003D23A1">
        <w:rPr>
          <w:rFonts w:cstheme="majorHAnsi"/>
        </w:rPr>
        <w:t>88. MYANMAR</w:t>
      </w:r>
    </w:p>
    <w:p w14:paraId="7DC798F5"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Myanmar”))</w:t>
      </w:r>
    </w:p>
    <w:p w14:paraId="6D43D880" w14:textId="77777777" w:rsidR="00B90651" w:rsidRPr="003D23A1" w:rsidRDefault="00B90651" w:rsidP="00B90651">
      <w:pPr>
        <w:rPr>
          <w:rFonts w:cstheme="majorHAnsi"/>
        </w:rPr>
      </w:pPr>
      <w:r w:rsidRPr="003D23A1">
        <w:rPr>
          <w:rFonts w:cstheme="majorHAnsi"/>
        </w:rPr>
        <w:t>89. NAMIBIA</w:t>
      </w:r>
    </w:p>
    <w:p w14:paraId="5ED59D1C"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Namibia”))</w:t>
      </w:r>
    </w:p>
    <w:p w14:paraId="43F929B1" w14:textId="77777777" w:rsidR="00B90651" w:rsidRPr="003D23A1" w:rsidRDefault="00B90651" w:rsidP="00B90651">
      <w:pPr>
        <w:rPr>
          <w:rFonts w:cstheme="majorHAnsi"/>
        </w:rPr>
      </w:pPr>
      <w:r w:rsidRPr="003D23A1">
        <w:rPr>
          <w:rFonts w:cstheme="majorHAnsi"/>
        </w:rPr>
        <w:t>90. NEPAL</w:t>
      </w:r>
    </w:p>
    <w:p w14:paraId="48C14211"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Nepal”))</w:t>
      </w:r>
    </w:p>
    <w:p w14:paraId="39106D0E" w14:textId="77777777" w:rsidR="00B90651" w:rsidRPr="003D23A1" w:rsidRDefault="00B90651" w:rsidP="00B90651">
      <w:pPr>
        <w:rPr>
          <w:rFonts w:cstheme="majorHAnsi"/>
        </w:rPr>
      </w:pPr>
      <w:r w:rsidRPr="003D23A1">
        <w:rPr>
          <w:rFonts w:cstheme="majorHAnsi"/>
        </w:rPr>
        <w:t>91. NICARAGUA</w:t>
      </w:r>
    </w:p>
    <w:p w14:paraId="4634749F" w14:textId="77777777" w:rsidR="00B90651" w:rsidRPr="003D23A1" w:rsidRDefault="00B90651" w:rsidP="00B90651">
      <w:pPr>
        <w:rPr>
          <w:rFonts w:cstheme="majorHAnsi"/>
        </w:rPr>
      </w:pPr>
      <w:r w:rsidRPr="003D23A1">
        <w:rPr>
          <w:rFonts w:cstheme="majorHAnsi"/>
        </w:rPr>
        <w:lastRenderedPageBreak/>
        <w:t>((“digital mental health intervention*”) OR (“DMHI”) OR (“digital health intervention” AND “mental health”) AND (“adolescent*” OR “child*” OR “young adult” OR “teen*”) AND (“Nicaragua”))</w:t>
      </w:r>
    </w:p>
    <w:p w14:paraId="656ADCFD" w14:textId="77777777" w:rsidR="00B90651" w:rsidRPr="003D23A1" w:rsidRDefault="00B90651" w:rsidP="00B90651">
      <w:pPr>
        <w:rPr>
          <w:rFonts w:cstheme="majorHAnsi"/>
        </w:rPr>
      </w:pPr>
      <w:r w:rsidRPr="003D23A1">
        <w:rPr>
          <w:rFonts w:cstheme="majorHAnsi"/>
        </w:rPr>
        <w:t>92. NIGER</w:t>
      </w:r>
    </w:p>
    <w:p w14:paraId="4FACBEF6"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Niger”))</w:t>
      </w:r>
    </w:p>
    <w:p w14:paraId="3126B02B" w14:textId="77777777" w:rsidR="00B90651" w:rsidRPr="003D23A1" w:rsidRDefault="00B90651" w:rsidP="00B90651">
      <w:pPr>
        <w:rPr>
          <w:rFonts w:cstheme="majorHAnsi"/>
        </w:rPr>
      </w:pPr>
      <w:r w:rsidRPr="003D23A1">
        <w:rPr>
          <w:rFonts w:cstheme="majorHAnsi"/>
        </w:rPr>
        <w:t>93. NIGERIA</w:t>
      </w:r>
    </w:p>
    <w:p w14:paraId="3441426E"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Nigeria”))</w:t>
      </w:r>
    </w:p>
    <w:p w14:paraId="469E4383" w14:textId="77777777" w:rsidR="00B90651" w:rsidRPr="003D23A1" w:rsidRDefault="00B90651" w:rsidP="00B90651">
      <w:pPr>
        <w:rPr>
          <w:rFonts w:cstheme="majorHAnsi"/>
        </w:rPr>
      </w:pPr>
      <w:r w:rsidRPr="003D23A1">
        <w:rPr>
          <w:rFonts w:cstheme="majorHAnsi"/>
        </w:rPr>
        <w:t>94. NORTH MACEDONIA</w:t>
      </w:r>
    </w:p>
    <w:p w14:paraId="4090D25B"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Macedonia”))</w:t>
      </w:r>
    </w:p>
    <w:p w14:paraId="0EE2B7C4" w14:textId="77777777" w:rsidR="00B90651" w:rsidRPr="003D23A1" w:rsidRDefault="00B90651" w:rsidP="00B90651">
      <w:pPr>
        <w:rPr>
          <w:rFonts w:cstheme="majorHAnsi"/>
        </w:rPr>
      </w:pPr>
      <w:r w:rsidRPr="003D23A1">
        <w:rPr>
          <w:rFonts w:cstheme="majorHAnsi"/>
        </w:rPr>
        <w:t>95. PAKISTAN</w:t>
      </w:r>
    </w:p>
    <w:p w14:paraId="2AB0915A"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Pakistan”))</w:t>
      </w:r>
    </w:p>
    <w:p w14:paraId="52C4F78C" w14:textId="77777777" w:rsidR="00B90651" w:rsidRPr="003D23A1" w:rsidRDefault="00B90651" w:rsidP="00B90651">
      <w:pPr>
        <w:rPr>
          <w:rFonts w:cstheme="majorHAnsi"/>
        </w:rPr>
      </w:pPr>
      <w:r w:rsidRPr="003D23A1">
        <w:rPr>
          <w:rFonts w:cstheme="majorHAnsi"/>
        </w:rPr>
        <w:t>96. PALAU</w:t>
      </w:r>
    </w:p>
    <w:p w14:paraId="69598522"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Palau”))</w:t>
      </w:r>
    </w:p>
    <w:p w14:paraId="2A5549F0" w14:textId="77777777" w:rsidR="00B90651" w:rsidRPr="003D23A1" w:rsidRDefault="00B90651" w:rsidP="00B90651">
      <w:pPr>
        <w:rPr>
          <w:rFonts w:cstheme="majorHAnsi"/>
        </w:rPr>
      </w:pPr>
      <w:r w:rsidRPr="003D23A1">
        <w:rPr>
          <w:rFonts w:cstheme="majorHAnsi"/>
        </w:rPr>
        <w:t>97. PAPUA NEW GUINEA</w:t>
      </w:r>
    </w:p>
    <w:p w14:paraId="250234D6"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Papua New Guinea”))</w:t>
      </w:r>
    </w:p>
    <w:p w14:paraId="60B1B581" w14:textId="77777777" w:rsidR="00B90651" w:rsidRPr="003D23A1" w:rsidRDefault="00B90651" w:rsidP="00B90651">
      <w:pPr>
        <w:rPr>
          <w:rFonts w:cstheme="majorHAnsi"/>
        </w:rPr>
      </w:pPr>
      <w:r w:rsidRPr="003D23A1">
        <w:rPr>
          <w:rFonts w:cstheme="majorHAnsi"/>
        </w:rPr>
        <w:t>98. PARAGUAY</w:t>
      </w:r>
    </w:p>
    <w:p w14:paraId="1C8D05CF"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Paraguay”))</w:t>
      </w:r>
    </w:p>
    <w:p w14:paraId="692497E9" w14:textId="77777777" w:rsidR="00B90651" w:rsidRPr="003D23A1" w:rsidRDefault="00B90651" w:rsidP="00B90651">
      <w:pPr>
        <w:rPr>
          <w:rFonts w:cstheme="majorHAnsi"/>
        </w:rPr>
      </w:pPr>
      <w:r w:rsidRPr="003D23A1">
        <w:rPr>
          <w:rFonts w:cstheme="majorHAnsi"/>
        </w:rPr>
        <w:t>99. PERU</w:t>
      </w:r>
    </w:p>
    <w:p w14:paraId="3BE4AAF3"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Peru”))</w:t>
      </w:r>
    </w:p>
    <w:p w14:paraId="4E7EF5EE" w14:textId="77777777" w:rsidR="00B90651" w:rsidRPr="003D23A1" w:rsidRDefault="00B90651" w:rsidP="00B90651">
      <w:pPr>
        <w:rPr>
          <w:rFonts w:cstheme="majorHAnsi"/>
        </w:rPr>
      </w:pPr>
      <w:r w:rsidRPr="003D23A1">
        <w:rPr>
          <w:rFonts w:cstheme="majorHAnsi"/>
        </w:rPr>
        <w:t>100. PHILIPPINES</w:t>
      </w:r>
    </w:p>
    <w:p w14:paraId="77AD9A80"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Philippines”))</w:t>
      </w:r>
    </w:p>
    <w:p w14:paraId="5A0D280B" w14:textId="77777777" w:rsidR="00B90651" w:rsidRPr="003D23A1" w:rsidRDefault="00B90651" w:rsidP="00B90651">
      <w:pPr>
        <w:rPr>
          <w:rFonts w:cstheme="majorHAnsi"/>
        </w:rPr>
      </w:pPr>
      <w:r w:rsidRPr="003D23A1">
        <w:rPr>
          <w:rFonts w:cstheme="majorHAnsi"/>
        </w:rPr>
        <w:t>101. RUSSIAN FEDERATION</w:t>
      </w:r>
    </w:p>
    <w:p w14:paraId="45C61E77"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Russian Federation”))</w:t>
      </w:r>
    </w:p>
    <w:p w14:paraId="5C8B875B" w14:textId="77777777" w:rsidR="00B90651" w:rsidRPr="003D23A1" w:rsidRDefault="00B90651" w:rsidP="00B90651">
      <w:pPr>
        <w:rPr>
          <w:rFonts w:cstheme="majorHAnsi"/>
        </w:rPr>
      </w:pPr>
      <w:r w:rsidRPr="003D23A1">
        <w:rPr>
          <w:rFonts w:cstheme="majorHAnsi"/>
        </w:rPr>
        <w:t>102. RWANDA</w:t>
      </w:r>
    </w:p>
    <w:p w14:paraId="6FD49CE0" w14:textId="77777777" w:rsidR="00B90651" w:rsidRPr="003D23A1" w:rsidRDefault="00B90651" w:rsidP="00B90651">
      <w:pPr>
        <w:rPr>
          <w:rFonts w:cstheme="majorHAnsi"/>
        </w:rPr>
      </w:pPr>
      <w:r w:rsidRPr="003D23A1">
        <w:rPr>
          <w:rFonts w:cstheme="majorHAnsi"/>
        </w:rPr>
        <w:lastRenderedPageBreak/>
        <w:t>((“digital mental health intervention*”) OR (“DMHI”) OR (“digital health intervention” AND “mental health”) AND (“adolescent*” OR “child*” OR “young adult” OR “teen*”) AND (“Rwanda”))</w:t>
      </w:r>
    </w:p>
    <w:p w14:paraId="4A933004" w14:textId="77777777" w:rsidR="00B90651" w:rsidRPr="003D23A1" w:rsidRDefault="00B90651" w:rsidP="00B90651">
      <w:pPr>
        <w:rPr>
          <w:rFonts w:cstheme="majorHAnsi"/>
        </w:rPr>
      </w:pPr>
      <w:r w:rsidRPr="003D23A1">
        <w:rPr>
          <w:rFonts w:cstheme="majorHAnsi"/>
        </w:rPr>
        <w:t>103. SAMOA</w:t>
      </w:r>
    </w:p>
    <w:p w14:paraId="0BA5E000"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Samoa”))</w:t>
      </w:r>
    </w:p>
    <w:p w14:paraId="758F0B9B" w14:textId="77777777" w:rsidR="00B90651" w:rsidRPr="003D23A1" w:rsidRDefault="00B90651" w:rsidP="00B90651">
      <w:pPr>
        <w:rPr>
          <w:rFonts w:cstheme="majorHAnsi"/>
        </w:rPr>
      </w:pPr>
      <w:r w:rsidRPr="003D23A1">
        <w:rPr>
          <w:rFonts w:cstheme="majorHAnsi"/>
        </w:rPr>
        <w:t>104. SAO TOME AND PRINCIPE</w:t>
      </w:r>
    </w:p>
    <w:p w14:paraId="0BBD2E93"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Sao Tome and Principle”))</w:t>
      </w:r>
    </w:p>
    <w:p w14:paraId="73B07B37" w14:textId="77777777" w:rsidR="00B90651" w:rsidRPr="003D23A1" w:rsidRDefault="00B90651" w:rsidP="00B90651">
      <w:pPr>
        <w:rPr>
          <w:rFonts w:cstheme="majorHAnsi"/>
        </w:rPr>
      </w:pPr>
      <w:r w:rsidRPr="003D23A1">
        <w:rPr>
          <w:rFonts w:cstheme="majorHAnsi"/>
        </w:rPr>
        <w:t>105. SENEGAL</w:t>
      </w:r>
    </w:p>
    <w:p w14:paraId="5473E790"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Senegal”))</w:t>
      </w:r>
    </w:p>
    <w:p w14:paraId="7D875F71" w14:textId="77777777" w:rsidR="00B90651" w:rsidRPr="003D23A1" w:rsidRDefault="00B90651" w:rsidP="00B90651">
      <w:pPr>
        <w:rPr>
          <w:rFonts w:cstheme="majorHAnsi"/>
        </w:rPr>
      </w:pPr>
      <w:r w:rsidRPr="003D23A1">
        <w:rPr>
          <w:rFonts w:cstheme="majorHAnsi"/>
        </w:rPr>
        <w:t>106. SERBIA</w:t>
      </w:r>
    </w:p>
    <w:p w14:paraId="4D6573FA"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Serbia”))</w:t>
      </w:r>
    </w:p>
    <w:p w14:paraId="481F1676" w14:textId="77777777" w:rsidR="00B90651" w:rsidRPr="003D23A1" w:rsidRDefault="00B90651" w:rsidP="00B90651">
      <w:pPr>
        <w:rPr>
          <w:rFonts w:cstheme="majorHAnsi"/>
        </w:rPr>
      </w:pPr>
      <w:r w:rsidRPr="003D23A1">
        <w:rPr>
          <w:rFonts w:cstheme="majorHAnsi"/>
        </w:rPr>
        <w:t>107. SIERRA LEONE</w:t>
      </w:r>
    </w:p>
    <w:p w14:paraId="6BAD8222"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Sierra Leone”))</w:t>
      </w:r>
    </w:p>
    <w:p w14:paraId="7A664750" w14:textId="77777777" w:rsidR="00B90651" w:rsidRPr="003D23A1" w:rsidRDefault="00B90651" w:rsidP="00B90651">
      <w:pPr>
        <w:rPr>
          <w:rFonts w:cstheme="majorHAnsi"/>
        </w:rPr>
      </w:pPr>
      <w:r w:rsidRPr="003D23A1">
        <w:rPr>
          <w:rFonts w:cstheme="majorHAnsi"/>
        </w:rPr>
        <w:t>108. SOLOMON ISLANDS</w:t>
      </w:r>
    </w:p>
    <w:p w14:paraId="40CAB6BB"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Solomon Islands”))</w:t>
      </w:r>
    </w:p>
    <w:p w14:paraId="3BD108B6" w14:textId="77777777" w:rsidR="00B90651" w:rsidRPr="003D23A1" w:rsidRDefault="00B90651" w:rsidP="00B90651">
      <w:pPr>
        <w:rPr>
          <w:rFonts w:cstheme="majorHAnsi"/>
        </w:rPr>
      </w:pPr>
      <w:r w:rsidRPr="003D23A1">
        <w:rPr>
          <w:rFonts w:cstheme="majorHAnsi"/>
        </w:rPr>
        <w:t>109. SOMALIA</w:t>
      </w:r>
    </w:p>
    <w:p w14:paraId="5D4813B8"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Somalia”))</w:t>
      </w:r>
    </w:p>
    <w:p w14:paraId="31295F5F" w14:textId="77777777" w:rsidR="00B90651" w:rsidRPr="003D23A1" w:rsidRDefault="00B90651" w:rsidP="00B90651">
      <w:pPr>
        <w:rPr>
          <w:rFonts w:cstheme="majorHAnsi"/>
        </w:rPr>
      </w:pPr>
      <w:r w:rsidRPr="003D23A1">
        <w:rPr>
          <w:rFonts w:cstheme="majorHAnsi"/>
        </w:rPr>
        <w:t>110. SOUTH AFRICA</w:t>
      </w:r>
    </w:p>
    <w:p w14:paraId="1B3C9E13"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South Africa”))</w:t>
      </w:r>
    </w:p>
    <w:p w14:paraId="7F88FB37" w14:textId="77777777" w:rsidR="00B90651" w:rsidRPr="003D23A1" w:rsidRDefault="00B90651" w:rsidP="00B90651">
      <w:pPr>
        <w:rPr>
          <w:rFonts w:cstheme="majorHAnsi"/>
        </w:rPr>
      </w:pPr>
      <w:r w:rsidRPr="003D23A1">
        <w:rPr>
          <w:rFonts w:cstheme="majorHAnsi"/>
        </w:rPr>
        <w:t>111. SOUTH SUDAN</w:t>
      </w:r>
    </w:p>
    <w:p w14:paraId="451A75A6"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South Sudan”))</w:t>
      </w:r>
    </w:p>
    <w:p w14:paraId="23204722" w14:textId="77777777" w:rsidR="00B90651" w:rsidRPr="003D23A1" w:rsidRDefault="00B90651" w:rsidP="00B90651">
      <w:pPr>
        <w:rPr>
          <w:rFonts w:cstheme="majorHAnsi"/>
        </w:rPr>
      </w:pPr>
      <w:r w:rsidRPr="003D23A1">
        <w:rPr>
          <w:rFonts w:cstheme="majorHAnsi"/>
        </w:rPr>
        <w:t>112. SRI LANKA</w:t>
      </w:r>
    </w:p>
    <w:p w14:paraId="2855B76C"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Sri Lanka”))</w:t>
      </w:r>
    </w:p>
    <w:p w14:paraId="7B6A7C6D" w14:textId="77777777" w:rsidR="00B90651" w:rsidRPr="003D23A1" w:rsidRDefault="00B90651" w:rsidP="00B90651">
      <w:pPr>
        <w:rPr>
          <w:rFonts w:cstheme="majorHAnsi"/>
        </w:rPr>
      </w:pPr>
      <w:r w:rsidRPr="003D23A1">
        <w:rPr>
          <w:rFonts w:cstheme="majorHAnsi"/>
        </w:rPr>
        <w:t>113. ST. LUCIA</w:t>
      </w:r>
    </w:p>
    <w:p w14:paraId="3F346BC4" w14:textId="77777777" w:rsidR="00B90651" w:rsidRPr="003D23A1" w:rsidRDefault="00B90651" w:rsidP="00B90651">
      <w:pPr>
        <w:rPr>
          <w:rFonts w:cstheme="majorHAnsi"/>
        </w:rPr>
      </w:pPr>
      <w:r w:rsidRPr="003D23A1">
        <w:rPr>
          <w:rFonts w:cstheme="majorHAnsi"/>
        </w:rPr>
        <w:lastRenderedPageBreak/>
        <w:t>((“digital mental health intervention*”) OR (“DMHI”) OR (“digital health intervention” AND “mental health”) AND (“adolescent*” OR “child*” OR “young adult” OR “teen*”) AND (“St. Lucia”))</w:t>
      </w:r>
    </w:p>
    <w:p w14:paraId="591715F1" w14:textId="77777777" w:rsidR="00B90651" w:rsidRPr="003D23A1" w:rsidRDefault="00B90651" w:rsidP="00B90651">
      <w:pPr>
        <w:rPr>
          <w:rFonts w:cstheme="majorHAnsi"/>
        </w:rPr>
      </w:pPr>
      <w:r w:rsidRPr="003D23A1">
        <w:rPr>
          <w:rFonts w:cstheme="majorHAnsi"/>
        </w:rPr>
        <w:t>114. ST. VINCENT AND THE GRENADINES</w:t>
      </w:r>
    </w:p>
    <w:p w14:paraId="65B1B349"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St. Vincent and the Grenadines”))</w:t>
      </w:r>
    </w:p>
    <w:p w14:paraId="6D37F792" w14:textId="77777777" w:rsidR="00B90651" w:rsidRPr="003D23A1" w:rsidRDefault="00B90651" w:rsidP="00B90651">
      <w:pPr>
        <w:rPr>
          <w:rFonts w:cstheme="majorHAnsi"/>
        </w:rPr>
      </w:pPr>
      <w:r w:rsidRPr="003D23A1">
        <w:rPr>
          <w:rFonts w:cstheme="majorHAnsi"/>
        </w:rPr>
        <w:t>115. SUDAN</w:t>
      </w:r>
    </w:p>
    <w:p w14:paraId="17218624"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Sudan”))</w:t>
      </w:r>
    </w:p>
    <w:p w14:paraId="7C23CE58" w14:textId="77777777" w:rsidR="00B90651" w:rsidRPr="003D23A1" w:rsidRDefault="00B90651" w:rsidP="00B90651">
      <w:pPr>
        <w:rPr>
          <w:rFonts w:cstheme="majorHAnsi"/>
        </w:rPr>
      </w:pPr>
      <w:r w:rsidRPr="003D23A1">
        <w:rPr>
          <w:rFonts w:cstheme="majorHAnsi"/>
        </w:rPr>
        <w:t>116. SURINAME</w:t>
      </w:r>
    </w:p>
    <w:p w14:paraId="04AFF9D0"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Suriname”))</w:t>
      </w:r>
    </w:p>
    <w:p w14:paraId="6E0F4D24" w14:textId="77777777" w:rsidR="00B90651" w:rsidRPr="003D23A1" w:rsidRDefault="00B90651" w:rsidP="00B90651">
      <w:pPr>
        <w:rPr>
          <w:rFonts w:cstheme="majorHAnsi"/>
        </w:rPr>
      </w:pPr>
      <w:r w:rsidRPr="003D23A1">
        <w:rPr>
          <w:rFonts w:cstheme="majorHAnsi"/>
        </w:rPr>
        <w:t>117. SYRIAN ARAB REPUBLIC</w:t>
      </w:r>
    </w:p>
    <w:p w14:paraId="5C0F6134"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Syria”))</w:t>
      </w:r>
    </w:p>
    <w:p w14:paraId="5510DCEF" w14:textId="77777777" w:rsidR="00B90651" w:rsidRPr="003D23A1" w:rsidRDefault="00B90651" w:rsidP="00B90651">
      <w:pPr>
        <w:rPr>
          <w:rFonts w:cstheme="majorHAnsi"/>
        </w:rPr>
      </w:pPr>
      <w:r w:rsidRPr="003D23A1">
        <w:rPr>
          <w:rFonts w:cstheme="majorHAnsi"/>
        </w:rPr>
        <w:t>118. TAJIKISTAN</w:t>
      </w:r>
    </w:p>
    <w:p w14:paraId="02F89CE3"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Tajikistan”))</w:t>
      </w:r>
    </w:p>
    <w:p w14:paraId="16A75EB3" w14:textId="77777777" w:rsidR="00B90651" w:rsidRPr="003D23A1" w:rsidRDefault="00B90651" w:rsidP="00B90651">
      <w:pPr>
        <w:rPr>
          <w:rFonts w:cstheme="majorHAnsi"/>
        </w:rPr>
      </w:pPr>
      <w:r w:rsidRPr="003D23A1">
        <w:rPr>
          <w:rFonts w:cstheme="majorHAnsi"/>
        </w:rPr>
        <w:t>119. TANZANIA</w:t>
      </w:r>
    </w:p>
    <w:p w14:paraId="2DE8AF47"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Tanzania”))</w:t>
      </w:r>
    </w:p>
    <w:p w14:paraId="529914C1" w14:textId="77777777" w:rsidR="00B90651" w:rsidRPr="003D23A1" w:rsidRDefault="00B90651" w:rsidP="00B90651">
      <w:pPr>
        <w:rPr>
          <w:rFonts w:cstheme="majorHAnsi"/>
        </w:rPr>
      </w:pPr>
      <w:r w:rsidRPr="003D23A1">
        <w:rPr>
          <w:rFonts w:cstheme="majorHAnsi"/>
        </w:rPr>
        <w:t>120. THAILAND</w:t>
      </w:r>
    </w:p>
    <w:p w14:paraId="55BE0169"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Thailand”))</w:t>
      </w:r>
    </w:p>
    <w:p w14:paraId="7548F60D" w14:textId="77777777" w:rsidR="00B90651" w:rsidRPr="003D23A1" w:rsidRDefault="00B90651" w:rsidP="00B90651">
      <w:pPr>
        <w:rPr>
          <w:rFonts w:cstheme="majorHAnsi"/>
        </w:rPr>
      </w:pPr>
      <w:r w:rsidRPr="003D23A1">
        <w:rPr>
          <w:rFonts w:cstheme="majorHAnsi"/>
        </w:rPr>
        <w:t>121. TIMOR-LESTE</w:t>
      </w:r>
    </w:p>
    <w:p w14:paraId="0B1459EB"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Timor”))</w:t>
      </w:r>
    </w:p>
    <w:p w14:paraId="26CA5654" w14:textId="77777777" w:rsidR="00B90651" w:rsidRPr="003D23A1" w:rsidRDefault="00B90651" w:rsidP="00B90651">
      <w:pPr>
        <w:rPr>
          <w:rFonts w:cstheme="majorHAnsi"/>
        </w:rPr>
      </w:pPr>
      <w:r w:rsidRPr="003D23A1">
        <w:rPr>
          <w:rFonts w:cstheme="majorHAnsi"/>
        </w:rPr>
        <w:t>122. TOGO</w:t>
      </w:r>
    </w:p>
    <w:p w14:paraId="3B5E92B5"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Togo”))</w:t>
      </w:r>
    </w:p>
    <w:p w14:paraId="362EFA74" w14:textId="77777777" w:rsidR="00B90651" w:rsidRPr="003D23A1" w:rsidRDefault="00B90651" w:rsidP="00B90651">
      <w:pPr>
        <w:rPr>
          <w:rFonts w:cstheme="majorHAnsi"/>
        </w:rPr>
      </w:pPr>
      <w:r w:rsidRPr="003D23A1">
        <w:rPr>
          <w:rFonts w:cstheme="majorHAnsi"/>
        </w:rPr>
        <w:t>123. TONGA</w:t>
      </w:r>
    </w:p>
    <w:p w14:paraId="434AFFAB"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Tonga”))</w:t>
      </w:r>
    </w:p>
    <w:p w14:paraId="2F3F208F" w14:textId="77777777" w:rsidR="00B90651" w:rsidRPr="003D23A1" w:rsidRDefault="00B90651" w:rsidP="00B90651">
      <w:pPr>
        <w:rPr>
          <w:rFonts w:cstheme="majorHAnsi"/>
        </w:rPr>
      </w:pPr>
      <w:r w:rsidRPr="003D23A1">
        <w:rPr>
          <w:rFonts w:cstheme="majorHAnsi"/>
        </w:rPr>
        <w:t>124. TUNISIA</w:t>
      </w:r>
    </w:p>
    <w:p w14:paraId="23D0D4D5" w14:textId="77777777" w:rsidR="00B90651" w:rsidRPr="003D23A1" w:rsidRDefault="00B90651" w:rsidP="00B90651">
      <w:pPr>
        <w:rPr>
          <w:rFonts w:cstheme="majorHAnsi"/>
        </w:rPr>
      </w:pPr>
      <w:r w:rsidRPr="003D23A1">
        <w:rPr>
          <w:rFonts w:cstheme="majorHAnsi"/>
        </w:rPr>
        <w:lastRenderedPageBreak/>
        <w:t>((“digital mental health intervention*”) OR (“DMHI”) OR (“digital health intervention” AND “mental health”) AND (“adolescent*” OR “child*” OR “young adult” OR “teen*”) AND (“Tunisia”))</w:t>
      </w:r>
    </w:p>
    <w:p w14:paraId="1D81C2C7" w14:textId="77777777" w:rsidR="00B90651" w:rsidRPr="003D23A1" w:rsidRDefault="00B90651" w:rsidP="00B90651">
      <w:pPr>
        <w:rPr>
          <w:rFonts w:cstheme="majorHAnsi"/>
        </w:rPr>
      </w:pPr>
      <w:r w:rsidRPr="003D23A1">
        <w:rPr>
          <w:rFonts w:cstheme="majorHAnsi"/>
        </w:rPr>
        <w:t>125. TURKIYE</w:t>
      </w:r>
    </w:p>
    <w:p w14:paraId="161A0624"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Turkey”))</w:t>
      </w:r>
    </w:p>
    <w:p w14:paraId="7F6A4F3E" w14:textId="77777777" w:rsidR="00B90651" w:rsidRPr="003D23A1" w:rsidRDefault="00B90651" w:rsidP="00B90651">
      <w:pPr>
        <w:rPr>
          <w:rFonts w:cstheme="majorHAnsi"/>
        </w:rPr>
      </w:pPr>
      <w:r w:rsidRPr="003D23A1">
        <w:rPr>
          <w:rFonts w:cstheme="majorHAnsi"/>
        </w:rPr>
        <w:t>126. TURKMENISTAN</w:t>
      </w:r>
    </w:p>
    <w:p w14:paraId="2C6EF842"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Turkmenistan”))</w:t>
      </w:r>
    </w:p>
    <w:p w14:paraId="3836C3D5" w14:textId="77777777" w:rsidR="00B90651" w:rsidRPr="003D23A1" w:rsidRDefault="00B90651" w:rsidP="00B90651">
      <w:pPr>
        <w:rPr>
          <w:rFonts w:cstheme="majorHAnsi"/>
        </w:rPr>
      </w:pPr>
      <w:r w:rsidRPr="003D23A1">
        <w:rPr>
          <w:rFonts w:cstheme="majorHAnsi"/>
        </w:rPr>
        <w:t>127. TUVALU</w:t>
      </w:r>
    </w:p>
    <w:p w14:paraId="2803A3A3"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Tuvalu”))</w:t>
      </w:r>
    </w:p>
    <w:p w14:paraId="2EA97537" w14:textId="77777777" w:rsidR="00B90651" w:rsidRPr="003D23A1" w:rsidRDefault="00B90651" w:rsidP="00B90651">
      <w:pPr>
        <w:rPr>
          <w:rFonts w:cstheme="majorHAnsi"/>
        </w:rPr>
      </w:pPr>
      <w:r w:rsidRPr="003D23A1">
        <w:rPr>
          <w:rFonts w:cstheme="majorHAnsi"/>
        </w:rPr>
        <w:t>128. UGANDA</w:t>
      </w:r>
    </w:p>
    <w:p w14:paraId="36028005"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Uganda”))</w:t>
      </w:r>
    </w:p>
    <w:p w14:paraId="18F60CC5" w14:textId="77777777" w:rsidR="00B90651" w:rsidRPr="003D23A1" w:rsidRDefault="00B90651" w:rsidP="00B90651">
      <w:pPr>
        <w:rPr>
          <w:rFonts w:cstheme="majorHAnsi"/>
        </w:rPr>
      </w:pPr>
      <w:r w:rsidRPr="003D23A1">
        <w:rPr>
          <w:rFonts w:cstheme="majorHAnsi"/>
        </w:rPr>
        <w:t>129. UKRAINE</w:t>
      </w:r>
    </w:p>
    <w:p w14:paraId="3254A9F3"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Ukraine”))</w:t>
      </w:r>
    </w:p>
    <w:p w14:paraId="75089495" w14:textId="77777777" w:rsidR="00B90651" w:rsidRPr="003D23A1" w:rsidRDefault="00B90651" w:rsidP="00B90651">
      <w:pPr>
        <w:rPr>
          <w:rFonts w:cstheme="majorHAnsi"/>
        </w:rPr>
      </w:pPr>
      <w:r w:rsidRPr="003D23A1">
        <w:rPr>
          <w:rFonts w:cstheme="majorHAnsi"/>
        </w:rPr>
        <w:t>130. UZBEKISTAN</w:t>
      </w:r>
    </w:p>
    <w:p w14:paraId="65391901"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Uzbekistan”))</w:t>
      </w:r>
    </w:p>
    <w:p w14:paraId="5A812563" w14:textId="77777777" w:rsidR="00B90651" w:rsidRPr="003D23A1" w:rsidRDefault="00B90651" w:rsidP="00B90651">
      <w:pPr>
        <w:rPr>
          <w:rFonts w:cstheme="majorHAnsi"/>
        </w:rPr>
      </w:pPr>
      <w:r w:rsidRPr="003D23A1">
        <w:rPr>
          <w:rFonts w:cstheme="majorHAnsi"/>
        </w:rPr>
        <w:t>131. VANUATU</w:t>
      </w:r>
    </w:p>
    <w:p w14:paraId="278421A1"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Vanuatu”))</w:t>
      </w:r>
    </w:p>
    <w:p w14:paraId="130AEF17" w14:textId="77777777" w:rsidR="00B90651" w:rsidRPr="003D23A1" w:rsidRDefault="00B90651" w:rsidP="00B90651">
      <w:pPr>
        <w:rPr>
          <w:rFonts w:cstheme="majorHAnsi"/>
        </w:rPr>
      </w:pPr>
      <w:r w:rsidRPr="003D23A1">
        <w:rPr>
          <w:rFonts w:cstheme="majorHAnsi"/>
        </w:rPr>
        <w:t>132. VIETNAM</w:t>
      </w:r>
    </w:p>
    <w:p w14:paraId="2582F16A"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Vietnam”))</w:t>
      </w:r>
    </w:p>
    <w:p w14:paraId="2B7441DB" w14:textId="77777777" w:rsidR="00B90651" w:rsidRPr="003D23A1" w:rsidRDefault="00B90651" w:rsidP="00B90651">
      <w:pPr>
        <w:rPr>
          <w:rFonts w:cstheme="majorHAnsi"/>
        </w:rPr>
      </w:pPr>
      <w:r w:rsidRPr="003D23A1">
        <w:rPr>
          <w:rFonts w:cstheme="majorHAnsi"/>
        </w:rPr>
        <w:t>133. WEST BANK AND GAZA</w:t>
      </w:r>
    </w:p>
    <w:p w14:paraId="260F39F0"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West Bank and Gaza”))</w:t>
      </w:r>
    </w:p>
    <w:p w14:paraId="312E7BB0" w14:textId="77777777" w:rsidR="00B90651" w:rsidRPr="003D23A1" w:rsidRDefault="00B90651" w:rsidP="00B90651">
      <w:pPr>
        <w:rPr>
          <w:rFonts w:cstheme="majorHAnsi"/>
        </w:rPr>
      </w:pPr>
      <w:r w:rsidRPr="003D23A1">
        <w:rPr>
          <w:rFonts w:cstheme="majorHAnsi"/>
        </w:rPr>
        <w:t>134. YEMEN, REP.</w:t>
      </w:r>
    </w:p>
    <w:p w14:paraId="5F4BDE0F" w14:textId="77777777" w:rsidR="00B90651" w:rsidRPr="003D23A1" w:rsidRDefault="00B90651" w:rsidP="00B90651">
      <w:pPr>
        <w:rPr>
          <w:rFonts w:cstheme="majorHAnsi"/>
        </w:rPr>
      </w:pPr>
      <w:r w:rsidRPr="003D23A1">
        <w:rPr>
          <w:rFonts w:cstheme="majorHAnsi"/>
        </w:rPr>
        <w:t>((“digital mental health intervention*”) OR (“DMHI”) OR (“digital health intervention” AND “mental health”) AND (“adolescent*” OR “child*” OR “young adult” OR “teen*”) AND (“Yemen”))</w:t>
      </w:r>
    </w:p>
    <w:p w14:paraId="7C92DE74" w14:textId="77777777" w:rsidR="00B90651" w:rsidRPr="003D23A1" w:rsidRDefault="00B90651" w:rsidP="00B90651">
      <w:pPr>
        <w:rPr>
          <w:rFonts w:cstheme="majorHAnsi"/>
        </w:rPr>
      </w:pPr>
      <w:r w:rsidRPr="003D23A1">
        <w:rPr>
          <w:rFonts w:cstheme="majorHAnsi"/>
        </w:rPr>
        <w:t>135. ZAMBIA</w:t>
      </w:r>
    </w:p>
    <w:p w14:paraId="296D15C2" w14:textId="77777777" w:rsidR="00B90651" w:rsidRPr="003D23A1" w:rsidRDefault="00B90651" w:rsidP="00B90651">
      <w:pPr>
        <w:rPr>
          <w:rFonts w:cstheme="majorHAnsi"/>
        </w:rPr>
      </w:pPr>
      <w:r w:rsidRPr="003D23A1">
        <w:rPr>
          <w:rFonts w:cstheme="majorHAnsi"/>
        </w:rPr>
        <w:lastRenderedPageBreak/>
        <w:t>((“digital mental health intervention*”) OR (“DMHI”) OR (“digital health intervention” AND “mental health”) AND (“adolescent*” OR “child*” OR “young adult” OR “teen*”) AND (“Zambia”))</w:t>
      </w:r>
    </w:p>
    <w:p w14:paraId="58E872A4" w14:textId="77777777" w:rsidR="00B90651" w:rsidRPr="003D23A1" w:rsidRDefault="00B90651" w:rsidP="00B90651">
      <w:pPr>
        <w:rPr>
          <w:rFonts w:cstheme="majorHAnsi"/>
        </w:rPr>
      </w:pPr>
      <w:r w:rsidRPr="003D23A1">
        <w:rPr>
          <w:rFonts w:cstheme="majorHAnsi"/>
        </w:rPr>
        <w:t>136. ZIMBABWE</w:t>
      </w:r>
    </w:p>
    <w:p w14:paraId="2B2A36C3" w14:textId="6882DC23" w:rsidR="00B90651" w:rsidRPr="00B90651" w:rsidRDefault="00B90651" w:rsidP="00B90651">
      <w:r w:rsidRPr="003D23A1">
        <w:rPr>
          <w:rFonts w:cstheme="majorHAnsi"/>
        </w:rPr>
        <w:t>((“digital mental health intervention*”) OR (“DMHI”) OR (“digital health intervention” AND “mental health”) AND (“adolescent*” OR “child*” OR “young adult” OR “teen*”) AND (“Zimbabwe</w:t>
      </w:r>
      <w:r>
        <w:t>”))</w:t>
      </w:r>
    </w:p>
    <w:sectPr w:rsidR="00B90651" w:rsidRPr="00B90651" w:rsidSect="00870EFD">
      <w:footerReference w:type="default" r:id="rId65"/>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A775E4" w14:textId="77777777" w:rsidR="005C61FC" w:rsidRDefault="005C61FC" w:rsidP="00AA5283">
      <w:r>
        <w:separator/>
      </w:r>
    </w:p>
  </w:endnote>
  <w:endnote w:type="continuationSeparator" w:id="0">
    <w:p w14:paraId="58F40233" w14:textId="77777777" w:rsidR="005C61FC" w:rsidRDefault="005C61FC" w:rsidP="00AA52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B658A20" w14:textId="77777777" w:rsidR="00AA5283" w:rsidRDefault="00AA52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8F58E7" w14:textId="77777777" w:rsidR="005C61FC" w:rsidRDefault="005C61FC" w:rsidP="00AA5283">
      <w:r>
        <w:separator/>
      </w:r>
    </w:p>
  </w:footnote>
  <w:footnote w:type="continuationSeparator" w:id="0">
    <w:p w14:paraId="0E9B9FE0" w14:textId="77777777" w:rsidR="005C61FC" w:rsidRDefault="005C61FC" w:rsidP="00AA528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C5770B"/>
    <w:multiLevelType w:val="hybridMultilevel"/>
    <w:tmpl w:val="4B3A4092"/>
    <w:lvl w:ilvl="0" w:tplc="FFFFFFFF">
      <w:start w:val="1"/>
      <w:numFmt w:val="decimal"/>
      <w:lvlText w:val="%1."/>
      <w:lvlJc w:val="left"/>
      <w:pPr>
        <w:ind w:left="2912" w:hanging="360"/>
      </w:pPr>
      <w:rPr>
        <w:rFonts w:hint="default"/>
      </w:rPr>
    </w:lvl>
    <w:lvl w:ilvl="1" w:tplc="FFFFFFFF" w:tentative="1">
      <w:start w:val="1"/>
      <w:numFmt w:val="lowerLetter"/>
      <w:lvlText w:val="%2."/>
      <w:lvlJc w:val="left"/>
      <w:pPr>
        <w:ind w:left="3632" w:hanging="360"/>
      </w:pPr>
    </w:lvl>
    <w:lvl w:ilvl="2" w:tplc="FFFFFFFF" w:tentative="1">
      <w:start w:val="1"/>
      <w:numFmt w:val="lowerRoman"/>
      <w:lvlText w:val="%3."/>
      <w:lvlJc w:val="right"/>
      <w:pPr>
        <w:ind w:left="4352" w:hanging="180"/>
      </w:pPr>
    </w:lvl>
    <w:lvl w:ilvl="3" w:tplc="FFFFFFFF" w:tentative="1">
      <w:start w:val="1"/>
      <w:numFmt w:val="decimal"/>
      <w:lvlText w:val="%4."/>
      <w:lvlJc w:val="left"/>
      <w:pPr>
        <w:ind w:left="5072" w:hanging="360"/>
      </w:pPr>
    </w:lvl>
    <w:lvl w:ilvl="4" w:tplc="FFFFFFFF" w:tentative="1">
      <w:start w:val="1"/>
      <w:numFmt w:val="lowerLetter"/>
      <w:lvlText w:val="%5."/>
      <w:lvlJc w:val="left"/>
      <w:pPr>
        <w:ind w:left="5792" w:hanging="360"/>
      </w:pPr>
    </w:lvl>
    <w:lvl w:ilvl="5" w:tplc="FFFFFFFF" w:tentative="1">
      <w:start w:val="1"/>
      <w:numFmt w:val="lowerRoman"/>
      <w:lvlText w:val="%6."/>
      <w:lvlJc w:val="right"/>
      <w:pPr>
        <w:ind w:left="6512" w:hanging="180"/>
      </w:pPr>
    </w:lvl>
    <w:lvl w:ilvl="6" w:tplc="FFFFFFFF" w:tentative="1">
      <w:start w:val="1"/>
      <w:numFmt w:val="decimal"/>
      <w:lvlText w:val="%7."/>
      <w:lvlJc w:val="left"/>
      <w:pPr>
        <w:ind w:left="7232" w:hanging="360"/>
      </w:pPr>
    </w:lvl>
    <w:lvl w:ilvl="7" w:tplc="FFFFFFFF" w:tentative="1">
      <w:start w:val="1"/>
      <w:numFmt w:val="lowerLetter"/>
      <w:lvlText w:val="%8."/>
      <w:lvlJc w:val="left"/>
      <w:pPr>
        <w:ind w:left="7952" w:hanging="360"/>
      </w:pPr>
    </w:lvl>
    <w:lvl w:ilvl="8" w:tplc="FFFFFFFF" w:tentative="1">
      <w:start w:val="1"/>
      <w:numFmt w:val="lowerRoman"/>
      <w:lvlText w:val="%9."/>
      <w:lvlJc w:val="right"/>
      <w:pPr>
        <w:ind w:left="8672" w:hanging="180"/>
      </w:pPr>
    </w:lvl>
  </w:abstractNum>
  <w:abstractNum w:abstractNumId="1" w15:restartNumberingAfterBreak="0">
    <w:nsid w:val="056F2C12"/>
    <w:multiLevelType w:val="hybridMultilevel"/>
    <w:tmpl w:val="EB2234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7348CC"/>
    <w:multiLevelType w:val="hybridMultilevel"/>
    <w:tmpl w:val="742672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2865E67"/>
    <w:multiLevelType w:val="hybridMultilevel"/>
    <w:tmpl w:val="14567F40"/>
    <w:lvl w:ilvl="0" w:tplc="08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55B7A42"/>
    <w:multiLevelType w:val="hybridMultilevel"/>
    <w:tmpl w:val="1DF491A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5C2646A"/>
    <w:multiLevelType w:val="hybridMultilevel"/>
    <w:tmpl w:val="10143D0A"/>
    <w:lvl w:ilvl="0" w:tplc="EF9E125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2512EE0"/>
    <w:multiLevelType w:val="hybridMultilevel"/>
    <w:tmpl w:val="7426726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2E3D1BD4"/>
    <w:multiLevelType w:val="hybridMultilevel"/>
    <w:tmpl w:val="662031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39E35DF"/>
    <w:multiLevelType w:val="hybridMultilevel"/>
    <w:tmpl w:val="300CA052"/>
    <w:lvl w:ilvl="0" w:tplc="0409000F">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470B46B1"/>
    <w:multiLevelType w:val="hybridMultilevel"/>
    <w:tmpl w:val="7426726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493E2620"/>
    <w:multiLevelType w:val="hybridMultilevel"/>
    <w:tmpl w:val="B6B26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C3D0594"/>
    <w:multiLevelType w:val="hybridMultilevel"/>
    <w:tmpl w:val="3B524082"/>
    <w:lvl w:ilvl="0" w:tplc="D012D1B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FB108F6"/>
    <w:multiLevelType w:val="hybridMultilevel"/>
    <w:tmpl w:val="1834E2C0"/>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6C215C1"/>
    <w:multiLevelType w:val="hybridMultilevel"/>
    <w:tmpl w:val="7426726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582438A2"/>
    <w:multiLevelType w:val="hybridMultilevel"/>
    <w:tmpl w:val="CC067D32"/>
    <w:lvl w:ilvl="0" w:tplc="EA36D52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4805A4D"/>
    <w:multiLevelType w:val="hybridMultilevel"/>
    <w:tmpl w:val="7426726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65FB27AF"/>
    <w:multiLevelType w:val="hybridMultilevel"/>
    <w:tmpl w:val="7426726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6F352101"/>
    <w:multiLevelType w:val="hybridMultilevel"/>
    <w:tmpl w:val="B3C2A0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F3B6FE5"/>
    <w:multiLevelType w:val="hybridMultilevel"/>
    <w:tmpl w:val="45F654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0CD46E0"/>
    <w:multiLevelType w:val="hybridMultilevel"/>
    <w:tmpl w:val="60C27660"/>
    <w:lvl w:ilvl="0" w:tplc="08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BE30F8D"/>
    <w:multiLevelType w:val="hybridMultilevel"/>
    <w:tmpl w:val="FF0AE0E4"/>
    <w:lvl w:ilvl="0" w:tplc="7CC0367E">
      <w:start w:val="4"/>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7EE27E10"/>
    <w:multiLevelType w:val="hybridMultilevel"/>
    <w:tmpl w:val="4B3A409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305820082">
    <w:abstractNumId w:val="12"/>
  </w:num>
  <w:num w:numId="2" w16cid:durableId="1012412166">
    <w:abstractNumId w:val="2"/>
  </w:num>
  <w:num w:numId="3" w16cid:durableId="1115444057">
    <w:abstractNumId w:val="3"/>
  </w:num>
  <w:num w:numId="4" w16cid:durableId="873687526">
    <w:abstractNumId w:val="10"/>
  </w:num>
  <w:num w:numId="5" w16cid:durableId="10493017">
    <w:abstractNumId w:val="17"/>
  </w:num>
  <w:num w:numId="6" w16cid:durableId="1259371263">
    <w:abstractNumId w:val="19"/>
  </w:num>
  <w:num w:numId="7" w16cid:durableId="236482344">
    <w:abstractNumId w:val="18"/>
  </w:num>
  <w:num w:numId="8" w16cid:durableId="249854167">
    <w:abstractNumId w:val="7"/>
  </w:num>
  <w:num w:numId="9" w16cid:durableId="1371757815">
    <w:abstractNumId w:val="15"/>
  </w:num>
  <w:num w:numId="10" w16cid:durableId="1168670410">
    <w:abstractNumId w:val="0"/>
  </w:num>
  <w:num w:numId="11" w16cid:durableId="1688754592">
    <w:abstractNumId w:val="20"/>
  </w:num>
  <w:num w:numId="12" w16cid:durableId="2085910819">
    <w:abstractNumId w:val="23"/>
  </w:num>
  <w:num w:numId="13" w16cid:durableId="869688889">
    <w:abstractNumId w:val="13"/>
  </w:num>
  <w:num w:numId="14" w16cid:durableId="1308046912">
    <w:abstractNumId w:val="6"/>
  </w:num>
  <w:num w:numId="15" w16cid:durableId="1168129969">
    <w:abstractNumId w:val="8"/>
  </w:num>
  <w:num w:numId="16" w16cid:durableId="1232081344">
    <w:abstractNumId w:val="9"/>
  </w:num>
  <w:num w:numId="17" w16cid:durableId="984704559">
    <w:abstractNumId w:val="21"/>
  </w:num>
  <w:num w:numId="18" w16cid:durableId="1061757817">
    <w:abstractNumId w:val="5"/>
  </w:num>
  <w:num w:numId="19" w16cid:durableId="58132576">
    <w:abstractNumId w:val="1"/>
  </w:num>
  <w:num w:numId="20" w16cid:durableId="950669852">
    <w:abstractNumId w:val="16"/>
  </w:num>
  <w:num w:numId="21" w16cid:durableId="1894609208">
    <w:abstractNumId w:val="22"/>
  </w:num>
  <w:num w:numId="22" w16cid:durableId="56587885">
    <w:abstractNumId w:val="14"/>
  </w:num>
  <w:num w:numId="23" w16cid:durableId="915821028">
    <w:abstractNumId w:val="11"/>
  </w:num>
  <w:num w:numId="24" w16cid:durableId="209539083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doNotShadeFormData/>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7D03"/>
    <w:rsid w:val="00022918"/>
    <w:rsid w:val="00024F28"/>
    <w:rsid w:val="00030551"/>
    <w:rsid w:val="00037A74"/>
    <w:rsid w:val="00037FF2"/>
    <w:rsid w:val="00042A62"/>
    <w:rsid w:val="0004755F"/>
    <w:rsid w:val="000557A5"/>
    <w:rsid w:val="00063EB2"/>
    <w:rsid w:val="00070D00"/>
    <w:rsid w:val="00071DF8"/>
    <w:rsid w:val="00076A71"/>
    <w:rsid w:val="0008698A"/>
    <w:rsid w:val="00094896"/>
    <w:rsid w:val="00096A15"/>
    <w:rsid w:val="000A70D6"/>
    <w:rsid w:val="000C0133"/>
    <w:rsid w:val="000D7E02"/>
    <w:rsid w:val="00107C2E"/>
    <w:rsid w:val="00137433"/>
    <w:rsid w:val="0014226F"/>
    <w:rsid w:val="001520A1"/>
    <w:rsid w:val="00186FEE"/>
    <w:rsid w:val="00191924"/>
    <w:rsid w:val="00192422"/>
    <w:rsid w:val="00196B3B"/>
    <w:rsid w:val="001A05B3"/>
    <w:rsid w:val="001A2615"/>
    <w:rsid w:val="001D10AE"/>
    <w:rsid w:val="001D3C87"/>
    <w:rsid w:val="001E5DD7"/>
    <w:rsid w:val="00201AF5"/>
    <w:rsid w:val="00204A25"/>
    <w:rsid w:val="00204F6F"/>
    <w:rsid w:val="00206388"/>
    <w:rsid w:val="00206502"/>
    <w:rsid w:val="002108DF"/>
    <w:rsid w:val="00213673"/>
    <w:rsid w:val="00214B40"/>
    <w:rsid w:val="00225D16"/>
    <w:rsid w:val="00234E98"/>
    <w:rsid w:val="002411BD"/>
    <w:rsid w:val="002866CA"/>
    <w:rsid w:val="002A2D07"/>
    <w:rsid w:val="002B255C"/>
    <w:rsid w:val="002B2F6E"/>
    <w:rsid w:val="002B5136"/>
    <w:rsid w:val="002B77D5"/>
    <w:rsid w:val="002C3ACC"/>
    <w:rsid w:val="002C7BBF"/>
    <w:rsid w:val="002E0296"/>
    <w:rsid w:val="002E067F"/>
    <w:rsid w:val="002E6DA3"/>
    <w:rsid w:val="002F2479"/>
    <w:rsid w:val="002F62B6"/>
    <w:rsid w:val="00310A9A"/>
    <w:rsid w:val="003125AC"/>
    <w:rsid w:val="00317671"/>
    <w:rsid w:val="003202D5"/>
    <w:rsid w:val="00330F8D"/>
    <w:rsid w:val="003320AC"/>
    <w:rsid w:val="00344770"/>
    <w:rsid w:val="0035660C"/>
    <w:rsid w:val="0036505E"/>
    <w:rsid w:val="003676BB"/>
    <w:rsid w:val="003928DE"/>
    <w:rsid w:val="003973AC"/>
    <w:rsid w:val="003A3334"/>
    <w:rsid w:val="003A733F"/>
    <w:rsid w:val="003B0DF8"/>
    <w:rsid w:val="003B27DD"/>
    <w:rsid w:val="003C153A"/>
    <w:rsid w:val="003C33E7"/>
    <w:rsid w:val="003C7CE0"/>
    <w:rsid w:val="003D23A1"/>
    <w:rsid w:val="003D5375"/>
    <w:rsid w:val="003D674C"/>
    <w:rsid w:val="003F0301"/>
    <w:rsid w:val="003F252F"/>
    <w:rsid w:val="00420DCC"/>
    <w:rsid w:val="00424EA6"/>
    <w:rsid w:val="00433636"/>
    <w:rsid w:val="00435313"/>
    <w:rsid w:val="004415E5"/>
    <w:rsid w:val="004775AE"/>
    <w:rsid w:val="004801D6"/>
    <w:rsid w:val="0048059C"/>
    <w:rsid w:val="00481007"/>
    <w:rsid w:val="00485018"/>
    <w:rsid w:val="0049000A"/>
    <w:rsid w:val="00493C77"/>
    <w:rsid w:val="004A216B"/>
    <w:rsid w:val="004A56BB"/>
    <w:rsid w:val="004D6A38"/>
    <w:rsid w:val="004F2332"/>
    <w:rsid w:val="004F7A07"/>
    <w:rsid w:val="00502F46"/>
    <w:rsid w:val="005102F5"/>
    <w:rsid w:val="00513FDA"/>
    <w:rsid w:val="00515897"/>
    <w:rsid w:val="00524D72"/>
    <w:rsid w:val="00530038"/>
    <w:rsid w:val="00540483"/>
    <w:rsid w:val="00541F75"/>
    <w:rsid w:val="00556AB6"/>
    <w:rsid w:val="005612B7"/>
    <w:rsid w:val="00575D22"/>
    <w:rsid w:val="005A02D2"/>
    <w:rsid w:val="005A0F2C"/>
    <w:rsid w:val="005A154B"/>
    <w:rsid w:val="005B35BE"/>
    <w:rsid w:val="005B4A90"/>
    <w:rsid w:val="005B629A"/>
    <w:rsid w:val="005C61FC"/>
    <w:rsid w:val="005D7A73"/>
    <w:rsid w:val="005F1BDE"/>
    <w:rsid w:val="0060008B"/>
    <w:rsid w:val="0060675C"/>
    <w:rsid w:val="006078E6"/>
    <w:rsid w:val="006243E8"/>
    <w:rsid w:val="006305D6"/>
    <w:rsid w:val="006439F1"/>
    <w:rsid w:val="006454FE"/>
    <w:rsid w:val="00655BF0"/>
    <w:rsid w:val="00657882"/>
    <w:rsid w:val="00660442"/>
    <w:rsid w:val="006627B9"/>
    <w:rsid w:val="0066684A"/>
    <w:rsid w:val="006712AA"/>
    <w:rsid w:val="006773E3"/>
    <w:rsid w:val="00681232"/>
    <w:rsid w:val="0068377E"/>
    <w:rsid w:val="00692729"/>
    <w:rsid w:val="006A391F"/>
    <w:rsid w:val="006B143B"/>
    <w:rsid w:val="006B4792"/>
    <w:rsid w:val="006B7E71"/>
    <w:rsid w:val="006E025D"/>
    <w:rsid w:val="006F2ABD"/>
    <w:rsid w:val="006F60EE"/>
    <w:rsid w:val="00701ACF"/>
    <w:rsid w:val="007057F4"/>
    <w:rsid w:val="00706DC1"/>
    <w:rsid w:val="00706FD8"/>
    <w:rsid w:val="0071770B"/>
    <w:rsid w:val="00721902"/>
    <w:rsid w:val="00722248"/>
    <w:rsid w:val="00722C3A"/>
    <w:rsid w:val="00722F92"/>
    <w:rsid w:val="007528E1"/>
    <w:rsid w:val="007603DB"/>
    <w:rsid w:val="00767F0A"/>
    <w:rsid w:val="007765CE"/>
    <w:rsid w:val="007873A9"/>
    <w:rsid w:val="00791F8E"/>
    <w:rsid w:val="007B3BE6"/>
    <w:rsid w:val="007C715D"/>
    <w:rsid w:val="007D5AC7"/>
    <w:rsid w:val="007F2BF5"/>
    <w:rsid w:val="007F3E37"/>
    <w:rsid w:val="00806E83"/>
    <w:rsid w:val="0082405C"/>
    <w:rsid w:val="008437D1"/>
    <w:rsid w:val="00864373"/>
    <w:rsid w:val="00864852"/>
    <w:rsid w:val="00866B12"/>
    <w:rsid w:val="008670BB"/>
    <w:rsid w:val="00870464"/>
    <w:rsid w:val="00870EFD"/>
    <w:rsid w:val="00875301"/>
    <w:rsid w:val="008755D9"/>
    <w:rsid w:val="00882B99"/>
    <w:rsid w:val="008A0F4C"/>
    <w:rsid w:val="008A1443"/>
    <w:rsid w:val="008A6311"/>
    <w:rsid w:val="008B48A7"/>
    <w:rsid w:val="008E5503"/>
    <w:rsid w:val="008F63BB"/>
    <w:rsid w:val="00900035"/>
    <w:rsid w:val="00907F09"/>
    <w:rsid w:val="00933EA5"/>
    <w:rsid w:val="00936FCE"/>
    <w:rsid w:val="00937947"/>
    <w:rsid w:val="00944E43"/>
    <w:rsid w:val="00953E86"/>
    <w:rsid w:val="00961F9F"/>
    <w:rsid w:val="00962C0D"/>
    <w:rsid w:val="00962DF4"/>
    <w:rsid w:val="00974D8C"/>
    <w:rsid w:val="00985B41"/>
    <w:rsid w:val="00992BB4"/>
    <w:rsid w:val="00994909"/>
    <w:rsid w:val="009A2DA0"/>
    <w:rsid w:val="009A4AA5"/>
    <w:rsid w:val="009A54A3"/>
    <w:rsid w:val="009A7101"/>
    <w:rsid w:val="009B2639"/>
    <w:rsid w:val="009B63D0"/>
    <w:rsid w:val="009B6879"/>
    <w:rsid w:val="009C53A1"/>
    <w:rsid w:val="009D0D40"/>
    <w:rsid w:val="009F08E5"/>
    <w:rsid w:val="009F67D4"/>
    <w:rsid w:val="00A0257D"/>
    <w:rsid w:val="00A055CC"/>
    <w:rsid w:val="00A11260"/>
    <w:rsid w:val="00A173AF"/>
    <w:rsid w:val="00A23F35"/>
    <w:rsid w:val="00A3321E"/>
    <w:rsid w:val="00A3322D"/>
    <w:rsid w:val="00A33B50"/>
    <w:rsid w:val="00A3786A"/>
    <w:rsid w:val="00A4097A"/>
    <w:rsid w:val="00A40AA3"/>
    <w:rsid w:val="00A42102"/>
    <w:rsid w:val="00A43F45"/>
    <w:rsid w:val="00A45E1B"/>
    <w:rsid w:val="00A47C36"/>
    <w:rsid w:val="00A573B0"/>
    <w:rsid w:val="00A6168A"/>
    <w:rsid w:val="00A630DC"/>
    <w:rsid w:val="00A67C96"/>
    <w:rsid w:val="00A71201"/>
    <w:rsid w:val="00A977A8"/>
    <w:rsid w:val="00AA02E0"/>
    <w:rsid w:val="00AA09CF"/>
    <w:rsid w:val="00AA0B58"/>
    <w:rsid w:val="00AA5283"/>
    <w:rsid w:val="00AA6F39"/>
    <w:rsid w:val="00AB1D61"/>
    <w:rsid w:val="00AB72C9"/>
    <w:rsid w:val="00AC3D29"/>
    <w:rsid w:val="00AD32EC"/>
    <w:rsid w:val="00AD604E"/>
    <w:rsid w:val="00AE4CC3"/>
    <w:rsid w:val="00B13DD5"/>
    <w:rsid w:val="00B237DD"/>
    <w:rsid w:val="00B3488F"/>
    <w:rsid w:val="00B43296"/>
    <w:rsid w:val="00B4482F"/>
    <w:rsid w:val="00B51DC3"/>
    <w:rsid w:val="00B603F8"/>
    <w:rsid w:val="00B6406A"/>
    <w:rsid w:val="00B67E9F"/>
    <w:rsid w:val="00B7651A"/>
    <w:rsid w:val="00B806CD"/>
    <w:rsid w:val="00B90651"/>
    <w:rsid w:val="00B915C2"/>
    <w:rsid w:val="00BA4397"/>
    <w:rsid w:val="00BB5E72"/>
    <w:rsid w:val="00BB6DC8"/>
    <w:rsid w:val="00BC13CB"/>
    <w:rsid w:val="00BD390B"/>
    <w:rsid w:val="00BD481C"/>
    <w:rsid w:val="00BF1209"/>
    <w:rsid w:val="00BF53BB"/>
    <w:rsid w:val="00C06406"/>
    <w:rsid w:val="00C07F5F"/>
    <w:rsid w:val="00C21270"/>
    <w:rsid w:val="00C306F5"/>
    <w:rsid w:val="00C456E6"/>
    <w:rsid w:val="00C45A80"/>
    <w:rsid w:val="00C510F3"/>
    <w:rsid w:val="00C56211"/>
    <w:rsid w:val="00C6071A"/>
    <w:rsid w:val="00C840AA"/>
    <w:rsid w:val="00C92FE2"/>
    <w:rsid w:val="00CB22D6"/>
    <w:rsid w:val="00CC5FD4"/>
    <w:rsid w:val="00CD72EB"/>
    <w:rsid w:val="00CF6CCD"/>
    <w:rsid w:val="00D02829"/>
    <w:rsid w:val="00D100EA"/>
    <w:rsid w:val="00D13EC4"/>
    <w:rsid w:val="00D268F4"/>
    <w:rsid w:val="00D26D40"/>
    <w:rsid w:val="00D7038E"/>
    <w:rsid w:val="00D71C20"/>
    <w:rsid w:val="00D726B6"/>
    <w:rsid w:val="00D841FB"/>
    <w:rsid w:val="00D84F28"/>
    <w:rsid w:val="00D86683"/>
    <w:rsid w:val="00D950D3"/>
    <w:rsid w:val="00D95E82"/>
    <w:rsid w:val="00DA2851"/>
    <w:rsid w:val="00DA493B"/>
    <w:rsid w:val="00DB01F6"/>
    <w:rsid w:val="00DB7ECA"/>
    <w:rsid w:val="00DC3980"/>
    <w:rsid w:val="00DE0325"/>
    <w:rsid w:val="00DF27B9"/>
    <w:rsid w:val="00DF50C4"/>
    <w:rsid w:val="00E021F9"/>
    <w:rsid w:val="00E06F7F"/>
    <w:rsid w:val="00E126B5"/>
    <w:rsid w:val="00E17A50"/>
    <w:rsid w:val="00E2154E"/>
    <w:rsid w:val="00E26F76"/>
    <w:rsid w:val="00E3402F"/>
    <w:rsid w:val="00E351C4"/>
    <w:rsid w:val="00E356C4"/>
    <w:rsid w:val="00E435C7"/>
    <w:rsid w:val="00E4474F"/>
    <w:rsid w:val="00E45F55"/>
    <w:rsid w:val="00E504F7"/>
    <w:rsid w:val="00E53B95"/>
    <w:rsid w:val="00E550EE"/>
    <w:rsid w:val="00E55697"/>
    <w:rsid w:val="00E60C0C"/>
    <w:rsid w:val="00E70D5C"/>
    <w:rsid w:val="00E736D6"/>
    <w:rsid w:val="00E76244"/>
    <w:rsid w:val="00E77AB0"/>
    <w:rsid w:val="00E85A59"/>
    <w:rsid w:val="00E91BEC"/>
    <w:rsid w:val="00EA18F4"/>
    <w:rsid w:val="00EA4FB4"/>
    <w:rsid w:val="00EA7557"/>
    <w:rsid w:val="00EB6E35"/>
    <w:rsid w:val="00ED0BE8"/>
    <w:rsid w:val="00ED132C"/>
    <w:rsid w:val="00ED3822"/>
    <w:rsid w:val="00EE068D"/>
    <w:rsid w:val="00EF3B43"/>
    <w:rsid w:val="00EF57C1"/>
    <w:rsid w:val="00EF5BB5"/>
    <w:rsid w:val="00F03264"/>
    <w:rsid w:val="00F05D4A"/>
    <w:rsid w:val="00F0788C"/>
    <w:rsid w:val="00F23B61"/>
    <w:rsid w:val="00F255AE"/>
    <w:rsid w:val="00F3320C"/>
    <w:rsid w:val="00F361D8"/>
    <w:rsid w:val="00F44404"/>
    <w:rsid w:val="00F44530"/>
    <w:rsid w:val="00F537A6"/>
    <w:rsid w:val="00F55EE2"/>
    <w:rsid w:val="00F61558"/>
    <w:rsid w:val="00F63A18"/>
    <w:rsid w:val="00F65257"/>
    <w:rsid w:val="00F6600B"/>
    <w:rsid w:val="00F81E81"/>
    <w:rsid w:val="00F821FD"/>
    <w:rsid w:val="00F86B75"/>
    <w:rsid w:val="00F91013"/>
    <w:rsid w:val="00FB5C65"/>
    <w:rsid w:val="00FC2C12"/>
    <w:rsid w:val="00FD1941"/>
    <w:rsid w:val="00FD2468"/>
    <w:rsid w:val="00FD5790"/>
    <w:rsid w:val="00FD7065"/>
    <w:rsid w:val="00FE1DBB"/>
    <w:rsid w:val="00FF4961"/>
    <w:rsid w:val="00FF4AD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1024A07"/>
  <w14:defaultImageDpi w14:val="300"/>
  <w15:docId w15:val="{D8EDFD64-24A1-9B42-B351-C7E2B592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character" w:styleId="LineNumber">
    <w:name w:val="line number"/>
    <w:basedOn w:val="DefaultParagraphFont"/>
    <w:uiPriority w:val="99"/>
    <w:semiHidden/>
    <w:unhideWhenUsed/>
    <w:rsid w:val="00B90651"/>
  </w:style>
  <w:style w:type="character" w:styleId="UnresolvedMention">
    <w:name w:val="Unresolved Mention"/>
    <w:basedOn w:val="DefaultParagraphFont"/>
    <w:uiPriority w:val="99"/>
    <w:semiHidden/>
    <w:unhideWhenUsed/>
    <w:rsid w:val="003202D5"/>
    <w:rPr>
      <w:color w:val="605E5C"/>
      <w:shd w:val="clear" w:color="auto" w:fill="E1DFDD"/>
    </w:rPr>
  </w:style>
  <w:style w:type="character" w:customStyle="1" w:styleId="brand-blue">
    <w:name w:val="brand-blue"/>
    <w:basedOn w:val="DefaultParagraphFont"/>
    <w:rsid w:val="009A2DA0"/>
  </w:style>
  <w:style w:type="character" w:customStyle="1" w:styleId="mat-button-wrapper">
    <w:name w:val="mat-button-wrapper"/>
    <w:basedOn w:val="DefaultParagraphFont"/>
    <w:rsid w:val="009A2DA0"/>
  </w:style>
  <w:style w:type="character" w:customStyle="1" w:styleId="search-text">
    <w:name w:val="search-text"/>
    <w:basedOn w:val="DefaultParagraphFont"/>
    <w:rsid w:val="009A2DA0"/>
  </w:style>
  <w:style w:type="character" w:styleId="Strong">
    <w:name w:val="Strong"/>
    <w:basedOn w:val="DefaultParagraphFont"/>
    <w:uiPriority w:val="22"/>
    <w:qFormat/>
    <w:rsid w:val="009A2DA0"/>
    <w:rPr>
      <w:b/>
      <w:bCs/>
    </w:rPr>
  </w:style>
  <w:style w:type="character" w:customStyle="1" w:styleId="chip-text">
    <w:name w:val="chip-text"/>
    <w:basedOn w:val="DefaultParagraphFont"/>
    <w:rsid w:val="009A2DA0"/>
  </w:style>
  <w:style w:type="paragraph" w:styleId="Header">
    <w:name w:val="header"/>
    <w:basedOn w:val="Normal"/>
    <w:link w:val="HeaderChar"/>
    <w:uiPriority w:val="99"/>
    <w:unhideWhenUsed/>
    <w:rsid w:val="00AA5283"/>
    <w:pPr>
      <w:tabs>
        <w:tab w:val="center" w:pos="4680"/>
        <w:tab w:val="right" w:pos="9360"/>
      </w:tabs>
    </w:pPr>
  </w:style>
  <w:style w:type="character" w:customStyle="1" w:styleId="HeaderChar">
    <w:name w:val="Header Char"/>
    <w:basedOn w:val="DefaultParagraphFont"/>
    <w:link w:val="Header"/>
    <w:uiPriority w:val="99"/>
    <w:rsid w:val="00AA5283"/>
  </w:style>
  <w:style w:type="paragraph" w:styleId="Footer">
    <w:name w:val="footer"/>
    <w:basedOn w:val="Normal"/>
    <w:link w:val="FooterChar"/>
    <w:uiPriority w:val="99"/>
    <w:unhideWhenUsed/>
    <w:rsid w:val="00AA5283"/>
    <w:pPr>
      <w:tabs>
        <w:tab w:val="center" w:pos="4680"/>
        <w:tab w:val="right" w:pos="9360"/>
      </w:tabs>
    </w:pPr>
  </w:style>
  <w:style w:type="character" w:customStyle="1" w:styleId="FooterChar">
    <w:name w:val="Footer Char"/>
    <w:basedOn w:val="DefaultParagraphFont"/>
    <w:link w:val="Footer"/>
    <w:uiPriority w:val="99"/>
    <w:rsid w:val="00AA52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26" Type="http://schemas.openxmlformats.org/officeDocument/2006/relationships/hyperlink" Target="https://ieeexplore.ieee.org/search/searchresult.jsp?action=search&amp;newsearch=true&amp;matchBoolean=true&amp;queryText=(%22All%20Metadata%22:(%E2%80%9Cdigital%20health%20intervention*%E2%80%9D%20AND%20%22All%20Metadata%22:%E2%80%9Cmental%20health%E2%80%9D%20AND%20%22All%20Metadata%22:%E2%80%9Cadolescent*%E2%80%9D%20AND%20%22All%20Metadata%22:%E2%80%9Clow%20and%20middle%20income%E2%80%9D))&amp;ranges=2019_2024_Year" TargetMode="External"/><Relationship Id="rId21" Type="http://schemas.openxmlformats.org/officeDocument/2006/relationships/hyperlink" Target="https://scholar.google.co.uk/scholar?hl=en&amp;as_sdt=0%2C5&amp;as_ylo=2019&amp;as_yhi=2024&amp;q=%28%E2%80%9Cdigital+mental+health+intervention*%E2%80%9D+AND+%E2%80%9Cadolescent*%E2%80%9D+AND+%E2%80%9Clow+and+middle+income+OR+LMIC*%E2%80%9D+AND+%28%E2%80%9Cco-design%E2%80%9D+OR+%22participatory%22%29+AND+%E2%80%9Cevaluation%E2%80%9D%29&amp;btnG=" TargetMode="External"/><Relationship Id="rId34" Type="http://schemas.openxmlformats.org/officeDocument/2006/relationships/hyperlink" Target="https://www.proquest.com/recentsearches.recentsearchtabview.recentsearchesgridview.scrolledrecentsearchlist.checkdbssearchlink:rerunsearch/6632EF3EED794E3CPQ/None/$N?t:ac=RecentSearches" TargetMode="External"/><Relationship Id="rId42" Type="http://schemas.openxmlformats.org/officeDocument/2006/relationships/hyperlink" Target="https://www.proquest.com/recentsearches.recentsearchtabview.recentsearchesgridview.scrolledrecentsearchlist.checkdbssearchlink_0:rerunsearch/335BA29989934701PQ/None/$N?t:ac=RecentSearches" TargetMode="External"/><Relationship Id="rId47" Type="http://schemas.openxmlformats.org/officeDocument/2006/relationships/hyperlink" Target="https://pubmed.ncbi.nlm.nih.gov/?term=%28%22digital+mental+health+intervention*%22+AND+%22adolescent*%22+AND+%22low+and+middle+income+OR+LMIC*%22+AND+%28%22co-design%22+OR+%22participatory%22%29+AND+%22evaluation%22%29&amp;filter=datesearch.y_5" TargetMode="External"/><Relationship Id="rId50" Type="http://schemas.openxmlformats.org/officeDocument/2006/relationships/hyperlink" Target="https://pubmed.ncbi.nlm.nih.gov/?term=%28%28%22digital+mental+health+intervention*%22+OR+%28%22digital+health+intervention%22+AND+%22mental+health%22%29+OR+%22mental+disorder*%22+OR+%22psychosocial+intervention%22+OR+%22depressive+disorder*%22+OR+depression+OR+anxiet*+OR+%22mood+disorder*%22+OR+%22substance-related+disorder*%22+OR+%22self-concept%22+OR+%22feeding+and+eating+disorder*%22+OR+%22risk-taking%22+OR+suicide%29+AND+%28smart*+OR+%22web+app*%22+OR+%22mobile+app*%22+OR+%22health+information+system*%22+OR+%22computer-assisted%22+OR+%22cell+phone%22+OR+%22Internet%22+OR+%22virtual%22+OR+%22artificial%22+OR+%22social+media%22+OR+%22remote+consultation%22+OR+%22video+gam*%22%29+AND+%28%22adolescen*%22+OR+%22child*%22+OR+%22young+adult%22+OR+%22teen*%22+OR+%22young+people%22%29+AND+%28%22low+and+middle+income%22+OR+%22developing+countr*%22+OR+%22LMIC*%22%29+AND+%28%22co-design%22+OR+%22participatory%22%29+AND+%28%22evaluation%22%29%29&amp;filter=datesearch.y_5" TargetMode="External"/><Relationship Id="rId55" Type="http://schemas.openxmlformats.org/officeDocument/2006/relationships/hyperlink" Target="https://www-scopus-com.proxy.lib.strath.ac.uk/results/results.uri?sort=plf-f&amp;src=s&amp;sid=44bf5a4e2aefd70b7e71a39810864a10&amp;sot=a&amp;sdt=a&amp;sl=157&amp;s=TITLE-ABS-KEY%28%28%22digital+health+intervention*%22+AND+%22mental+health%22+AND+%22adolescent*%22+AND+%22low+and+middle+income%22%29%29+AND+PUBYEAR+%26gt%3B+2019+AND+PUBYEAR+%26lt%3B+2024&amp;origin=searchadvanced&amp;editSaveSearch=&amp;txGid=a3655a99e760799f5c82042b5b2af9b5&amp;sessionSearchId=44bf5a4e2aefd70b7e71a39810864a10&amp;limit=10" TargetMode="External"/><Relationship Id="rId63" Type="http://schemas.openxmlformats.org/officeDocument/2006/relationships/hyperlink" Target="https://www-webofscience-com.proxy.lib.strath.ac.uk/wos/woscc/summary/422cfb35-8f79-447d-a93b-c37cb858c451-d824f52c/relevance/1"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eb.p.ebscohost.com/ehost/resultsadvanced?vid=21&amp;sid=b1537aad-8152-4f5d-894f-bb295d2669c2%40redis&amp;bquery=(%22digital+mental+health+intervention*%22+OR+(%e2%80%9cdigital+health+intervention%e2%80%9d+AND+%e2%80%9cmental+health%e2%80%9d)+AND+(%e2%80%9cadolescen*%e2%80%9d+OR+%22young+adult%22+OR+%e2%80%9cteen*%e2%80%9d)+AND+(%22low+and+middle+income%22+OR+%22developing+countr*%22+OR+%e2%80%9cLMIC*%e2%80%9d))&amp;bdata=JmRiPXBzeWgmY2xpMD1EVDEmY2x2MD0yMDE5MDEtMjAyNDEyJmF1dGh0eXBlPXNoaWImdHlwZT0xJnNlYXJjaE1vZGU9QW5kJnNpdGU9ZWhvc3QtbGl2ZQ%3d%3d" TargetMode="External"/><Relationship Id="rId29" Type="http://schemas.openxmlformats.org/officeDocument/2006/relationships/hyperlink" Target="https://ieeexplore.ieee.org/search/searchresult.jsp?action=search&amp;newsearch=true&amp;matchBoolean=true&amp;queryText=(%22All%20Metadata%22:(%22digital%20mental%20health%20intervention*%22%20OR%20%22All%20Metadata%22:(%22digital%20health%20intervention%22%20AND%20%22All%20Metadata%22:%22mental%20health%22))%20AND%20(%22All%20Metadata%22:(mhealth%20OR%20%22All%20Metadata%22:ehealth%20OR%20%22All%20Metadata%22:smart*%20OR%20%22All%20Metadata%22:%22mobile%20app*%22%20OR%20%22All%20Metadata%22:%22web%20app*%22%20OR%20%22All%20Metadata%22:%22health%20information%20system*%22%20OR%20%22All%20Metadata%22:%22computer-assisted%22%20OR%20%22All%20Metadata%22:app*))%20AND%20(%22All%20Metadata%22:(adolescen*%20OR%20%22All%20Metadata%22:%22young%20adult%22%20OR%20%22All%20Metadata%22:child*%20OR%20%22All%20Metadata%22:%22teen*%22))%20AND%20(%22All%20Metadata%22:(%22low%20and%20middle%20income%22%20OR%20%22All%20Metadata%22:%22developing%20countr*%22%20OR%20%22All%20Metadata%22:LMIC*)))&amp;ranges=2019_2024_Year" TargetMode="External"/><Relationship Id="rId11" Type="http://schemas.openxmlformats.org/officeDocument/2006/relationships/hyperlink" Target="https://dl.acm.org/action/doSearch?fillQuickSearch=false&amp;target=advanced&amp;expand=dl&amp;EpubDate=%5B20190506+TO+20240506%5D&amp;AllField=%28%28%22digital+mental+health+intervention%22%29+OR+%28%22digital+health+intervention%22+AND+%22mental+health%22%29+AND+%28%22mhealth%22+OR+%22ehealth%22+OR+smart*+OR+mobile+app*+OR+web+app*+OR+health+information+system*+OR+%22computer-assisted%22+OR+app*%29+AND+%28adolescen*+OR+%22young+adult%22+OR+child*+OR+teen*%29+AND+%28%22low+and+middle+income%22+OR+developing+countr*+OR+LMIC*%29%29" TargetMode="External"/><Relationship Id="rId24" Type="http://schemas.openxmlformats.org/officeDocument/2006/relationships/hyperlink" Target="https://scholar.google.co.uk/scholar?start=140&amp;q=((%E2%80%9Cdigital+mental+health+intervention*%E2%80%9D+OR+(%E2%80%9Cdigital+health+intervention%E2%80%9D+AND+%E2%80%9Cmental+health%E2%80%9D)+OR+%E2%80%9Cmental+disorder*%E2%80%9D+OR+%E2%80%9Cpsychosocial+intervention%E2%80%9D+OR+%E2%80%9Cdepressive+disorder*%E2%80%9D+OR+depression+OR+anxiet*+OR+%E2%80%9Cmood+disorder*%E2%80%9D+OR+%E2%80%9Csubstance-related+disorder*%E2%80%9D+OR+%E2%80%9Cself-concept%E2%80%9D+OR+%E2%80%9Cfeeding+and+eating+disorder*%E2%80%9D+OR+%E2%80%9Crisk-taking%E2%80%9D+OR+suicide)+AND+(smart*+OR+%E2%80%9Cweb+app*%E2%80%9D+OR+%E2%80%9Cmobile+app*%E2%80%9D+OR+%E2%80%9Chealth+information+system*%E2%80%9D+OR+%E2%80%9Ccomputer-assisted%E2%80%9D+OR+%E2%80%9Ccell+phone%E2%80%9D+OR+%E2%80%9CInternet%E2%80%9D+OR+%E2%80%9Cvirtual%E2%80%9D+OR+%E2%80%9Cartificial%E2%80%9D+OR+%E2%80%9Csocial+media%E2%80%9D+OR+%E2%80%9Cremote+consultation%E2%80%9D+OR+%E2%80%9Cvideo+gam*%E2%80%9D)+AND+(%E2%80%9Cadolescen*%E2%80%9D+OR+%E2%80%9Cchild*%E2%80%9D+OR+%E2%80%9Cyoung+adult%E2%80%9D+OR+%E2%80%9Cteen*%E2%80%9D+OR+%E2%80%9Cyoung+people%E2%80%9D)+AND+(%E2%80%9Clow+and+middle+income%E2%80%9D+OR+%E2%80%9Cdeveloping+countr*%E2%80%9D+OR+%22LMIC*%22)+AND+(%E2%80%9Cco-design%22+OR+%22participatory%E2%80%9D)+AND+(%E2%80%9Cevaluation%E2%80%9D))&amp;hl=en&amp;as_sdt=0,5&amp;as_ylo=2019&amp;as_yhi=2024" TargetMode="External"/><Relationship Id="rId32" Type="http://schemas.openxmlformats.org/officeDocument/2006/relationships/hyperlink" Target="https://www.proquest.com/recentsearches.recentsearchtabview.recentsearchesgridview.scrolledrecentsearchlist.displaydatabaselist:loadlist/2/displayDatabaseList?t:ac=RecentSearches" TargetMode="External"/><Relationship Id="rId37" Type="http://schemas.openxmlformats.org/officeDocument/2006/relationships/hyperlink" Target="https://www.proquest.com/recentsearches.recentsearchtabview.recentsearchesgridview.scrolledrecentsearchlist.checkdbssearchlink:rerunsearch/94E41D9455D8462FPQ/None/$N?t:ac=RecentSearches" TargetMode="External"/><Relationship Id="rId40" Type="http://schemas.openxmlformats.org/officeDocument/2006/relationships/hyperlink" Target="https://www.proquest.com/recentsearches.recentsearchtabview.recentsearchesgridview.scrolledrecentsearchlist.checkdbssearchlink:rerunsearch/335BA29989934701PQ/None/$N?t:ac=RecentSearches" TargetMode="External"/><Relationship Id="rId45" Type="http://schemas.openxmlformats.org/officeDocument/2006/relationships/hyperlink" Target="https://www.proquest.com/recentsearches.recentsearchtabview.recentsearchesgridview.scrolledrecentsearchlist.checkdbssearchlink_0:rerunsearch/3BC21C1AF88F4E24PQ/None/$N?t:ac=RecentSearches" TargetMode="External"/><Relationship Id="rId53" Type="http://schemas.openxmlformats.org/officeDocument/2006/relationships/hyperlink" Target="https://www.sciencedirect.com/search?date=2019-2024&amp;qs=%28%22digital%20mental%20health%20intervention%22%20AND%20%22adolescent%22%20AND%20%28%22low%20and%20middle%20income%22%20OR%20%22LMICs%22%29%20AND%20%28%22co-design%22%20OR%20%22participatory%22%29%20AND%20%22evaluation%22%29" TargetMode="External"/><Relationship Id="rId58" Type="http://schemas.openxmlformats.org/officeDocument/2006/relationships/hyperlink" Target="https://www-scopus-com.proxy.lib.strath.ac.uk/results/results.uri?sort=plf-f&amp;src=s&amp;sid=80d8b82979f6da88122d7dc9fb404acf&amp;sot=a&amp;sdt=a&amp;sl=400&amp;s=TITLE-ABS-KEY%28%28%22digital+mental+health+intervention*%22+OR+%28%22digital+health+intervention%22+AND+%22mental+health%22%29+AND+%28mhealth+OR+ehealth+OR+smart*+OR+%22mobile+app*%22+OR+%22web+app*%22+OR+%22health+information+system*%22+OR+%22computer-assisted%22+OR+app*%29+AND+%28adolescen*+OR+%22young+adult%22+OR+child*+OR+%22teen*%22%29+AND+%28%22low+and+middle+income%22+OR+%22developing+countr*%22+OR+LMIC*%29%29%29+AND+PUBYEAR+%26gt%3B+2019+AND+PUBYEAR+%26lt%3B+2024&amp;origin=searchadvanced&amp;editSaveSearch=&amp;txGid=b5f7323f18f34990c4a5df8a228c1921&amp;sessionSearchId=80d8b82979f6da88122d7dc9fb404acf&amp;limit=10" TargetMode="External"/><Relationship Id="rId66" Type="http://schemas.openxmlformats.org/officeDocument/2006/relationships/fontTable" Target="fontTable.xml"/><Relationship Id="rId5" Type="http://schemas.openxmlformats.org/officeDocument/2006/relationships/webSettings" Target="webSettings.xml"/><Relationship Id="rId61" Type="http://schemas.openxmlformats.org/officeDocument/2006/relationships/hyperlink" Target="https://www-webofscience-com.proxy.lib.strath.ac.uk/wos/woscc/summary/83e885e9-fe6e-4f96-b683-4ea86ff128f4-d74db745/relevance/1" TargetMode="External"/><Relationship Id="rId19" Type="http://schemas.openxmlformats.org/officeDocument/2006/relationships/hyperlink" Target="https://web.p.ebscohost.com/ehost/search/advanced?vid=33&amp;sid=b1537aad-8152-4f5d-894f-bb295d2669c2%40redis" TargetMode="External"/><Relationship Id="rId14" Type="http://schemas.openxmlformats.org/officeDocument/2006/relationships/hyperlink" Target="https://web.p.ebscohost.com/ehost/resultsadvanced?vid=6&amp;sid=b1537aad-8152-4f5d-894f-bb295d2669c2%40redis" TargetMode="External"/><Relationship Id="rId22" Type="http://schemas.openxmlformats.org/officeDocument/2006/relationships/hyperlink" Target="https://scholar.google.co.uk/scholar?hl=en&amp;as_sdt=0%2C5&amp;as_ylo=2019&amp;as_yhi=2024&amp;q=%28%22digital+mental+health+intervention*%22+OR+%28%E2%80%9Cdigital+health+intervention%E2%80%9D+AND+%E2%80%9Cmental+health%E2%80%9D%29+AND+%28%E2%80%9Cadolescen*%E2%80%9D+OR+%22young+adult%22+OR+%E2%80%9Cteen*%E2%80%9D%29+AND+%28%22low+and+middle+income%22+OR+%22developing+countr*%22+OR+%E2%80%9CLMIC*%E2%80%9D%29%29&amp;btnG=" TargetMode="External"/><Relationship Id="rId27" Type="http://schemas.openxmlformats.org/officeDocument/2006/relationships/hyperlink" Target="https://ieeexplore.ieee.org/search/searchresult.jsp?action=search&amp;newsearch=true&amp;matchBoolean=true&amp;queryText=(%22All%20Metadata%22:(%E2%80%9Cdigital%20health%20intervention*%E2%80%9D%20AND%20%22All%20Metadata%22:%E2%80%9Cmental%20health%E2%80%9D%20AND%20%22All%20Metadata%22:%E2%80%9Cadolescent*%E2%80%9D%20AND%20%22All%20Metadata%22:%E2%80%9Clow%20and%20middle%20income%E2%80%9D))&amp;ranges=2019_2024_Year" TargetMode="External"/><Relationship Id="rId30" Type="http://schemas.openxmlformats.org/officeDocument/2006/relationships/hyperlink" Target="https://ieeexplore.ieee.org/search/searchresult.jsp?action=search&amp;newsearch=true&amp;matchBoolean=true&amp;queryText=(%22All%20Metadata%22:(((%22digital%20mental%20health%20intervention*%22%20OR%20%22All%20Metadata%22:(%22digital%20health%20intervention%22%20AND%20%22All%20Metadata%22:%22mental%20health%22)%20OR%20%22All%20Metadata%22:%22mental%20disorder*%22%20OR%20%22All%20Metadata%22:%22psychosocial%20intervention%22%20OR%20%22All%20Metadata%22:%22depressive%20disorder*%22%20OR%20%22All%20Metadata%22:depression%20OR%20%22All%20Metadata%22:anxiet*%20OR%20%22All%20Metadata%22:%22mood%20disorder*%22%20OR%20%22All%20Metadata%22:%22substance%22%20OR%20%22All%20Metadata%22:%22self-concept%22%20OR%20%22All%20Metadata%22:%22feeding%20and%20eating%20disorder*%22%20OR%20%22All%20Metadata%22:%22risk-taking%22%20OR%20%22All%20Metadata%22:suicide))%20AND%20(%22All%20Metadata%22:(smart*%20OR%20%22All%20Metadata%22:%22web%20app*%22%20OR%20%22All%20Metadata%22:%22mobile%20app*%22%20OR%20%22All%20Metadata%22:%22health%20information%20system*%22%20OR%20%22All%20Metadata%22:%22computer-assisted%22%20OR%20%22All%20Metadata%22:%22cell%20phone%22%20OR%20%22All%20Metadata%22:%22Internet%22%20OR%20%22All%20Metadata%22:%22virtual%22%20OR%20%22All%20Metadata%22:%22artificial%22%20OR%20%22All%20Metadata%22:%22social%20media%22%20OR%20%22All%20Metadata%22:%22remote%20consultation%22%20OR%20%22All%20Metadata%22:%22video%20gam*%22)))%20AND%20(%22All%20Metadata%22:(adolescents%20OR%20%22All%20Metadata%22:%22adolescent%22)%20AND%20%22All%20Metadata%22:(%22low%20and%20middle%20income%22%20OR%20%22All%20Metadata%22:%22developing%20countr*%22%20OR%20%22All%20Metadata%22:%22LMIC*%22))%20AND%20(%22All%20Metadata%22:(co-design%20OR%20%22All%20Metadata%22:participatory)%20AND%20%22All%20Metadata%22:%22evaluation%22))&amp;ranges=2019_2024_Year" TargetMode="External"/><Relationship Id="rId35" Type="http://schemas.openxmlformats.org/officeDocument/2006/relationships/hyperlink" Target="https://www.proquest.com/recentsearches.recentsearchtabview.recentsearchesgridview.scrolledrecentsearchlist.displaydatabaselist:loadlist/5/displayDatabaseList?t:ac=RecentSearches" TargetMode="External"/><Relationship Id="rId43" Type="http://schemas.openxmlformats.org/officeDocument/2006/relationships/hyperlink" Target="https://www.proquest.com/recentsearches.recentsearchtabview.recentsearchesgridview.scrolledrecentsearchlist.checkdbssearchlink:rerunsearch/3BC21C1AF88F4E24PQ/None/$N?t:ac=RecentSearches" TargetMode="External"/><Relationship Id="rId48" Type="http://schemas.openxmlformats.org/officeDocument/2006/relationships/hyperlink" Target="https://pubmed.ncbi.nlm.nih.gov/?term=%28%22digital+mental+health+intervention*%22+OR+%28%22digital+health+intervention%22+AND+%22mental+health%22%29+AND+%28%22adolescen*%22+OR+%22young+adult%22+OR+%22teen*%22%29+AND+%28%22low+and+middle+income%22+OR+%22developing+countr*%22+OR+%22LMIC*%22%29%29&amp;filter=datesearch.y_5" TargetMode="External"/><Relationship Id="rId56" Type="http://schemas.openxmlformats.org/officeDocument/2006/relationships/hyperlink" Target="https://www-scopus-com.proxy.lib.strath.ac.uk/results/results.uri?sort=plf-f&amp;src=s&amp;sid=dec38b442cf490f6fb852a18673d21ec&amp;sot=a&amp;sdt=a&amp;sl=207&amp;s=TITLE-ABS-KEY%28%28%22digital+mental+health+intervention*%22+AND+%22adolescent*%22+AND+%22low+and+middle+income+OR+LMIC*%22+AND+%28%22co-design%22+OR+%22participatory%22%29+AND+%22evaluation%22%29%29+AND+PUBYEAR+%26gt%3B+2019+AND+PUBYEAR+%26lt%3B+2024&amp;origin=searchadvanced&amp;editSaveSearch=&amp;txGid=750578fcef753f87e509e7609df65dc8&amp;sessionSearchId=dec38b442cf490f6fb852a18673d21ec&amp;limit=10" TargetMode="External"/><Relationship Id="rId64" Type="http://schemas.openxmlformats.org/officeDocument/2006/relationships/hyperlink" Target="https://www-webofscience-com.proxy.lib.strath.ac.uk/wos/woscc/summary/f170abcb-3d09-42f4-b4e8-f17994eb1317-d82542e4/relevance/1" TargetMode="External"/><Relationship Id="rId8" Type="http://schemas.openxmlformats.org/officeDocument/2006/relationships/hyperlink" Target="https://dl.acm.org/action/doSearch?fillQuickSearch=false&amp;target=advanced&amp;expand=dl&amp;field1=AllField&amp;text1=%28%E2%80%9Cdigital+health+intervention*%E2%80%9D+AND+%E2%80%9Cmental+health%E2%80%9D+AND+%E2%80%9Cadolescent*%E2%80%9D+AND+%E2%80%9Clow+and+middle+income%E2%80%9D%29&amp;EpubDate=%5B20190506+TO+20240506%5D" TargetMode="External"/><Relationship Id="rId51" Type="http://schemas.openxmlformats.org/officeDocument/2006/relationships/hyperlink" Target="https://pubmed.ncbi.nlm.nih.gov/?term=%28%28%28%22digital+mental+health+intervention*%22+OR+%28%22digital+health+intervention%22+AND+%22mental+health%22%29+OR+%22mental+disorder*%22+OR+%22psychosocial+intervention%22+OR+%22depressive+disorder*%22+OR+depression+OR+anxiet*+OR+%22mood+disorder*%22+OR+%22substance%22+OR+%22self-concept%22+OR+%22feeding+and+eating+disorder*%22+OR+%22risk-taking%22+OR+suicide%29+AND+%28smart*+OR+%22web+app*%22+OR+%22mobile+app*%22+OR+%22health+information+system*%22+OR+%22computer-assisted%22+OR+%22cell+phone%22+OR+%22Internet%22+OR+%22virtual%22+OR+%22artificial%22+OR+%22social+media%22+OR+%22remote+consultation%22+OR+%22video+gam*%22%29%29+AND+%28adolescents+OR+%22adolescent%22%29+AND+%28%22low+and+middle+income%22+OR+%22developing+countr*%22+OR+%22LMIC*%22%29+AND+%28co-design+OR+participatory%29+AND+%22evaluation%22%29&amp;filter=datesearch.y_5" TargetMode="External"/><Relationship Id="rId3" Type="http://schemas.openxmlformats.org/officeDocument/2006/relationships/styles" Target="styles.xml"/><Relationship Id="rId12" Type="http://schemas.openxmlformats.org/officeDocument/2006/relationships/hyperlink" Target="https://dl.acm.org/action/doSearch?fillQuickSearch=false&amp;target=advanced&amp;expand=dl&amp;EpubDate=%5B20190506+TO+20240506%5D&amp;AllField=%28%22digital+mental+health+intervention*%22+OR+%28%22digital+health+intervention%22+AND+%22mental+health%22%29+OR+%22mental+disorder*%22+OR+%22psychosocial+intervention%22+OR+%22depressive+disorder*%22+OR+depression+OR+anxiet*+OR+%22mood+disorder*%22+OR+%22substance%22+OR+%22self-concept%22+OR+%22feeding+and+eating+disorder*%22+OR+%22risk-taking%22+OR+%22suicide%22%29+AND+%28smart*+OR+%22web+app*%22+OR+%22mobile+app*%22+OR+%22health+information+system*%22+OR+%22computer-assisted%22+OR+%22cell+phone%22+OR+%22Internet%22+OR+%22virtual%22+OR+%22artificial%22+OR+%22social+media%22+OR+%22remote+consultation%22+OR+%22video+gam*%22%29+AND+%28%22adolescents%22+OR+%22adolescent%22%29+AND+%28%22low+and+middle+income%22+OR+%22developing+countr*%22+OR+%22LMIC*%22%29+AND+%28%22co-design%22+OR+%22participatory%22%29+AND+%22evaluation%22%29" TargetMode="External"/><Relationship Id="rId17" Type="http://schemas.openxmlformats.org/officeDocument/2006/relationships/hyperlink" Target="https://web.p.ebscohost.com/ehost/resultsadvanced?vid=23&amp;sid=b1537aad-8152-4f5d-894f-bb295d2669c2%40redis&amp;bquery=((%22digital+mental+health+intervention%e2%80%9d)+OR+(%e2%80%9cdigital+health+intervention%e2%80%9d+AND+%e2%80%9cmental+health%e2%80%9d)+AND+(%e2%80%9cmhealth%e2%80%9d+OR+%e2%80%9cehealth%e2%80%9d+OR+smart*+OR+mobile+app*+OR++web+app*+OR+health+information+system*+OR+%e2%80%9ccomputer-assisted%e2%80%9d+OR+app*)+AND+(adolescen*+OR+%22young+adult%22+OR+child*+OR+teen*)+AND+(%22low+and+middle+income%22++OR++developing+countr*+OR+LMIC*))&amp;bdata=JmRiPXBzeWgmY2xpMD1EVDEmY2x2MD0yMDE5MDEtMjAyNDEyJmF1dGh0eXBlPXNoaWImdHlwZT0xJnNlYXJjaE1vZGU9QW5kJnNpdGU9ZWhvc3QtbGl2ZQ%3d%3d" TargetMode="External"/><Relationship Id="rId25" Type="http://schemas.openxmlformats.org/officeDocument/2006/relationships/hyperlink" Target="https://scholar.google.co.uk/scholar?q=%28%28%28%22digital+mental+health+intervention*%22+OR+%28%22digital+health+intervention%22+AND+%22mental+health%22%29+OR+%22mental+disorder*%22+OR+%22psychosocial+intervention%22+OR+%22depressive+disorder*%22+OR+depression+OR+anxiet*+OR+%22mood+disorder*%22+OR+%22substance%22+OR+%22self-concept%22+OR+%22feeding+and+eating+disorder*%22+OR+%22risk-taking%22+OR+suicide%29+AND+%28smart*+OR+%22web+app*%22+OR+%22mobile+app*%22+OR+%22health+information+system*%22+OR+%22computer-assisted%22+OR+%22cell+phone%22+OR+%22Internet%22+OR+%22virtual%22+OR+%22artificial%22+OR+%22social+media%22+OR+%22remote+consultation%22+OR+%22video+gam*%22%29%29+AND+%28adolescents+OR+%22adolescent%22%29+AND+%28%22low+and+middle+income%22+OR+%22developing+countr*%22+OR+%22LMIC*%22%29+AND+%28co-design+OR+participatory%29+AND+%22evaluation%22%29&amp;hl=en&amp;as_sdt=0%2C5&amp;as_ylo=2019&amp;as_yhi=2024" TargetMode="External"/><Relationship Id="rId33" Type="http://schemas.openxmlformats.org/officeDocument/2006/relationships/hyperlink" Target="https://www.proquest.com/recentsearches.recentsearchtabview.recentsearchesgridview.scrolledrecentsearchlist.checkdbssearchlink_0:rerunsearch/BF92118315B14830PQ/None/$N?t:ac=RecentSearches" TargetMode="External"/><Relationship Id="rId38" Type="http://schemas.openxmlformats.org/officeDocument/2006/relationships/hyperlink" Target="https://www.proquest.com/recentsearches.recentsearchtabview.recentsearchesgridview.scrolledrecentsearchlist.displaydatabaselist:loadlist/6/displayDatabaseList?t:ac=RecentSearches" TargetMode="External"/><Relationship Id="rId46" Type="http://schemas.openxmlformats.org/officeDocument/2006/relationships/hyperlink" Target="https://pubmed.ncbi.nlm.nih.gov/?term=%28%22digital+health+intervention*%22+AND+%22mental+health%22+AND+%22adolescent*%22+AND+%22low+and+middle+income%22%29&amp;filter=dates.2019-2024" TargetMode="External"/><Relationship Id="rId59" Type="http://schemas.openxmlformats.org/officeDocument/2006/relationships/hyperlink" Target="https://www-scopus-com.proxy.lib.strath.ac.uk/results/results.uri?sort=plf-f&amp;src=s&amp;sid=74e9a002a2dc74add50cef3401616aa0&amp;sot=a&amp;sdt=a&amp;sl=807&amp;s=TITLE-ABS-KEY%28%28%28%22digital+mental+health+intervention*%22+OR+%28%22digital+health+intervention%22+AND+%22mental+health%22%29+OR+%22mental+disorder*%22+OR+%22psychosocial+intervention%22+OR+%22depressive+disorder*%22+OR+depression+OR+anxiet*+OR+%22mood+disorder*%22+OR+%22substance-related+disorder*%22+OR+%22self-concept%22+OR+%22feeding+and+eating+disorder*%22+OR+%22risk-taking%22+OR+suicide%29+AND+%28smart*+OR+%22web+app*%22+OR+%22mobile+app*%22+OR+%22health+information+system*%22+OR+%22computer-assisted%22+OR+%22cell+phone%22+OR+%22Internet%22+OR+%22virtual%22+OR+%22artificial%22+OR+%22social+media%22+OR+%22remote+consultation%22+OR+%22video+gam*%22%29+AND+%28%22adolescen*%22+OR+%22child*%22+OR+%22young+adult%22+OR+%22teen*%22+OR+%22young+people%22%29+AND+%28%22low+and+middle+income%22+OR+%22developing+countr*%22+OR+%22LMIC*%22%29+AND+%28%22co-design%22+OR+%22participatory%22%29+AND+%28%22evaluation%22%29%29%29+AND+PUBYEAR+%26gt%3B+2019+AND+PUBYEAR+%26lt%3B+2024&amp;origin=searchadvanced&amp;editSaveSearch=&amp;txGid=f137d2babc76a69c8129278e29cdf286&amp;sessionSearchId=74e9a002a2dc74add50cef3401616aa0&amp;limit=10" TargetMode="External"/><Relationship Id="rId67" Type="http://schemas.openxmlformats.org/officeDocument/2006/relationships/theme" Target="theme/theme1.xml"/><Relationship Id="rId20" Type="http://schemas.openxmlformats.org/officeDocument/2006/relationships/hyperlink" Target="https://scholar.google.co.uk/scholar?q=%28%E2%80%9Cdigital+health+intervention*%E2%80%9D+AND+%E2%80%9Cmental+health%E2%80%9D+AND+%E2%80%9Cadolescent*%E2%80%9D+AND+%E2%80%9Clow+and+middle+income%E2%80%9D%29&amp;hl=en&amp;as_sdt=0%2C5&amp;as_ylo=2019&amp;as_yhi=2024" TargetMode="External"/><Relationship Id="rId41" Type="http://schemas.openxmlformats.org/officeDocument/2006/relationships/hyperlink" Target="https://www.proquest.com/recentsearches.recentsearchtabview.recentsearchesgridview.scrolledrecentsearchlist.displaydatabaselist:loadlist/7/displayDatabaseList?t:ac=RecentSearches" TargetMode="External"/><Relationship Id="rId54" Type="http://schemas.openxmlformats.org/officeDocument/2006/relationships/hyperlink" Target="https://www.sciencedirect.com/search?date=2019-2024&amp;qs=%28%28%22digital%20mental%20health%20intervention%22%20OR%20%28%22digital%20health%20intervention%22%20AND%20%22mental%20health%22%29%29%20AND%20%28%22adolescent%22%20OR%20%22young%20adult%22%20OR%20%22teen%22%29%20AND%20%28%22low%20and%20middle%20income%22%20OR%20%22developing%20countr%22%20OR%20%22LMIC%22%29%29&amp;show=100" TargetMode="External"/><Relationship Id="rId62" Type="http://schemas.openxmlformats.org/officeDocument/2006/relationships/hyperlink" Target="https://www-webofscience-com.proxy.lib.strath.ac.uk/wos/woscc/summary/71121107-a4f4-4fb7-9fa4-fc1a5f35e836-d75399db/relevance/1"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eb.p.ebscohost.com/ehost/resultsadvanced?sid=b1537aad-8152-4f5d-894f-bb295d2669c2%40redis&amp;vid=12&amp;HistoryItemID=S5&amp;bquery=(%e2%80%9cdigital+mental+health+intervention*%e2%80%9d+AND+%e2%80%9cadolescent*%e2%80%9d+AND+%e2%80%9clow+and+middle+income+OR+LMIC*%e2%80%9d+AND+(%e2%80%9cco-design%e2%80%9d+OR+%22participatory%22)+AND+%e2%80%9cevaluation%e2%80%9d)&amp;bdata=JmRiPXBzeWgmY2xpMD1EVDEmY2x2MD0yMDE5MDEtMjAyNDEyJmF1dGh0eXBlPXNoaWImdHlwZT0xJnNlYXJjaE1vZGU9UmVsZXZhbmN5JnNpdGU9ZWhvc3QtbGl2ZQ%3d%3d" TargetMode="External"/><Relationship Id="rId23" Type="http://schemas.openxmlformats.org/officeDocument/2006/relationships/hyperlink" Target="https://scholar.google.co.uk/scholar?q=%28%22digital+mental+health+intervention*%22+OR+%28%22digital+health+intervention%22+AND+%22mental+health%22%29+AND+%28mhealth+OR+ehealth+OR+smart*+OR+%22mobile+app*%22+OR+%22web+app*%22+OR+%22health+information+system*%22+OR+%22computer-assisted%22+OR+app*%29+AND+%28adolescen*+OR+%22young+adult%22+OR+child*+OR+%22teen*%22%29+AND+%28%22low+and+middle+income%22+OR+%22developing+countr*%22+OR+LMIC*%29%29&amp;hl=en&amp;as_sdt=0%2C5&amp;as_ylo=2019&amp;as_yhi=2024" TargetMode="External"/><Relationship Id="rId28" Type="http://schemas.openxmlformats.org/officeDocument/2006/relationships/hyperlink" Target="https://ieeexplore.ieee.org/search/searchresult.jsp?newsearch=true&amp;queryText=(%22digital%20mental%20health%20intervention*%22%20OR%20(%E2%80%9Cdigital%20health%20intervention%E2%80%9D%20AND%20%E2%80%9Cmental%20health%E2%80%9D)%20AND%20(%E2%80%9Cadolescen*%E2%80%9D%20OR%20%22young%20adult%22%20OR%20%E2%80%9Cteen*%E2%80%9D)%20AND%20(%22low%20and%20middle%20income%22%20OR%20%22developing%20countr*%22%20OR%20%E2%80%9CLMIC*%E2%80%9D))" TargetMode="External"/><Relationship Id="rId36" Type="http://schemas.openxmlformats.org/officeDocument/2006/relationships/hyperlink" Target="https://www.proquest.com/recentsearches.recentsearchtabview.recentsearchesgridview.scrolledrecentsearchlist.checkdbssearchlink_0:rerunsearch/6632EF3EED794E3CPQ/None/$N?t:ac=RecentSearches" TargetMode="External"/><Relationship Id="rId49" Type="http://schemas.openxmlformats.org/officeDocument/2006/relationships/hyperlink" Target="https://pubmed.ncbi.nlm.nih.gov/?term=%28%22digital+mental+health+intervention*%22+OR+%28%22digital+health+intervention%22+AND+%22mental+health%22%29+AND+%28mhealth+OR+ehealth+OR+smart*+OR+%22mobile+app*%22+OR+%22web+app*%22+OR+%22health+information+system*%22+OR+%22computer-assisted%22+OR+app*%29+AND+%28adolescen*+OR+%22young+adult%22+OR+child*+OR+%22teen*%22%29+AND+%28%22low+and+middle+income%22+OR+%22developing+countr*%22+OR+LMIC*%29%29&amp;filter=datesearch.y_5" TargetMode="External"/><Relationship Id="rId57" Type="http://schemas.openxmlformats.org/officeDocument/2006/relationships/hyperlink" Target="https://www-scopus-com.proxy.lib.strath.ac.uk/results/results.uri?sort=plf-f&amp;src=s&amp;sid=c8a3630bf96245ae27f073baeff84ae7&amp;sot=a&amp;sdt=a&amp;sl=265&amp;s=TITLE-ABS-KEY%28%28%22digital+mental+health+intervention*%22+OR+%28%22digital+health+intervention%22+AND+%22mental+health%22%29+AND+%28%22adolescen*%22+OR+%22young+adult%22+OR+%22teen*%22%29+AND+%28%22low+and+middle+income%22+OR+%22developing+countr*%22+OR+%22LMIC*%22%29%29%29+AND+PUBYEAR+%26gt%3B+2019+AND+PUBYEAR+%26lt%3B+2024&amp;origin=searchadvanced&amp;editSaveSearch=&amp;txGid=5d28f00041d38dd02db8087cde91eff8&amp;sessionSearchId=c8a3630bf96245ae27f073baeff84ae7&amp;limit=10" TargetMode="External"/><Relationship Id="rId10" Type="http://schemas.openxmlformats.org/officeDocument/2006/relationships/hyperlink" Target="https://dl.acm.org/action/doSearch?fillQuickSearch=false&amp;target=advanced&amp;expand=dl&amp;EpubDate=%5B20190506+TO+20240506%5D&amp;AllField=%28%22digital+mental+health+intervention*%22+OR+%28%22digital+health+intervention%22+AND+%22mental+health%22%29+AND+%28%22adolescen*%22+OR+%22young+adult%22+OR+%22teen*%22%29+AND+%28%22low+and+middle+income%22+OR+%22developing+countr*%22+OR+%22LMIC*%22%29%29" TargetMode="External"/><Relationship Id="rId31" Type="http://schemas.openxmlformats.org/officeDocument/2006/relationships/hyperlink" Target="https://www.proquest.com/recentsearches.recentsearchtabview.recentsearchesgridview.scrolledrecentsearchlist.checkdbssearchlink:rerunsearch/BF92118315B14830PQ/None/$N?t:ac=RecentSearches" TargetMode="External"/><Relationship Id="rId44" Type="http://schemas.openxmlformats.org/officeDocument/2006/relationships/hyperlink" Target="https://www.proquest.com/recentsearches.recentsearchtabview.recentsearchesgridview.scrolledrecentsearchlist.displaydatabaselist:loadlist/8/displayDatabaseList?t:ac=RecentSearches" TargetMode="External"/><Relationship Id="rId52" Type="http://schemas.openxmlformats.org/officeDocument/2006/relationships/hyperlink" Target="https://www.sciencedirect.com/search?qs=%28%22digital%20health%20intervention%22%20AND%20%22mental%20health%22%20AND%20%22adolescent%22%20AND%20%22low%20and%20middle%20income%22%29&amp;date=2019-2024" TargetMode="External"/><Relationship Id="rId60" Type="http://schemas.openxmlformats.org/officeDocument/2006/relationships/hyperlink" Target="https://www-scopus-com.proxy.lib.strath.ac.uk/results/results.uri?sort=plf-f&amp;src=s&amp;sid=8bc056db38d640749e945a2997cf71cd&amp;sot=a&amp;sdt=a&amp;sl=742&amp;s=TITLE-ABS-KEY%28%28%28%28%22digital+mental+health+intervention*%22+OR+%28%22digital+health+intervention%22+AND+%22mental+health%22%29+OR+%22mental+disorder*%22+OR+%22psychosocial+intervention%22+OR+%22depressive+disorder*%22+OR+depression+OR+anxiet*+OR+%22mood+disorder*%22+OR+%22substance%22+OR+%22self-concept%22+OR+%22feeding+and+eating+disorder*%22+OR+%22risk-taking%22+OR+suicide%29+AND+%28smart*+OR+%22web+app*%22+OR+%22mobile+app*%22+OR+%22health+information+system*%22+OR+%22computer-assisted%22+OR+%22cell+phone%22+OR+%22Internet%22+OR+%22virtual%22+OR+%22artificial%22+OR+%22social+media%22+OR+%22remote+consultation%22+OR+%22video+gam*%22%29%29+AND+%28adolescents+OR+%22adolescent%22%29+AND+%28%22low+and+middle+income%22+OR+%22developing+countr*%22+OR+%22LMIC*%22%29+AND+%28co-design+OR+participatory%29+AND+%22evaluation%22%29%29+AND+PUBYEAR+%26gt%3B+2019+AND+PUBYEAR+%26lt%3B+2024&amp;origin=searchadvanced&amp;editSaveSearch=&amp;txGid=aee8b35925b8d549fa71d320b398cf3f&amp;sessionSearchId=8bc056db38d640749e945a2997cf71cd&amp;limit=10" TargetMode="External"/><Relationship Id="rId65"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dl.acm.org/action/doSearch?fillQuickSearch=false&amp;target=advanced&amp;expand=dl&amp;field1=AllField&amp;text1=%28%E2%80%9Cdigital+mental+health+intervention*%E2%80%9D+AND+%E2%80%9Cadolescent*%E2%80%9D+AND+%E2%80%9Clow+and+middle+income+OR+LMIC*%E2%80%9D+AND+%28%E2%80%9Cco-design%E2%80%9D+OR+%22participatory%22%29+AND+%E2%80%9Cevaluation%E2%80%9D%29&amp;EpubDate=%5B20190506+TO+20240506%5D" TargetMode="External"/><Relationship Id="rId13" Type="http://schemas.openxmlformats.org/officeDocument/2006/relationships/hyperlink" Target="https://dl-acm-org.proxy.lib.strath.ac.uk/action/doSearch?AllField=%28%E2%80%9Cdigital+mental+health+intervention*%E2%80%9D+OR+%28%E2%80%9Cdigital+health+intervention%E2%80%9D+AND+%E2%80%9Cmental+health%E2%80%9D%29+OR+%E2%80%9Cmental+disorder*%E2%80%9D+OR+%E2%80%9Cpsychosocial+intervention%E2%80%9D+OR+%E2%80%9Cdepressive+disorder*%E2%80%9D+OR+depression+OR+anxiet*+OR+%E2%80%9Cmood+disorder*%E2%80%9D+OR+%E2%80%9Csubstance%E2%80%9D+OR+%E2%80%9Cself-concept%E2%80%9D+OR+%E2%80%9Cfeeding+and+eating+disorder*%E2%80%9D+OR+%E2%80%9Crisk-taking%E2%80%9D+OR+%22suicide%22%29+AND+%28smart*+OR+%E2%80%9Cweb+app*%E2%80%9D+OR+%E2%80%9Cmobile+app*%E2%80%9D+OR+%E2%80%9Chealth+information+system*%E2%80%9D+OR+%E2%80%9Ccomputer-assisted%E2%80%9D+OR+%E2%80%9Ccell+phone%E2%80%9D+OR+%E2%80%9CInternet%E2%80%9D+OR+%E2%80%9Cvirtual%E2%80%9D+OR+%E2%80%9Cartificial%E2%80%9D+OR+%E2%80%9Csocial+media%E2%80%9D+OR+%E2%80%9Cremote+consultation%E2%80%9D+OR+%E2%80%9Cvideo+gam*%E2%80%9D%29+AND+%28%E2%80%9Cadolescents%E2%80%9D+OR+%22adolescent%22%29+AND+%28%E2%80%9Clow+and+middle+income%E2%80%9D+OR+%E2%80%9Cdeveloping+countr*%E2%80%9D+OR+%22LMIC*%22%29+AND+%28%E2%80%9Cco-design%22+OR+%22participatory%E2%80%9D%29+AND+%22evaluation%22%29&amp;startPage=&amp;EpubDate=%5B20190323%20TO%20202403232359%5D&amp;queryID=45/6684404593" TargetMode="External"/><Relationship Id="rId18" Type="http://schemas.openxmlformats.org/officeDocument/2006/relationships/hyperlink" Target="https://web.p.ebscohost.com/ehost/search/advanced?vid=29&amp;sid=b1537aad-8152-4f5d-894f-bb295d2669c2%40redis" TargetMode="External"/><Relationship Id="rId39" Type="http://schemas.openxmlformats.org/officeDocument/2006/relationships/hyperlink" Target="https://www.proquest.com/recentsearches.recentsearchtabview.recentsearchesgridview.scrolledrecentsearchlist.checkdbssearchlink_0:rerunsearch/94E41D9455D8462FPQ/None/$N?t:ac=RecentSearch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5</Pages>
  <Words>10609</Words>
  <Characters>70109</Characters>
  <Application>Microsoft Office Word</Application>
  <DocSecurity>0</DocSecurity>
  <Lines>1520</Lines>
  <Paragraphs>6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Anjana Indu Priya</cp:lastModifiedBy>
  <cp:revision>3</cp:revision>
  <dcterms:created xsi:type="dcterms:W3CDTF">2024-05-07T15:09:00Z</dcterms:created>
  <dcterms:modified xsi:type="dcterms:W3CDTF">2024-09-20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3ee5c6e459459727367a4643e3201a502e99d0fc8e74809928683635def483f</vt:lpwstr>
  </property>
</Properties>
</file>